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1DE65B" w14:textId="5B89D2A7" w:rsidR="0028224B" w:rsidRPr="006C17F0" w:rsidRDefault="00590B44" w:rsidP="00856B39">
      <w:pPr>
        <w:pStyle w:val="02title"/>
        <w:suppressAutoHyphens/>
        <w:spacing w:line="240" w:lineRule="atLeast"/>
        <w:rPr>
          <w:lang w:val="en-GB"/>
        </w:rPr>
      </w:pPr>
      <w:r>
        <w:rPr>
          <w:lang w:val="en-GB"/>
        </w:rPr>
        <w:t>Appendix</w:t>
      </w:r>
      <w:r w:rsidR="00A34AD9">
        <w:rPr>
          <w:lang w:val="en-GB"/>
        </w:rPr>
        <w:t xml:space="preserve"> – </w:t>
      </w:r>
      <w:r w:rsidR="00C26025">
        <w:rPr>
          <w:lang w:val="en-GB"/>
        </w:rPr>
        <w:t>Urban seismic resilience mapping:</w:t>
      </w:r>
      <w:r w:rsidR="00E62CEE" w:rsidRPr="006C17F0">
        <w:rPr>
          <w:lang w:val="en-GB"/>
        </w:rPr>
        <w:t xml:space="preserve"> </w:t>
      </w:r>
      <w:r w:rsidR="0070158F">
        <w:rPr>
          <w:lang w:val="en-GB"/>
        </w:rPr>
        <w:t xml:space="preserve">a </w:t>
      </w:r>
      <w:r w:rsidR="00E62CEE" w:rsidRPr="006C17F0">
        <w:rPr>
          <w:lang w:val="en-GB"/>
        </w:rPr>
        <w:t>transportation network</w:t>
      </w:r>
      <w:r w:rsidR="00694C28">
        <w:rPr>
          <w:lang w:val="en-GB"/>
        </w:rPr>
        <w:t xml:space="preserve"> in Istanbul, Turkey</w:t>
      </w:r>
    </w:p>
    <w:p w14:paraId="421B0102" w14:textId="500640F4" w:rsidR="0028224B" w:rsidRPr="006C17F0" w:rsidRDefault="008F30BE" w:rsidP="00084609">
      <w:pPr>
        <w:pStyle w:val="03authornames"/>
      </w:pPr>
      <w:r w:rsidRPr="006C17F0">
        <w:t>Ji-</w:t>
      </w:r>
      <w:proofErr w:type="spellStart"/>
      <w:r w:rsidRPr="006C17F0">
        <w:t>Eun</w:t>
      </w:r>
      <w:proofErr w:type="spellEnd"/>
      <w:r w:rsidRPr="006C17F0">
        <w:t xml:space="preserve"> Byun </w:t>
      </w:r>
      <w:r w:rsidR="0028224B" w:rsidRPr="006C17F0">
        <w:rPr>
          <w:vertAlign w:val="superscript"/>
        </w:rPr>
        <w:t>1</w:t>
      </w:r>
      <w:r w:rsidR="005A3AF4" w:rsidRPr="006C17F0">
        <w:t>*</w:t>
      </w:r>
      <w:r w:rsidR="004D0F12" w:rsidRPr="006C17F0">
        <w:t xml:space="preserve"> and</w:t>
      </w:r>
      <w:r w:rsidR="0028224B" w:rsidRPr="006C17F0">
        <w:t xml:space="preserve"> </w:t>
      </w:r>
      <w:r w:rsidRPr="006C17F0">
        <w:t xml:space="preserve">Dina </w:t>
      </w:r>
      <w:proofErr w:type="spellStart"/>
      <w:r w:rsidRPr="006C17F0">
        <w:t>D’Ayala</w:t>
      </w:r>
      <w:proofErr w:type="spellEnd"/>
      <w:r w:rsidR="0028224B" w:rsidRPr="006C17F0">
        <w:t xml:space="preserve"> </w:t>
      </w:r>
      <w:r w:rsidR="0028224B" w:rsidRPr="006C17F0">
        <w:rPr>
          <w:vertAlign w:val="superscript"/>
        </w:rPr>
        <w:t>2</w:t>
      </w:r>
    </w:p>
    <w:p w14:paraId="21027C4D" w14:textId="3F4C4C20" w:rsidR="0028224B" w:rsidRPr="006C17F0" w:rsidRDefault="0028224B" w:rsidP="00084609">
      <w:pPr>
        <w:pStyle w:val="04affiliation"/>
        <w:rPr>
          <w:lang w:val="en-GB"/>
        </w:rPr>
      </w:pPr>
      <w:r w:rsidRPr="006C17F0">
        <w:rPr>
          <w:vertAlign w:val="superscript"/>
          <w:lang w:val="en-GB"/>
        </w:rPr>
        <w:t>1</w:t>
      </w:r>
      <w:r w:rsidRPr="006C17F0">
        <w:rPr>
          <w:lang w:val="en-GB"/>
        </w:rPr>
        <w:tab/>
      </w:r>
      <w:r w:rsidR="002A0857">
        <w:rPr>
          <w:lang w:val="en-GB"/>
        </w:rPr>
        <w:t>Engineering Risk Analysis Group</w:t>
      </w:r>
      <w:r w:rsidR="004D0F12" w:rsidRPr="006C17F0">
        <w:rPr>
          <w:lang w:val="en-GB"/>
        </w:rPr>
        <w:t xml:space="preserve">, </w:t>
      </w:r>
      <w:r w:rsidR="002A0857">
        <w:rPr>
          <w:lang w:val="en-GB"/>
        </w:rPr>
        <w:t>Technical University of Munich</w:t>
      </w:r>
      <w:r w:rsidR="004D0F12" w:rsidRPr="006C17F0">
        <w:rPr>
          <w:lang w:val="en-GB"/>
        </w:rPr>
        <w:t xml:space="preserve">, </w:t>
      </w:r>
      <w:r w:rsidR="002A0857">
        <w:rPr>
          <w:lang w:val="en-GB"/>
        </w:rPr>
        <w:t>Munich</w:t>
      </w:r>
      <w:r w:rsidR="004D0F12" w:rsidRPr="006C17F0">
        <w:rPr>
          <w:lang w:val="en-GB"/>
        </w:rPr>
        <w:t xml:space="preserve">, </w:t>
      </w:r>
      <w:r w:rsidR="002A0857">
        <w:rPr>
          <w:lang w:val="en-GB"/>
        </w:rPr>
        <w:t>Germany</w:t>
      </w:r>
      <w:r w:rsidRPr="006C17F0">
        <w:rPr>
          <w:lang w:val="en-GB"/>
        </w:rPr>
        <w:t xml:space="preserve">; </w:t>
      </w:r>
      <w:r w:rsidR="008F30BE" w:rsidRPr="006C17F0">
        <w:rPr>
          <w:lang w:val="en-GB"/>
        </w:rPr>
        <w:t>j.byun@</w:t>
      </w:r>
      <w:r w:rsidR="002A0857">
        <w:rPr>
          <w:lang w:val="en-GB"/>
        </w:rPr>
        <w:t>tum.de</w:t>
      </w:r>
    </w:p>
    <w:p w14:paraId="77674FE4" w14:textId="4FB22D42" w:rsidR="0028224B" w:rsidRPr="006C17F0" w:rsidRDefault="0028224B" w:rsidP="00084609">
      <w:pPr>
        <w:pStyle w:val="04affiliation"/>
        <w:rPr>
          <w:lang w:val="en-GB"/>
        </w:rPr>
      </w:pPr>
      <w:r w:rsidRPr="006C17F0">
        <w:rPr>
          <w:vertAlign w:val="superscript"/>
          <w:lang w:val="en-GB"/>
        </w:rPr>
        <w:t>2</w:t>
      </w:r>
      <w:r w:rsidRPr="006C17F0">
        <w:rPr>
          <w:lang w:val="en-GB"/>
        </w:rPr>
        <w:tab/>
      </w:r>
      <w:r w:rsidR="008F30BE" w:rsidRPr="006C17F0">
        <w:rPr>
          <w:lang w:val="en-GB"/>
        </w:rPr>
        <w:t xml:space="preserve">Department of Civil, Environmental and </w:t>
      </w:r>
      <w:proofErr w:type="spellStart"/>
      <w:r w:rsidR="008F30BE" w:rsidRPr="006C17F0">
        <w:rPr>
          <w:lang w:val="en-GB"/>
        </w:rPr>
        <w:t>Geomatic</w:t>
      </w:r>
      <w:proofErr w:type="spellEnd"/>
      <w:r w:rsidR="008F30BE" w:rsidRPr="006C17F0">
        <w:rPr>
          <w:lang w:val="en-GB"/>
        </w:rPr>
        <w:t xml:space="preserve"> Engineering, University College London, London, United Kingdom; </w:t>
      </w:r>
      <w:r w:rsidR="00262CD4" w:rsidRPr="006C17F0">
        <w:rPr>
          <w:lang w:val="en-GB"/>
        </w:rPr>
        <w:t>d.dayala@ucl.ac.uk</w:t>
      </w:r>
    </w:p>
    <w:p w14:paraId="5170C754" w14:textId="78BC8B87" w:rsidR="0028224B" w:rsidRPr="006C17F0" w:rsidRDefault="0028224B" w:rsidP="00084609">
      <w:pPr>
        <w:pStyle w:val="04affiliation"/>
        <w:rPr>
          <w:lang w:val="en-GB"/>
        </w:rPr>
      </w:pPr>
      <w:r w:rsidRPr="006C17F0">
        <w:rPr>
          <w:b/>
          <w:lang w:val="en-GB"/>
        </w:rPr>
        <w:t>*</w:t>
      </w:r>
      <w:r w:rsidRPr="006C17F0">
        <w:rPr>
          <w:lang w:val="en-GB"/>
        </w:rPr>
        <w:tab/>
        <w:t xml:space="preserve">Correspondence: </w:t>
      </w:r>
      <w:r w:rsidR="002A0857">
        <w:rPr>
          <w:lang w:val="en-GB"/>
        </w:rPr>
        <w:t>j.byun</w:t>
      </w:r>
      <w:r w:rsidR="00262CD4" w:rsidRPr="006C17F0">
        <w:rPr>
          <w:lang w:val="en-GB"/>
        </w:rPr>
        <w:t>@</w:t>
      </w:r>
      <w:r w:rsidR="002A0857">
        <w:rPr>
          <w:lang w:val="en-GB"/>
        </w:rPr>
        <w:t>tum.de</w:t>
      </w:r>
      <w:r w:rsidRPr="006C17F0">
        <w:rPr>
          <w:lang w:val="en-GB"/>
        </w:rPr>
        <w:t>; Tel.: +</w:t>
      </w:r>
      <w:r w:rsidR="009A421C" w:rsidRPr="006C17F0">
        <w:rPr>
          <w:lang w:val="en-GB"/>
        </w:rPr>
        <w:t>4</w:t>
      </w:r>
      <w:r w:rsidR="002A0857">
        <w:rPr>
          <w:lang w:val="en-GB"/>
        </w:rPr>
        <w:t>9</w:t>
      </w:r>
      <w:r w:rsidR="009A421C" w:rsidRPr="006C17F0">
        <w:rPr>
          <w:lang w:val="en-GB"/>
        </w:rPr>
        <w:t>-</w:t>
      </w:r>
      <w:r w:rsidR="005E1597">
        <w:rPr>
          <w:lang w:val="en-GB"/>
        </w:rPr>
        <w:t>89</w:t>
      </w:r>
      <w:r w:rsidR="009A421C" w:rsidRPr="006C17F0">
        <w:rPr>
          <w:lang w:val="en-GB"/>
        </w:rPr>
        <w:t>-</w:t>
      </w:r>
      <w:r w:rsidR="005E1597">
        <w:rPr>
          <w:lang w:val="en-GB"/>
        </w:rPr>
        <w:t>289</w:t>
      </w:r>
      <w:r w:rsidR="009A421C" w:rsidRPr="006C17F0">
        <w:rPr>
          <w:lang w:val="en-GB"/>
        </w:rPr>
        <w:t>-</w:t>
      </w:r>
      <w:r w:rsidR="005E1597">
        <w:rPr>
          <w:lang w:val="en-GB"/>
        </w:rPr>
        <w:t>23049</w:t>
      </w:r>
    </w:p>
    <w:p w14:paraId="3375A22A" w14:textId="77777777" w:rsidR="0028224B" w:rsidRPr="006C17F0" w:rsidRDefault="0028224B" w:rsidP="0028224B">
      <w:pPr>
        <w:pStyle w:val="08underline"/>
      </w:pPr>
    </w:p>
    <w:p w14:paraId="11118B1D" w14:textId="77777777" w:rsidR="001978EF" w:rsidRDefault="001978EF" w:rsidP="001978EF">
      <w:pPr>
        <w:pStyle w:val="11heading"/>
        <w:numPr>
          <w:ilvl w:val="0"/>
          <w:numId w:val="0"/>
        </w:numPr>
        <w:ind w:left="284" w:hanging="284"/>
      </w:pPr>
      <w:bookmarkStart w:id="0" w:name="_Ref76387052"/>
      <w:r>
        <w:t>Appendix A. Evaluation of permanent ground displacement by landslides</w:t>
      </w:r>
    </w:p>
    <w:p w14:paraId="69128AC9" w14:textId="75ACFABC" w:rsidR="001978EF" w:rsidRDefault="001978EF" w:rsidP="001978EF">
      <w:pPr>
        <w:pStyle w:val="21text"/>
        <w:ind w:firstLine="0"/>
      </w:pPr>
      <w:r>
        <w:t xml:space="preserve">Given an intensity measure of ground motion at site </w:t>
      </w:r>
      <w:r>
        <w:rPr>
          <w:i/>
          <w:iCs/>
        </w:rPr>
        <w:t>s</w:t>
      </w:r>
      <w:r>
        <w:t xml:space="preserve">, i.e. </w:t>
      </w:r>
      <m:oMath>
        <m:r>
          <w:rPr>
            <w:rFonts w:ascii="Cambria Math" w:hAnsi="Cambria Math"/>
          </w:rPr>
          <m:t>G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r>
          <w:rPr>
            <w:rFonts w:ascii="Cambria Math" w:hAnsi="Cambria Math"/>
          </w:rPr>
          <m:t>,</m:t>
        </m:r>
      </m:oMath>
      <w:r>
        <w:t xml:space="preserve"> the permanent ground dis</w:t>
      </w:r>
      <w:proofErr w:type="gramStart"/>
      <w:r>
        <w:t>placement</w:t>
      </w:r>
      <w:proofErr w:type="gramEnd"/>
      <w:r>
        <w:t xml:space="preserve"> (PGD) by landslides at the site</w:t>
      </w:r>
      <w:r w:rsidRPr="00346C4E">
        <w:t>,</w:t>
      </w:r>
      <w:r>
        <w:t xml:space="preserve"> </w:t>
      </w:r>
      <m:oMath>
        <m:r>
          <w:rPr>
            <w:rFonts w:ascii="Cambria Math" w:hAnsi="Cambria Math"/>
          </w:rPr>
          <m:t>PG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>
        <w:t xml:space="preserve"> is evaluated following </w:t>
      </w:r>
      <w:r w:rsidRPr="00DE6347">
        <w:t>the procedures provided in Chapter 4.2.2.2 of</w:t>
      </w:r>
      <w:r w:rsidR="003D5DB4">
        <w:t xml:space="preserve"> [2</w:t>
      </w:r>
      <w:r w:rsidR="00AF48CB">
        <w:t>6</w:t>
      </w:r>
      <w:r w:rsidR="003D5DB4">
        <w:t>]</w:t>
      </w:r>
      <w:r>
        <w:t>, i.e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1"/>
        <w:gridCol w:w="623"/>
      </w:tblGrid>
      <w:tr w:rsidR="001978EF" w:rsidRPr="006C17F0" w14:paraId="0DB85A0E" w14:textId="77777777" w:rsidTr="007274B8">
        <w:trPr>
          <w:jc w:val="center"/>
        </w:trPr>
        <w:tc>
          <w:tcPr>
            <w:tcW w:w="4648" w:type="pct"/>
          </w:tcPr>
          <w:p w14:paraId="07632427" w14:textId="77777777" w:rsidR="001978EF" w:rsidRPr="006C17F0" w:rsidRDefault="001978EF" w:rsidP="006E1B9F">
            <w:pPr>
              <w:pStyle w:val="33equation"/>
              <w:ind w:left="0"/>
            </w:pPr>
            <m:oMathPara>
              <m:oMath>
                <m:r>
                  <w:rPr>
                    <w:rFonts w:ascii="Cambria Math" w:hAnsi="Cambria Math"/>
                  </w:rPr>
                  <m:t>PG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r>
                  <w:rPr>
                    <w:rFonts w:ascii="Cambria Math" w:hAnsi="Cambria Math"/>
                  </w:rPr>
                  <m:t>=</m:t>
                </m:r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d</m:t>
                    </m:r>
                    <m:r>
                      <m:rPr>
                        <m:lit/>
                      </m:rPr>
                      <w:rPr>
                        <w:rFonts w:ascii="Cambria Math" w:hAnsi="Cambria Math"/>
                      </w:rPr>
                      <m:t>/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s</m:t>
                        </m:r>
                      </m:sub>
                    </m:sSub>
                  </m:e>
                </m:d>
                <m:r>
                  <w:rPr>
                    <w:rFonts w:ascii="Cambria Math" w:hAnsi="Cambria Math"/>
                  </w:rPr>
                  <m:t>∙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s</m:t>
                    </m:r>
                  </m:sub>
                </m:sSub>
                <m:r>
                  <w:rPr>
                    <w:rFonts w:ascii="Cambria Math" w:hAnsi="Cambria Math"/>
                  </w:rPr>
                  <m:t>∙n</m:t>
                </m:r>
              </m:oMath>
            </m:oMathPara>
          </w:p>
        </w:tc>
        <w:tc>
          <w:tcPr>
            <w:tcW w:w="352" w:type="pct"/>
            <w:vAlign w:val="center"/>
          </w:tcPr>
          <w:p w14:paraId="016EAB90" w14:textId="77777777" w:rsidR="001978EF" w:rsidRPr="006C17F0" w:rsidRDefault="001978EF" w:rsidP="007274B8">
            <w:pPr>
              <w:pStyle w:val="41aequationnumber"/>
              <w:numPr>
                <w:ilvl w:val="0"/>
                <w:numId w:val="29"/>
              </w:numPr>
            </w:pPr>
          </w:p>
        </w:tc>
      </w:tr>
    </w:tbl>
    <w:p w14:paraId="74637B0A" w14:textId="71B1E23C" w:rsidR="001978EF" w:rsidRDefault="001978EF" w:rsidP="001978EF">
      <w:pPr>
        <w:pStyle w:val="21text"/>
        <w:ind w:firstLine="0"/>
      </w:pPr>
      <w:proofErr w:type="gramStart"/>
      <w:r>
        <w:t>where</w:t>
      </w:r>
      <w:proofErr w:type="gramEnd"/>
      <w:r>
        <w:t xml:space="preserve">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  <m:r>
              <m:rPr>
                <m:lit/>
              </m:rP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s</m:t>
                </m:r>
              </m:sub>
            </m:sSub>
          </m:e>
        </m:d>
        <m:r>
          <w:rPr>
            <w:rFonts w:ascii="Cambria Math" w:hAnsi="Cambria Math"/>
          </w:rPr>
          <m:t>,</m:t>
        </m:r>
      </m:oMath>
      <w: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s</m:t>
            </m:r>
          </m:sub>
        </m:sSub>
      </m:oMath>
      <w:r>
        <w:t xml:space="preserve"> and </w:t>
      </w:r>
      <w:r>
        <w:rPr>
          <w:i/>
          <w:iCs/>
        </w:rPr>
        <w:t>n</w:t>
      </w:r>
      <w:r>
        <w:t xml:space="preserve"> respectively represent the displacement factor (cm/g/cycle), induced acceleration in </w:t>
      </w:r>
      <m:oMath>
        <m:r>
          <w:rPr>
            <w:rFonts w:ascii="Cambria Math" w:hAnsi="Cambria Math"/>
          </w:rPr>
          <m:t>g</m:t>
        </m:r>
      </m:oMath>
      <w:r>
        <w:t xml:space="preserve"> and the number of cycles. The bounds on </w:t>
      </w:r>
      <m:oMath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d</m:t>
            </m:r>
            <m:r>
              <m:rPr>
                <m:lit/>
              </m:rPr>
              <w:rPr>
                <w:rFonts w:ascii="Cambria Math" w:hAnsi="Cambria Math"/>
              </w:rPr>
              <m:t>/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a</m:t>
                </m:r>
              </m:e>
              <m:sub>
                <m:r>
                  <w:rPr>
                    <w:rFonts w:ascii="Cambria Math" w:hAnsi="Cambria Math"/>
                  </w:rPr>
                  <m:t>is</m:t>
                </m:r>
              </m:sub>
            </m:sSub>
          </m:e>
        </m:d>
      </m:oMath>
      <w:r>
        <w:t xml:space="preserve"> are provided by</w:t>
      </w:r>
      <w:r w:rsidR="003D5DB4">
        <w:t xml:space="preserve"> [2</w:t>
      </w:r>
      <w:r w:rsidR="00AF48CB">
        <w:t>6</w:t>
      </w:r>
      <w:r w:rsidR="003D5DB4">
        <w:t>]</w:t>
      </w:r>
      <w:r>
        <w:t xml:space="preserve"> which is presented in</w:t>
      </w:r>
      <w:r w:rsidR="005B5F4D">
        <w:t xml:space="preserve"> Figure A-1</w:t>
      </w:r>
      <w:r>
        <w:t xml:space="preserve">; and to account for the uncertainty, the uniform distribution is assumed between the upper and lower bounds in the logarithm scale. In the </w:t>
      </w:r>
      <w:r>
        <w:rPr>
          <w:i/>
          <w:iCs/>
        </w:rPr>
        <w:t>x</w:t>
      </w:r>
      <w:r>
        <w:t xml:space="preserve">-axis of the figure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>
        <w:t xml:space="preserve"> indicates the critical accelerations (i.e. a landslide is expected to occur if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s</m:t>
            </m:r>
          </m:sub>
        </m:sSub>
        <m:r>
          <w:rPr>
            <w:rFonts w:ascii="Cambria Math" w:hAnsi="Cambria Math"/>
          </w:rPr>
          <m:t>≥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  <m:r>
          <w:rPr>
            <w:rFonts w:ascii="Cambria Math" w:hAnsi="Cambria Math"/>
          </w:rPr>
          <m:t>),</m:t>
        </m:r>
      </m:oMath>
      <w:r>
        <w:t xml:space="preserve"> whose values for each geologic susceptibility categories are listed in</w:t>
      </w:r>
      <w:r w:rsidR="005B5F4D">
        <w:t xml:space="preserve"> Table A-1</w:t>
      </w:r>
      <w:r>
        <w:t>. The table also illustrates the reference percentage of the categories suggested by</w:t>
      </w:r>
      <w:r w:rsidR="003D5DB4">
        <w:t xml:space="preserve"> [2</w:t>
      </w:r>
      <w:r w:rsidR="00AF48CB">
        <w:t>6</w:t>
      </w:r>
      <w:r w:rsidR="003D5DB4">
        <w:t>]</w:t>
      </w:r>
      <w:r>
        <w:t>, which was used for the current analysis</w:t>
      </w:r>
      <w:r>
        <w:rPr>
          <w:rStyle w:val="FootnoteReference"/>
        </w:rPr>
        <w:footnoteReference w:id="2"/>
      </w:r>
      <w:r>
        <w:t xml:space="preserve"> as the geologic information of the case study area is absent. On th</w:t>
      </w:r>
      <w:bookmarkStart w:id="1" w:name="_GoBack"/>
      <w:bookmarkEnd w:id="1"/>
      <w:r>
        <w:t xml:space="preserve">e other hand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s</m:t>
            </m:r>
          </m:sub>
        </m:sSub>
      </m:oMath>
      <w:r>
        <w:t xml:space="preserve"> is assumed to be equal to the peak ground acceleration (PGA) of the site, while </w:t>
      </w:r>
      <m:oMath>
        <m:r>
          <w:rPr>
            <w:rFonts w:ascii="Cambria Math" w:hAnsi="Cambria Math"/>
          </w:rPr>
          <m:t>n</m:t>
        </m:r>
      </m:oMath>
      <w:r>
        <w:t xml:space="preserve"> is evaluated as</w:t>
      </w:r>
      <w:r w:rsidR="003D5DB4">
        <w:t xml:space="preserve"> [2</w:t>
      </w:r>
      <w:r w:rsidR="00AF48CB">
        <w:t>6</w:t>
      </w:r>
      <w:r w:rsidR="003D5DB4">
        <w:t xml:space="preserve">]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1"/>
        <w:gridCol w:w="623"/>
      </w:tblGrid>
      <w:tr w:rsidR="007274B8" w:rsidRPr="006C17F0" w14:paraId="469BCDEF" w14:textId="77777777" w:rsidTr="006E1B9F">
        <w:trPr>
          <w:jc w:val="center"/>
        </w:trPr>
        <w:tc>
          <w:tcPr>
            <w:tcW w:w="4648" w:type="pct"/>
          </w:tcPr>
          <w:p w14:paraId="5C65F724" w14:textId="1429002F" w:rsidR="007274B8" w:rsidRPr="006C17F0" w:rsidRDefault="007274B8" w:rsidP="006E1B9F">
            <w:pPr>
              <w:pStyle w:val="33equation"/>
              <w:ind w:left="0"/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n=0.3419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3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>-5.5214</m:t>
                </m:r>
                <m:sSubSup>
                  <m:sSub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  <m:sup>
                    <m:r>
                      <w:rPr>
                        <w:rFonts w:ascii="Cambria Math" w:hAnsi="Cambria Math"/>
                        <w:lang w:val="en-US"/>
                      </w:rPr>
                      <m:t>2</m:t>
                    </m:r>
                  </m:sup>
                </m:sSubSup>
                <m:r>
                  <w:rPr>
                    <w:rFonts w:ascii="Cambria Math" w:hAnsi="Cambria Math"/>
                    <w:lang w:val="en-US"/>
                  </w:rPr>
                  <m:t>+33.6154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w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-70.7692</m:t>
                </m:r>
              </m:oMath>
            </m:oMathPara>
          </w:p>
        </w:tc>
        <w:tc>
          <w:tcPr>
            <w:tcW w:w="352" w:type="pct"/>
            <w:vAlign w:val="center"/>
          </w:tcPr>
          <w:p w14:paraId="4EC715CA" w14:textId="77777777" w:rsidR="007274B8" w:rsidRPr="006C17F0" w:rsidRDefault="007274B8" w:rsidP="006E1B9F">
            <w:pPr>
              <w:pStyle w:val="41aequationnumber"/>
              <w:numPr>
                <w:ilvl w:val="0"/>
                <w:numId w:val="29"/>
              </w:numPr>
            </w:pPr>
          </w:p>
        </w:tc>
      </w:tr>
    </w:tbl>
    <w:p w14:paraId="6F9EBDE0" w14:textId="77777777" w:rsidR="001978EF" w:rsidRDefault="001978EF" w:rsidP="001978EF">
      <w:pPr>
        <w:pStyle w:val="21text"/>
        <w:ind w:firstLine="0"/>
      </w:pPr>
      <w:proofErr w:type="gramStart"/>
      <w:r>
        <w:t>for</w:t>
      </w:r>
      <w:proofErr w:type="gramEnd"/>
      <w:r>
        <w:t xml:space="preserve"> which the moment magnitud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>
        <w:t xml:space="preserve"> is assumed to be 7.5.</w:t>
      </w:r>
    </w:p>
    <w:p w14:paraId="37E7333C" w14:textId="77777777" w:rsidR="001978EF" w:rsidRDefault="001978EF" w:rsidP="001978EF">
      <w:pPr>
        <w:pStyle w:val="21text"/>
        <w:ind w:firstLine="0"/>
      </w:pPr>
    </w:p>
    <w:p w14:paraId="3BA55E30" w14:textId="77777777" w:rsidR="001978EF" w:rsidRPr="00D0204E" w:rsidRDefault="001978EF" w:rsidP="001978EF">
      <w:pPr>
        <w:pStyle w:val="21text"/>
      </w:pPr>
      <w:r>
        <w:rPr>
          <w:noProof/>
          <w:lang w:val="en-IN" w:eastAsia="en-IN" w:bidi="ar-SA"/>
        </w:rPr>
        <w:drawing>
          <wp:inline distT="0" distB="0" distL="0" distR="0" wp14:anchorId="1B6C622A" wp14:editId="27FE9630">
            <wp:extent cx="2860770" cy="2160000"/>
            <wp:effectExtent l="0" t="0" r="0" b="0"/>
            <wp:docPr id="2" name="Picture 2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line chart, scatter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0770" cy="216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21B25A9" w14:textId="52703B23" w:rsidR="001978EF" w:rsidRDefault="001978EF" w:rsidP="001978EF">
      <w:pPr>
        <w:pStyle w:val="51figurecaption"/>
      </w:pPr>
      <w:r>
        <w:t>Figure</w:t>
      </w:r>
      <w:r w:rsidR="005B5F4D">
        <w:t xml:space="preserve"> A-1</w:t>
      </w:r>
      <w:r>
        <w:t xml:space="preserve"> Bounds on displacement factor </w:t>
      </w:r>
      <m:oMath>
        <m:r>
          <w:rPr>
            <w:rFonts w:ascii="Cambria Math" w:hAnsi="Cambria Math"/>
          </w:rPr>
          <m:t>d/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is</m:t>
            </m:r>
          </m:sub>
        </m:sSub>
        <m:r>
          <w:rPr>
            <w:rFonts w:ascii="Cambria Math" w:hAnsi="Cambria Math"/>
          </w:rPr>
          <m:t>,</m:t>
        </m:r>
      </m:oMath>
      <w:r>
        <w:t xml:space="preserve"> burrowed from </w:t>
      </w:r>
      <w:r>
        <w:rPr>
          <w:i/>
          <w:iCs/>
        </w:rPr>
        <w:t>HAZUS-MH</w:t>
      </w:r>
      <w:r>
        <w:t xml:space="preserve"> </w:t>
      </w:r>
      <w:r w:rsidR="003D5DB4">
        <w:t>[2</w:t>
      </w:r>
      <w:r w:rsidR="00AF48CB">
        <w:t>6</w:t>
      </w:r>
      <w:r w:rsidR="003D5DB4">
        <w:t>]</w:t>
      </w:r>
    </w:p>
    <w:p w14:paraId="7680B682" w14:textId="7F1B9B87" w:rsidR="001978EF" w:rsidRDefault="005B5F4D" w:rsidP="001978EF">
      <w:pPr>
        <w:pStyle w:val="42tablecaption"/>
      </w:pPr>
      <w:r>
        <w:lastRenderedPageBreak/>
        <w:t>Table A-1</w:t>
      </w:r>
      <w:r w:rsidR="001978EF">
        <w:t>. Critical acceleration (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c</m:t>
            </m:r>
          </m:sub>
        </m:sSub>
      </m:oMath>
      <w:r w:rsidR="001978EF">
        <w:t>) and reference percentage of map area for susceptibility categories, burrowed from</w:t>
      </w:r>
      <w:r w:rsidR="003D5DB4">
        <w:t xml:space="preserve"> [2</w:t>
      </w:r>
      <w:r w:rsidR="00AF48CB">
        <w:t>6</w:t>
      </w:r>
      <w:r w:rsidR="003D5DB4">
        <w:t>]</w:t>
      </w:r>
    </w:p>
    <w:tbl>
      <w:tblPr>
        <w:tblStyle w:val="TableGrid"/>
        <w:tblW w:w="8793" w:type="dxa"/>
        <w:tblLayout w:type="fixed"/>
        <w:tblLook w:val="04A0" w:firstRow="1" w:lastRow="0" w:firstColumn="1" w:lastColumn="0" w:noHBand="0" w:noVBand="1"/>
      </w:tblPr>
      <w:tblGrid>
        <w:gridCol w:w="1757"/>
        <w:gridCol w:w="850"/>
        <w:gridCol w:w="618"/>
        <w:gridCol w:w="619"/>
        <w:gridCol w:w="618"/>
        <w:gridCol w:w="619"/>
        <w:gridCol w:w="619"/>
        <w:gridCol w:w="618"/>
        <w:gridCol w:w="619"/>
        <w:gridCol w:w="618"/>
        <w:gridCol w:w="619"/>
        <w:gridCol w:w="619"/>
      </w:tblGrid>
      <w:tr w:rsidR="001978EF" w14:paraId="7CAB1CBA" w14:textId="77777777" w:rsidTr="006E1B9F">
        <w:tc>
          <w:tcPr>
            <w:tcW w:w="1757" w:type="dxa"/>
            <w:shd w:val="clear" w:color="auto" w:fill="F2F2F2" w:themeFill="background1" w:themeFillShade="F2"/>
            <w:vAlign w:val="center"/>
          </w:tcPr>
          <w:p w14:paraId="42E68B91" w14:textId="77777777" w:rsidR="001978EF" w:rsidRDefault="001978EF" w:rsidP="006E1B9F">
            <w:pPr>
              <w:pStyle w:val="43tablebody"/>
              <w:jc w:val="left"/>
              <w:rPr>
                <w:b/>
                <w:bCs/>
              </w:rPr>
            </w:pPr>
            <w:r w:rsidRPr="00451908">
              <w:rPr>
                <w:b/>
                <w:bCs/>
              </w:rPr>
              <w:t>Susceptibility</w:t>
            </w:r>
          </w:p>
          <w:p w14:paraId="21851AB6" w14:textId="77777777" w:rsidR="001978EF" w:rsidRPr="00451908" w:rsidRDefault="001978EF" w:rsidP="006E1B9F">
            <w:pPr>
              <w:pStyle w:val="43tablebody"/>
              <w:jc w:val="left"/>
              <w:rPr>
                <w:b/>
                <w:bCs/>
              </w:rPr>
            </w:pPr>
            <w:r w:rsidRPr="00451908">
              <w:rPr>
                <w:b/>
                <w:bCs/>
              </w:rPr>
              <w:t>category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14:paraId="0A5E7437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None</w:t>
            </w:r>
          </w:p>
        </w:tc>
        <w:tc>
          <w:tcPr>
            <w:tcW w:w="618" w:type="dxa"/>
            <w:shd w:val="clear" w:color="auto" w:fill="F2F2F2" w:themeFill="background1" w:themeFillShade="F2"/>
            <w:vAlign w:val="center"/>
          </w:tcPr>
          <w:p w14:paraId="649D0904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I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776FD0A4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II</w:t>
            </w:r>
          </w:p>
        </w:tc>
        <w:tc>
          <w:tcPr>
            <w:tcW w:w="618" w:type="dxa"/>
            <w:shd w:val="clear" w:color="auto" w:fill="F2F2F2" w:themeFill="background1" w:themeFillShade="F2"/>
            <w:vAlign w:val="center"/>
          </w:tcPr>
          <w:p w14:paraId="17A41CE4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III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0DF50D4E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IV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0D0C1ED7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V</w:t>
            </w:r>
          </w:p>
        </w:tc>
        <w:tc>
          <w:tcPr>
            <w:tcW w:w="618" w:type="dxa"/>
            <w:shd w:val="clear" w:color="auto" w:fill="F2F2F2" w:themeFill="background1" w:themeFillShade="F2"/>
            <w:vAlign w:val="center"/>
          </w:tcPr>
          <w:p w14:paraId="2507C5BF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VI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3639E73C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VII</w:t>
            </w:r>
          </w:p>
        </w:tc>
        <w:tc>
          <w:tcPr>
            <w:tcW w:w="618" w:type="dxa"/>
            <w:shd w:val="clear" w:color="auto" w:fill="F2F2F2" w:themeFill="background1" w:themeFillShade="F2"/>
            <w:vAlign w:val="center"/>
          </w:tcPr>
          <w:p w14:paraId="6668C123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VIII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5BC63B79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IX</w:t>
            </w:r>
          </w:p>
        </w:tc>
        <w:tc>
          <w:tcPr>
            <w:tcW w:w="619" w:type="dxa"/>
            <w:shd w:val="clear" w:color="auto" w:fill="F2F2F2" w:themeFill="background1" w:themeFillShade="F2"/>
            <w:vAlign w:val="center"/>
          </w:tcPr>
          <w:p w14:paraId="5EE4700A" w14:textId="77777777" w:rsidR="001978EF" w:rsidRPr="00F759A6" w:rsidRDefault="001978EF" w:rsidP="006E1B9F">
            <w:pPr>
              <w:pStyle w:val="43tablebody"/>
              <w:rPr>
                <w:b/>
                <w:bCs/>
              </w:rPr>
            </w:pPr>
            <w:r w:rsidRPr="00F759A6">
              <w:rPr>
                <w:b/>
                <w:bCs/>
              </w:rPr>
              <w:t>X</w:t>
            </w:r>
          </w:p>
        </w:tc>
      </w:tr>
      <w:tr w:rsidR="001978EF" w14:paraId="00D44DCB" w14:textId="77777777" w:rsidTr="006E1B9F">
        <w:tc>
          <w:tcPr>
            <w:tcW w:w="1757" w:type="dxa"/>
            <w:shd w:val="clear" w:color="auto" w:fill="F2F2F2" w:themeFill="background1" w:themeFillShade="F2"/>
            <w:vAlign w:val="center"/>
          </w:tcPr>
          <w:p w14:paraId="4B79F764" w14:textId="77777777" w:rsidR="001978EF" w:rsidRDefault="001978EF" w:rsidP="006E1B9F">
            <w:pPr>
              <w:pStyle w:val="43tablebody"/>
              <w:jc w:val="left"/>
              <w:rPr>
                <w:b/>
                <w:bCs/>
              </w:rPr>
            </w:pPr>
            <w:r w:rsidRPr="00451908">
              <w:rPr>
                <w:b/>
                <w:bCs/>
              </w:rPr>
              <w:t>Critical</w:t>
            </w:r>
          </w:p>
          <w:p w14:paraId="21149FDB" w14:textId="77777777" w:rsidR="001978EF" w:rsidRPr="00451908" w:rsidRDefault="001978EF" w:rsidP="006E1B9F">
            <w:pPr>
              <w:pStyle w:val="43tablebody"/>
              <w:jc w:val="left"/>
              <w:rPr>
                <w:b/>
                <w:bCs/>
              </w:rPr>
            </w:pPr>
            <w:r w:rsidRPr="00451908">
              <w:rPr>
                <w:b/>
                <w:bCs/>
              </w:rPr>
              <w:t>accelerations (g)</w:t>
            </w:r>
          </w:p>
        </w:tc>
        <w:tc>
          <w:tcPr>
            <w:tcW w:w="850" w:type="dxa"/>
            <w:vAlign w:val="center"/>
          </w:tcPr>
          <w:p w14:paraId="2F4556F2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None</w:t>
            </w:r>
          </w:p>
        </w:tc>
        <w:tc>
          <w:tcPr>
            <w:tcW w:w="618" w:type="dxa"/>
            <w:vAlign w:val="center"/>
          </w:tcPr>
          <w:p w14:paraId="12255935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60</w:t>
            </w:r>
          </w:p>
        </w:tc>
        <w:tc>
          <w:tcPr>
            <w:tcW w:w="619" w:type="dxa"/>
            <w:vAlign w:val="center"/>
          </w:tcPr>
          <w:p w14:paraId="3DDC112F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50</w:t>
            </w:r>
          </w:p>
        </w:tc>
        <w:tc>
          <w:tcPr>
            <w:tcW w:w="618" w:type="dxa"/>
            <w:vAlign w:val="center"/>
          </w:tcPr>
          <w:p w14:paraId="3E8C0420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40</w:t>
            </w:r>
          </w:p>
        </w:tc>
        <w:tc>
          <w:tcPr>
            <w:tcW w:w="619" w:type="dxa"/>
            <w:vAlign w:val="center"/>
          </w:tcPr>
          <w:p w14:paraId="1C87277A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35</w:t>
            </w:r>
          </w:p>
        </w:tc>
        <w:tc>
          <w:tcPr>
            <w:tcW w:w="619" w:type="dxa"/>
            <w:vAlign w:val="center"/>
          </w:tcPr>
          <w:p w14:paraId="080243B9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30</w:t>
            </w:r>
          </w:p>
        </w:tc>
        <w:tc>
          <w:tcPr>
            <w:tcW w:w="618" w:type="dxa"/>
            <w:vAlign w:val="center"/>
          </w:tcPr>
          <w:p w14:paraId="59ECBFDC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25</w:t>
            </w:r>
          </w:p>
        </w:tc>
        <w:tc>
          <w:tcPr>
            <w:tcW w:w="619" w:type="dxa"/>
            <w:vAlign w:val="center"/>
          </w:tcPr>
          <w:p w14:paraId="6A8948D7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20</w:t>
            </w:r>
          </w:p>
        </w:tc>
        <w:tc>
          <w:tcPr>
            <w:tcW w:w="618" w:type="dxa"/>
            <w:vAlign w:val="center"/>
          </w:tcPr>
          <w:p w14:paraId="2FBC4BDB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15</w:t>
            </w:r>
          </w:p>
        </w:tc>
        <w:tc>
          <w:tcPr>
            <w:tcW w:w="619" w:type="dxa"/>
            <w:vAlign w:val="center"/>
          </w:tcPr>
          <w:p w14:paraId="65B6CBAD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10</w:t>
            </w:r>
          </w:p>
        </w:tc>
        <w:tc>
          <w:tcPr>
            <w:tcW w:w="619" w:type="dxa"/>
            <w:vAlign w:val="center"/>
          </w:tcPr>
          <w:p w14:paraId="30B091C0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05</w:t>
            </w:r>
          </w:p>
        </w:tc>
      </w:tr>
      <w:tr w:rsidR="001978EF" w14:paraId="410397CE" w14:textId="77777777" w:rsidTr="006E1B9F">
        <w:tc>
          <w:tcPr>
            <w:tcW w:w="1757" w:type="dxa"/>
            <w:shd w:val="clear" w:color="auto" w:fill="F2F2F2" w:themeFill="background1" w:themeFillShade="F2"/>
            <w:vAlign w:val="center"/>
          </w:tcPr>
          <w:p w14:paraId="6BB90C75" w14:textId="77777777" w:rsidR="001978EF" w:rsidRPr="00451908" w:rsidRDefault="001978EF" w:rsidP="006E1B9F">
            <w:pPr>
              <w:pStyle w:val="43tablebody"/>
              <w:jc w:val="left"/>
              <w:rPr>
                <w:b/>
                <w:bCs/>
              </w:rPr>
            </w:pPr>
            <w:r w:rsidRPr="00451908">
              <w:rPr>
                <w:b/>
                <w:bCs/>
              </w:rPr>
              <w:t>Map area</w:t>
            </w:r>
          </w:p>
        </w:tc>
        <w:tc>
          <w:tcPr>
            <w:tcW w:w="850" w:type="dxa"/>
            <w:vAlign w:val="center"/>
          </w:tcPr>
          <w:p w14:paraId="351FC8AF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00</w:t>
            </w:r>
          </w:p>
        </w:tc>
        <w:tc>
          <w:tcPr>
            <w:tcW w:w="618" w:type="dxa"/>
            <w:vAlign w:val="center"/>
          </w:tcPr>
          <w:p w14:paraId="1F62C169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01</w:t>
            </w:r>
          </w:p>
        </w:tc>
        <w:tc>
          <w:tcPr>
            <w:tcW w:w="619" w:type="dxa"/>
            <w:vAlign w:val="center"/>
          </w:tcPr>
          <w:p w14:paraId="2AA298D6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02</w:t>
            </w:r>
          </w:p>
        </w:tc>
        <w:tc>
          <w:tcPr>
            <w:tcW w:w="618" w:type="dxa"/>
            <w:vAlign w:val="center"/>
          </w:tcPr>
          <w:p w14:paraId="3ACE0C5B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03</w:t>
            </w:r>
          </w:p>
        </w:tc>
        <w:tc>
          <w:tcPr>
            <w:tcW w:w="619" w:type="dxa"/>
            <w:vAlign w:val="center"/>
          </w:tcPr>
          <w:p w14:paraId="0DBCC4E5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05</w:t>
            </w:r>
          </w:p>
        </w:tc>
        <w:tc>
          <w:tcPr>
            <w:tcW w:w="619" w:type="dxa"/>
            <w:vAlign w:val="center"/>
          </w:tcPr>
          <w:p w14:paraId="1DDA43C2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08</w:t>
            </w:r>
          </w:p>
        </w:tc>
        <w:tc>
          <w:tcPr>
            <w:tcW w:w="618" w:type="dxa"/>
            <w:vAlign w:val="center"/>
          </w:tcPr>
          <w:p w14:paraId="596636A7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10</w:t>
            </w:r>
          </w:p>
        </w:tc>
        <w:tc>
          <w:tcPr>
            <w:tcW w:w="619" w:type="dxa"/>
            <w:vAlign w:val="center"/>
          </w:tcPr>
          <w:p w14:paraId="414B81F4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15</w:t>
            </w:r>
          </w:p>
        </w:tc>
        <w:tc>
          <w:tcPr>
            <w:tcW w:w="618" w:type="dxa"/>
            <w:vAlign w:val="center"/>
          </w:tcPr>
          <w:p w14:paraId="08C54CF4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20</w:t>
            </w:r>
          </w:p>
        </w:tc>
        <w:tc>
          <w:tcPr>
            <w:tcW w:w="619" w:type="dxa"/>
            <w:vAlign w:val="center"/>
          </w:tcPr>
          <w:p w14:paraId="1425E1EB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25</w:t>
            </w:r>
          </w:p>
        </w:tc>
        <w:tc>
          <w:tcPr>
            <w:tcW w:w="619" w:type="dxa"/>
            <w:vAlign w:val="center"/>
          </w:tcPr>
          <w:p w14:paraId="0C58AD78" w14:textId="77777777" w:rsidR="001978EF" w:rsidRPr="0015128E" w:rsidRDefault="001978EF" w:rsidP="006E1B9F">
            <w:pPr>
              <w:pStyle w:val="43tablebody"/>
              <w:rPr>
                <w:sz w:val="22"/>
                <w:szCs w:val="18"/>
              </w:rPr>
            </w:pPr>
            <w:r w:rsidRPr="0015128E">
              <w:rPr>
                <w:sz w:val="22"/>
                <w:szCs w:val="18"/>
              </w:rPr>
              <w:t>0.30</w:t>
            </w:r>
          </w:p>
        </w:tc>
      </w:tr>
    </w:tbl>
    <w:p w14:paraId="41E3910D" w14:textId="77777777" w:rsidR="001978EF" w:rsidRDefault="001978EF" w:rsidP="001978EF">
      <w:pPr>
        <w:pStyle w:val="11heading"/>
        <w:numPr>
          <w:ilvl w:val="0"/>
          <w:numId w:val="0"/>
        </w:numPr>
        <w:ind w:left="284" w:hanging="284"/>
      </w:pPr>
      <w:r>
        <w:t>Appendix B. Evaluation of spectral displacement</w:t>
      </w:r>
    </w:p>
    <w:p w14:paraId="52408A0C" w14:textId="38AF1980" w:rsidR="001978EF" w:rsidRDefault="001978EF" w:rsidP="001978EF">
      <w:pPr>
        <w:pStyle w:val="21text"/>
        <w:ind w:firstLine="0"/>
      </w:pPr>
      <w:r>
        <w:t>As summarised in</w:t>
      </w:r>
      <w:r w:rsidR="003D5DB4">
        <w:t xml:space="preserve"> [2</w:t>
      </w:r>
      <w:r w:rsidR="00AF48CB">
        <w:t>7</w:t>
      </w:r>
      <w:r w:rsidR="003D5DB4">
        <w:t>]</w:t>
      </w:r>
      <w:r>
        <w:t>, the spectral displacement (</w:t>
      </w:r>
      <w:proofErr w:type="spellStart"/>
      <w:proofErr w:type="gramStart"/>
      <w:r>
        <w:t>Sd</w:t>
      </w:r>
      <w:proofErr w:type="spellEnd"/>
      <w:proofErr w:type="gramEnd"/>
      <w:r>
        <w:t xml:space="preserve">) at site </w:t>
      </w:r>
      <w:r>
        <w:rPr>
          <w:i/>
          <w:iCs/>
        </w:rPr>
        <w:t xml:space="preserve">s </w:t>
      </w:r>
      <w:r>
        <w:t xml:space="preserve">for a period </w:t>
      </w:r>
      <w:r>
        <w:rPr>
          <w:i/>
          <w:iCs/>
        </w:rPr>
        <w:t>T</w:t>
      </w:r>
      <w:r>
        <w:t xml:space="preserve">,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  <m:r>
          <w:rPr>
            <w:rFonts w:ascii="Cambria Math" w:hAnsi="Cambria Math"/>
          </w:rPr>
          <m:t>,</m:t>
        </m:r>
      </m:oMath>
      <w:r>
        <w:t xml:space="preserve"> can be evaluated by using the IBC 2006 standardised spectral shape</w:t>
      </w:r>
      <w:r w:rsidR="003D5DB4">
        <w:t xml:space="preserve"> [</w:t>
      </w:r>
      <w:r w:rsidR="00BD02BA">
        <w:t>S</w:t>
      </w:r>
      <w:r w:rsidR="00CF0F7C">
        <w:t>1</w:t>
      </w:r>
      <w:r w:rsidR="003D5DB4">
        <w:t>].</w:t>
      </w:r>
      <w:r>
        <w:t xml:space="preserve"> First, the spectral acceleration (</w:t>
      </w:r>
      <w:proofErr w:type="gramStart"/>
      <w:r>
        <w:t>Sa</w:t>
      </w:r>
      <w:proofErr w:type="gramEnd"/>
      <w:r>
        <w:t xml:space="preserve">) at site </w:t>
      </w:r>
      <w:r>
        <w:rPr>
          <w:i/>
          <w:iCs/>
        </w:rPr>
        <w:t>s</w:t>
      </w:r>
      <w:r>
        <w:t xml:space="preserve"> for period </w:t>
      </w:r>
      <w:r>
        <w:rPr>
          <w:i/>
          <w:iCs/>
        </w:rPr>
        <w:t xml:space="preserve">T </w:t>
      </w:r>
      <w:r>
        <w:t xml:space="preserve">(seconds),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>
        <w:t xml:space="preserve"> is evaluated from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.3</m:t>
            </m:r>
          </m:e>
        </m:d>
      </m:oMath>
      <w:r>
        <w:t xml:space="preserve"> and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1.0</m:t>
            </m:r>
          </m:e>
        </m:d>
      </m:oMath>
      <w:r>
        <w:t xml:space="preserve"> as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1"/>
        <w:gridCol w:w="623"/>
      </w:tblGrid>
      <w:tr w:rsidR="001978EF" w:rsidRPr="006C17F0" w14:paraId="17AD0806" w14:textId="77777777" w:rsidTr="003B3045">
        <w:trPr>
          <w:jc w:val="center"/>
        </w:trPr>
        <w:tc>
          <w:tcPr>
            <w:tcW w:w="4648" w:type="pct"/>
          </w:tcPr>
          <w:p w14:paraId="10FCBE89" w14:textId="77777777" w:rsidR="001978EF" w:rsidRPr="006C17F0" w:rsidRDefault="001978EF" w:rsidP="006E1B9F">
            <w:pPr>
              <w:pStyle w:val="33equation"/>
              <w:ind w:left="0"/>
            </w:pPr>
            <m:oMathPara>
              <m:oMath>
                <m:r>
                  <w:rPr>
                    <w:rFonts w:ascii="Cambria Math" w:hAnsi="Cambria Math"/>
                    <w:lang w:val="en-US"/>
                  </w:rPr>
                  <m:t>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  <w:lang w:val="en-US"/>
                  </w:rPr>
                  <m:t>=</m:t>
                </m:r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m>
                      <m:mPr>
                        <m:cGp m:val="8"/>
                        <m:mcs>
                          <m:mc>
                            <m:mcPr>
                              <m:count m:val="2"/>
                              <m:mcJc m:val="left"/>
                            </m:mcPr>
                          </m:mc>
                        </m:mcs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mPr>
                      <m:m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0.3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∙</m:t>
                          </m:r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0.4+0.6∙T</m:t>
                              </m:r>
                              <m:r>
                                <m:rPr>
                                  <m:lit/>
                                </m:rPr>
                                <w:rPr>
                                  <w:rFonts w:ascii="Cambria Math" w:hAnsi="Cambria Math"/>
                                  <w:lang w:val="en-US"/>
                                </w:rPr>
                                <m:t>/</m:t>
                              </m:r>
                              <m:sSub>
                                <m:sSubPr>
                                  <m:ctrlPr>
                                    <w:rPr>
                                      <w:rFonts w:ascii="Cambria Math" w:hAnsi="Cambria Math"/>
                                      <w:i/>
                                      <w:lang w:val="en-US"/>
                                    </w:rPr>
                                  </m:ctrlPr>
                                </m:sSubPr>
                                <m:e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T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  <w:lang w:val="en-US"/>
                                    </w:rPr>
                                    <m:t>A,s</m:t>
                                  </m:r>
                                </m:sub>
                              </m:sSub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, 0&lt;T&l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,s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0.3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,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&lt;T&l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V,s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1.0</m:t>
                              </m:r>
                            </m:e>
                          </m:d>
                        </m:e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 xml:space="preserve">, 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V,s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&lt;T&l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VD</m:t>
                              </m:r>
                            </m:sub>
                          </m:sSub>
                        </m:e>
                      </m:mr>
                      <m:mr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S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s</m:t>
                              </m:r>
                            </m:sub>
                          </m:s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1.0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∙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VD</m:t>
                              </m:r>
                            </m:sub>
                          </m:sSub>
                          <m:r>
                            <m:rPr>
                              <m:lit/>
                            </m:rPr>
                            <w:rPr>
                              <w:rFonts w:ascii="Cambria Math" w:hAnsi="Cambria Math"/>
                              <w:lang w:val="en-US"/>
                            </w:rPr>
                            <m:t>/</m:t>
                          </m:r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2</m:t>
                              </m:r>
                            </m:sup>
                          </m:sSup>
                        </m:e>
                        <m:e>
                          <m:r>
                            <w:rPr>
                              <w:rFonts w:ascii="Cambria Math" w:hAnsi="Cambria Math"/>
                              <w:lang w:val="en-US"/>
                            </w:rPr>
                            <m:t>, T&gt;</m:t>
                          </m:r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VD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</w:tc>
        <w:tc>
          <w:tcPr>
            <w:tcW w:w="352" w:type="pct"/>
            <w:vAlign w:val="center"/>
          </w:tcPr>
          <w:p w14:paraId="4B264EE2" w14:textId="77777777" w:rsidR="001978EF" w:rsidRPr="006C17F0" w:rsidRDefault="001978EF" w:rsidP="003B3045">
            <w:pPr>
              <w:pStyle w:val="41aequationnumber"/>
              <w:numPr>
                <w:ilvl w:val="0"/>
                <w:numId w:val="30"/>
              </w:numPr>
            </w:pPr>
            <w:bookmarkStart w:id="2" w:name="sa_s"/>
            <w:bookmarkEnd w:id="2"/>
          </w:p>
        </w:tc>
      </w:tr>
    </w:tbl>
    <w:p w14:paraId="64199270" w14:textId="33A30B07" w:rsidR="001978EF" w:rsidRDefault="001978EF" w:rsidP="001978EF">
      <w:pPr>
        <w:pStyle w:val="21text"/>
        <w:ind w:firstLine="0"/>
      </w:pPr>
      <w:proofErr w:type="gramStart"/>
      <w:r>
        <w:t>where</w:t>
      </w:r>
      <w:proofErr w:type="gramEnd"/>
      <w:r>
        <w:t xml:space="preserve">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1"/>
        <w:gridCol w:w="623"/>
      </w:tblGrid>
      <w:tr w:rsidR="003B3045" w:rsidRPr="006C17F0" w14:paraId="2EAA8324" w14:textId="77777777" w:rsidTr="006E1B9F">
        <w:trPr>
          <w:jc w:val="center"/>
        </w:trPr>
        <w:tc>
          <w:tcPr>
            <w:tcW w:w="4648" w:type="pct"/>
          </w:tcPr>
          <w:p w14:paraId="633A099A" w14:textId="77777777" w:rsidR="003B3045" w:rsidRPr="00DA7C6F" w:rsidRDefault="00F11B93" w:rsidP="003B3045">
            <w:pPr>
              <w:pStyle w:val="33equation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</m:t>
                    </m:r>
                    <m:r>
                      <w:rPr>
                        <w:rFonts w:ascii="Cambria Math" w:hAnsi="Cambria Math"/>
                        <w:lang w:val="en-US"/>
                      </w:rPr>
                      <m:t>,s</m:t>
                    </m:r>
                  </m:sub>
                </m:sSub>
                <m:r>
                  <w:rPr>
                    <w:rFonts w:ascii="Cambria Math" w:hAnsi="Cambria Math"/>
                  </w:rPr>
                  <m:t>=0.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V</m:t>
                    </m:r>
                    <m:r>
                      <w:rPr>
                        <w:rFonts w:ascii="Cambria Math" w:hAnsi="Cambria Math"/>
                        <w:lang w:val="en-US"/>
                      </w:rPr>
                      <m:t>,s</m:t>
                    </m:r>
                  </m:sub>
                </m:sSub>
              </m:oMath>
            </m:oMathPara>
          </w:p>
          <w:p w14:paraId="448F3F4C" w14:textId="77777777" w:rsidR="003B3045" w:rsidRPr="00DA7C6F" w:rsidRDefault="00F11B93" w:rsidP="003B3045">
            <w:pPr>
              <w:pStyle w:val="33equation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AV</m:t>
                    </m:r>
                    <m:r>
                      <w:rPr>
                        <w:rFonts w:ascii="Cambria Math" w:hAnsi="Cambria Math"/>
                        <w:lang w:val="en-US"/>
                      </w:rPr>
                      <m:t>,s</m:t>
                    </m:r>
                  </m:sub>
                </m:sSub>
                <m:r>
                  <w:rPr>
                    <w:rFonts w:ascii="Cambria Math" w:hAnsi="Cambria Math"/>
                  </w:rPr>
                  <m:t>=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1</m:t>
                    </m:r>
                  </m:e>
                </m:d>
                <m:r>
                  <m:rPr>
                    <m:lit/>
                  </m:rPr>
                  <w:rPr>
                    <w:rFonts w:ascii="Cambria Math" w:hAnsi="Cambria Math"/>
                  </w:rPr>
                  <m:t>/</m:t>
                </m:r>
                <m:r>
                  <w:rPr>
                    <w:rFonts w:ascii="Cambria Math" w:hAnsi="Cambria Math"/>
                  </w:rPr>
                  <m:t>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0.3</m:t>
                    </m:r>
                  </m:e>
                </m:d>
              </m:oMath>
            </m:oMathPara>
          </w:p>
          <w:p w14:paraId="209E82BC" w14:textId="467C2518" w:rsidR="003B3045" w:rsidRPr="006C17F0" w:rsidRDefault="00F11B93" w:rsidP="003B3045">
            <w:pPr>
              <w:pStyle w:val="33equation"/>
              <w:ind w:left="0"/>
            </w:pPr>
            <m:oMathPara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lang w:val="en-US"/>
                      </w:rPr>
                      <m:t>VD</m:t>
                    </m:r>
                  </m:sub>
                </m:sSub>
                <m:r>
                  <w:rPr>
                    <w:rFonts w:ascii="Cambria Math" w:hAnsi="Cambria Math"/>
                    <w:lang w:val="en-US"/>
                  </w:rPr>
                  <m:t>=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lang w:val="en-US"/>
                      </w:rPr>
                      <m:t>10</m:t>
                    </m:r>
                  </m:e>
                  <m:sup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dPr>
                      <m:e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lang w:val="en-US"/>
                                  </w:rPr>
                                  <m:t>w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-5</m:t>
                            </m:r>
                          </m:e>
                        </m:d>
                        <m:r>
                          <m:rPr>
                            <m:lit/>
                          </m:rPr>
                          <w:rPr>
                            <w:rFonts w:ascii="Cambria Math" w:hAnsi="Cambria Math"/>
                            <w:lang w:val="en-US"/>
                          </w:rPr>
                          <m:t>/</m:t>
                        </m:r>
                        <m:r>
                          <w:rPr>
                            <w:rFonts w:ascii="Cambria Math" w:hAnsi="Cambria Math"/>
                            <w:lang w:val="en-US"/>
                          </w:rPr>
                          <m:t>2</m:t>
                        </m:r>
                      </m:e>
                    </m:d>
                  </m:sup>
                </m:sSup>
              </m:oMath>
            </m:oMathPara>
          </w:p>
        </w:tc>
        <w:tc>
          <w:tcPr>
            <w:tcW w:w="352" w:type="pct"/>
            <w:vAlign w:val="center"/>
          </w:tcPr>
          <w:p w14:paraId="7C0A3545" w14:textId="77777777" w:rsidR="003B3045" w:rsidRPr="006C17F0" w:rsidRDefault="003B3045" w:rsidP="006E1B9F">
            <w:pPr>
              <w:pStyle w:val="41aequationnumber"/>
              <w:numPr>
                <w:ilvl w:val="0"/>
                <w:numId w:val="30"/>
              </w:numPr>
            </w:pPr>
          </w:p>
        </w:tc>
      </w:tr>
    </w:tbl>
    <w:p w14:paraId="1A195441" w14:textId="6FBF2FA2" w:rsidR="001978EF" w:rsidRDefault="001978EF" w:rsidP="001978EF">
      <w:pPr>
        <w:pStyle w:val="21text"/>
        <w:ind w:firstLine="0"/>
      </w:pPr>
      <w:r>
        <w:t>In alignment with</w:t>
      </w:r>
      <w:r w:rsidRPr="00366D42">
        <w:t xml:space="preserve"> Appendix A,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M</m:t>
            </m:r>
          </m:e>
          <m:sub>
            <m:r>
              <w:rPr>
                <w:rFonts w:ascii="Cambria Math" w:hAnsi="Cambria Math"/>
              </w:rPr>
              <m:t>w</m:t>
            </m:r>
          </m:sub>
        </m:sSub>
      </m:oMath>
      <w:r w:rsidRPr="00366D42">
        <w:t xml:space="preserve"> is assumed to be 7.5</w:t>
      </w:r>
      <w:r>
        <w:t xml:space="preserve">. Meanwhile, since the obtained seismic hazard map provides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.2</m:t>
            </m:r>
          </m:e>
        </m:d>
      </m:oMath>
      <w:r>
        <w:t xml:space="preserve"> instead of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.3</m:t>
            </m:r>
          </m:e>
        </m:d>
        <m:r>
          <w:rPr>
            <w:rFonts w:ascii="Cambria Math" w:hAnsi="Cambria Math"/>
          </w:rPr>
          <m:t>,</m:t>
        </m:r>
      </m:oMath>
      <w:r>
        <w:t xml:space="preserve"> it is assumed that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.3</m:t>
            </m:r>
          </m:e>
        </m:d>
        <m:r>
          <w:rPr>
            <w:rFonts w:ascii="Cambria Math" w:hAnsi="Cambria Math"/>
          </w:rPr>
          <m:t>=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a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0.2</m:t>
            </m:r>
          </m:e>
        </m:d>
        <m:r>
          <w:rPr>
            <w:rFonts w:ascii="Cambria Math" w:hAnsi="Cambria Math"/>
          </w:rPr>
          <m:t>.</m:t>
        </m:r>
      </m:oMath>
      <w:r>
        <w:t xml:space="preserve"> Such assumption does not undermine the analysis accuracy as the two values in </w:t>
      </w:r>
      <w:r w:rsidRPr="00366D42">
        <w:t>general do not have a significant difference and</w:t>
      </w:r>
      <w:r>
        <w:t xml:space="preserve"> </w:t>
      </w:r>
      <w:r w:rsidRPr="00366D42">
        <w:t xml:space="preserve">are identical </w:t>
      </w:r>
      <w:r>
        <w:t>for</w:t>
      </w:r>
      <w:r w:rsidRPr="00366D42"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A,s</m:t>
            </m:r>
          </m:sub>
        </m:sSub>
        <m:r>
          <w:rPr>
            <w:rFonts w:ascii="Cambria Math" w:hAnsi="Cambria Math"/>
          </w:rPr>
          <m:t>≤0.2.</m:t>
        </m:r>
      </m:oMath>
      <w:r>
        <w:t xml:space="preserve"> </w:t>
      </w:r>
      <w:r w:rsidRPr="00366D42">
        <w:t xml:space="preserve">Then, </w:t>
      </w:r>
      <m:oMath>
        <m:r>
          <w:rPr>
            <w:rFonts w:ascii="Cambria Math" w:hAnsi="Cambria Math"/>
            <w:lang w:val="en-US"/>
          </w:rPr>
          <m:t>S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a</m:t>
            </m:r>
          </m:e>
          <m:sub>
            <m:r>
              <w:rPr>
                <w:rFonts w:ascii="Cambria Math" w:hAnsi="Cambria Math"/>
                <w:lang w:val="en-US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T</m:t>
            </m:r>
          </m:e>
        </m:d>
      </m:oMath>
      <w:r w:rsidRPr="00366D42">
        <w:rPr>
          <w:lang w:val="en-US"/>
        </w:rPr>
        <w:t xml:space="preserve"> in</w:t>
      </w:r>
      <w:r w:rsidR="00B537A9">
        <w:rPr>
          <w:lang w:val="en-US"/>
        </w:rPr>
        <w:t xml:space="preserve"> Eq.</w:t>
      </w:r>
      <w:r w:rsidR="003B3045">
        <w:rPr>
          <w:lang w:val="en-US"/>
        </w:rPr>
        <w:t xml:space="preserve"> </w:t>
      </w:r>
      <w:r w:rsidR="003B3045">
        <w:rPr>
          <w:lang w:val="en-US"/>
        </w:rPr>
        <w:fldChar w:fldCharType="begin"/>
      </w:r>
      <w:r w:rsidR="003B3045">
        <w:rPr>
          <w:lang w:val="en-US"/>
        </w:rPr>
        <w:instrText xml:space="preserve"> REF sa_s \r \h </w:instrText>
      </w:r>
      <w:r w:rsidR="003B3045">
        <w:rPr>
          <w:lang w:val="en-US"/>
        </w:rPr>
      </w:r>
      <w:r w:rsidR="003B3045">
        <w:rPr>
          <w:lang w:val="en-US"/>
        </w:rPr>
        <w:fldChar w:fldCharType="separate"/>
      </w:r>
      <w:r w:rsidR="00E1322E">
        <w:rPr>
          <w:lang w:val="en-US"/>
        </w:rPr>
        <w:t>(B-1)</w:t>
      </w:r>
      <w:r w:rsidR="003B3045">
        <w:rPr>
          <w:lang w:val="en-US"/>
        </w:rPr>
        <w:fldChar w:fldCharType="end"/>
      </w:r>
      <w:r>
        <w:rPr>
          <w:lang w:val="en-US"/>
        </w:rPr>
        <w:t xml:space="preserve"> can be used to evaluate</w:t>
      </w:r>
      <w:r w:rsidRPr="00366D42">
        <w:rPr>
          <w:lang w:val="en-US"/>
        </w:rPr>
        <w:t xml:space="preserve"> </w:t>
      </w:r>
      <m:oMath>
        <m:r>
          <w:rPr>
            <w:rFonts w:ascii="Cambria Math" w:hAnsi="Cambria Math"/>
          </w:rPr>
          <m:t>S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d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  <m:d>
          <m:dPr>
            <m:ctrlPr>
              <w:rPr>
                <w:rFonts w:ascii="Cambria Math" w:hAnsi="Cambria Math"/>
                <w:i/>
              </w:rPr>
            </m:ctrlPr>
          </m:dPr>
          <m:e>
            <m:r>
              <w:rPr>
                <w:rFonts w:ascii="Cambria Math" w:hAnsi="Cambria Math"/>
              </w:rPr>
              <m:t>T</m:t>
            </m:r>
          </m:e>
        </m:d>
      </m:oMath>
      <w:r w:rsidRPr="00366D42">
        <w:t xml:space="preserve"> by the conversion</w:t>
      </w:r>
      <w:r>
        <w:t xml:space="preserve"> equation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221"/>
        <w:gridCol w:w="623"/>
      </w:tblGrid>
      <w:tr w:rsidR="003B3045" w:rsidRPr="006C17F0" w14:paraId="0F739455" w14:textId="77777777" w:rsidTr="006E1B9F">
        <w:trPr>
          <w:jc w:val="center"/>
        </w:trPr>
        <w:tc>
          <w:tcPr>
            <w:tcW w:w="4648" w:type="pct"/>
          </w:tcPr>
          <w:p w14:paraId="45D11606" w14:textId="19260760" w:rsidR="003B3045" w:rsidRPr="006C17F0" w:rsidRDefault="003B3045" w:rsidP="006E1B9F">
            <w:pPr>
              <w:pStyle w:val="33equation"/>
              <w:ind w:left="0"/>
            </w:pPr>
            <m:oMathPara>
              <m:oMath>
                <m:r>
                  <w:rPr>
                    <w:rFonts w:ascii="Cambria Math" w:hAnsi="Cambria Math"/>
                  </w:rPr>
                  <m:t>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=S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s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/>
                      </w:rPr>
                      <m:t>T</m:t>
                    </m:r>
                  </m:e>
                </m:d>
                <m:r>
                  <w:rPr>
                    <w:rFonts w:ascii="Cambria Math" w:hAnsi="Cambria Math"/>
                  </w:rPr>
                  <m:t>∙</m:t>
                </m:r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</w:rPr>
                          <m:t>T</m:t>
                        </m:r>
                        <m:r>
                          <m:rPr>
                            <m:lit/>
                          </m:rPr>
                          <w:rPr>
                            <w:rFonts w:ascii="Cambria Math" w:hAnsi="Cambria Math"/>
                          </w:rPr>
                          <m:t>/</m:t>
                        </m:r>
                        <m:r>
                          <w:rPr>
                            <w:rFonts w:ascii="Cambria Math" w:hAnsi="Cambria Math"/>
                          </w:rPr>
                          <m:t>2π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352" w:type="pct"/>
            <w:vAlign w:val="center"/>
          </w:tcPr>
          <w:p w14:paraId="0146AD50" w14:textId="77777777" w:rsidR="003B3045" w:rsidRPr="006C17F0" w:rsidRDefault="003B3045" w:rsidP="006E1B9F">
            <w:pPr>
              <w:pStyle w:val="41aequationnumber"/>
              <w:numPr>
                <w:ilvl w:val="0"/>
                <w:numId w:val="30"/>
              </w:numPr>
            </w:pPr>
          </w:p>
        </w:tc>
      </w:tr>
    </w:tbl>
    <w:p w14:paraId="01D9D21F" w14:textId="77777777" w:rsidR="001978EF" w:rsidRDefault="001978EF" w:rsidP="001978EF">
      <w:pPr>
        <w:pStyle w:val="11heading"/>
        <w:keepNext/>
        <w:numPr>
          <w:ilvl w:val="0"/>
          <w:numId w:val="0"/>
        </w:numPr>
        <w:ind w:left="284" w:hanging="284"/>
      </w:pPr>
      <w:r>
        <w:t>Appendix C. Fragility curves of bridges, paved roads and buildings</w:t>
      </w:r>
    </w:p>
    <w:p w14:paraId="1C5EAFB4" w14:textId="5482F441" w:rsidR="001978EF" w:rsidRDefault="001978EF" w:rsidP="001978EF">
      <w:pPr>
        <w:pStyle w:val="21text"/>
        <w:ind w:firstLine="0"/>
        <w:rPr>
          <w:color w:val="auto"/>
        </w:rPr>
      </w:pPr>
      <w:r>
        <w:rPr>
          <w:color w:val="auto"/>
        </w:rPr>
        <w:t>SYNER-G</w:t>
      </w:r>
      <w:r w:rsidR="003D5DB4">
        <w:rPr>
          <w:color w:val="auto"/>
        </w:rPr>
        <w:t xml:space="preserve"> project</w:t>
      </w:r>
      <w:r>
        <w:rPr>
          <w:color w:val="auto"/>
        </w:rPr>
        <w:t xml:space="preserve"> </w:t>
      </w:r>
      <w:r w:rsidR="003D5DB4">
        <w:rPr>
          <w:color w:val="auto"/>
        </w:rPr>
        <w:t>[2</w:t>
      </w:r>
      <w:r w:rsidR="00AF48CB">
        <w:rPr>
          <w:color w:val="auto"/>
        </w:rPr>
        <w:t>7</w:t>
      </w:r>
      <w:r w:rsidR="003D5DB4">
        <w:rPr>
          <w:color w:val="auto"/>
        </w:rPr>
        <w:t>]</w:t>
      </w:r>
      <w:r>
        <w:rPr>
          <w:color w:val="auto"/>
        </w:rPr>
        <w:t xml:space="preserve"> collected a comprehensive database of fragility curves over various structural types including bridges, paved roads and buildings, while especially focusing on the environments of Europe. Such Europe-based compilation makes it suitable for the case study as the case study area, i.e. Istanbul, is located in Turkey. Among the compiled data by</w:t>
      </w:r>
      <w:r w:rsidR="00B74787">
        <w:rPr>
          <w:color w:val="auto"/>
        </w:rPr>
        <w:t xml:space="preserve"> [2</w:t>
      </w:r>
      <w:r w:rsidR="00AF48CB">
        <w:rPr>
          <w:color w:val="auto"/>
        </w:rPr>
        <w:t>7</w:t>
      </w:r>
      <w:r w:rsidR="00B74787">
        <w:rPr>
          <w:color w:val="auto"/>
        </w:rPr>
        <w:t>]</w:t>
      </w:r>
      <w:r>
        <w:rPr>
          <w:color w:val="auto"/>
        </w:rPr>
        <w:t xml:space="preserve">, this study has chosen the ones developed by </w:t>
      </w:r>
      <w:r>
        <w:rPr>
          <w:i/>
          <w:iCs/>
          <w:color w:val="auto"/>
        </w:rPr>
        <w:t>HAZUS-MH</w:t>
      </w:r>
      <w:r>
        <w:rPr>
          <w:color w:val="auto"/>
        </w:rPr>
        <w:t xml:space="preserve"> </w:t>
      </w:r>
      <w:r w:rsidR="00B74787">
        <w:rPr>
          <w:color w:val="auto"/>
        </w:rPr>
        <w:t>[2</w:t>
      </w:r>
      <w:r w:rsidR="00AF48CB">
        <w:rPr>
          <w:color w:val="auto"/>
        </w:rPr>
        <w:t>6</w:t>
      </w:r>
      <w:r w:rsidR="00B74787">
        <w:rPr>
          <w:color w:val="auto"/>
        </w:rPr>
        <w:t>]</w:t>
      </w:r>
      <w:r>
        <w:rPr>
          <w:color w:val="auto"/>
        </w:rPr>
        <w:t>, whereby the definitions of damage states and intensity measures can remain consistent across different types of structures. The chosen fragility curves are summarised in</w:t>
      </w:r>
      <w:r w:rsidR="00440C54">
        <w:rPr>
          <w:color w:val="auto"/>
        </w:rPr>
        <w:t xml:space="preserve"> Table C-1, Table C-2 and Table C-3</w:t>
      </w:r>
      <w:r>
        <w:t xml:space="preserve"> for bridges, paved roads and buildings, respectively.</w:t>
      </w:r>
    </w:p>
    <w:p w14:paraId="778747F5" w14:textId="2748A90D" w:rsidR="001978EF" w:rsidRPr="002E7C14" w:rsidRDefault="001978EF" w:rsidP="001978EF">
      <w:pPr>
        <w:pStyle w:val="21text"/>
      </w:pPr>
      <w:r>
        <w:rPr>
          <w:color w:val="auto"/>
        </w:rPr>
        <w:t>Bridges in the case study area are classified into four classes that are listed in</w:t>
      </w:r>
      <w:r w:rsidR="0013758D">
        <w:rPr>
          <w:color w:val="auto"/>
        </w:rPr>
        <w:t xml:space="preserve"> Table C-1</w:t>
      </w:r>
      <w:r>
        <w:rPr>
          <w:color w:val="auto"/>
        </w:rPr>
        <w:t>, for which the structural parameters are identified following</w:t>
      </w:r>
      <w:r w:rsidR="00C04851">
        <w:rPr>
          <w:color w:val="auto"/>
        </w:rPr>
        <w:t xml:space="preserve"> [</w:t>
      </w:r>
      <w:r w:rsidR="004448F1">
        <w:rPr>
          <w:color w:val="auto"/>
        </w:rPr>
        <w:t>30</w:t>
      </w:r>
      <w:r w:rsidR="00C04851">
        <w:rPr>
          <w:color w:val="auto"/>
        </w:rPr>
        <w:t>]</w:t>
      </w:r>
      <w:r>
        <w:rPr>
          <w:color w:val="auto"/>
        </w:rPr>
        <w:t xml:space="preserve">. In the table, the damage states 1, 2, </w:t>
      </w:r>
      <w:r>
        <w:rPr>
          <w:rFonts w:ascii="Cambria Math" w:hAnsi="Cambria Math"/>
          <w:color w:val="auto"/>
        </w:rPr>
        <w:t>⋯</w:t>
      </w:r>
      <w:r>
        <w:rPr>
          <w:color w:val="auto"/>
        </w:rPr>
        <w:t xml:space="preserve">, 5 respectively stand for the states of none, slight, moderate, extensive and complete damage. The fragility curves of bridges are defined in regard to </w:t>
      </w:r>
      <w:proofErr w:type="gramStart"/>
      <w:r>
        <w:rPr>
          <w:color w:val="auto"/>
        </w:rPr>
        <w:t>Sa</w:t>
      </w:r>
      <w:proofErr w:type="gramEnd"/>
      <w:r>
        <w:rPr>
          <w:color w:val="auto"/>
        </w:rPr>
        <w:t xml:space="preserve"> at 1.0 second</w:t>
      </w:r>
      <w:r>
        <w:t>, and all curves have the</w:t>
      </w:r>
      <w:r>
        <w:rPr>
          <w:color w:val="auto"/>
        </w:rPr>
        <w:t xml:space="preserve"> standard deviation as 0.6, i.e. </w:t>
      </w:r>
      <w:r>
        <w:t xml:space="preserve">in </w:t>
      </w:r>
      <w:r w:rsidRPr="008E617A">
        <w:rPr>
          <w:color w:val="auto"/>
        </w:rPr>
        <w:t>Eq.</w:t>
      </w:r>
      <w:r w:rsidR="00E1322E">
        <w:rPr>
          <w:color w:val="auto"/>
        </w:rPr>
        <w:t xml:space="preserve"> (4)</w:t>
      </w:r>
      <w:r>
        <w:t>,</w:t>
      </w:r>
      <w:r>
        <w:rPr>
          <w:color w:val="auto"/>
        </w:rPr>
        <w:t xml:space="preserve">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sub>
        </m:sSub>
        <m:r>
          <w:rPr>
            <w:rFonts w:ascii="Cambria Math" w:hAnsi="Cambria Math"/>
          </w:rPr>
          <m:t>=0.6</m:t>
        </m:r>
      </m:oMath>
      <w:r>
        <w:t xml:space="preserve"> for </w:t>
      </w:r>
      <m:oMath>
        <m:r>
          <w:rPr>
            <w:rFonts w:ascii="Cambria Math" w:hAnsi="Cambria Math"/>
          </w:rPr>
          <m:t>k=1,⋯,5.</m:t>
        </m:r>
      </m:oMath>
      <w:r>
        <w:t xml:space="preserve"> On the other hand, the fragility curves of paved roads are summarised in</w:t>
      </w:r>
      <w:r w:rsidR="00440C54">
        <w:t xml:space="preserve"> Table C-2</w:t>
      </w:r>
      <w:r>
        <w:t xml:space="preserve">, where a road has four possible damage states, i.e. none, slight, moderate and extensive/complete. </w:t>
      </w:r>
      <w:r>
        <w:lastRenderedPageBreak/>
        <w:t xml:space="preserve">The damage states are defined in terms of PGD in inch, while all fragility curves have standard deviation as 0.7, i.e.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D</m:t>
            </m:r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S</m:t>
                </m:r>
              </m:e>
              <m:sub>
                <m:r>
                  <w:rPr>
                    <w:rFonts w:ascii="Cambria Math" w:hAnsi="Cambria Math"/>
                  </w:rPr>
                  <m:t>k</m:t>
                </m:r>
              </m:sub>
            </m:sSub>
          </m:sub>
        </m:sSub>
        <m:r>
          <w:rPr>
            <w:rFonts w:ascii="Cambria Math" w:hAnsi="Cambria Math"/>
          </w:rPr>
          <m:t>=0.7</m:t>
        </m:r>
      </m:oMath>
      <w:r>
        <w:t xml:space="preserve"> for </w:t>
      </w:r>
      <m:oMath>
        <m:r>
          <w:rPr>
            <w:rFonts w:ascii="Cambria Math" w:hAnsi="Cambria Math"/>
          </w:rPr>
          <m:t>k=1,⋯,4.</m:t>
        </m:r>
      </m:oMath>
      <w:r>
        <w:t xml:space="preserve"> </w:t>
      </w:r>
      <w:proofErr w:type="gramStart"/>
      <w:r>
        <w:t>Finally</w:t>
      </w:r>
      <w:proofErr w:type="gramEnd"/>
      <w:r>
        <w:t>, buildings are classified based on construction year, structural type and number of s</w:t>
      </w:r>
      <w:proofErr w:type="spellStart"/>
      <w:r>
        <w:t>tories</w:t>
      </w:r>
      <w:proofErr w:type="spellEnd"/>
      <w:r>
        <w:t>, as illustrated in</w:t>
      </w:r>
      <w:r w:rsidR="00440C54">
        <w:t xml:space="preserve"> Table C-3</w:t>
      </w:r>
      <w:r>
        <w:t xml:space="preserve">. While the buildings are evaluated in terms of </w:t>
      </w:r>
      <w:proofErr w:type="spellStart"/>
      <w:proofErr w:type="gramStart"/>
      <w:r>
        <w:t>Sd</w:t>
      </w:r>
      <w:proofErr w:type="spellEnd"/>
      <w:proofErr w:type="gramEnd"/>
      <w:r>
        <w:t>, only two damage states are considered during evaluation as illustrated in</w:t>
      </w:r>
      <w:r w:rsidR="00BD3CA8">
        <w:t xml:space="preserve"> </w:t>
      </w:r>
      <w:r w:rsidR="00BD3CA8">
        <w:rPr>
          <w:b/>
          <w:bCs/>
        </w:rPr>
        <w:t xml:space="preserve">Methods </w:t>
      </w:r>
      <w:r w:rsidR="00BD3CA8">
        <w:t>section</w:t>
      </w:r>
      <w:r>
        <w:t>, i.e. damage states 4 and 5 that respectively stand for extensive and complete damage.</w:t>
      </w:r>
    </w:p>
    <w:p w14:paraId="1BE0825C" w14:textId="10030E8B" w:rsidR="001978EF" w:rsidRPr="002C6E68" w:rsidRDefault="001978EF" w:rsidP="001978EF">
      <w:pPr>
        <w:pStyle w:val="42tablecaption"/>
      </w:pPr>
      <w:r>
        <w:t>Table</w:t>
      </w:r>
      <w:r w:rsidR="0013758D">
        <w:t xml:space="preserve"> C-1</w:t>
      </w:r>
      <w:r>
        <w:t xml:space="preserve">. Fragility curves of bridges: structural types and mean values in </w:t>
      </w:r>
      <w:proofErr w:type="gramStart"/>
      <w:r w:rsidRPr="00A47517">
        <w:t>Sa</w:t>
      </w:r>
      <w:proofErr w:type="gramEnd"/>
      <w:r>
        <w:t xml:space="preserve"> at period 1.0 second (</w:t>
      </w:r>
      <m:oMath>
        <m:r>
          <w:rPr>
            <w:rFonts w:ascii="Cambria Math" w:hAnsi="Cambria Math"/>
          </w:rPr>
          <m:t>g</m:t>
        </m:r>
      </m:oMath>
      <w:r>
        <w:t>)</w:t>
      </w:r>
    </w:p>
    <w:tbl>
      <w:tblPr>
        <w:tblStyle w:val="TableGrid"/>
        <w:tblW w:w="8334" w:type="dxa"/>
        <w:tblLook w:val="04A0" w:firstRow="1" w:lastRow="0" w:firstColumn="1" w:lastColumn="0" w:noHBand="0" w:noVBand="1"/>
      </w:tblPr>
      <w:tblGrid>
        <w:gridCol w:w="4592"/>
        <w:gridCol w:w="3742"/>
      </w:tblGrid>
      <w:tr w:rsidR="001978EF" w14:paraId="09D738EF" w14:textId="77777777" w:rsidTr="006E1B9F">
        <w:tc>
          <w:tcPr>
            <w:tcW w:w="4592" w:type="dxa"/>
            <w:shd w:val="clear" w:color="auto" w:fill="F2F2F2" w:themeFill="background1" w:themeFillShade="F2"/>
            <w:vAlign w:val="center"/>
          </w:tcPr>
          <w:p w14:paraId="0EF5BCBF" w14:textId="77777777" w:rsidR="001978EF" w:rsidRPr="00172C56" w:rsidRDefault="001978EF" w:rsidP="006E1B9F">
            <w:pPr>
              <w:pStyle w:val="43tablebody"/>
              <w:rPr>
                <w:b/>
                <w:bCs/>
              </w:rPr>
            </w:pPr>
            <w:r w:rsidRPr="00172C56">
              <w:rPr>
                <w:b/>
                <w:bCs/>
              </w:rPr>
              <w:t>Description of structural type</w:t>
            </w:r>
          </w:p>
        </w:tc>
        <w:tc>
          <w:tcPr>
            <w:tcW w:w="3742" w:type="dxa"/>
            <w:shd w:val="clear" w:color="auto" w:fill="F2F2F2" w:themeFill="background1" w:themeFillShade="F2"/>
            <w:vAlign w:val="center"/>
          </w:tcPr>
          <w:p w14:paraId="04569D25" w14:textId="398DF717" w:rsidR="001978EF" w:rsidRPr="00172C56" w:rsidRDefault="00F11B93" w:rsidP="006E1B9F">
            <w:pPr>
              <w:pStyle w:val="43tablebody"/>
              <w:rPr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,</m:t>
              </m:r>
            </m:oMath>
            <w:r w:rsidR="001978EF" w:rsidRPr="00B35564">
              <w:rPr>
                <w:b/>
                <w:bCs/>
                <w:lang w:val="it-IT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k</m:t>
              </m:r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2</m:t>
              </m:r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,⋯,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5</m:t>
              </m:r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,</m:t>
              </m:r>
            </m:oMath>
            <w:r w:rsidR="001978EF" w:rsidRPr="00B35564">
              <w:rPr>
                <w:b/>
                <w:bCs/>
                <w:lang w:val="it-IT"/>
              </w:rPr>
              <w:t xml:space="preserve"> in Eq.</w:t>
            </w:r>
            <w:r w:rsidR="00E1322E">
              <w:rPr>
                <w:b/>
                <w:bCs/>
                <w:lang w:val="it-IT"/>
              </w:rPr>
              <w:t xml:space="preserve"> (4)</w:t>
            </w:r>
            <w:r w:rsidR="003D2D09" w:rsidRPr="00172C56">
              <w:rPr>
                <w:b/>
                <w:bCs/>
              </w:rPr>
              <w:t xml:space="preserve"> </w:t>
            </w:r>
          </w:p>
        </w:tc>
      </w:tr>
      <w:tr w:rsidR="001978EF" w14:paraId="6EA392A2" w14:textId="77777777" w:rsidTr="006E1B9F">
        <w:tc>
          <w:tcPr>
            <w:tcW w:w="4592" w:type="dxa"/>
            <w:vAlign w:val="center"/>
          </w:tcPr>
          <w:p w14:paraId="20AFEDE9" w14:textId="77777777" w:rsidR="001978EF" w:rsidRDefault="001978EF" w:rsidP="006E1B9F">
            <w:pPr>
              <w:pStyle w:val="43tablebody"/>
              <w:jc w:val="left"/>
            </w:pPr>
            <w:r>
              <w:t>Single span</w:t>
            </w:r>
          </w:p>
        </w:tc>
        <w:tc>
          <w:tcPr>
            <w:tcW w:w="3742" w:type="dxa"/>
            <w:vAlign w:val="center"/>
          </w:tcPr>
          <w:p w14:paraId="1846C941" w14:textId="77777777" w:rsidR="001978EF" w:rsidRDefault="001978EF" w:rsidP="006E1B9F">
            <w:pPr>
              <w:pStyle w:val="43tablebody"/>
            </w:pPr>
            <w:r>
              <w:t>[0.00, 0.80, 1.00, 1.20, 1.70]</w:t>
            </w:r>
          </w:p>
        </w:tc>
      </w:tr>
      <w:tr w:rsidR="001978EF" w14:paraId="7A51E9F3" w14:textId="77777777" w:rsidTr="006E1B9F">
        <w:tc>
          <w:tcPr>
            <w:tcW w:w="4592" w:type="dxa"/>
            <w:vAlign w:val="center"/>
          </w:tcPr>
          <w:p w14:paraId="143D50C2" w14:textId="77777777" w:rsidR="001978EF" w:rsidRDefault="001978EF" w:rsidP="006E1B9F">
            <w:pPr>
              <w:pStyle w:val="43tablebody"/>
              <w:jc w:val="left"/>
            </w:pPr>
            <w:r>
              <w:t>Multi-column bent;</w:t>
            </w:r>
          </w:p>
          <w:p w14:paraId="0F4FD85A" w14:textId="77777777" w:rsidR="001978EF" w:rsidRDefault="001978EF" w:rsidP="006E1B9F">
            <w:pPr>
              <w:pStyle w:val="43tablebody"/>
              <w:jc w:val="left"/>
            </w:pPr>
            <w:r>
              <w:t xml:space="preserve">simple support – </w:t>
            </w:r>
            <w:proofErr w:type="spellStart"/>
            <w:r>
              <w:t>prestressed</w:t>
            </w:r>
            <w:proofErr w:type="spellEnd"/>
            <w:r>
              <w:t xml:space="preserve"> concrete</w:t>
            </w:r>
          </w:p>
        </w:tc>
        <w:tc>
          <w:tcPr>
            <w:tcW w:w="3742" w:type="dxa"/>
            <w:vAlign w:val="center"/>
          </w:tcPr>
          <w:p w14:paraId="052BBF2E" w14:textId="77777777" w:rsidR="001978EF" w:rsidRDefault="001978EF" w:rsidP="006E1B9F">
            <w:pPr>
              <w:pStyle w:val="43tablebody"/>
            </w:pPr>
            <w:r>
              <w:t>[0.00, 0.50, 0.80, 1.10, 1.70]</w:t>
            </w:r>
          </w:p>
        </w:tc>
      </w:tr>
      <w:tr w:rsidR="001978EF" w14:paraId="02D13205" w14:textId="77777777" w:rsidTr="006E1B9F">
        <w:tc>
          <w:tcPr>
            <w:tcW w:w="4592" w:type="dxa"/>
            <w:vAlign w:val="center"/>
          </w:tcPr>
          <w:p w14:paraId="33890FDB" w14:textId="77777777" w:rsidR="001978EF" w:rsidRDefault="001978EF" w:rsidP="006E1B9F">
            <w:pPr>
              <w:pStyle w:val="43tablebody"/>
              <w:jc w:val="left"/>
            </w:pPr>
            <w:r>
              <w:t>Single column;</w:t>
            </w:r>
          </w:p>
          <w:p w14:paraId="2C3212B6" w14:textId="77777777" w:rsidR="001978EF" w:rsidRDefault="001978EF" w:rsidP="006E1B9F">
            <w:pPr>
              <w:pStyle w:val="43tablebody"/>
              <w:jc w:val="left"/>
            </w:pPr>
            <w:r>
              <w:t xml:space="preserve">box girder – </w:t>
            </w:r>
            <w:proofErr w:type="spellStart"/>
            <w:r>
              <w:t>prestressed</w:t>
            </w:r>
            <w:proofErr w:type="spellEnd"/>
            <w:r>
              <w:t xml:space="preserve"> continuous concrete</w:t>
            </w:r>
          </w:p>
        </w:tc>
        <w:tc>
          <w:tcPr>
            <w:tcW w:w="3742" w:type="dxa"/>
            <w:vAlign w:val="center"/>
          </w:tcPr>
          <w:p w14:paraId="180494E7" w14:textId="77777777" w:rsidR="001978EF" w:rsidRDefault="001978EF" w:rsidP="006E1B9F">
            <w:pPr>
              <w:pStyle w:val="43tablebody"/>
            </w:pPr>
            <w:r>
              <w:t>[0.00, 0.60, 0.90, 1.10, 1.50]</w:t>
            </w:r>
          </w:p>
        </w:tc>
      </w:tr>
      <w:tr w:rsidR="001978EF" w14:paraId="07185309" w14:textId="77777777" w:rsidTr="006E1B9F">
        <w:tc>
          <w:tcPr>
            <w:tcW w:w="4592" w:type="dxa"/>
            <w:vAlign w:val="center"/>
          </w:tcPr>
          <w:p w14:paraId="2E78A3F6" w14:textId="77777777" w:rsidR="001978EF" w:rsidRDefault="001978EF" w:rsidP="006E1B9F">
            <w:pPr>
              <w:pStyle w:val="43tablebody"/>
              <w:jc w:val="left"/>
            </w:pPr>
            <w:r>
              <w:t>Non-conventional type</w:t>
            </w:r>
          </w:p>
        </w:tc>
        <w:tc>
          <w:tcPr>
            <w:tcW w:w="3742" w:type="dxa"/>
            <w:vAlign w:val="center"/>
          </w:tcPr>
          <w:p w14:paraId="6536EC69" w14:textId="77777777" w:rsidR="001978EF" w:rsidRDefault="001978EF" w:rsidP="006E1B9F">
            <w:pPr>
              <w:pStyle w:val="43tablebody"/>
            </w:pPr>
            <w:r>
              <w:t>[0.00, 0.80, 1.00, 1.20, 1.70]</w:t>
            </w:r>
          </w:p>
        </w:tc>
      </w:tr>
    </w:tbl>
    <w:p w14:paraId="4B364068" w14:textId="32013A1D" w:rsidR="001978EF" w:rsidRDefault="001978EF" w:rsidP="001978EF">
      <w:pPr>
        <w:pStyle w:val="42tablecaption"/>
      </w:pPr>
      <w:r>
        <w:t>Table</w:t>
      </w:r>
      <w:r w:rsidR="0013758D">
        <w:t xml:space="preserve"> C-2</w:t>
      </w:r>
      <w:r>
        <w:t>. Fragility curves of paved roads: structural types and mean values in PGD (inch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44"/>
        <w:gridCol w:w="2945"/>
      </w:tblGrid>
      <w:tr w:rsidR="001978EF" w14:paraId="6E7768BF" w14:textId="77777777" w:rsidTr="006E1B9F">
        <w:tc>
          <w:tcPr>
            <w:tcW w:w="2944" w:type="dxa"/>
            <w:shd w:val="clear" w:color="auto" w:fill="F2F2F2" w:themeFill="background1" w:themeFillShade="F2"/>
            <w:vAlign w:val="center"/>
          </w:tcPr>
          <w:p w14:paraId="7B51C233" w14:textId="77777777" w:rsidR="001978EF" w:rsidRPr="00172C56" w:rsidRDefault="001978EF" w:rsidP="006E1B9F">
            <w:pPr>
              <w:pStyle w:val="43tablebody"/>
              <w:rPr>
                <w:b/>
                <w:bCs/>
              </w:rPr>
            </w:pPr>
            <w:r w:rsidRPr="00172C56">
              <w:rPr>
                <w:b/>
                <w:bCs/>
              </w:rPr>
              <w:t>Road type</w:t>
            </w:r>
          </w:p>
        </w:tc>
        <w:tc>
          <w:tcPr>
            <w:tcW w:w="2945" w:type="dxa"/>
            <w:shd w:val="clear" w:color="auto" w:fill="F2F2F2" w:themeFill="background1" w:themeFillShade="F2"/>
            <w:vAlign w:val="center"/>
          </w:tcPr>
          <w:p w14:paraId="0A94185D" w14:textId="590ABB4D" w:rsidR="001978EF" w:rsidRPr="00172C56" w:rsidRDefault="00F11B93" w:rsidP="006E1B9F">
            <w:pPr>
              <w:pStyle w:val="43tablebody"/>
              <w:rPr>
                <w:b/>
                <w:bCs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b/>
                      <w:bCs/>
                      <w:i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m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hAnsi="Cambria Math"/>
                    </w:rPr>
                    <m:t>D</m:t>
                  </m:r>
                  <m:sSub>
                    <m:sSubPr>
                      <m:ctrlPr>
                        <w:rPr>
                          <w:rFonts w:ascii="Cambria Math" w:hAnsi="Cambria Math"/>
                          <w:b/>
                          <w:bCs/>
                          <w:i/>
                        </w:rPr>
                      </m:ctrlPr>
                    </m:sSub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S</m:t>
                      </m:r>
                    </m:e>
                    <m:sub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</w:rPr>
                        <m:t>k</m:t>
                      </m:r>
                    </m:sub>
                  </m:sSub>
                </m:sub>
              </m:sSub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,</m:t>
              </m:r>
            </m:oMath>
            <w:r w:rsidR="001978EF" w:rsidRPr="00B35564">
              <w:rPr>
                <w:b/>
                <w:bCs/>
                <w:lang w:val="it-IT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hAnsi="Cambria Math"/>
                </w:rPr>
                <m:t>k</m:t>
              </m:r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=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1</m:t>
              </m:r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,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2</m:t>
              </m:r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,⋯,</m:t>
              </m:r>
              <m:r>
                <m:rPr>
                  <m:sty m:val="bi"/>
                </m:rPr>
                <w:rPr>
                  <w:rFonts w:ascii="Cambria Math" w:hAnsi="Cambria Math"/>
                </w:rPr>
                <m:t>4</m:t>
              </m:r>
              <m:r>
                <m:rPr>
                  <m:sty m:val="bi"/>
                </m:rPr>
                <w:rPr>
                  <w:rFonts w:ascii="Cambria Math" w:hAnsi="Cambria Math"/>
                  <w:lang w:val="it-IT"/>
                </w:rPr>
                <m:t>,</m:t>
              </m:r>
            </m:oMath>
            <w:r w:rsidR="001978EF" w:rsidRPr="00B35564">
              <w:rPr>
                <w:b/>
                <w:bCs/>
                <w:lang w:val="it-IT"/>
              </w:rPr>
              <w:t xml:space="preserve"> in Eq.</w:t>
            </w:r>
            <w:r w:rsidR="00E1322E">
              <w:rPr>
                <w:b/>
                <w:bCs/>
                <w:lang w:val="it-IT"/>
              </w:rPr>
              <w:t xml:space="preserve"> (4)</w:t>
            </w:r>
            <w:r w:rsidR="00E1322E" w:rsidRPr="00172C56">
              <w:rPr>
                <w:b/>
                <w:bCs/>
              </w:rPr>
              <w:t xml:space="preserve"> </w:t>
            </w:r>
          </w:p>
        </w:tc>
      </w:tr>
      <w:tr w:rsidR="001978EF" w14:paraId="6BB58038" w14:textId="77777777" w:rsidTr="006E1B9F">
        <w:tc>
          <w:tcPr>
            <w:tcW w:w="2944" w:type="dxa"/>
            <w:vAlign w:val="center"/>
          </w:tcPr>
          <w:p w14:paraId="75FA53BB" w14:textId="77777777" w:rsidR="001978EF" w:rsidRDefault="001978EF" w:rsidP="006E1B9F">
            <w:pPr>
              <w:pStyle w:val="43tablebody"/>
            </w:pPr>
            <w:r>
              <w:t>Urban road</w:t>
            </w:r>
          </w:p>
        </w:tc>
        <w:tc>
          <w:tcPr>
            <w:tcW w:w="2945" w:type="dxa"/>
            <w:vAlign w:val="center"/>
          </w:tcPr>
          <w:p w14:paraId="1F6B1FF3" w14:textId="77777777" w:rsidR="001978EF" w:rsidRDefault="001978EF" w:rsidP="006E1B9F">
            <w:pPr>
              <w:pStyle w:val="43tablebody"/>
            </w:pPr>
            <w:r>
              <w:t>[0, 6, 12, 24]</w:t>
            </w:r>
          </w:p>
        </w:tc>
      </w:tr>
      <w:tr w:rsidR="001978EF" w14:paraId="589B3C46" w14:textId="77777777" w:rsidTr="006E1B9F">
        <w:tc>
          <w:tcPr>
            <w:tcW w:w="2944" w:type="dxa"/>
            <w:vAlign w:val="center"/>
          </w:tcPr>
          <w:p w14:paraId="2D04E778" w14:textId="77777777" w:rsidR="001978EF" w:rsidRDefault="001978EF" w:rsidP="006E1B9F">
            <w:pPr>
              <w:pStyle w:val="43tablebody"/>
            </w:pPr>
            <w:r>
              <w:t>Major road</w:t>
            </w:r>
          </w:p>
        </w:tc>
        <w:tc>
          <w:tcPr>
            <w:tcW w:w="2945" w:type="dxa"/>
            <w:vAlign w:val="center"/>
          </w:tcPr>
          <w:p w14:paraId="3030BBA3" w14:textId="77777777" w:rsidR="001978EF" w:rsidRDefault="001978EF" w:rsidP="006E1B9F">
            <w:pPr>
              <w:pStyle w:val="43tablebody"/>
            </w:pPr>
            <w:r>
              <w:t>[0, 12, 24, 60]</w:t>
            </w:r>
          </w:p>
        </w:tc>
      </w:tr>
    </w:tbl>
    <w:p w14:paraId="56641E06" w14:textId="286BAAFB" w:rsidR="001978EF" w:rsidRPr="00243E54" w:rsidRDefault="001978EF" w:rsidP="001978EF">
      <w:pPr>
        <w:pStyle w:val="42tablecaption"/>
        <w:rPr>
          <w:rFonts w:eastAsiaTheme="minorEastAsia"/>
          <w:lang w:eastAsia="ko-KR"/>
        </w:rPr>
      </w:pPr>
      <w:r>
        <w:t>Table</w:t>
      </w:r>
      <w:r w:rsidR="0013758D">
        <w:t xml:space="preserve"> C-3</w:t>
      </w:r>
      <w:r>
        <w:t>. Fragility curves of buildings: Structural types, periods, and mean and standard deviation values in spectral displacement (inch)</w:t>
      </w:r>
    </w:p>
    <w:tbl>
      <w:tblPr>
        <w:tblStyle w:val="TableGrid"/>
        <w:tblW w:w="8703" w:type="dxa"/>
        <w:tblLook w:val="04A0" w:firstRow="1" w:lastRow="0" w:firstColumn="1" w:lastColumn="0" w:noHBand="0" w:noVBand="1"/>
      </w:tblPr>
      <w:tblGrid>
        <w:gridCol w:w="1501"/>
        <w:gridCol w:w="2211"/>
        <w:gridCol w:w="1247"/>
        <w:gridCol w:w="994"/>
        <w:gridCol w:w="1361"/>
        <w:gridCol w:w="1389"/>
      </w:tblGrid>
      <w:tr w:rsidR="001978EF" w14:paraId="256AF934" w14:textId="77777777" w:rsidTr="006E1B9F">
        <w:trPr>
          <w:trHeight w:val="283"/>
        </w:trPr>
        <w:tc>
          <w:tcPr>
            <w:tcW w:w="4959" w:type="dxa"/>
            <w:gridSpan w:val="3"/>
            <w:shd w:val="clear" w:color="auto" w:fill="F2F2F2" w:themeFill="background1" w:themeFillShade="F2"/>
            <w:vAlign w:val="center"/>
          </w:tcPr>
          <w:p w14:paraId="59E0A8CA" w14:textId="77777777" w:rsidR="001978EF" w:rsidRPr="00FF781F" w:rsidRDefault="001978EF" w:rsidP="006E1B9F">
            <w:pPr>
              <w:pStyle w:val="43tablebody"/>
              <w:rPr>
                <w:b/>
                <w:bCs/>
              </w:rPr>
            </w:pPr>
            <w:r>
              <w:rPr>
                <w:b/>
                <w:bCs/>
              </w:rPr>
              <w:t>Structural type</w:t>
            </w:r>
          </w:p>
        </w:tc>
        <w:tc>
          <w:tcPr>
            <w:tcW w:w="994" w:type="dxa"/>
            <w:vMerge w:val="restart"/>
            <w:shd w:val="clear" w:color="auto" w:fill="F2F2F2" w:themeFill="background1" w:themeFillShade="F2"/>
            <w:vAlign w:val="center"/>
          </w:tcPr>
          <w:p w14:paraId="1AB83AB5" w14:textId="77777777" w:rsidR="001978EF" w:rsidRPr="00FF781F" w:rsidRDefault="001978EF" w:rsidP="006E1B9F">
            <w:pPr>
              <w:pStyle w:val="43tablebody"/>
              <w:rPr>
                <w:b/>
                <w:bCs/>
              </w:rPr>
            </w:pPr>
            <w:r w:rsidRPr="00FF781F">
              <w:rPr>
                <w:b/>
                <w:bCs/>
              </w:rPr>
              <w:t>Period (sec)</w:t>
            </w:r>
          </w:p>
        </w:tc>
        <w:tc>
          <w:tcPr>
            <w:tcW w:w="2750" w:type="dxa"/>
            <w:gridSpan w:val="2"/>
            <w:shd w:val="clear" w:color="auto" w:fill="F2F2F2" w:themeFill="background1" w:themeFillShade="F2"/>
            <w:vAlign w:val="center"/>
          </w:tcPr>
          <w:p w14:paraId="28B0E5C2" w14:textId="77777777" w:rsidR="001978EF" w:rsidRPr="00FF781F" w:rsidRDefault="00F11B93" w:rsidP="006E1B9F">
            <w:pPr>
              <w:pStyle w:val="43tablebody"/>
              <w:rPr>
                <w:b/>
                <w:bCs/>
              </w:rPr>
            </w:pPr>
            <m:oMathPara>
              <m:oMath>
                <m:d>
                  <m:dPr>
                    <m:ctrlPr>
                      <w:rPr>
                        <w:rFonts w:ascii="Cambria Math" w:hAnsi="Cambria Math"/>
                        <w:b/>
                        <w:bCs/>
                        <w:i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m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sub>
                    </m:sSub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,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/>
                            <w:bCs/>
                            <w:i/>
                          </w:rPr>
                        </m:ctrlPr>
                      </m:sSubPr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</w:rPr>
                          <m:t>D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b/>
                                <w:bCs/>
                                <w:i/>
                              </w:rPr>
                            </m:ctrlPr>
                          </m:sSubPr>
                          <m:e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S</m:t>
                            </m:r>
                          </m:e>
                          <m:sub>
                            <m:r>
                              <m:rPr>
                                <m:sty m:val="bi"/>
                              </m:rPr>
                              <w:rPr>
                                <w:rFonts w:ascii="Cambria Math" w:hAnsi="Cambria Math"/>
                              </w:rPr>
                              <m:t>k</m:t>
                            </m:r>
                          </m:sub>
                        </m:sSub>
                      </m:sub>
                    </m:sSub>
                  </m:e>
                </m:d>
              </m:oMath>
            </m:oMathPara>
          </w:p>
        </w:tc>
      </w:tr>
      <w:tr w:rsidR="001978EF" w14:paraId="2D344CD2" w14:textId="77777777" w:rsidTr="006E1B9F">
        <w:trPr>
          <w:trHeight w:val="283"/>
        </w:trPr>
        <w:tc>
          <w:tcPr>
            <w:tcW w:w="1501" w:type="dxa"/>
            <w:shd w:val="clear" w:color="auto" w:fill="F2F2F2" w:themeFill="background1" w:themeFillShade="F2"/>
            <w:vAlign w:val="center"/>
          </w:tcPr>
          <w:p w14:paraId="13E6FC70" w14:textId="77777777" w:rsidR="001978EF" w:rsidRPr="00FF781F" w:rsidRDefault="001978EF" w:rsidP="006E1B9F">
            <w:pPr>
              <w:pStyle w:val="43tablebody"/>
              <w:rPr>
                <w:b/>
                <w:bCs/>
              </w:rPr>
            </w:pPr>
            <w:r w:rsidRPr="00FF781F">
              <w:rPr>
                <w:b/>
                <w:bCs/>
              </w:rPr>
              <w:t>Construction year</w:t>
            </w:r>
          </w:p>
        </w:tc>
        <w:tc>
          <w:tcPr>
            <w:tcW w:w="2211" w:type="dxa"/>
            <w:shd w:val="clear" w:color="auto" w:fill="F2F2F2" w:themeFill="background1" w:themeFillShade="F2"/>
            <w:vAlign w:val="center"/>
          </w:tcPr>
          <w:p w14:paraId="1F6EFF2D" w14:textId="77777777" w:rsidR="001978EF" w:rsidRDefault="001978EF" w:rsidP="006E1B9F">
            <w:pPr>
              <w:pStyle w:val="43tablebody"/>
              <w:rPr>
                <w:b/>
                <w:bCs/>
              </w:rPr>
            </w:pPr>
            <w:r>
              <w:rPr>
                <w:b/>
                <w:bCs/>
              </w:rPr>
              <w:t>Construction</w:t>
            </w:r>
          </w:p>
          <w:p w14:paraId="00401474" w14:textId="77777777" w:rsidR="001978EF" w:rsidRPr="00FF781F" w:rsidRDefault="001978EF" w:rsidP="006E1B9F">
            <w:pPr>
              <w:pStyle w:val="43tablebody"/>
              <w:rPr>
                <w:b/>
                <w:bCs/>
              </w:rPr>
            </w:pPr>
            <w:r w:rsidRPr="00FF781F">
              <w:rPr>
                <w:b/>
                <w:bCs/>
              </w:rPr>
              <w:t>type</w:t>
            </w:r>
          </w:p>
        </w:tc>
        <w:tc>
          <w:tcPr>
            <w:tcW w:w="1247" w:type="dxa"/>
            <w:shd w:val="clear" w:color="auto" w:fill="F2F2F2" w:themeFill="background1" w:themeFillShade="F2"/>
            <w:vAlign w:val="center"/>
          </w:tcPr>
          <w:p w14:paraId="355D54F9" w14:textId="77777777" w:rsidR="001978EF" w:rsidRPr="00FF781F" w:rsidRDefault="001978EF" w:rsidP="006E1B9F">
            <w:pPr>
              <w:pStyle w:val="43tablebody"/>
              <w:rPr>
                <w:b/>
                <w:bCs/>
              </w:rPr>
            </w:pPr>
            <w:r w:rsidRPr="00FF781F">
              <w:rPr>
                <w:b/>
                <w:bCs/>
              </w:rPr>
              <w:t>Number of stories</w:t>
            </w:r>
          </w:p>
        </w:tc>
        <w:tc>
          <w:tcPr>
            <w:tcW w:w="994" w:type="dxa"/>
            <w:vMerge/>
            <w:shd w:val="clear" w:color="auto" w:fill="F2F2F2" w:themeFill="background1" w:themeFillShade="F2"/>
            <w:vAlign w:val="center"/>
          </w:tcPr>
          <w:p w14:paraId="58919C17" w14:textId="77777777" w:rsidR="001978EF" w:rsidRPr="00FF781F" w:rsidRDefault="001978EF" w:rsidP="006E1B9F">
            <w:pPr>
              <w:pStyle w:val="43tablebody"/>
              <w:rPr>
                <w:b/>
                <w:bCs/>
              </w:rPr>
            </w:pPr>
          </w:p>
        </w:tc>
        <w:tc>
          <w:tcPr>
            <w:tcW w:w="1361" w:type="dxa"/>
            <w:shd w:val="clear" w:color="auto" w:fill="F2F2F2" w:themeFill="background1" w:themeFillShade="F2"/>
            <w:vAlign w:val="center"/>
          </w:tcPr>
          <w:p w14:paraId="651DF917" w14:textId="77777777" w:rsidR="001978EF" w:rsidRPr="00FF781F" w:rsidRDefault="001978EF" w:rsidP="006E1B9F">
            <w:pPr>
              <w:pStyle w:val="43tablebody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=4</m:t>
                </m:r>
              </m:oMath>
            </m:oMathPara>
          </w:p>
        </w:tc>
        <w:tc>
          <w:tcPr>
            <w:tcW w:w="1389" w:type="dxa"/>
            <w:shd w:val="clear" w:color="auto" w:fill="F2F2F2" w:themeFill="background1" w:themeFillShade="F2"/>
            <w:vAlign w:val="center"/>
          </w:tcPr>
          <w:p w14:paraId="49E9E649" w14:textId="77777777" w:rsidR="001978EF" w:rsidRPr="00FF781F" w:rsidRDefault="001978EF" w:rsidP="006E1B9F">
            <w:pPr>
              <w:pStyle w:val="43tablebody"/>
              <w:rPr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k=5</m:t>
                </m:r>
              </m:oMath>
            </m:oMathPara>
          </w:p>
        </w:tc>
      </w:tr>
      <w:tr w:rsidR="001978EF" w14:paraId="7911CACB" w14:textId="77777777" w:rsidTr="006E1B9F">
        <w:tc>
          <w:tcPr>
            <w:tcW w:w="1501" w:type="dxa"/>
            <w:vMerge w:val="restart"/>
            <w:vAlign w:val="center"/>
          </w:tcPr>
          <w:p w14:paraId="4A73E702" w14:textId="77777777" w:rsidR="001978EF" w:rsidRDefault="001978EF" w:rsidP="006E1B9F">
            <w:pPr>
              <w:pStyle w:val="43tablebody"/>
            </w:pPr>
            <w:r>
              <w:t>Before 1980</w:t>
            </w:r>
          </w:p>
        </w:tc>
        <w:tc>
          <w:tcPr>
            <w:tcW w:w="2211" w:type="dxa"/>
            <w:vMerge w:val="restart"/>
            <w:vAlign w:val="center"/>
          </w:tcPr>
          <w:p w14:paraId="5B7225F2" w14:textId="77777777" w:rsidR="001978EF" w:rsidRDefault="001978EF" w:rsidP="006E1B9F">
            <w:pPr>
              <w:pStyle w:val="43tablebody"/>
            </w:pPr>
            <w:r>
              <w:t>Wooden</w:t>
            </w:r>
          </w:p>
        </w:tc>
        <w:tc>
          <w:tcPr>
            <w:tcW w:w="1247" w:type="dxa"/>
            <w:vAlign w:val="center"/>
          </w:tcPr>
          <w:p w14:paraId="4526962C" w14:textId="77777777" w:rsidR="001978EF" w:rsidRDefault="001978EF" w:rsidP="006E1B9F">
            <w:pPr>
              <w:pStyle w:val="43tablebody"/>
            </w:pPr>
            <w:r>
              <w:t>1-2</w:t>
            </w:r>
          </w:p>
        </w:tc>
        <w:tc>
          <w:tcPr>
            <w:tcW w:w="994" w:type="dxa"/>
            <w:vAlign w:val="center"/>
          </w:tcPr>
          <w:p w14:paraId="745BE6FB" w14:textId="77777777" w:rsidR="001978EF" w:rsidRDefault="001978EF" w:rsidP="006E1B9F">
            <w:pPr>
              <w:pStyle w:val="43tablebody"/>
            </w:pPr>
            <w:r>
              <w:t>0.35</w:t>
            </w:r>
          </w:p>
        </w:tc>
        <w:tc>
          <w:tcPr>
            <w:tcW w:w="1361" w:type="dxa"/>
            <w:vAlign w:val="center"/>
          </w:tcPr>
          <w:p w14:paraId="04B91297" w14:textId="77777777" w:rsidR="001978EF" w:rsidRDefault="001978EF" w:rsidP="006E1B9F">
            <w:pPr>
              <w:pStyle w:val="43tablebody"/>
            </w:pPr>
            <w:r>
              <w:t>(3.86, 1.02)</w:t>
            </w:r>
          </w:p>
        </w:tc>
        <w:tc>
          <w:tcPr>
            <w:tcW w:w="1389" w:type="dxa"/>
            <w:vAlign w:val="center"/>
          </w:tcPr>
          <w:p w14:paraId="4B0AD171" w14:textId="77777777" w:rsidR="001978EF" w:rsidRDefault="001978EF" w:rsidP="006E1B9F">
            <w:pPr>
              <w:pStyle w:val="43tablebody"/>
            </w:pPr>
            <w:r>
              <w:t>(9.45, 0.99)</w:t>
            </w:r>
          </w:p>
        </w:tc>
      </w:tr>
      <w:tr w:rsidR="001978EF" w14:paraId="4C012D90" w14:textId="77777777" w:rsidTr="006E1B9F">
        <w:tc>
          <w:tcPr>
            <w:tcW w:w="1501" w:type="dxa"/>
            <w:vMerge/>
            <w:vAlign w:val="center"/>
          </w:tcPr>
          <w:p w14:paraId="3A9DB96B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4FDF1875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3CBA317F" w14:textId="77777777" w:rsidR="001978EF" w:rsidRDefault="001978EF" w:rsidP="006E1B9F">
            <w:pPr>
              <w:pStyle w:val="43tablebody"/>
            </w:pPr>
            <w:r>
              <w:t>3-5</w:t>
            </w:r>
          </w:p>
        </w:tc>
        <w:tc>
          <w:tcPr>
            <w:tcW w:w="994" w:type="dxa"/>
            <w:vAlign w:val="center"/>
          </w:tcPr>
          <w:p w14:paraId="4E09ABAE" w14:textId="77777777" w:rsidR="001978EF" w:rsidRDefault="001978EF" w:rsidP="006E1B9F">
            <w:pPr>
              <w:pStyle w:val="43tablebody"/>
            </w:pPr>
            <w:r>
              <w:t>0.40</w:t>
            </w:r>
          </w:p>
        </w:tc>
        <w:tc>
          <w:tcPr>
            <w:tcW w:w="1361" w:type="dxa"/>
            <w:vAlign w:val="center"/>
          </w:tcPr>
          <w:p w14:paraId="640C042E" w14:textId="77777777" w:rsidR="001978EF" w:rsidRDefault="001978EF" w:rsidP="006E1B9F">
            <w:pPr>
              <w:pStyle w:val="43tablebody"/>
            </w:pPr>
            <w:r>
              <w:t>(6.62, 0.89)</w:t>
            </w:r>
          </w:p>
        </w:tc>
        <w:tc>
          <w:tcPr>
            <w:tcW w:w="1389" w:type="dxa"/>
            <w:vAlign w:val="center"/>
          </w:tcPr>
          <w:p w14:paraId="3C094DF9" w14:textId="77777777" w:rsidR="001978EF" w:rsidRDefault="001978EF" w:rsidP="006E1B9F">
            <w:pPr>
              <w:pStyle w:val="43tablebody"/>
            </w:pPr>
            <w:r>
              <w:t>(16.20, 0.99)</w:t>
            </w:r>
          </w:p>
        </w:tc>
      </w:tr>
      <w:tr w:rsidR="001978EF" w14:paraId="6D50111A" w14:textId="77777777" w:rsidTr="006E1B9F">
        <w:tc>
          <w:tcPr>
            <w:tcW w:w="1501" w:type="dxa"/>
            <w:vMerge/>
            <w:vAlign w:val="center"/>
          </w:tcPr>
          <w:p w14:paraId="643DBA90" w14:textId="77777777" w:rsidR="001978EF" w:rsidRPr="003512DE" w:rsidRDefault="001978EF" w:rsidP="006E1B9F">
            <w:pPr>
              <w:pStyle w:val="43tablebody"/>
              <w:rPr>
                <w:szCs w:val="16"/>
              </w:rPr>
            </w:pPr>
          </w:p>
        </w:tc>
        <w:tc>
          <w:tcPr>
            <w:tcW w:w="2211" w:type="dxa"/>
            <w:vMerge w:val="restart"/>
            <w:vAlign w:val="center"/>
          </w:tcPr>
          <w:p w14:paraId="2F2B0A91" w14:textId="77777777" w:rsidR="001978EF" w:rsidRPr="007B7591" w:rsidRDefault="001978EF" w:rsidP="006E1B9F">
            <w:pPr>
              <w:pStyle w:val="43tablebody"/>
            </w:pPr>
            <w:r>
              <w:t>Masonry</w:t>
            </w:r>
          </w:p>
        </w:tc>
        <w:tc>
          <w:tcPr>
            <w:tcW w:w="1247" w:type="dxa"/>
            <w:vAlign w:val="center"/>
          </w:tcPr>
          <w:p w14:paraId="214137DE" w14:textId="77777777" w:rsidR="001978EF" w:rsidRDefault="001978EF" w:rsidP="006E1B9F">
            <w:pPr>
              <w:pStyle w:val="43tablebody"/>
            </w:pPr>
            <w:r>
              <w:t>1-2</w:t>
            </w:r>
          </w:p>
        </w:tc>
        <w:tc>
          <w:tcPr>
            <w:tcW w:w="994" w:type="dxa"/>
            <w:vAlign w:val="center"/>
          </w:tcPr>
          <w:p w14:paraId="5E08F54C" w14:textId="77777777" w:rsidR="001978EF" w:rsidRDefault="001978EF" w:rsidP="006E1B9F">
            <w:pPr>
              <w:pStyle w:val="43tablebody"/>
            </w:pPr>
            <w:r>
              <w:t>0.35</w:t>
            </w:r>
          </w:p>
        </w:tc>
        <w:tc>
          <w:tcPr>
            <w:tcW w:w="1361" w:type="dxa"/>
            <w:vAlign w:val="center"/>
          </w:tcPr>
          <w:p w14:paraId="18B7408D" w14:textId="77777777" w:rsidR="001978EF" w:rsidRDefault="001978EF" w:rsidP="006E1B9F">
            <w:pPr>
              <w:pStyle w:val="43tablebody"/>
            </w:pPr>
            <w:r>
              <w:t>(2.03, 1.10)</w:t>
            </w:r>
          </w:p>
        </w:tc>
        <w:tc>
          <w:tcPr>
            <w:tcW w:w="1389" w:type="dxa"/>
            <w:vAlign w:val="center"/>
          </w:tcPr>
          <w:p w14:paraId="49340FD4" w14:textId="77777777" w:rsidR="001978EF" w:rsidRDefault="001978EF" w:rsidP="006E1B9F">
            <w:pPr>
              <w:pStyle w:val="43tablebody"/>
            </w:pPr>
            <w:r>
              <w:t>(4.73, 1.08)</w:t>
            </w:r>
          </w:p>
        </w:tc>
      </w:tr>
      <w:tr w:rsidR="001978EF" w14:paraId="18E77824" w14:textId="77777777" w:rsidTr="006E1B9F">
        <w:tc>
          <w:tcPr>
            <w:tcW w:w="1501" w:type="dxa"/>
            <w:vMerge/>
            <w:vAlign w:val="center"/>
          </w:tcPr>
          <w:p w14:paraId="33AD1186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11861DEB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61368AD9" w14:textId="77777777" w:rsidR="001978EF" w:rsidRDefault="001978EF" w:rsidP="006E1B9F">
            <w:pPr>
              <w:pStyle w:val="43tablebody"/>
            </w:pPr>
            <w:r>
              <w:t>3-8</w:t>
            </w:r>
          </w:p>
        </w:tc>
        <w:tc>
          <w:tcPr>
            <w:tcW w:w="994" w:type="dxa"/>
            <w:vAlign w:val="center"/>
          </w:tcPr>
          <w:p w14:paraId="047995CE" w14:textId="77777777" w:rsidR="001978EF" w:rsidRDefault="001978EF" w:rsidP="006E1B9F">
            <w:pPr>
              <w:pStyle w:val="43tablebody"/>
            </w:pPr>
            <w:r>
              <w:t>0.50</w:t>
            </w:r>
          </w:p>
        </w:tc>
        <w:tc>
          <w:tcPr>
            <w:tcW w:w="1361" w:type="dxa"/>
            <w:vAlign w:val="center"/>
          </w:tcPr>
          <w:p w14:paraId="4774B3B0" w14:textId="77777777" w:rsidR="001978EF" w:rsidRDefault="001978EF" w:rsidP="006E1B9F">
            <w:pPr>
              <w:pStyle w:val="43tablebody"/>
            </w:pPr>
            <w:r>
              <w:rPr>
                <w:rFonts w:hint="eastAsia"/>
              </w:rPr>
              <w:t>(</w:t>
            </w:r>
            <w:r>
              <w:t>3.15, 0.87)</w:t>
            </w:r>
          </w:p>
        </w:tc>
        <w:tc>
          <w:tcPr>
            <w:tcW w:w="1389" w:type="dxa"/>
            <w:vAlign w:val="center"/>
          </w:tcPr>
          <w:p w14:paraId="631E3516" w14:textId="77777777" w:rsidR="001978EF" w:rsidRDefault="001978EF" w:rsidP="006E1B9F">
            <w:pPr>
              <w:pStyle w:val="43tablebody"/>
            </w:pPr>
            <w:r>
              <w:t>(7.35, 0.91)</w:t>
            </w:r>
          </w:p>
        </w:tc>
      </w:tr>
      <w:tr w:rsidR="001978EF" w14:paraId="5018C9F6" w14:textId="77777777" w:rsidTr="006E1B9F">
        <w:tc>
          <w:tcPr>
            <w:tcW w:w="1501" w:type="dxa"/>
            <w:vMerge/>
            <w:vAlign w:val="center"/>
          </w:tcPr>
          <w:p w14:paraId="02F8CD2E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 w:val="restart"/>
            <w:vAlign w:val="center"/>
          </w:tcPr>
          <w:p w14:paraId="1DE417DC" w14:textId="77777777" w:rsidR="001978EF" w:rsidRDefault="001978EF" w:rsidP="006E1B9F">
            <w:pPr>
              <w:pStyle w:val="43tablebody"/>
            </w:pPr>
            <w:r>
              <w:t>Reinforced concrete,</w:t>
            </w:r>
          </w:p>
          <w:p w14:paraId="5274049A" w14:textId="77777777" w:rsidR="001978EF" w:rsidRDefault="001978EF" w:rsidP="006E1B9F">
            <w:pPr>
              <w:pStyle w:val="43tablebody"/>
            </w:pPr>
            <w:r>
              <w:t>Steel construction</w:t>
            </w:r>
          </w:p>
        </w:tc>
        <w:tc>
          <w:tcPr>
            <w:tcW w:w="1247" w:type="dxa"/>
            <w:vAlign w:val="center"/>
          </w:tcPr>
          <w:p w14:paraId="47E162D5" w14:textId="77777777" w:rsidR="001978EF" w:rsidRDefault="001978EF" w:rsidP="006E1B9F">
            <w:pPr>
              <w:pStyle w:val="43tablebody"/>
            </w:pPr>
            <w:r>
              <w:t>1-3</w:t>
            </w:r>
          </w:p>
        </w:tc>
        <w:tc>
          <w:tcPr>
            <w:tcW w:w="994" w:type="dxa"/>
            <w:vAlign w:val="center"/>
          </w:tcPr>
          <w:p w14:paraId="2C996BE2" w14:textId="77777777" w:rsidR="001978EF" w:rsidRDefault="001978EF" w:rsidP="006E1B9F">
            <w:pPr>
              <w:pStyle w:val="43tablebody"/>
            </w:pPr>
            <w:r>
              <w:t>0.50</w:t>
            </w:r>
          </w:p>
        </w:tc>
        <w:tc>
          <w:tcPr>
            <w:tcW w:w="1361" w:type="dxa"/>
            <w:vAlign w:val="center"/>
          </w:tcPr>
          <w:p w14:paraId="14CC832A" w14:textId="77777777" w:rsidR="001978EF" w:rsidRDefault="001978EF" w:rsidP="006E1B9F">
            <w:pPr>
              <w:pStyle w:val="43tablebody"/>
            </w:pPr>
            <w:r>
              <w:t>(4.38, 0.78)</w:t>
            </w:r>
          </w:p>
        </w:tc>
        <w:tc>
          <w:tcPr>
            <w:tcW w:w="1389" w:type="dxa"/>
            <w:vAlign w:val="center"/>
          </w:tcPr>
          <w:p w14:paraId="04D08F5E" w14:textId="77777777" w:rsidR="001978EF" w:rsidRDefault="001978EF" w:rsidP="006E1B9F">
            <w:pPr>
              <w:pStyle w:val="43tablebody"/>
            </w:pPr>
            <w:r>
              <w:t>(10.80, 0.96)</w:t>
            </w:r>
          </w:p>
        </w:tc>
      </w:tr>
      <w:tr w:rsidR="001978EF" w14:paraId="1D5C8C9B" w14:textId="77777777" w:rsidTr="006E1B9F">
        <w:tc>
          <w:tcPr>
            <w:tcW w:w="1501" w:type="dxa"/>
            <w:vMerge/>
            <w:vAlign w:val="center"/>
          </w:tcPr>
          <w:p w14:paraId="6208C0C6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04D8670A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7CF5AED0" w14:textId="77777777" w:rsidR="001978EF" w:rsidRDefault="001978EF" w:rsidP="006E1B9F">
            <w:pPr>
              <w:pStyle w:val="43tablebody"/>
            </w:pPr>
            <w:r>
              <w:t>4-7</w:t>
            </w:r>
          </w:p>
        </w:tc>
        <w:tc>
          <w:tcPr>
            <w:tcW w:w="994" w:type="dxa"/>
            <w:vAlign w:val="center"/>
          </w:tcPr>
          <w:p w14:paraId="78406D00" w14:textId="77777777" w:rsidR="001978EF" w:rsidRDefault="001978EF" w:rsidP="006E1B9F">
            <w:pPr>
              <w:pStyle w:val="43tablebody"/>
            </w:pPr>
            <w:r>
              <w:t>1.08</w:t>
            </w:r>
          </w:p>
        </w:tc>
        <w:tc>
          <w:tcPr>
            <w:tcW w:w="1361" w:type="dxa"/>
            <w:vAlign w:val="center"/>
          </w:tcPr>
          <w:p w14:paraId="5AA29A8D" w14:textId="77777777" w:rsidR="001978EF" w:rsidRDefault="001978EF" w:rsidP="006E1B9F">
            <w:pPr>
              <w:pStyle w:val="43tablebody"/>
            </w:pPr>
            <w:r>
              <w:t>(7.30, 0.85)</w:t>
            </w:r>
          </w:p>
        </w:tc>
        <w:tc>
          <w:tcPr>
            <w:tcW w:w="1389" w:type="dxa"/>
            <w:vAlign w:val="center"/>
          </w:tcPr>
          <w:p w14:paraId="2B0FEF50" w14:textId="77777777" w:rsidR="001978EF" w:rsidRDefault="001978EF" w:rsidP="006E1B9F">
            <w:pPr>
              <w:pStyle w:val="43tablebody"/>
            </w:pPr>
            <w:r>
              <w:t>(18.00, 0.98)</w:t>
            </w:r>
          </w:p>
        </w:tc>
      </w:tr>
      <w:tr w:rsidR="001978EF" w14:paraId="1D0B77AC" w14:textId="77777777" w:rsidTr="006E1B9F">
        <w:tc>
          <w:tcPr>
            <w:tcW w:w="1501" w:type="dxa"/>
            <w:vMerge/>
            <w:vAlign w:val="center"/>
          </w:tcPr>
          <w:p w14:paraId="028AE729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25D2C2FF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218F85D6" w14:textId="77777777" w:rsidR="001978EF" w:rsidRDefault="001978EF" w:rsidP="006E1B9F">
            <w:pPr>
              <w:pStyle w:val="43tablebody"/>
            </w:pPr>
            <w:r>
              <w:t>8+</w:t>
            </w:r>
          </w:p>
        </w:tc>
        <w:tc>
          <w:tcPr>
            <w:tcW w:w="994" w:type="dxa"/>
            <w:vAlign w:val="center"/>
          </w:tcPr>
          <w:p w14:paraId="1A0E1B04" w14:textId="77777777" w:rsidR="001978EF" w:rsidRDefault="001978EF" w:rsidP="006E1B9F">
            <w:pPr>
              <w:pStyle w:val="43tablebody"/>
            </w:pPr>
            <w:r>
              <w:t>2.21</w:t>
            </w:r>
          </w:p>
        </w:tc>
        <w:tc>
          <w:tcPr>
            <w:tcW w:w="1361" w:type="dxa"/>
            <w:vAlign w:val="center"/>
          </w:tcPr>
          <w:p w14:paraId="2A2F2BBE" w14:textId="77777777" w:rsidR="001978EF" w:rsidRDefault="001978EF" w:rsidP="006E1B9F">
            <w:pPr>
              <w:pStyle w:val="43tablebody"/>
            </w:pPr>
            <w:r>
              <w:t>(11.38, 0.76)</w:t>
            </w:r>
          </w:p>
        </w:tc>
        <w:tc>
          <w:tcPr>
            <w:tcW w:w="1389" w:type="dxa"/>
            <w:vAlign w:val="center"/>
          </w:tcPr>
          <w:p w14:paraId="6EADCFD8" w14:textId="77777777" w:rsidR="001978EF" w:rsidRDefault="001978EF" w:rsidP="006E1B9F">
            <w:pPr>
              <w:pStyle w:val="43tablebody"/>
            </w:pPr>
            <w:r>
              <w:t>(28.08, 0.92)</w:t>
            </w:r>
          </w:p>
        </w:tc>
      </w:tr>
      <w:tr w:rsidR="001978EF" w14:paraId="7197D032" w14:textId="77777777" w:rsidTr="006E1B9F">
        <w:tc>
          <w:tcPr>
            <w:tcW w:w="1501" w:type="dxa"/>
            <w:vMerge/>
            <w:vAlign w:val="center"/>
          </w:tcPr>
          <w:p w14:paraId="5BFAD208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Align w:val="center"/>
          </w:tcPr>
          <w:p w14:paraId="405860DC" w14:textId="77777777" w:rsidR="001978EF" w:rsidRDefault="001978EF" w:rsidP="006E1B9F">
            <w:pPr>
              <w:pStyle w:val="43tablebody"/>
            </w:pPr>
            <w:r>
              <w:t>Tunnel-form building</w:t>
            </w:r>
          </w:p>
        </w:tc>
        <w:tc>
          <w:tcPr>
            <w:tcW w:w="1247" w:type="dxa"/>
            <w:vAlign w:val="center"/>
          </w:tcPr>
          <w:p w14:paraId="1988BD9A" w14:textId="77777777" w:rsidR="001978EF" w:rsidRDefault="001978EF" w:rsidP="006E1B9F">
            <w:pPr>
              <w:pStyle w:val="43tablebody"/>
            </w:pPr>
            <w:r>
              <w:t>4-7</w:t>
            </w:r>
          </w:p>
        </w:tc>
        <w:tc>
          <w:tcPr>
            <w:tcW w:w="994" w:type="dxa"/>
            <w:vAlign w:val="center"/>
          </w:tcPr>
          <w:p w14:paraId="2DDE8314" w14:textId="77777777" w:rsidR="001978EF" w:rsidRDefault="001978EF" w:rsidP="006E1B9F">
            <w:pPr>
              <w:pStyle w:val="43tablebody"/>
            </w:pPr>
            <w:r>
              <w:t>0.65</w:t>
            </w:r>
          </w:p>
        </w:tc>
        <w:tc>
          <w:tcPr>
            <w:tcW w:w="1361" w:type="dxa"/>
            <w:vAlign w:val="center"/>
          </w:tcPr>
          <w:p w14:paraId="4C5770B4" w14:textId="77777777" w:rsidR="001978EF" w:rsidRDefault="001978EF" w:rsidP="006E1B9F">
            <w:pPr>
              <w:pStyle w:val="43tablebody"/>
            </w:pPr>
            <w:r>
              <w:t>(5.78, 0.90)</w:t>
            </w:r>
          </w:p>
        </w:tc>
        <w:tc>
          <w:tcPr>
            <w:tcW w:w="1389" w:type="dxa"/>
            <w:vAlign w:val="center"/>
          </w:tcPr>
          <w:p w14:paraId="518B8C72" w14:textId="77777777" w:rsidR="001978EF" w:rsidRDefault="001978EF" w:rsidP="006E1B9F">
            <w:pPr>
              <w:pStyle w:val="43tablebody"/>
            </w:pPr>
            <w:r>
              <w:t>(15.75, 0.99)</w:t>
            </w:r>
          </w:p>
        </w:tc>
      </w:tr>
      <w:tr w:rsidR="001978EF" w14:paraId="6D401E11" w14:textId="77777777" w:rsidTr="006E1B9F">
        <w:tc>
          <w:tcPr>
            <w:tcW w:w="1501" w:type="dxa"/>
            <w:vMerge/>
            <w:vAlign w:val="center"/>
          </w:tcPr>
          <w:p w14:paraId="681B05BF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 w:val="restart"/>
            <w:vAlign w:val="center"/>
          </w:tcPr>
          <w:p w14:paraId="6FB86CB1" w14:textId="2342B57F" w:rsidR="001978EF" w:rsidRDefault="001978EF" w:rsidP="006E1B9F">
            <w:pPr>
              <w:pStyle w:val="43tablebody"/>
            </w:pPr>
            <w:r>
              <w:t>Prefabric</w:t>
            </w:r>
            <w:r w:rsidR="00D5753C">
              <w:t>ated</w:t>
            </w:r>
          </w:p>
        </w:tc>
        <w:tc>
          <w:tcPr>
            <w:tcW w:w="1247" w:type="dxa"/>
            <w:vAlign w:val="center"/>
          </w:tcPr>
          <w:p w14:paraId="112EA941" w14:textId="77777777" w:rsidR="001978EF" w:rsidRDefault="001978EF" w:rsidP="006E1B9F">
            <w:pPr>
              <w:pStyle w:val="43tablebody"/>
            </w:pPr>
            <w:r>
              <w:t>1-3</w:t>
            </w:r>
          </w:p>
        </w:tc>
        <w:tc>
          <w:tcPr>
            <w:tcW w:w="994" w:type="dxa"/>
            <w:vAlign w:val="center"/>
          </w:tcPr>
          <w:p w14:paraId="461FEC45" w14:textId="77777777" w:rsidR="001978EF" w:rsidRDefault="001978EF" w:rsidP="006E1B9F">
            <w:pPr>
              <w:pStyle w:val="43tablebody"/>
            </w:pPr>
            <w:r>
              <w:t>0.35</w:t>
            </w:r>
          </w:p>
        </w:tc>
        <w:tc>
          <w:tcPr>
            <w:tcW w:w="1361" w:type="dxa"/>
            <w:vAlign w:val="center"/>
          </w:tcPr>
          <w:p w14:paraId="51B7DBBF" w14:textId="77777777" w:rsidR="001978EF" w:rsidRDefault="001978EF" w:rsidP="006E1B9F">
            <w:pPr>
              <w:pStyle w:val="43tablebody"/>
            </w:pPr>
            <w:r>
              <w:t>(2.89, 0.98)</w:t>
            </w:r>
          </w:p>
        </w:tc>
        <w:tc>
          <w:tcPr>
            <w:tcW w:w="1389" w:type="dxa"/>
            <w:vAlign w:val="center"/>
          </w:tcPr>
          <w:p w14:paraId="15760F92" w14:textId="77777777" w:rsidR="001978EF" w:rsidRDefault="001978EF" w:rsidP="006E1B9F">
            <w:pPr>
              <w:pStyle w:val="43tablebody"/>
            </w:pPr>
            <w:r>
              <w:t>(7.88, 0.96)</w:t>
            </w:r>
          </w:p>
        </w:tc>
      </w:tr>
      <w:tr w:rsidR="001978EF" w14:paraId="02571C00" w14:textId="77777777" w:rsidTr="006E1B9F">
        <w:tc>
          <w:tcPr>
            <w:tcW w:w="1501" w:type="dxa"/>
            <w:vMerge/>
            <w:vAlign w:val="center"/>
          </w:tcPr>
          <w:p w14:paraId="4FCE5DB2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3AED68AE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40D5AE15" w14:textId="77777777" w:rsidR="001978EF" w:rsidRDefault="001978EF" w:rsidP="006E1B9F">
            <w:pPr>
              <w:pStyle w:val="43tablebody"/>
            </w:pPr>
            <w:r>
              <w:t>4-7</w:t>
            </w:r>
          </w:p>
        </w:tc>
        <w:tc>
          <w:tcPr>
            <w:tcW w:w="994" w:type="dxa"/>
            <w:vAlign w:val="center"/>
          </w:tcPr>
          <w:p w14:paraId="6084316C" w14:textId="77777777" w:rsidR="001978EF" w:rsidRDefault="001978EF" w:rsidP="006E1B9F">
            <w:pPr>
              <w:pStyle w:val="43tablebody"/>
            </w:pPr>
            <w:r>
              <w:t>0.56</w:t>
            </w:r>
          </w:p>
        </w:tc>
        <w:tc>
          <w:tcPr>
            <w:tcW w:w="1361" w:type="dxa"/>
            <w:vAlign w:val="center"/>
          </w:tcPr>
          <w:p w14:paraId="4A68D540" w14:textId="77777777" w:rsidR="001978EF" w:rsidRDefault="001978EF" w:rsidP="006E1B9F">
            <w:pPr>
              <w:pStyle w:val="43tablebody"/>
            </w:pPr>
            <w:r>
              <w:t>(4.81, 0.84)</w:t>
            </w:r>
          </w:p>
        </w:tc>
        <w:tc>
          <w:tcPr>
            <w:tcW w:w="1389" w:type="dxa"/>
            <w:vAlign w:val="center"/>
          </w:tcPr>
          <w:p w14:paraId="32C9C9FF" w14:textId="77777777" w:rsidR="001978EF" w:rsidRDefault="001978EF" w:rsidP="006E1B9F">
            <w:pPr>
              <w:pStyle w:val="43tablebody"/>
            </w:pPr>
            <w:r>
              <w:t>(13.12, 0.99)</w:t>
            </w:r>
          </w:p>
        </w:tc>
      </w:tr>
      <w:tr w:rsidR="001978EF" w14:paraId="15320AE6" w14:textId="77777777" w:rsidTr="006E1B9F">
        <w:tc>
          <w:tcPr>
            <w:tcW w:w="1501" w:type="dxa"/>
            <w:vMerge/>
            <w:vAlign w:val="center"/>
          </w:tcPr>
          <w:p w14:paraId="62D9CFBD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59037827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75254FA0" w14:textId="77777777" w:rsidR="001978EF" w:rsidRDefault="001978EF" w:rsidP="006E1B9F">
            <w:pPr>
              <w:pStyle w:val="43tablebody"/>
            </w:pPr>
            <w:r>
              <w:t>8+</w:t>
            </w:r>
          </w:p>
        </w:tc>
        <w:tc>
          <w:tcPr>
            <w:tcW w:w="994" w:type="dxa"/>
            <w:vAlign w:val="center"/>
          </w:tcPr>
          <w:p w14:paraId="336C96B3" w14:textId="77777777" w:rsidR="001978EF" w:rsidRDefault="001978EF" w:rsidP="006E1B9F">
            <w:pPr>
              <w:pStyle w:val="43tablebody"/>
            </w:pPr>
            <w:r>
              <w:t>1.09</w:t>
            </w:r>
          </w:p>
        </w:tc>
        <w:tc>
          <w:tcPr>
            <w:tcW w:w="1361" w:type="dxa"/>
            <w:vAlign w:val="center"/>
          </w:tcPr>
          <w:p w14:paraId="67DE2851" w14:textId="77777777" w:rsidR="001978EF" w:rsidRDefault="001978EF" w:rsidP="006E1B9F">
            <w:pPr>
              <w:pStyle w:val="43tablebody"/>
            </w:pPr>
            <w:r>
              <w:t>(6.93, 0.89)</w:t>
            </w:r>
          </w:p>
        </w:tc>
        <w:tc>
          <w:tcPr>
            <w:tcW w:w="1389" w:type="dxa"/>
            <w:vAlign w:val="center"/>
          </w:tcPr>
          <w:p w14:paraId="50BD9CB7" w14:textId="77777777" w:rsidR="001978EF" w:rsidRDefault="001978EF" w:rsidP="006E1B9F">
            <w:pPr>
              <w:pStyle w:val="43tablebody"/>
            </w:pPr>
            <w:r>
              <w:t>(18.90, 0.98)</w:t>
            </w:r>
          </w:p>
        </w:tc>
      </w:tr>
      <w:tr w:rsidR="001978EF" w14:paraId="77E5EAFB" w14:textId="77777777" w:rsidTr="006E1B9F">
        <w:tc>
          <w:tcPr>
            <w:tcW w:w="1501" w:type="dxa"/>
            <w:vMerge w:val="restart"/>
            <w:vAlign w:val="center"/>
          </w:tcPr>
          <w:p w14:paraId="3BD8DB0B" w14:textId="77777777" w:rsidR="001978EF" w:rsidRDefault="001978EF" w:rsidP="006E1B9F">
            <w:pPr>
              <w:pStyle w:val="43tablebody"/>
            </w:pPr>
            <w:r>
              <w:t>Between 1980 and 2000</w:t>
            </w:r>
          </w:p>
        </w:tc>
        <w:tc>
          <w:tcPr>
            <w:tcW w:w="2211" w:type="dxa"/>
            <w:vMerge w:val="restart"/>
            <w:vAlign w:val="center"/>
          </w:tcPr>
          <w:p w14:paraId="09580566" w14:textId="77777777" w:rsidR="001978EF" w:rsidRDefault="001978EF" w:rsidP="006E1B9F">
            <w:pPr>
              <w:pStyle w:val="43tablebody"/>
            </w:pPr>
            <w:r>
              <w:t>Wooden</w:t>
            </w:r>
          </w:p>
        </w:tc>
        <w:tc>
          <w:tcPr>
            <w:tcW w:w="1247" w:type="dxa"/>
            <w:vAlign w:val="center"/>
          </w:tcPr>
          <w:p w14:paraId="10D3C9B6" w14:textId="77777777" w:rsidR="001978EF" w:rsidRDefault="001978EF" w:rsidP="006E1B9F">
            <w:pPr>
              <w:pStyle w:val="43tablebody"/>
            </w:pPr>
            <w:r>
              <w:t>1-2</w:t>
            </w:r>
          </w:p>
        </w:tc>
        <w:tc>
          <w:tcPr>
            <w:tcW w:w="994" w:type="dxa"/>
            <w:vAlign w:val="center"/>
          </w:tcPr>
          <w:p w14:paraId="27EE12AD" w14:textId="77777777" w:rsidR="001978EF" w:rsidRDefault="001978EF" w:rsidP="006E1B9F">
            <w:pPr>
              <w:pStyle w:val="43tablebody"/>
            </w:pPr>
            <w:r>
              <w:t>0.35</w:t>
            </w:r>
          </w:p>
        </w:tc>
        <w:tc>
          <w:tcPr>
            <w:tcW w:w="1361" w:type="dxa"/>
            <w:vAlign w:val="center"/>
          </w:tcPr>
          <w:p w14:paraId="734F3C3A" w14:textId="77777777" w:rsidR="001978EF" w:rsidRDefault="001978EF" w:rsidP="006E1B9F">
            <w:pPr>
              <w:pStyle w:val="43tablebody"/>
            </w:pPr>
            <w:r>
              <w:t>(3.86, 0.89)</w:t>
            </w:r>
          </w:p>
        </w:tc>
        <w:tc>
          <w:tcPr>
            <w:tcW w:w="1389" w:type="dxa"/>
            <w:vAlign w:val="center"/>
          </w:tcPr>
          <w:p w14:paraId="41C684EA" w14:textId="77777777" w:rsidR="001978EF" w:rsidRDefault="001978EF" w:rsidP="006E1B9F">
            <w:pPr>
              <w:pStyle w:val="43tablebody"/>
            </w:pPr>
            <w:r>
              <w:t>(9.45, 1.04)</w:t>
            </w:r>
          </w:p>
        </w:tc>
      </w:tr>
      <w:tr w:rsidR="001978EF" w14:paraId="53947A27" w14:textId="77777777" w:rsidTr="006E1B9F">
        <w:tc>
          <w:tcPr>
            <w:tcW w:w="1501" w:type="dxa"/>
            <w:vMerge/>
            <w:vAlign w:val="center"/>
          </w:tcPr>
          <w:p w14:paraId="4A74A78E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784CBC89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32E9DEB0" w14:textId="77777777" w:rsidR="001978EF" w:rsidRDefault="001978EF" w:rsidP="006E1B9F">
            <w:pPr>
              <w:pStyle w:val="43tablebody"/>
            </w:pPr>
            <w:r>
              <w:t>3-5</w:t>
            </w:r>
          </w:p>
        </w:tc>
        <w:tc>
          <w:tcPr>
            <w:tcW w:w="994" w:type="dxa"/>
            <w:vAlign w:val="center"/>
          </w:tcPr>
          <w:p w14:paraId="5110D6C9" w14:textId="77777777" w:rsidR="001978EF" w:rsidRDefault="001978EF" w:rsidP="006E1B9F">
            <w:pPr>
              <w:pStyle w:val="43tablebody"/>
            </w:pPr>
            <w:r>
              <w:t>0.40</w:t>
            </w:r>
          </w:p>
        </w:tc>
        <w:tc>
          <w:tcPr>
            <w:tcW w:w="1361" w:type="dxa"/>
            <w:vAlign w:val="center"/>
          </w:tcPr>
          <w:p w14:paraId="0E0CB67D" w14:textId="77777777" w:rsidR="001978EF" w:rsidRDefault="001978EF" w:rsidP="006E1B9F">
            <w:pPr>
              <w:pStyle w:val="43tablebody"/>
            </w:pPr>
            <w:r>
              <w:t>(6.62, 0.95)</w:t>
            </w:r>
          </w:p>
        </w:tc>
        <w:tc>
          <w:tcPr>
            <w:tcW w:w="1389" w:type="dxa"/>
            <w:vAlign w:val="center"/>
          </w:tcPr>
          <w:p w14:paraId="18C1883E" w14:textId="77777777" w:rsidR="001978EF" w:rsidRDefault="001978EF" w:rsidP="006E1B9F">
            <w:pPr>
              <w:pStyle w:val="43tablebody"/>
            </w:pPr>
            <w:r>
              <w:t>(16.20, 0.92)</w:t>
            </w:r>
          </w:p>
        </w:tc>
      </w:tr>
      <w:tr w:rsidR="001978EF" w14:paraId="3A3AF89A" w14:textId="77777777" w:rsidTr="006E1B9F">
        <w:tc>
          <w:tcPr>
            <w:tcW w:w="1501" w:type="dxa"/>
            <w:vMerge/>
            <w:vAlign w:val="center"/>
          </w:tcPr>
          <w:p w14:paraId="021F1CE3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 w:val="restart"/>
            <w:vAlign w:val="center"/>
          </w:tcPr>
          <w:p w14:paraId="7EA3E775" w14:textId="77777777" w:rsidR="001978EF" w:rsidRDefault="001978EF" w:rsidP="006E1B9F">
            <w:pPr>
              <w:pStyle w:val="43tablebody"/>
            </w:pPr>
            <w:r>
              <w:t>Reinforced concrete,</w:t>
            </w:r>
          </w:p>
          <w:p w14:paraId="70F38025" w14:textId="77777777" w:rsidR="001978EF" w:rsidRDefault="001978EF" w:rsidP="006E1B9F">
            <w:pPr>
              <w:pStyle w:val="43tablebody"/>
            </w:pPr>
            <w:r>
              <w:t>Steel construction</w:t>
            </w:r>
          </w:p>
        </w:tc>
        <w:tc>
          <w:tcPr>
            <w:tcW w:w="1247" w:type="dxa"/>
            <w:vAlign w:val="center"/>
          </w:tcPr>
          <w:p w14:paraId="4887F9F6" w14:textId="77777777" w:rsidR="001978EF" w:rsidRDefault="001978EF" w:rsidP="006E1B9F">
            <w:pPr>
              <w:pStyle w:val="43tablebody"/>
            </w:pPr>
            <w:r>
              <w:t>1-3</w:t>
            </w:r>
          </w:p>
        </w:tc>
        <w:tc>
          <w:tcPr>
            <w:tcW w:w="994" w:type="dxa"/>
            <w:vAlign w:val="center"/>
          </w:tcPr>
          <w:p w14:paraId="238D2936" w14:textId="77777777" w:rsidR="001978EF" w:rsidRDefault="001978EF" w:rsidP="006E1B9F">
            <w:pPr>
              <w:pStyle w:val="43tablebody"/>
            </w:pPr>
            <w:r>
              <w:t>0.50</w:t>
            </w:r>
          </w:p>
        </w:tc>
        <w:tc>
          <w:tcPr>
            <w:tcW w:w="1361" w:type="dxa"/>
            <w:vAlign w:val="center"/>
          </w:tcPr>
          <w:p w14:paraId="7972C418" w14:textId="77777777" w:rsidR="001978EF" w:rsidRDefault="001978EF" w:rsidP="006E1B9F">
            <w:pPr>
              <w:pStyle w:val="43tablebody"/>
            </w:pPr>
            <w:r>
              <w:t>(5.08, 0.74)</w:t>
            </w:r>
          </w:p>
        </w:tc>
        <w:tc>
          <w:tcPr>
            <w:tcW w:w="1389" w:type="dxa"/>
            <w:vAlign w:val="center"/>
          </w:tcPr>
          <w:p w14:paraId="42D9D7DC" w14:textId="77777777" w:rsidR="001978EF" w:rsidRDefault="001978EF" w:rsidP="006E1B9F">
            <w:pPr>
              <w:pStyle w:val="43tablebody"/>
            </w:pPr>
            <w:r>
              <w:t>(12.96, 0.88)</w:t>
            </w:r>
          </w:p>
        </w:tc>
      </w:tr>
      <w:tr w:rsidR="001978EF" w14:paraId="40028041" w14:textId="77777777" w:rsidTr="006E1B9F">
        <w:tc>
          <w:tcPr>
            <w:tcW w:w="1501" w:type="dxa"/>
            <w:vMerge/>
            <w:vAlign w:val="center"/>
          </w:tcPr>
          <w:p w14:paraId="035FF215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12D6C3B5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541EB372" w14:textId="77777777" w:rsidR="001978EF" w:rsidRDefault="001978EF" w:rsidP="006E1B9F">
            <w:pPr>
              <w:pStyle w:val="43tablebody"/>
            </w:pPr>
            <w:r>
              <w:t>4-7</w:t>
            </w:r>
          </w:p>
        </w:tc>
        <w:tc>
          <w:tcPr>
            <w:tcW w:w="994" w:type="dxa"/>
            <w:vAlign w:val="center"/>
          </w:tcPr>
          <w:p w14:paraId="38D6FB33" w14:textId="77777777" w:rsidR="001978EF" w:rsidRDefault="001978EF" w:rsidP="006E1B9F">
            <w:pPr>
              <w:pStyle w:val="43tablebody"/>
            </w:pPr>
            <w:r>
              <w:t>1.08</w:t>
            </w:r>
          </w:p>
        </w:tc>
        <w:tc>
          <w:tcPr>
            <w:tcW w:w="1361" w:type="dxa"/>
            <w:vAlign w:val="center"/>
          </w:tcPr>
          <w:p w14:paraId="2A6FA4C0" w14:textId="77777777" w:rsidR="001978EF" w:rsidRDefault="001978EF" w:rsidP="006E1B9F">
            <w:pPr>
              <w:pStyle w:val="43tablebody"/>
            </w:pPr>
            <w:r>
              <w:t>(8.46, 0.69)</w:t>
            </w:r>
          </w:p>
        </w:tc>
        <w:tc>
          <w:tcPr>
            <w:tcW w:w="1389" w:type="dxa"/>
            <w:vAlign w:val="center"/>
          </w:tcPr>
          <w:p w14:paraId="18102FB2" w14:textId="77777777" w:rsidR="001978EF" w:rsidRDefault="001978EF" w:rsidP="006E1B9F">
            <w:pPr>
              <w:pStyle w:val="43tablebody"/>
            </w:pPr>
            <w:r>
              <w:t>(21.60, 0.87)</w:t>
            </w:r>
          </w:p>
        </w:tc>
      </w:tr>
      <w:tr w:rsidR="001978EF" w14:paraId="0162F0E8" w14:textId="77777777" w:rsidTr="006E1B9F">
        <w:tc>
          <w:tcPr>
            <w:tcW w:w="1501" w:type="dxa"/>
            <w:vMerge/>
            <w:vAlign w:val="center"/>
          </w:tcPr>
          <w:p w14:paraId="3AFF071E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64C0EB01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58046EC9" w14:textId="77777777" w:rsidR="001978EF" w:rsidRDefault="001978EF" w:rsidP="006E1B9F">
            <w:pPr>
              <w:pStyle w:val="43tablebody"/>
            </w:pPr>
            <w:r>
              <w:t>8+</w:t>
            </w:r>
          </w:p>
        </w:tc>
        <w:tc>
          <w:tcPr>
            <w:tcW w:w="994" w:type="dxa"/>
            <w:vAlign w:val="center"/>
          </w:tcPr>
          <w:p w14:paraId="3D1B04AA" w14:textId="77777777" w:rsidR="001978EF" w:rsidRDefault="001978EF" w:rsidP="006E1B9F">
            <w:pPr>
              <w:pStyle w:val="43tablebody"/>
            </w:pPr>
            <w:r>
              <w:t>2.21</w:t>
            </w:r>
          </w:p>
        </w:tc>
        <w:tc>
          <w:tcPr>
            <w:tcW w:w="1361" w:type="dxa"/>
            <w:vAlign w:val="center"/>
          </w:tcPr>
          <w:p w14:paraId="508EB9F6" w14:textId="77777777" w:rsidR="001978EF" w:rsidRDefault="001978EF" w:rsidP="006E1B9F">
            <w:pPr>
              <w:pStyle w:val="43tablebody"/>
            </w:pPr>
            <w:r>
              <w:t>(13.21, 0.71)</w:t>
            </w:r>
          </w:p>
        </w:tc>
        <w:tc>
          <w:tcPr>
            <w:tcW w:w="1389" w:type="dxa"/>
            <w:vAlign w:val="center"/>
          </w:tcPr>
          <w:p w14:paraId="0E80E1CB" w14:textId="77777777" w:rsidR="001978EF" w:rsidRDefault="001978EF" w:rsidP="006E1B9F">
            <w:pPr>
              <w:pStyle w:val="43tablebody"/>
            </w:pPr>
            <w:r>
              <w:t>(33.70, 0.83)</w:t>
            </w:r>
          </w:p>
        </w:tc>
      </w:tr>
      <w:tr w:rsidR="001978EF" w14:paraId="1988FB51" w14:textId="77777777" w:rsidTr="006E1B9F">
        <w:tc>
          <w:tcPr>
            <w:tcW w:w="1501" w:type="dxa"/>
            <w:vMerge/>
            <w:vAlign w:val="center"/>
          </w:tcPr>
          <w:p w14:paraId="4BC0A4AF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 w:val="restart"/>
            <w:vAlign w:val="center"/>
          </w:tcPr>
          <w:p w14:paraId="387AB474" w14:textId="10DF8C63" w:rsidR="001978EF" w:rsidRDefault="001978EF" w:rsidP="006E1B9F">
            <w:pPr>
              <w:pStyle w:val="43tablebody"/>
            </w:pPr>
            <w:r>
              <w:t>Prefabric</w:t>
            </w:r>
            <w:r w:rsidR="00D5753C">
              <w:t>ated</w:t>
            </w:r>
          </w:p>
        </w:tc>
        <w:tc>
          <w:tcPr>
            <w:tcW w:w="1247" w:type="dxa"/>
            <w:vAlign w:val="center"/>
          </w:tcPr>
          <w:p w14:paraId="56699424" w14:textId="77777777" w:rsidR="001978EF" w:rsidRDefault="001978EF" w:rsidP="006E1B9F">
            <w:pPr>
              <w:pStyle w:val="43tablebody"/>
            </w:pPr>
            <w:r>
              <w:t>1-3</w:t>
            </w:r>
          </w:p>
        </w:tc>
        <w:tc>
          <w:tcPr>
            <w:tcW w:w="994" w:type="dxa"/>
            <w:vAlign w:val="center"/>
          </w:tcPr>
          <w:p w14:paraId="2B65064A" w14:textId="77777777" w:rsidR="001978EF" w:rsidRDefault="001978EF" w:rsidP="006E1B9F">
            <w:pPr>
              <w:pStyle w:val="43tablebody"/>
            </w:pPr>
            <w:r>
              <w:t>0.35</w:t>
            </w:r>
          </w:p>
        </w:tc>
        <w:tc>
          <w:tcPr>
            <w:tcW w:w="1361" w:type="dxa"/>
            <w:vAlign w:val="center"/>
          </w:tcPr>
          <w:p w14:paraId="5DAF1D39" w14:textId="77777777" w:rsidR="001978EF" w:rsidRDefault="001978EF" w:rsidP="006E1B9F">
            <w:pPr>
              <w:pStyle w:val="43tablebody"/>
            </w:pPr>
            <w:r>
              <w:t>(3.37, 1.03)</w:t>
            </w:r>
          </w:p>
        </w:tc>
        <w:tc>
          <w:tcPr>
            <w:tcW w:w="1389" w:type="dxa"/>
            <w:vAlign w:val="center"/>
          </w:tcPr>
          <w:p w14:paraId="2200F378" w14:textId="77777777" w:rsidR="001978EF" w:rsidRDefault="001978EF" w:rsidP="006E1B9F">
            <w:pPr>
              <w:pStyle w:val="43tablebody"/>
            </w:pPr>
            <w:r>
              <w:t>(9.45, 0.88)</w:t>
            </w:r>
          </w:p>
        </w:tc>
      </w:tr>
      <w:tr w:rsidR="001978EF" w14:paraId="27653380" w14:textId="77777777" w:rsidTr="006E1B9F">
        <w:tc>
          <w:tcPr>
            <w:tcW w:w="1501" w:type="dxa"/>
            <w:vMerge/>
            <w:vAlign w:val="center"/>
          </w:tcPr>
          <w:p w14:paraId="371E1929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18B7FF5B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65CC0825" w14:textId="77777777" w:rsidR="001978EF" w:rsidRDefault="001978EF" w:rsidP="006E1B9F">
            <w:pPr>
              <w:pStyle w:val="43tablebody"/>
            </w:pPr>
            <w:r>
              <w:t>4-7</w:t>
            </w:r>
          </w:p>
        </w:tc>
        <w:tc>
          <w:tcPr>
            <w:tcW w:w="994" w:type="dxa"/>
            <w:vAlign w:val="center"/>
          </w:tcPr>
          <w:p w14:paraId="5F615539" w14:textId="77777777" w:rsidR="001978EF" w:rsidRDefault="001978EF" w:rsidP="006E1B9F">
            <w:pPr>
              <w:pStyle w:val="43tablebody"/>
            </w:pPr>
            <w:r>
              <w:t>0.56</w:t>
            </w:r>
          </w:p>
        </w:tc>
        <w:tc>
          <w:tcPr>
            <w:tcW w:w="1361" w:type="dxa"/>
            <w:vAlign w:val="center"/>
          </w:tcPr>
          <w:p w14:paraId="340F471F" w14:textId="77777777" w:rsidR="001978EF" w:rsidRDefault="001978EF" w:rsidP="006E1B9F">
            <w:pPr>
              <w:pStyle w:val="43tablebody"/>
            </w:pPr>
            <w:r>
              <w:t>(5.61, 0.75)</w:t>
            </w:r>
          </w:p>
        </w:tc>
        <w:tc>
          <w:tcPr>
            <w:tcW w:w="1389" w:type="dxa"/>
            <w:vAlign w:val="center"/>
          </w:tcPr>
          <w:p w14:paraId="49283AD1" w14:textId="77777777" w:rsidR="001978EF" w:rsidRDefault="001978EF" w:rsidP="006E1B9F">
            <w:pPr>
              <w:pStyle w:val="43tablebody"/>
            </w:pPr>
            <w:r>
              <w:t>(15.75, 0.93)</w:t>
            </w:r>
          </w:p>
        </w:tc>
      </w:tr>
      <w:tr w:rsidR="001978EF" w14:paraId="6DED0FE3" w14:textId="77777777" w:rsidTr="006E1B9F">
        <w:tc>
          <w:tcPr>
            <w:tcW w:w="1501" w:type="dxa"/>
            <w:vMerge/>
            <w:vAlign w:val="center"/>
          </w:tcPr>
          <w:p w14:paraId="70758B97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687914BE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081DA4A7" w14:textId="77777777" w:rsidR="001978EF" w:rsidRDefault="001978EF" w:rsidP="006E1B9F">
            <w:pPr>
              <w:pStyle w:val="43tablebody"/>
            </w:pPr>
            <w:r>
              <w:t>8+</w:t>
            </w:r>
          </w:p>
        </w:tc>
        <w:tc>
          <w:tcPr>
            <w:tcW w:w="994" w:type="dxa"/>
            <w:vAlign w:val="center"/>
          </w:tcPr>
          <w:p w14:paraId="74425628" w14:textId="77777777" w:rsidR="001978EF" w:rsidRDefault="001978EF" w:rsidP="006E1B9F">
            <w:pPr>
              <w:pStyle w:val="43tablebody"/>
            </w:pPr>
            <w:r>
              <w:t>1.09</w:t>
            </w:r>
          </w:p>
        </w:tc>
        <w:tc>
          <w:tcPr>
            <w:tcW w:w="1361" w:type="dxa"/>
            <w:vAlign w:val="center"/>
          </w:tcPr>
          <w:p w14:paraId="2FF04547" w14:textId="77777777" w:rsidR="001978EF" w:rsidRDefault="001978EF" w:rsidP="006E1B9F">
            <w:pPr>
              <w:pStyle w:val="43tablebody"/>
            </w:pPr>
            <w:r>
              <w:t>(8.08, 0.77)</w:t>
            </w:r>
          </w:p>
        </w:tc>
        <w:tc>
          <w:tcPr>
            <w:tcW w:w="1389" w:type="dxa"/>
            <w:vAlign w:val="center"/>
          </w:tcPr>
          <w:p w14:paraId="2F9E7B4D" w14:textId="77777777" w:rsidR="001978EF" w:rsidRDefault="001978EF" w:rsidP="006E1B9F">
            <w:pPr>
              <w:pStyle w:val="43tablebody"/>
            </w:pPr>
            <w:r>
              <w:t>(22.68, 0.89)</w:t>
            </w:r>
          </w:p>
        </w:tc>
      </w:tr>
      <w:tr w:rsidR="001978EF" w14:paraId="0D15BD8B" w14:textId="77777777" w:rsidTr="006E1B9F">
        <w:tc>
          <w:tcPr>
            <w:tcW w:w="1501" w:type="dxa"/>
            <w:vMerge w:val="restart"/>
            <w:vAlign w:val="center"/>
          </w:tcPr>
          <w:p w14:paraId="3A876C47" w14:textId="77777777" w:rsidR="001978EF" w:rsidRDefault="001978EF" w:rsidP="006E1B9F">
            <w:pPr>
              <w:pStyle w:val="43tablebody"/>
            </w:pPr>
            <w:r>
              <w:t>After 2000</w:t>
            </w:r>
          </w:p>
        </w:tc>
        <w:tc>
          <w:tcPr>
            <w:tcW w:w="2211" w:type="dxa"/>
            <w:vMerge w:val="restart"/>
            <w:vAlign w:val="center"/>
          </w:tcPr>
          <w:p w14:paraId="7851C086" w14:textId="77777777" w:rsidR="001978EF" w:rsidRDefault="001978EF" w:rsidP="006E1B9F">
            <w:pPr>
              <w:pStyle w:val="43tablebody"/>
            </w:pPr>
            <w:r>
              <w:t>Wooden</w:t>
            </w:r>
          </w:p>
        </w:tc>
        <w:tc>
          <w:tcPr>
            <w:tcW w:w="1247" w:type="dxa"/>
            <w:vAlign w:val="center"/>
          </w:tcPr>
          <w:p w14:paraId="7353C19F" w14:textId="77777777" w:rsidR="001978EF" w:rsidRDefault="001978EF" w:rsidP="006E1B9F">
            <w:pPr>
              <w:pStyle w:val="43tablebody"/>
            </w:pPr>
            <w:r>
              <w:t>1-2</w:t>
            </w:r>
          </w:p>
        </w:tc>
        <w:tc>
          <w:tcPr>
            <w:tcW w:w="994" w:type="dxa"/>
            <w:vAlign w:val="center"/>
          </w:tcPr>
          <w:p w14:paraId="6F37F528" w14:textId="77777777" w:rsidR="001978EF" w:rsidRDefault="001978EF" w:rsidP="006E1B9F">
            <w:pPr>
              <w:pStyle w:val="43tablebody"/>
            </w:pPr>
            <w:r>
              <w:t>0.35</w:t>
            </w:r>
          </w:p>
        </w:tc>
        <w:tc>
          <w:tcPr>
            <w:tcW w:w="1361" w:type="dxa"/>
            <w:vAlign w:val="center"/>
          </w:tcPr>
          <w:p w14:paraId="50C4FE3C" w14:textId="77777777" w:rsidR="001978EF" w:rsidRDefault="001978EF" w:rsidP="006E1B9F">
            <w:pPr>
              <w:pStyle w:val="43tablebody"/>
            </w:pPr>
            <w:r>
              <w:t>(5.04, 0.85)</w:t>
            </w:r>
          </w:p>
        </w:tc>
        <w:tc>
          <w:tcPr>
            <w:tcW w:w="1389" w:type="dxa"/>
            <w:vAlign w:val="center"/>
          </w:tcPr>
          <w:p w14:paraId="305A23A2" w14:textId="77777777" w:rsidR="001978EF" w:rsidRDefault="001978EF" w:rsidP="006E1B9F">
            <w:pPr>
              <w:pStyle w:val="43tablebody"/>
            </w:pPr>
            <w:r>
              <w:t>(12.60, 0.97)</w:t>
            </w:r>
          </w:p>
        </w:tc>
      </w:tr>
      <w:tr w:rsidR="001978EF" w14:paraId="076E9FA3" w14:textId="77777777" w:rsidTr="006E1B9F">
        <w:tc>
          <w:tcPr>
            <w:tcW w:w="1501" w:type="dxa"/>
            <w:vMerge/>
            <w:vAlign w:val="center"/>
          </w:tcPr>
          <w:p w14:paraId="1615401C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48493801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3BF6634B" w14:textId="77777777" w:rsidR="001978EF" w:rsidRDefault="001978EF" w:rsidP="006E1B9F">
            <w:pPr>
              <w:pStyle w:val="43tablebody"/>
            </w:pPr>
            <w:r>
              <w:t>3-5</w:t>
            </w:r>
          </w:p>
        </w:tc>
        <w:tc>
          <w:tcPr>
            <w:tcW w:w="994" w:type="dxa"/>
            <w:vAlign w:val="center"/>
          </w:tcPr>
          <w:p w14:paraId="764C016B" w14:textId="77777777" w:rsidR="001978EF" w:rsidRDefault="001978EF" w:rsidP="006E1B9F">
            <w:pPr>
              <w:pStyle w:val="43tablebody"/>
            </w:pPr>
            <w:r>
              <w:t>0.40</w:t>
            </w:r>
          </w:p>
        </w:tc>
        <w:tc>
          <w:tcPr>
            <w:tcW w:w="1361" w:type="dxa"/>
            <w:vAlign w:val="center"/>
          </w:tcPr>
          <w:p w14:paraId="5CDF6985" w14:textId="77777777" w:rsidR="001978EF" w:rsidRDefault="001978EF" w:rsidP="006E1B9F">
            <w:pPr>
              <w:pStyle w:val="43tablebody"/>
            </w:pPr>
            <w:r>
              <w:t>(8.64, 0.90)</w:t>
            </w:r>
          </w:p>
        </w:tc>
        <w:tc>
          <w:tcPr>
            <w:tcW w:w="1389" w:type="dxa"/>
            <w:vAlign w:val="center"/>
          </w:tcPr>
          <w:p w14:paraId="01DFF2B4" w14:textId="77777777" w:rsidR="001978EF" w:rsidRDefault="001978EF" w:rsidP="006E1B9F">
            <w:pPr>
              <w:pStyle w:val="43tablebody"/>
            </w:pPr>
            <w:r>
              <w:t>(21.60, 0.83)</w:t>
            </w:r>
          </w:p>
        </w:tc>
      </w:tr>
      <w:tr w:rsidR="001978EF" w14:paraId="3451F312" w14:textId="77777777" w:rsidTr="006E1B9F">
        <w:tc>
          <w:tcPr>
            <w:tcW w:w="1501" w:type="dxa"/>
            <w:vMerge/>
            <w:vAlign w:val="center"/>
          </w:tcPr>
          <w:p w14:paraId="39EEE531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 w:val="restart"/>
            <w:vAlign w:val="center"/>
          </w:tcPr>
          <w:p w14:paraId="1CDB6362" w14:textId="77777777" w:rsidR="001978EF" w:rsidRDefault="001978EF" w:rsidP="006E1B9F">
            <w:pPr>
              <w:pStyle w:val="43tablebody"/>
            </w:pPr>
            <w:r>
              <w:t>Reinforced concrete,</w:t>
            </w:r>
          </w:p>
          <w:p w14:paraId="278061F2" w14:textId="77777777" w:rsidR="001978EF" w:rsidRDefault="001978EF" w:rsidP="006E1B9F">
            <w:pPr>
              <w:pStyle w:val="43tablebody"/>
            </w:pPr>
            <w:r>
              <w:lastRenderedPageBreak/>
              <w:t>Steel construction</w:t>
            </w:r>
          </w:p>
        </w:tc>
        <w:tc>
          <w:tcPr>
            <w:tcW w:w="1247" w:type="dxa"/>
            <w:vAlign w:val="center"/>
          </w:tcPr>
          <w:p w14:paraId="033A555D" w14:textId="77777777" w:rsidR="001978EF" w:rsidRDefault="001978EF" w:rsidP="006E1B9F">
            <w:pPr>
              <w:pStyle w:val="43tablebody"/>
            </w:pPr>
            <w:r>
              <w:lastRenderedPageBreak/>
              <w:t>1-3</w:t>
            </w:r>
          </w:p>
        </w:tc>
        <w:tc>
          <w:tcPr>
            <w:tcW w:w="994" w:type="dxa"/>
            <w:vAlign w:val="center"/>
          </w:tcPr>
          <w:p w14:paraId="6FE97918" w14:textId="77777777" w:rsidR="001978EF" w:rsidRDefault="001978EF" w:rsidP="006E1B9F">
            <w:pPr>
              <w:pStyle w:val="43tablebody"/>
            </w:pPr>
            <w:r>
              <w:t>0.50</w:t>
            </w:r>
          </w:p>
        </w:tc>
        <w:tc>
          <w:tcPr>
            <w:tcW w:w="1361" w:type="dxa"/>
            <w:vAlign w:val="center"/>
          </w:tcPr>
          <w:p w14:paraId="6AD78348" w14:textId="77777777" w:rsidR="001978EF" w:rsidRDefault="001978EF" w:rsidP="006E1B9F">
            <w:pPr>
              <w:pStyle w:val="43tablebody"/>
            </w:pPr>
            <w:r>
              <w:t>(6.48, 0.69)</w:t>
            </w:r>
          </w:p>
        </w:tc>
        <w:tc>
          <w:tcPr>
            <w:tcW w:w="1389" w:type="dxa"/>
            <w:vAlign w:val="center"/>
          </w:tcPr>
          <w:p w14:paraId="68D451C5" w14:textId="77777777" w:rsidR="001978EF" w:rsidRDefault="001978EF" w:rsidP="006E1B9F">
            <w:pPr>
              <w:pStyle w:val="43tablebody"/>
            </w:pPr>
            <w:r>
              <w:t>(17.28, 0.72)</w:t>
            </w:r>
          </w:p>
        </w:tc>
      </w:tr>
      <w:tr w:rsidR="001978EF" w14:paraId="0A529643" w14:textId="77777777" w:rsidTr="006E1B9F">
        <w:tc>
          <w:tcPr>
            <w:tcW w:w="1501" w:type="dxa"/>
            <w:vMerge/>
            <w:vAlign w:val="center"/>
          </w:tcPr>
          <w:p w14:paraId="46E6C0B9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1D7C421D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43012242" w14:textId="77777777" w:rsidR="001978EF" w:rsidRDefault="001978EF" w:rsidP="006E1B9F">
            <w:pPr>
              <w:pStyle w:val="43tablebody"/>
            </w:pPr>
            <w:r>
              <w:t>4-7</w:t>
            </w:r>
          </w:p>
        </w:tc>
        <w:tc>
          <w:tcPr>
            <w:tcW w:w="994" w:type="dxa"/>
            <w:vAlign w:val="center"/>
          </w:tcPr>
          <w:p w14:paraId="1D8C2202" w14:textId="77777777" w:rsidR="001978EF" w:rsidRDefault="001978EF" w:rsidP="006E1B9F">
            <w:pPr>
              <w:pStyle w:val="43tablebody"/>
            </w:pPr>
            <w:r>
              <w:t>1.08</w:t>
            </w:r>
          </w:p>
        </w:tc>
        <w:tc>
          <w:tcPr>
            <w:tcW w:w="1361" w:type="dxa"/>
            <w:vAlign w:val="center"/>
          </w:tcPr>
          <w:p w14:paraId="24016D03" w14:textId="77777777" w:rsidR="001978EF" w:rsidRDefault="001978EF" w:rsidP="006E1B9F">
            <w:pPr>
              <w:pStyle w:val="43tablebody"/>
            </w:pPr>
            <w:r>
              <w:t>(10.80, 0.67)</w:t>
            </w:r>
          </w:p>
        </w:tc>
        <w:tc>
          <w:tcPr>
            <w:tcW w:w="1389" w:type="dxa"/>
            <w:vAlign w:val="center"/>
          </w:tcPr>
          <w:p w14:paraId="65BFCE1A" w14:textId="77777777" w:rsidR="001978EF" w:rsidRDefault="001978EF" w:rsidP="006E1B9F">
            <w:pPr>
              <w:pStyle w:val="43tablebody"/>
            </w:pPr>
            <w:r>
              <w:t>(28.80, 0.74)</w:t>
            </w:r>
          </w:p>
        </w:tc>
      </w:tr>
      <w:tr w:rsidR="001978EF" w14:paraId="5413BB65" w14:textId="77777777" w:rsidTr="006E1B9F">
        <w:tc>
          <w:tcPr>
            <w:tcW w:w="1501" w:type="dxa"/>
            <w:vMerge/>
            <w:vAlign w:val="center"/>
          </w:tcPr>
          <w:p w14:paraId="1D5B4183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50ED08C5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307640AA" w14:textId="77777777" w:rsidR="001978EF" w:rsidRDefault="001978EF" w:rsidP="006E1B9F">
            <w:pPr>
              <w:pStyle w:val="43tablebody"/>
            </w:pPr>
            <w:r>
              <w:t>8+</w:t>
            </w:r>
          </w:p>
        </w:tc>
        <w:tc>
          <w:tcPr>
            <w:tcW w:w="994" w:type="dxa"/>
            <w:vAlign w:val="center"/>
          </w:tcPr>
          <w:p w14:paraId="439B7E18" w14:textId="77777777" w:rsidR="001978EF" w:rsidRDefault="001978EF" w:rsidP="006E1B9F">
            <w:pPr>
              <w:pStyle w:val="43tablebody"/>
            </w:pPr>
            <w:r>
              <w:t>2.21</w:t>
            </w:r>
          </w:p>
        </w:tc>
        <w:tc>
          <w:tcPr>
            <w:tcW w:w="1361" w:type="dxa"/>
            <w:vAlign w:val="center"/>
          </w:tcPr>
          <w:p w14:paraId="3F412B5F" w14:textId="77777777" w:rsidR="001978EF" w:rsidRDefault="001978EF" w:rsidP="006E1B9F">
            <w:pPr>
              <w:pStyle w:val="43tablebody"/>
            </w:pPr>
            <w:r>
              <w:t>(16.85, 0.65)</w:t>
            </w:r>
          </w:p>
        </w:tc>
        <w:tc>
          <w:tcPr>
            <w:tcW w:w="1389" w:type="dxa"/>
            <w:vAlign w:val="center"/>
          </w:tcPr>
          <w:p w14:paraId="4229AE62" w14:textId="77777777" w:rsidR="001978EF" w:rsidRDefault="001978EF" w:rsidP="006E1B9F">
            <w:pPr>
              <w:pStyle w:val="43tablebody"/>
            </w:pPr>
            <w:r>
              <w:t>(44.93, 0.67)</w:t>
            </w:r>
          </w:p>
        </w:tc>
      </w:tr>
      <w:tr w:rsidR="001978EF" w14:paraId="53D446D4" w14:textId="77777777" w:rsidTr="006E1B9F">
        <w:tc>
          <w:tcPr>
            <w:tcW w:w="1501" w:type="dxa"/>
            <w:vMerge/>
            <w:vAlign w:val="center"/>
          </w:tcPr>
          <w:p w14:paraId="1408EAB6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Align w:val="center"/>
          </w:tcPr>
          <w:p w14:paraId="3520F380" w14:textId="77777777" w:rsidR="001978EF" w:rsidRDefault="001978EF" w:rsidP="006E1B9F">
            <w:pPr>
              <w:pStyle w:val="43tablebody"/>
            </w:pPr>
            <w:r>
              <w:t>Tunnel-form building</w:t>
            </w:r>
          </w:p>
        </w:tc>
        <w:tc>
          <w:tcPr>
            <w:tcW w:w="1247" w:type="dxa"/>
            <w:vAlign w:val="center"/>
          </w:tcPr>
          <w:p w14:paraId="4C2A55DB" w14:textId="77777777" w:rsidR="001978EF" w:rsidRDefault="001978EF" w:rsidP="006E1B9F">
            <w:pPr>
              <w:pStyle w:val="43tablebody"/>
            </w:pPr>
            <w:r>
              <w:t>8+</w:t>
            </w:r>
          </w:p>
        </w:tc>
        <w:tc>
          <w:tcPr>
            <w:tcW w:w="994" w:type="dxa"/>
            <w:vAlign w:val="center"/>
          </w:tcPr>
          <w:p w14:paraId="0F2CA307" w14:textId="77777777" w:rsidR="001978EF" w:rsidRDefault="001978EF" w:rsidP="006E1B9F">
            <w:pPr>
              <w:pStyle w:val="43tablebody"/>
            </w:pPr>
            <w:r>
              <w:t>1.32</w:t>
            </w:r>
          </w:p>
        </w:tc>
        <w:tc>
          <w:tcPr>
            <w:tcW w:w="1361" w:type="dxa"/>
            <w:vAlign w:val="center"/>
          </w:tcPr>
          <w:p w14:paraId="3E770FAC" w14:textId="77777777" w:rsidR="001978EF" w:rsidRDefault="001978EF" w:rsidP="006E1B9F">
            <w:pPr>
              <w:pStyle w:val="43tablebody"/>
            </w:pPr>
            <w:r>
              <w:t>(13.48, 0.69)</w:t>
            </w:r>
          </w:p>
        </w:tc>
        <w:tc>
          <w:tcPr>
            <w:tcW w:w="1389" w:type="dxa"/>
            <w:vAlign w:val="center"/>
          </w:tcPr>
          <w:p w14:paraId="78A101F0" w14:textId="77777777" w:rsidR="001978EF" w:rsidRDefault="001978EF" w:rsidP="006E1B9F">
            <w:pPr>
              <w:pStyle w:val="43tablebody"/>
            </w:pPr>
            <w:r>
              <w:t>(39.31, 0.77)</w:t>
            </w:r>
          </w:p>
        </w:tc>
      </w:tr>
      <w:tr w:rsidR="001978EF" w14:paraId="5A7D12B5" w14:textId="77777777" w:rsidTr="006E1B9F">
        <w:tc>
          <w:tcPr>
            <w:tcW w:w="1501" w:type="dxa"/>
            <w:vMerge/>
            <w:vAlign w:val="center"/>
          </w:tcPr>
          <w:p w14:paraId="11AE0990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 w:val="restart"/>
            <w:vAlign w:val="center"/>
          </w:tcPr>
          <w:p w14:paraId="5CB184EB" w14:textId="580CC13E" w:rsidR="001978EF" w:rsidRDefault="001978EF" w:rsidP="006E1B9F">
            <w:pPr>
              <w:pStyle w:val="43tablebody"/>
            </w:pPr>
            <w:r>
              <w:t>Prefabric</w:t>
            </w:r>
            <w:r w:rsidR="00D5753C">
              <w:t>ated</w:t>
            </w:r>
          </w:p>
        </w:tc>
        <w:tc>
          <w:tcPr>
            <w:tcW w:w="1247" w:type="dxa"/>
            <w:vAlign w:val="center"/>
          </w:tcPr>
          <w:p w14:paraId="214520A3" w14:textId="77777777" w:rsidR="001978EF" w:rsidRDefault="001978EF" w:rsidP="006E1B9F">
            <w:pPr>
              <w:pStyle w:val="43tablebody"/>
            </w:pPr>
            <w:r>
              <w:t>1-3</w:t>
            </w:r>
          </w:p>
        </w:tc>
        <w:tc>
          <w:tcPr>
            <w:tcW w:w="994" w:type="dxa"/>
            <w:vAlign w:val="center"/>
          </w:tcPr>
          <w:p w14:paraId="7401CAF4" w14:textId="77777777" w:rsidR="001978EF" w:rsidRDefault="001978EF" w:rsidP="006E1B9F">
            <w:pPr>
              <w:pStyle w:val="43tablebody"/>
            </w:pPr>
            <w:r>
              <w:t>0.35</w:t>
            </w:r>
          </w:p>
        </w:tc>
        <w:tc>
          <w:tcPr>
            <w:tcW w:w="1361" w:type="dxa"/>
            <w:vAlign w:val="center"/>
          </w:tcPr>
          <w:p w14:paraId="03D3E642" w14:textId="77777777" w:rsidR="001978EF" w:rsidRDefault="001978EF" w:rsidP="006E1B9F">
            <w:pPr>
              <w:pStyle w:val="43tablebody"/>
            </w:pPr>
            <w:r>
              <w:t>(4.32, 0.98)</w:t>
            </w:r>
          </w:p>
        </w:tc>
        <w:tc>
          <w:tcPr>
            <w:tcW w:w="1389" w:type="dxa"/>
            <w:vAlign w:val="center"/>
          </w:tcPr>
          <w:p w14:paraId="73352FF1" w14:textId="77777777" w:rsidR="001978EF" w:rsidRDefault="001978EF" w:rsidP="006E1B9F">
            <w:pPr>
              <w:pStyle w:val="43tablebody"/>
            </w:pPr>
            <w:r>
              <w:t>(12.60, 0.94)</w:t>
            </w:r>
          </w:p>
        </w:tc>
      </w:tr>
      <w:tr w:rsidR="001978EF" w14:paraId="145C5E63" w14:textId="77777777" w:rsidTr="006E1B9F">
        <w:tc>
          <w:tcPr>
            <w:tcW w:w="1501" w:type="dxa"/>
            <w:vMerge/>
            <w:vAlign w:val="center"/>
          </w:tcPr>
          <w:p w14:paraId="0B4381CC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37D732FF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55CC29D7" w14:textId="77777777" w:rsidR="001978EF" w:rsidRDefault="001978EF" w:rsidP="006E1B9F">
            <w:pPr>
              <w:pStyle w:val="43tablebody"/>
            </w:pPr>
            <w:r>
              <w:t>4-7</w:t>
            </w:r>
          </w:p>
        </w:tc>
        <w:tc>
          <w:tcPr>
            <w:tcW w:w="994" w:type="dxa"/>
            <w:vAlign w:val="center"/>
          </w:tcPr>
          <w:p w14:paraId="146E08B5" w14:textId="77777777" w:rsidR="001978EF" w:rsidRDefault="001978EF" w:rsidP="006E1B9F">
            <w:pPr>
              <w:pStyle w:val="43tablebody"/>
            </w:pPr>
            <w:r>
              <w:t>0.56</w:t>
            </w:r>
          </w:p>
        </w:tc>
        <w:tc>
          <w:tcPr>
            <w:tcW w:w="1361" w:type="dxa"/>
            <w:vAlign w:val="center"/>
          </w:tcPr>
          <w:p w14:paraId="5C50B4EF" w14:textId="77777777" w:rsidR="001978EF" w:rsidRDefault="001978EF" w:rsidP="006E1B9F">
            <w:pPr>
              <w:pStyle w:val="43tablebody"/>
            </w:pPr>
            <w:r>
              <w:t>(7.20, 0.70)</w:t>
            </w:r>
          </w:p>
        </w:tc>
        <w:tc>
          <w:tcPr>
            <w:tcW w:w="1389" w:type="dxa"/>
            <w:vAlign w:val="center"/>
          </w:tcPr>
          <w:p w14:paraId="1F3A22F9" w14:textId="77777777" w:rsidR="001978EF" w:rsidRDefault="001978EF" w:rsidP="006E1B9F">
            <w:pPr>
              <w:pStyle w:val="43tablebody"/>
            </w:pPr>
            <w:r>
              <w:t>(21.00, 0.82)</w:t>
            </w:r>
          </w:p>
        </w:tc>
      </w:tr>
      <w:tr w:rsidR="001978EF" w14:paraId="075EB08E" w14:textId="77777777" w:rsidTr="006E1B9F">
        <w:tc>
          <w:tcPr>
            <w:tcW w:w="1501" w:type="dxa"/>
            <w:vMerge/>
            <w:vAlign w:val="center"/>
          </w:tcPr>
          <w:p w14:paraId="369DAAB9" w14:textId="77777777" w:rsidR="001978EF" w:rsidRDefault="001978EF" w:rsidP="006E1B9F">
            <w:pPr>
              <w:pStyle w:val="43tablebody"/>
            </w:pPr>
          </w:p>
        </w:tc>
        <w:tc>
          <w:tcPr>
            <w:tcW w:w="2211" w:type="dxa"/>
            <w:vMerge/>
            <w:vAlign w:val="center"/>
          </w:tcPr>
          <w:p w14:paraId="59AB3BDE" w14:textId="77777777" w:rsidR="001978EF" w:rsidRDefault="001978EF" w:rsidP="006E1B9F">
            <w:pPr>
              <w:pStyle w:val="43tablebody"/>
            </w:pPr>
          </w:p>
        </w:tc>
        <w:tc>
          <w:tcPr>
            <w:tcW w:w="1247" w:type="dxa"/>
            <w:vAlign w:val="center"/>
          </w:tcPr>
          <w:p w14:paraId="1924AA7D" w14:textId="77777777" w:rsidR="001978EF" w:rsidRDefault="001978EF" w:rsidP="006E1B9F">
            <w:pPr>
              <w:pStyle w:val="43tablebody"/>
            </w:pPr>
            <w:r>
              <w:t>8+</w:t>
            </w:r>
          </w:p>
        </w:tc>
        <w:tc>
          <w:tcPr>
            <w:tcW w:w="994" w:type="dxa"/>
            <w:vAlign w:val="center"/>
          </w:tcPr>
          <w:p w14:paraId="2EAD3409" w14:textId="77777777" w:rsidR="001978EF" w:rsidRDefault="001978EF" w:rsidP="006E1B9F">
            <w:pPr>
              <w:pStyle w:val="43tablebody"/>
            </w:pPr>
            <w:r>
              <w:t>1.09</w:t>
            </w:r>
          </w:p>
        </w:tc>
        <w:tc>
          <w:tcPr>
            <w:tcW w:w="1361" w:type="dxa"/>
            <w:vAlign w:val="center"/>
          </w:tcPr>
          <w:p w14:paraId="45B200B4" w14:textId="77777777" w:rsidR="001978EF" w:rsidRDefault="001978EF" w:rsidP="006E1B9F">
            <w:pPr>
              <w:pStyle w:val="43tablebody"/>
            </w:pPr>
            <w:r>
              <w:t>(10.37, 0.68)</w:t>
            </w:r>
          </w:p>
        </w:tc>
        <w:tc>
          <w:tcPr>
            <w:tcW w:w="1389" w:type="dxa"/>
            <w:vAlign w:val="center"/>
          </w:tcPr>
          <w:p w14:paraId="58D1E583" w14:textId="77777777" w:rsidR="001978EF" w:rsidRDefault="001978EF" w:rsidP="006E1B9F">
            <w:pPr>
              <w:pStyle w:val="43tablebody"/>
            </w:pPr>
            <w:r>
              <w:t>(30.24, 0.81)</w:t>
            </w:r>
          </w:p>
        </w:tc>
      </w:tr>
    </w:tbl>
    <w:p w14:paraId="2FB92B31" w14:textId="77777777" w:rsidR="009C2FA7" w:rsidRDefault="009C2FA7" w:rsidP="009C2FA7">
      <w:pPr>
        <w:pStyle w:val="11heading"/>
        <w:numPr>
          <w:ilvl w:val="0"/>
          <w:numId w:val="0"/>
        </w:numPr>
        <w:ind w:left="284" w:hanging="284"/>
      </w:pPr>
      <w:r>
        <w:t>Appendix D. Structural repair</w:t>
      </w:r>
    </w:p>
    <w:p w14:paraId="6DBAB849" w14:textId="7FAFD3C6" w:rsidR="009C2FA7" w:rsidRDefault="009C2FA7" w:rsidP="009C2FA7">
      <w:pPr>
        <w:pStyle w:val="21text"/>
        <w:ind w:firstLine="0"/>
      </w:pPr>
      <w:r>
        <w:t>The days required to repair bridges and paved roads are evaluated based on the statistics provided by</w:t>
      </w:r>
      <w:r w:rsidR="00C04851">
        <w:t xml:space="preserve"> [2</w:t>
      </w:r>
      <w:r w:rsidR="00AF48CB">
        <w:t>6</w:t>
      </w:r>
      <w:r w:rsidR="00C04851">
        <w:t>]</w:t>
      </w:r>
      <w:r>
        <w:t xml:space="preserve"> which is presented in Table D-1. The uncertainty in the number of recovery days is accounted by assuming the normal distribution with the mean and standard deviation provided in the table.</w:t>
      </w:r>
    </w:p>
    <w:p w14:paraId="2F3CBF48" w14:textId="77777777" w:rsidR="009C2FA7" w:rsidRDefault="009C2FA7" w:rsidP="009C2FA7">
      <w:pPr>
        <w:pStyle w:val="42tablecaption"/>
      </w:pPr>
      <w:r>
        <w:t>Table D-1. Restoration functions for roadway structur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6"/>
        <w:gridCol w:w="1766"/>
        <w:gridCol w:w="1767"/>
        <w:gridCol w:w="1767"/>
        <w:gridCol w:w="1768"/>
      </w:tblGrid>
      <w:tr w:rsidR="009C2FA7" w14:paraId="3178EC72" w14:textId="77777777" w:rsidTr="006E1B9F">
        <w:tc>
          <w:tcPr>
            <w:tcW w:w="1766" w:type="dxa"/>
            <w:vMerge w:val="restart"/>
            <w:shd w:val="clear" w:color="auto" w:fill="F2F2F2" w:themeFill="background1" w:themeFillShade="F2"/>
            <w:vAlign w:val="center"/>
          </w:tcPr>
          <w:p w14:paraId="48830340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Damage state</w:t>
            </w:r>
          </w:p>
        </w:tc>
        <w:tc>
          <w:tcPr>
            <w:tcW w:w="3533" w:type="dxa"/>
            <w:gridSpan w:val="2"/>
            <w:shd w:val="clear" w:color="auto" w:fill="F2F2F2" w:themeFill="background1" w:themeFillShade="F2"/>
            <w:vAlign w:val="center"/>
          </w:tcPr>
          <w:p w14:paraId="65207CC6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>
              <w:rPr>
                <w:b/>
                <w:bCs/>
              </w:rPr>
              <w:t>Paved roads</w:t>
            </w:r>
          </w:p>
        </w:tc>
        <w:tc>
          <w:tcPr>
            <w:tcW w:w="3535" w:type="dxa"/>
            <w:gridSpan w:val="2"/>
            <w:shd w:val="clear" w:color="auto" w:fill="F2F2F2" w:themeFill="background1" w:themeFillShade="F2"/>
            <w:vAlign w:val="center"/>
          </w:tcPr>
          <w:p w14:paraId="2A5F9F8F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0A85F93">
              <w:rPr>
                <w:b/>
                <w:bCs/>
              </w:rPr>
              <w:t>ridges</w:t>
            </w:r>
          </w:p>
        </w:tc>
      </w:tr>
      <w:tr w:rsidR="009C2FA7" w14:paraId="34874E6C" w14:textId="77777777" w:rsidTr="006E1B9F">
        <w:tc>
          <w:tcPr>
            <w:tcW w:w="1766" w:type="dxa"/>
            <w:vMerge/>
            <w:shd w:val="clear" w:color="auto" w:fill="F2F2F2" w:themeFill="background1" w:themeFillShade="F2"/>
            <w:vAlign w:val="center"/>
          </w:tcPr>
          <w:p w14:paraId="07138D6F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</w:p>
        </w:tc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1425A1C3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Mean (days)</w:t>
            </w:r>
          </w:p>
        </w:tc>
        <w:tc>
          <w:tcPr>
            <w:tcW w:w="1767" w:type="dxa"/>
            <w:shd w:val="clear" w:color="auto" w:fill="F2F2F2" w:themeFill="background1" w:themeFillShade="F2"/>
            <w:vAlign w:val="center"/>
          </w:tcPr>
          <w:p w14:paraId="02BB5F6E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Std. (days)</w:t>
            </w:r>
          </w:p>
        </w:tc>
        <w:tc>
          <w:tcPr>
            <w:tcW w:w="1767" w:type="dxa"/>
            <w:shd w:val="clear" w:color="auto" w:fill="F2F2F2" w:themeFill="background1" w:themeFillShade="F2"/>
            <w:vAlign w:val="center"/>
          </w:tcPr>
          <w:p w14:paraId="6948AB2B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Mean (days)</w:t>
            </w:r>
          </w:p>
        </w:tc>
        <w:tc>
          <w:tcPr>
            <w:tcW w:w="1768" w:type="dxa"/>
            <w:shd w:val="clear" w:color="auto" w:fill="F2F2F2" w:themeFill="background1" w:themeFillShade="F2"/>
            <w:vAlign w:val="center"/>
          </w:tcPr>
          <w:p w14:paraId="23DB70E9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Std. (days)</w:t>
            </w:r>
          </w:p>
        </w:tc>
      </w:tr>
      <w:tr w:rsidR="009C2FA7" w14:paraId="72F3B9C2" w14:textId="77777777" w:rsidTr="006E1B9F"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45D84C6B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Slight</w:t>
            </w:r>
          </w:p>
        </w:tc>
        <w:tc>
          <w:tcPr>
            <w:tcW w:w="1766" w:type="dxa"/>
            <w:vAlign w:val="center"/>
          </w:tcPr>
          <w:p w14:paraId="15F86DC7" w14:textId="77777777" w:rsidR="009C2FA7" w:rsidRDefault="009C2FA7" w:rsidP="006E1B9F">
            <w:pPr>
              <w:pStyle w:val="43tablebody"/>
            </w:pPr>
            <w:r>
              <w:t>0.9</w:t>
            </w:r>
          </w:p>
        </w:tc>
        <w:tc>
          <w:tcPr>
            <w:tcW w:w="1767" w:type="dxa"/>
            <w:vAlign w:val="center"/>
          </w:tcPr>
          <w:p w14:paraId="76983B03" w14:textId="77777777" w:rsidR="009C2FA7" w:rsidRDefault="009C2FA7" w:rsidP="006E1B9F">
            <w:pPr>
              <w:pStyle w:val="43tablebody"/>
            </w:pPr>
            <w:r>
              <w:t>0.05</w:t>
            </w:r>
          </w:p>
        </w:tc>
        <w:tc>
          <w:tcPr>
            <w:tcW w:w="1767" w:type="dxa"/>
            <w:vAlign w:val="center"/>
          </w:tcPr>
          <w:p w14:paraId="491CEC7B" w14:textId="77777777" w:rsidR="009C2FA7" w:rsidRDefault="009C2FA7" w:rsidP="006E1B9F">
            <w:pPr>
              <w:pStyle w:val="43tablebody"/>
            </w:pPr>
            <w:r>
              <w:t>0.6</w:t>
            </w:r>
          </w:p>
        </w:tc>
        <w:tc>
          <w:tcPr>
            <w:tcW w:w="1768" w:type="dxa"/>
            <w:vAlign w:val="center"/>
          </w:tcPr>
          <w:p w14:paraId="75A91767" w14:textId="77777777" w:rsidR="009C2FA7" w:rsidRDefault="009C2FA7" w:rsidP="006E1B9F">
            <w:pPr>
              <w:pStyle w:val="43tablebody"/>
            </w:pPr>
            <w:r>
              <w:t>0.6</w:t>
            </w:r>
          </w:p>
        </w:tc>
      </w:tr>
      <w:tr w:rsidR="009C2FA7" w14:paraId="399E2FDB" w14:textId="77777777" w:rsidTr="006E1B9F"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0B2A44AF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Moderate</w:t>
            </w:r>
          </w:p>
        </w:tc>
        <w:tc>
          <w:tcPr>
            <w:tcW w:w="1766" w:type="dxa"/>
            <w:vAlign w:val="center"/>
          </w:tcPr>
          <w:p w14:paraId="6F99B521" w14:textId="77777777" w:rsidR="009C2FA7" w:rsidRDefault="009C2FA7" w:rsidP="006E1B9F">
            <w:pPr>
              <w:pStyle w:val="43tablebody"/>
            </w:pPr>
            <w:r>
              <w:t>2.2</w:t>
            </w:r>
          </w:p>
        </w:tc>
        <w:tc>
          <w:tcPr>
            <w:tcW w:w="1767" w:type="dxa"/>
            <w:vAlign w:val="center"/>
          </w:tcPr>
          <w:p w14:paraId="76C69EBB" w14:textId="77777777" w:rsidR="009C2FA7" w:rsidRDefault="009C2FA7" w:rsidP="006E1B9F">
            <w:pPr>
              <w:pStyle w:val="43tablebody"/>
            </w:pPr>
            <w:r>
              <w:t>1.8</w:t>
            </w:r>
          </w:p>
        </w:tc>
        <w:tc>
          <w:tcPr>
            <w:tcW w:w="1767" w:type="dxa"/>
            <w:vAlign w:val="center"/>
          </w:tcPr>
          <w:p w14:paraId="3CC473EE" w14:textId="77777777" w:rsidR="009C2FA7" w:rsidRDefault="009C2FA7" w:rsidP="006E1B9F">
            <w:pPr>
              <w:pStyle w:val="43tablebody"/>
            </w:pPr>
            <w:r>
              <w:t>2.5</w:t>
            </w:r>
          </w:p>
        </w:tc>
        <w:tc>
          <w:tcPr>
            <w:tcW w:w="1768" w:type="dxa"/>
            <w:vAlign w:val="center"/>
          </w:tcPr>
          <w:p w14:paraId="57A03F03" w14:textId="77777777" w:rsidR="009C2FA7" w:rsidRDefault="009C2FA7" w:rsidP="006E1B9F">
            <w:pPr>
              <w:pStyle w:val="43tablebody"/>
            </w:pPr>
            <w:r>
              <w:t>2.7</w:t>
            </w:r>
          </w:p>
        </w:tc>
      </w:tr>
      <w:tr w:rsidR="009C2FA7" w14:paraId="66C85655" w14:textId="77777777" w:rsidTr="006E1B9F"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049EAF44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Extensive</w:t>
            </w:r>
          </w:p>
        </w:tc>
        <w:tc>
          <w:tcPr>
            <w:tcW w:w="1766" w:type="dxa"/>
            <w:vMerge w:val="restart"/>
            <w:vAlign w:val="center"/>
          </w:tcPr>
          <w:p w14:paraId="56B67AD9" w14:textId="77777777" w:rsidR="009C2FA7" w:rsidRDefault="009C2FA7" w:rsidP="006E1B9F">
            <w:pPr>
              <w:pStyle w:val="43tablebody"/>
            </w:pPr>
            <w:r>
              <w:t>21</w:t>
            </w:r>
          </w:p>
        </w:tc>
        <w:tc>
          <w:tcPr>
            <w:tcW w:w="1767" w:type="dxa"/>
            <w:vMerge w:val="restart"/>
            <w:vAlign w:val="center"/>
          </w:tcPr>
          <w:p w14:paraId="3193CB0C" w14:textId="77777777" w:rsidR="009C2FA7" w:rsidRDefault="009C2FA7" w:rsidP="006E1B9F">
            <w:pPr>
              <w:pStyle w:val="43tablebody"/>
            </w:pPr>
            <w:r>
              <w:t>16</w:t>
            </w:r>
          </w:p>
        </w:tc>
        <w:tc>
          <w:tcPr>
            <w:tcW w:w="1767" w:type="dxa"/>
            <w:vAlign w:val="center"/>
          </w:tcPr>
          <w:p w14:paraId="0DE15AA3" w14:textId="77777777" w:rsidR="009C2FA7" w:rsidRDefault="009C2FA7" w:rsidP="006E1B9F">
            <w:pPr>
              <w:pStyle w:val="43tablebody"/>
            </w:pPr>
            <w:r>
              <w:t>75.0</w:t>
            </w:r>
          </w:p>
        </w:tc>
        <w:tc>
          <w:tcPr>
            <w:tcW w:w="1768" w:type="dxa"/>
            <w:vAlign w:val="center"/>
          </w:tcPr>
          <w:p w14:paraId="195ED970" w14:textId="77777777" w:rsidR="009C2FA7" w:rsidRDefault="009C2FA7" w:rsidP="006E1B9F">
            <w:pPr>
              <w:pStyle w:val="43tablebody"/>
            </w:pPr>
            <w:r>
              <w:t>42.0</w:t>
            </w:r>
          </w:p>
        </w:tc>
      </w:tr>
      <w:tr w:rsidR="009C2FA7" w14:paraId="46BEE001" w14:textId="77777777" w:rsidTr="006E1B9F">
        <w:tc>
          <w:tcPr>
            <w:tcW w:w="1766" w:type="dxa"/>
            <w:shd w:val="clear" w:color="auto" w:fill="F2F2F2" w:themeFill="background1" w:themeFillShade="F2"/>
            <w:vAlign w:val="center"/>
          </w:tcPr>
          <w:p w14:paraId="2EA4E102" w14:textId="77777777" w:rsidR="009C2FA7" w:rsidRPr="00A85F93" w:rsidRDefault="009C2FA7" w:rsidP="006E1B9F">
            <w:pPr>
              <w:pStyle w:val="43tablebody"/>
              <w:rPr>
                <w:b/>
                <w:bCs/>
              </w:rPr>
            </w:pPr>
            <w:r w:rsidRPr="00A85F93">
              <w:rPr>
                <w:b/>
                <w:bCs/>
              </w:rPr>
              <w:t>Complete</w:t>
            </w:r>
          </w:p>
        </w:tc>
        <w:tc>
          <w:tcPr>
            <w:tcW w:w="1766" w:type="dxa"/>
            <w:vMerge/>
            <w:vAlign w:val="center"/>
          </w:tcPr>
          <w:p w14:paraId="0658D34F" w14:textId="77777777" w:rsidR="009C2FA7" w:rsidRDefault="009C2FA7" w:rsidP="006E1B9F">
            <w:pPr>
              <w:pStyle w:val="43tablebody"/>
            </w:pPr>
          </w:p>
        </w:tc>
        <w:tc>
          <w:tcPr>
            <w:tcW w:w="1767" w:type="dxa"/>
            <w:vMerge/>
            <w:vAlign w:val="center"/>
          </w:tcPr>
          <w:p w14:paraId="18AF3F6A" w14:textId="77777777" w:rsidR="009C2FA7" w:rsidRDefault="009C2FA7" w:rsidP="006E1B9F">
            <w:pPr>
              <w:pStyle w:val="43tablebody"/>
            </w:pPr>
          </w:p>
        </w:tc>
        <w:tc>
          <w:tcPr>
            <w:tcW w:w="1767" w:type="dxa"/>
            <w:vAlign w:val="center"/>
          </w:tcPr>
          <w:p w14:paraId="16208473" w14:textId="77777777" w:rsidR="009C2FA7" w:rsidRDefault="009C2FA7" w:rsidP="006E1B9F">
            <w:pPr>
              <w:pStyle w:val="43tablebody"/>
            </w:pPr>
            <w:r>
              <w:t>230.0</w:t>
            </w:r>
          </w:p>
        </w:tc>
        <w:tc>
          <w:tcPr>
            <w:tcW w:w="1768" w:type="dxa"/>
            <w:vAlign w:val="center"/>
          </w:tcPr>
          <w:p w14:paraId="7885F96E" w14:textId="77777777" w:rsidR="009C2FA7" w:rsidRDefault="009C2FA7" w:rsidP="006E1B9F">
            <w:pPr>
              <w:pStyle w:val="43tablebody"/>
            </w:pPr>
            <w:r>
              <w:t>110.0</w:t>
            </w:r>
          </w:p>
        </w:tc>
      </w:tr>
    </w:tbl>
    <w:p w14:paraId="339671B2" w14:textId="77777777" w:rsidR="001978EF" w:rsidRPr="006C17F0" w:rsidRDefault="001978EF" w:rsidP="001978EF">
      <w:pPr>
        <w:pStyle w:val="11heading"/>
        <w:numPr>
          <w:ilvl w:val="0"/>
          <w:numId w:val="0"/>
        </w:numPr>
        <w:ind w:left="284" w:hanging="284"/>
        <w:rPr>
          <w:color w:val="auto"/>
        </w:rPr>
      </w:pPr>
      <w:r w:rsidRPr="006C17F0">
        <w:rPr>
          <w:color w:val="auto"/>
        </w:rPr>
        <w:t xml:space="preserve">References </w:t>
      </w:r>
    </w:p>
    <w:p w14:paraId="02E42C61" w14:textId="5BCC8D38" w:rsidR="00C9317C" w:rsidRPr="00CF0F7C" w:rsidRDefault="003D5DB4" w:rsidP="009A5D65">
      <w:pPr>
        <w:pStyle w:val="62References"/>
        <w:numPr>
          <w:ilvl w:val="0"/>
          <w:numId w:val="31"/>
        </w:numPr>
      </w:pPr>
      <w:r>
        <w:t xml:space="preserve">International Code Council. </w:t>
      </w:r>
      <w:r>
        <w:rPr>
          <w:i/>
          <w:iCs/>
        </w:rPr>
        <w:t>International Building Code (IBC-2006)</w:t>
      </w:r>
      <w:r>
        <w:t>, United States.</w:t>
      </w:r>
      <w:r w:rsidRPr="007A2E8D">
        <w:t xml:space="preserve"> </w:t>
      </w:r>
      <w:r>
        <w:t>(2006).</w:t>
      </w:r>
      <w:bookmarkEnd w:id="0"/>
    </w:p>
    <w:sectPr w:rsidR="00C9317C" w:rsidRPr="00CF0F7C" w:rsidSect="00F11B93">
      <w:headerReference w:type="even" r:id="rId9"/>
      <w:headerReference w:type="default" r:id="rId10"/>
      <w:footerReference w:type="defaul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586138" w14:textId="77777777" w:rsidR="00D70888" w:rsidRDefault="00D70888">
      <w:pPr>
        <w:spacing w:line="240" w:lineRule="auto"/>
      </w:pPr>
      <w:r>
        <w:separator/>
      </w:r>
    </w:p>
  </w:endnote>
  <w:endnote w:type="continuationSeparator" w:id="0">
    <w:p w14:paraId="701FFED0" w14:textId="77777777" w:rsidR="00D70888" w:rsidRDefault="00D70888">
      <w:pPr>
        <w:spacing w:line="240" w:lineRule="auto"/>
      </w:pPr>
      <w:r>
        <w:continuationSeparator/>
      </w:r>
    </w:p>
  </w:endnote>
  <w:endnote w:type="continuationNotice" w:id="1">
    <w:p w14:paraId="2DEC6F9D" w14:textId="77777777" w:rsidR="00D70888" w:rsidRDefault="00D7088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 Linotype">
    <w:altName w:val="Palatino"/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878F4D" w14:textId="77777777" w:rsidR="00C35466" w:rsidRPr="00CC2C1C" w:rsidRDefault="00C35466" w:rsidP="00494C08">
    <w:pPr>
      <w:pStyle w:val="Footer"/>
      <w:spacing w:line="240" w:lineRule="auto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E046F05" w14:textId="77777777" w:rsidR="00C35466" w:rsidRPr="008B308E" w:rsidRDefault="00C35466" w:rsidP="00494C08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1FEC8C" w14:textId="77777777" w:rsidR="00D70888" w:rsidRDefault="00D70888">
      <w:pPr>
        <w:spacing w:line="240" w:lineRule="auto"/>
      </w:pPr>
      <w:r>
        <w:separator/>
      </w:r>
    </w:p>
  </w:footnote>
  <w:footnote w:type="continuationSeparator" w:id="0">
    <w:p w14:paraId="07C2777F" w14:textId="77777777" w:rsidR="00D70888" w:rsidRDefault="00D70888">
      <w:pPr>
        <w:spacing w:line="240" w:lineRule="auto"/>
      </w:pPr>
      <w:r>
        <w:continuationSeparator/>
      </w:r>
    </w:p>
  </w:footnote>
  <w:footnote w:type="continuationNotice" w:id="1">
    <w:p w14:paraId="1DC6D8E8" w14:textId="77777777" w:rsidR="00D70888" w:rsidRDefault="00D70888">
      <w:pPr>
        <w:spacing w:line="240" w:lineRule="auto"/>
      </w:pPr>
    </w:p>
  </w:footnote>
  <w:footnote w:id="2">
    <w:p w14:paraId="6CD47A5D" w14:textId="77777777" w:rsidR="00C35466" w:rsidRPr="002D1793" w:rsidRDefault="00C35466" w:rsidP="001978EF">
      <w:pPr>
        <w:pStyle w:val="FootnoteText"/>
        <w:rPr>
          <w:rFonts w:eastAsiaTheme="minorEastAsia"/>
          <w:lang w:val="en-GB" w:eastAsia="ko-KR"/>
        </w:rPr>
      </w:pPr>
      <w:r w:rsidRPr="002D1793">
        <w:rPr>
          <w:rStyle w:val="FootnoteReference"/>
          <w:lang w:val="en-GB"/>
        </w:rPr>
        <w:footnoteRef/>
      </w:r>
      <w:r w:rsidRPr="002D1793">
        <w:rPr>
          <w:lang w:val="en-GB"/>
        </w:rPr>
        <w:t xml:space="preserve"> The given ratios are normalized so that their sum would be 1.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1E4C8D" w14:textId="77777777" w:rsidR="00C35466" w:rsidRDefault="00C35466" w:rsidP="00494C08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B1BC72" w14:textId="7E93EB5C" w:rsidR="00C35466" w:rsidRPr="00DC1886" w:rsidRDefault="00C35466" w:rsidP="0028224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 w:rsidRPr="000A20B7">
      <w:rPr>
        <w:rFonts w:ascii="Palatino Linotype" w:hAnsi="Palatino Linotype"/>
        <w:sz w:val="16"/>
      </w:rPr>
      <w:t>Submitted for</w:t>
    </w:r>
    <w:r>
      <w:rPr>
        <w:rFonts w:ascii="Palatino Linotype" w:hAnsi="Palatino Linotype"/>
        <w:sz w:val="16"/>
      </w:rPr>
      <w:t xml:space="preserve"> Publication in</w:t>
    </w:r>
    <w:r>
      <w:rPr>
        <w:rFonts w:ascii="Palatino Linotype" w:hAnsi="Palatino Linotype"/>
        <w:i/>
        <w:sz w:val="16"/>
      </w:rPr>
      <w:t xml:space="preserve"> Scientific Reports</w:t>
    </w: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F11B93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F11B93">
      <w:rPr>
        <w:rFonts w:ascii="Palatino Linotype" w:hAnsi="Palatino Linotype"/>
        <w:noProof/>
        <w:sz w:val="16"/>
      </w:rPr>
      <w:t>4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24088"/>
    <w:multiLevelType w:val="multilevel"/>
    <w:tmpl w:val="C4543F76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1" w15:restartNumberingAfterBreak="0">
    <w:nsid w:val="12D23D52"/>
    <w:multiLevelType w:val="multilevel"/>
    <w:tmpl w:val="E7C41184"/>
    <w:styleLink w:val="Eqnumber"/>
    <w:lvl w:ilvl="0">
      <w:start w:val="1"/>
      <w:numFmt w:val="decimal"/>
      <w:pStyle w:val="41aequationnumber"/>
      <w:suff w:val="nothing"/>
      <w:lvlText w:val="(%1)"/>
      <w:lvlJc w:val="left"/>
      <w:pPr>
        <w:ind w:left="0" w:firstLine="0"/>
      </w:pPr>
      <w:rPr>
        <w:rFonts w:ascii="Palatino Linotype" w:hAnsi="Palatino Linotype" w:hint="default"/>
        <w:b w:val="0"/>
        <w:i w:val="0"/>
        <w:sz w:val="22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eastAsia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eastAsia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eastAsia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2" w15:restartNumberingAfterBreak="0">
    <w:nsid w:val="17DA2E0E"/>
    <w:multiLevelType w:val="hybridMultilevel"/>
    <w:tmpl w:val="1640F8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9D528CB"/>
    <w:multiLevelType w:val="hybridMultilevel"/>
    <w:tmpl w:val="9160AB62"/>
    <w:lvl w:ilvl="0" w:tplc="BFF4A7F2">
      <w:start w:val="1"/>
      <w:numFmt w:val="decimal"/>
      <w:lvlText w:val="(%1)"/>
      <w:lvlJc w:val="left"/>
      <w:pPr>
        <w:ind w:left="420" w:hanging="360"/>
      </w:pPr>
    </w:lvl>
    <w:lvl w:ilvl="1" w:tplc="04090019">
      <w:start w:val="1"/>
      <w:numFmt w:val="lowerLetter"/>
      <w:lvlText w:val="%2."/>
      <w:lvlJc w:val="left"/>
      <w:pPr>
        <w:ind w:left="1140" w:hanging="360"/>
      </w:pPr>
    </w:lvl>
    <w:lvl w:ilvl="2" w:tplc="0409001B">
      <w:start w:val="1"/>
      <w:numFmt w:val="lowerRoman"/>
      <w:lvlText w:val="%3."/>
      <w:lvlJc w:val="right"/>
      <w:pPr>
        <w:ind w:left="1860" w:hanging="180"/>
      </w:pPr>
    </w:lvl>
    <w:lvl w:ilvl="3" w:tplc="0409000F">
      <w:start w:val="1"/>
      <w:numFmt w:val="decimal"/>
      <w:lvlText w:val="%4."/>
      <w:lvlJc w:val="left"/>
      <w:pPr>
        <w:ind w:left="2580" w:hanging="360"/>
      </w:pPr>
    </w:lvl>
    <w:lvl w:ilvl="4" w:tplc="04090019">
      <w:start w:val="1"/>
      <w:numFmt w:val="lowerLetter"/>
      <w:lvlText w:val="%5."/>
      <w:lvlJc w:val="left"/>
      <w:pPr>
        <w:ind w:left="3300" w:hanging="360"/>
      </w:pPr>
    </w:lvl>
    <w:lvl w:ilvl="5" w:tplc="0409001B">
      <w:start w:val="1"/>
      <w:numFmt w:val="lowerRoman"/>
      <w:lvlText w:val="%6."/>
      <w:lvlJc w:val="right"/>
      <w:pPr>
        <w:ind w:left="4020" w:hanging="180"/>
      </w:pPr>
    </w:lvl>
    <w:lvl w:ilvl="6" w:tplc="0409000F">
      <w:start w:val="1"/>
      <w:numFmt w:val="decimal"/>
      <w:lvlText w:val="%7."/>
      <w:lvlJc w:val="left"/>
      <w:pPr>
        <w:ind w:left="4740" w:hanging="360"/>
      </w:pPr>
    </w:lvl>
    <w:lvl w:ilvl="7" w:tplc="04090019">
      <w:start w:val="1"/>
      <w:numFmt w:val="lowerLetter"/>
      <w:lvlText w:val="%8."/>
      <w:lvlJc w:val="left"/>
      <w:pPr>
        <w:ind w:left="5460" w:hanging="360"/>
      </w:pPr>
    </w:lvl>
    <w:lvl w:ilvl="8" w:tplc="0409001B">
      <w:start w:val="1"/>
      <w:numFmt w:val="lowerRoman"/>
      <w:lvlText w:val="%9."/>
      <w:lvlJc w:val="right"/>
      <w:pPr>
        <w:ind w:left="6180" w:hanging="180"/>
      </w:pPr>
    </w:lvl>
  </w:abstractNum>
  <w:abstractNum w:abstractNumId="4" w15:restartNumberingAfterBreak="0">
    <w:nsid w:val="1D45171E"/>
    <w:multiLevelType w:val="hybridMultilevel"/>
    <w:tmpl w:val="33443CAA"/>
    <w:lvl w:ilvl="0" w:tplc="36E2F5C4">
      <w:start w:val="1"/>
      <w:numFmt w:val="decimal"/>
      <w:lvlText w:val="[%1]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pStyle w:val="62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multilevel"/>
    <w:tmpl w:val="75C8F8C4"/>
    <w:lvl w:ilvl="0">
      <w:start w:val="1"/>
      <w:numFmt w:val="decimal"/>
      <w:pStyle w:val="31list"/>
      <w:lvlText w:val="%1."/>
      <w:lvlJc w:val="left"/>
      <w:pPr>
        <w:tabs>
          <w:tab w:val="num" w:pos="567"/>
        </w:tabs>
        <w:ind w:left="567" w:hanging="283"/>
      </w:pPr>
      <w:rPr>
        <w:rFonts w:hint="eastAsia"/>
      </w:rPr>
    </w:lvl>
    <w:lvl w:ilvl="1">
      <w:start w:val="1"/>
      <w:numFmt w:val="lowerLetter"/>
      <w:lvlText w:val="%2."/>
      <w:lvlJc w:val="left"/>
      <w:pPr>
        <w:ind w:left="2149" w:hanging="360"/>
      </w:pPr>
      <w:rPr>
        <w:rFonts w:hint="eastAsia"/>
      </w:rPr>
    </w:lvl>
    <w:lvl w:ilvl="2">
      <w:start w:val="1"/>
      <w:numFmt w:val="lowerRoman"/>
      <w:lvlText w:val="%3."/>
      <w:lvlJc w:val="right"/>
      <w:pPr>
        <w:ind w:left="2869" w:hanging="180"/>
      </w:pPr>
      <w:rPr>
        <w:rFonts w:hint="eastAsia"/>
      </w:rPr>
    </w:lvl>
    <w:lvl w:ilvl="3">
      <w:start w:val="1"/>
      <w:numFmt w:val="decimal"/>
      <w:lvlText w:val="%4."/>
      <w:lvlJc w:val="left"/>
      <w:pPr>
        <w:ind w:left="3589" w:hanging="360"/>
      </w:pPr>
      <w:rPr>
        <w:rFonts w:hint="eastAsia"/>
      </w:rPr>
    </w:lvl>
    <w:lvl w:ilvl="4">
      <w:start w:val="1"/>
      <w:numFmt w:val="lowerLetter"/>
      <w:lvlText w:val="%5."/>
      <w:lvlJc w:val="left"/>
      <w:pPr>
        <w:ind w:left="4309" w:hanging="360"/>
      </w:pPr>
      <w:rPr>
        <w:rFonts w:hint="eastAsia"/>
      </w:rPr>
    </w:lvl>
    <w:lvl w:ilvl="5">
      <w:start w:val="1"/>
      <w:numFmt w:val="lowerRoman"/>
      <w:lvlText w:val="%6."/>
      <w:lvlJc w:val="right"/>
      <w:pPr>
        <w:ind w:left="5029" w:hanging="18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5749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6469" w:hanging="36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7189" w:hanging="180"/>
      </w:pPr>
      <w:rPr>
        <w:rFonts w:hint="eastAsia"/>
      </w:rPr>
    </w:lvl>
  </w:abstractNum>
  <w:abstractNum w:abstractNumId="7" w15:restartNumberingAfterBreak="0">
    <w:nsid w:val="290F71BC"/>
    <w:multiLevelType w:val="multilevel"/>
    <w:tmpl w:val="4B5A3FC0"/>
    <w:lvl w:ilvl="0">
      <w:start w:val="1"/>
      <w:numFmt w:val="decimal"/>
      <w:lvlText w:val="(A-%1)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8" w15:restartNumberingAfterBreak="0">
    <w:nsid w:val="369A6535"/>
    <w:multiLevelType w:val="hybridMultilevel"/>
    <w:tmpl w:val="F670D6B2"/>
    <w:lvl w:ilvl="0" w:tplc="B2367048">
      <w:start w:val="1"/>
      <w:numFmt w:val="bullet"/>
      <w:pStyle w:val="32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4314163E"/>
    <w:multiLevelType w:val="multilevel"/>
    <w:tmpl w:val="56A44D8C"/>
    <w:lvl w:ilvl="0">
      <w:start w:val="1"/>
      <w:numFmt w:val="decimal"/>
      <w:pStyle w:val="Heading1"/>
      <w:lvlText w:val="%1"/>
      <w:lvlJc w:val="left"/>
      <w:pPr>
        <w:tabs>
          <w:tab w:val="num" w:pos="284"/>
        </w:tabs>
        <w:ind w:left="284" w:hanging="284"/>
      </w:pPr>
      <w:rPr>
        <w:rFonts w:ascii="Palatino Linotype" w:eastAsiaTheme="minorEastAsia" w:hAnsi="Palatino Linotype" w:hint="default"/>
        <w:b/>
        <w:i w:val="0"/>
        <w:sz w:val="22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ascii="Palatino Linotype" w:hAnsi="Palatino Linotype" w:hint="default"/>
        <w:b/>
        <w:i w:val="0"/>
        <w:sz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851"/>
        </w:tabs>
        <w:ind w:left="851" w:hanging="851"/>
      </w:pPr>
      <w:rPr>
        <w:rFonts w:ascii="Palatino Linotype" w:hAnsi="Palatino Linotype" w:hint="default"/>
        <w:b/>
        <w:i w:val="0"/>
        <w:sz w:val="22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134"/>
        </w:tabs>
        <w:ind w:left="1134" w:hanging="1134"/>
      </w:pPr>
      <w:rPr>
        <w:rFonts w:ascii="Palatino Linotype" w:hAnsi="Palatino Linotype" w:hint="default"/>
        <w:b/>
        <w:i w:val="0"/>
        <w:sz w:val="22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eastAsia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eastAsia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eastAsia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eastAsia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eastAsia"/>
      </w:rPr>
    </w:lvl>
  </w:abstractNum>
  <w:abstractNum w:abstractNumId="10" w15:restartNumberingAfterBreak="0">
    <w:nsid w:val="55C6509C"/>
    <w:multiLevelType w:val="hybridMultilevel"/>
    <w:tmpl w:val="2A7898E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FA654A"/>
    <w:multiLevelType w:val="multilevel"/>
    <w:tmpl w:val="E7C41184"/>
    <w:numStyleLink w:val="Eqnumber"/>
  </w:abstractNum>
  <w:abstractNum w:abstractNumId="12" w15:restartNumberingAfterBreak="0">
    <w:nsid w:val="5DF133C5"/>
    <w:multiLevelType w:val="multilevel"/>
    <w:tmpl w:val="39EA5206"/>
    <w:lvl w:ilvl="0">
      <w:start w:val="1"/>
      <w:numFmt w:val="decimal"/>
      <w:pStyle w:val="11heading"/>
      <w:lvlText w:val="%1"/>
      <w:lvlJc w:val="left"/>
      <w:pPr>
        <w:tabs>
          <w:tab w:val="num" w:pos="284"/>
        </w:tabs>
        <w:ind w:left="284" w:hanging="284"/>
      </w:pPr>
      <w:rPr>
        <w:rFonts w:ascii="Palatino Linotype" w:hAnsi="Palatino Linotype" w:hint="default"/>
        <w:b/>
        <w:i w:val="0"/>
        <w:sz w:val="22"/>
      </w:rPr>
    </w:lvl>
    <w:lvl w:ilvl="1">
      <w:start w:val="1"/>
      <w:numFmt w:val="decimal"/>
      <w:pStyle w:val="12heading2"/>
      <w:lvlText w:val="%1.%2"/>
      <w:lvlJc w:val="left"/>
      <w:pPr>
        <w:ind w:left="567" w:hanging="567"/>
      </w:pPr>
      <w:rPr>
        <w:rFonts w:ascii="Palatino Linotype" w:hAnsi="Palatino Linotype" w:hint="default"/>
        <w:b w:val="0"/>
        <w:i/>
        <w:sz w:val="22"/>
        <w:lang w:val="en-GB"/>
      </w:rPr>
    </w:lvl>
    <w:lvl w:ilvl="2">
      <w:start w:val="1"/>
      <w:numFmt w:val="decimal"/>
      <w:pStyle w:val="13heading3"/>
      <w:lvlText w:val="%1.%2.%3"/>
      <w:lvlJc w:val="left"/>
      <w:pPr>
        <w:tabs>
          <w:tab w:val="num" w:pos="709"/>
        </w:tabs>
        <w:ind w:left="709" w:hanging="709"/>
      </w:pPr>
      <w:rPr>
        <w:rFonts w:ascii="Palatino Linotype" w:hAnsi="Palatino Linotype" w:hint="default"/>
        <w:b w:val="0"/>
        <w:i w:val="0"/>
        <w:sz w:val="22"/>
      </w:rPr>
    </w:lvl>
    <w:lvl w:ilvl="3">
      <w:start w:val="1"/>
      <w:numFmt w:val="decimal"/>
      <w:pStyle w:val="14heading"/>
      <w:lvlText w:val="%1.%2.%3.%4"/>
      <w:lvlJc w:val="left"/>
      <w:pPr>
        <w:tabs>
          <w:tab w:val="num" w:pos="851"/>
        </w:tabs>
        <w:ind w:left="851" w:hanging="851"/>
      </w:pPr>
      <w:rPr>
        <w:rFonts w:ascii="Palatino Linotype" w:hAnsi="Palatino Linotype" w:hint="default"/>
        <w:b w:val="0"/>
        <w:i w:val="0"/>
      </w:rPr>
    </w:lvl>
    <w:lvl w:ilvl="4">
      <w:start w:val="1"/>
      <w:numFmt w:val="decimal"/>
      <w:lvlText w:val="%1.%2.%3.%4.%5."/>
      <w:lvlJc w:val="left"/>
      <w:pPr>
        <w:ind w:left="992" w:hanging="992"/>
      </w:pPr>
      <w:rPr>
        <w:rFonts w:hint="eastAsia"/>
      </w:rPr>
    </w:lvl>
    <w:lvl w:ilvl="5">
      <w:start w:val="1"/>
      <w:numFmt w:val="decimal"/>
      <w:lvlText w:val="%1.%2.%3.%4.%5.%6."/>
      <w:lvlJc w:val="left"/>
      <w:pPr>
        <w:ind w:left="1134" w:hanging="1134"/>
      </w:pPr>
      <w:rPr>
        <w:rFonts w:hint="eastAsia"/>
      </w:rPr>
    </w:lvl>
    <w:lvl w:ilvl="6">
      <w:start w:val="1"/>
      <w:numFmt w:val="decimal"/>
      <w:lvlText w:val="%1.%2.%3.%4.%5.%6.%7."/>
      <w:lvlJc w:val="left"/>
      <w:pPr>
        <w:ind w:left="1276" w:hanging="1276"/>
      </w:pPr>
      <w:rPr>
        <w:rFonts w:hint="eastAsia"/>
      </w:rPr>
    </w:lvl>
    <w:lvl w:ilvl="7">
      <w:start w:val="1"/>
      <w:numFmt w:val="decimal"/>
      <w:lvlText w:val="%1.%2.%3.%4.%5.%6.%7.%8."/>
      <w:lvlJc w:val="left"/>
      <w:pPr>
        <w:ind w:left="1418" w:hanging="1418"/>
      </w:pPr>
      <w:rPr>
        <w:rFonts w:hint="eastAsia"/>
      </w:rPr>
    </w:lvl>
    <w:lvl w:ilvl="8">
      <w:start w:val="1"/>
      <w:numFmt w:val="decimal"/>
      <w:lvlText w:val="%1.%2.%3.%4.%5.%6.%7.%8.%9."/>
      <w:lvlJc w:val="left"/>
      <w:pPr>
        <w:ind w:left="1559" w:hanging="1559"/>
      </w:pPr>
      <w:rPr>
        <w:rFonts w:hint="eastAsia"/>
      </w:rPr>
    </w:lvl>
  </w:abstractNum>
  <w:abstractNum w:abstractNumId="13" w15:restartNumberingAfterBreak="0">
    <w:nsid w:val="67090813"/>
    <w:multiLevelType w:val="hybridMultilevel"/>
    <w:tmpl w:val="DC264D94"/>
    <w:lvl w:ilvl="0" w:tplc="08090001">
      <w:start w:val="1"/>
      <w:numFmt w:val="bullet"/>
      <w:lvlText w:val=""/>
      <w:lvlJc w:val="left"/>
      <w:pPr>
        <w:ind w:left="77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7" w:hanging="360"/>
      </w:pPr>
      <w:rPr>
        <w:rFonts w:ascii="Wingdings" w:hAnsi="Wingdings" w:hint="default"/>
      </w:rPr>
    </w:lvl>
  </w:abstractNum>
  <w:abstractNum w:abstractNumId="14" w15:restartNumberingAfterBreak="0">
    <w:nsid w:val="6CA5505E"/>
    <w:multiLevelType w:val="multilevel"/>
    <w:tmpl w:val="2404FBCA"/>
    <w:lvl w:ilvl="0">
      <w:start w:val="1"/>
      <w:numFmt w:val="decimal"/>
      <w:lvlText w:val="[S%1]"/>
      <w:lvlJc w:val="left"/>
      <w:pPr>
        <w:ind w:left="567" w:hanging="567"/>
      </w:pPr>
      <w:rPr>
        <w:rFonts w:ascii="Palatino Linotype" w:hAnsi="Palatino Linotype" w:hint="default"/>
        <w:b w:val="0"/>
        <w:i w:val="0"/>
        <w:sz w:val="22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5" w15:restartNumberingAfterBreak="0">
    <w:nsid w:val="6CCB6509"/>
    <w:multiLevelType w:val="hybridMultilevel"/>
    <w:tmpl w:val="A5D8D8F8"/>
    <w:lvl w:ilvl="0" w:tplc="6C488A2A">
      <w:start w:val="1"/>
      <w:numFmt w:val="decimal"/>
      <w:lvlText w:val="(B-%1)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6" w15:restartNumberingAfterBreak="0">
    <w:nsid w:val="7FE136BD"/>
    <w:multiLevelType w:val="multilevel"/>
    <w:tmpl w:val="A170C63C"/>
    <w:lvl w:ilvl="0">
      <w:start w:val="2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b w:val="0"/>
        <w:i/>
      </w:rPr>
    </w:lvl>
    <w:lvl w:ilvl="2">
      <w:start w:val="1"/>
      <w:numFmt w:val="decimal"/>
      <w:isLgl/>
      <w:lvlText w:val="%1.%2.%3"/>
      <w:lvlJc w:val="left"/>
      <w:pPr>
        <w:ind w:left="720" w:hanging="720"/>
      </w:pPr>
    </w:lvl>
    <w:lvl w:ilvl="3">
      <w:start w:val="1"/>
      <w:numFmt w:val="decimal"/>
      <w:isLgl/>
      <w:lvlText w:val="%1.%2.%3.%4"/>
      <w:lvlJc w:val="left"/>
      <w:pPr>
        <w:ind w:left="720" w:hanging="720"/>
      </w:pPr>
    </w:lvl>
    <w:lvl w:ilvl="4">
      <w:start w:val="1"/>
      <w:numFmt w:val="decimal"/>
      <w:isLgl/>
      <w:lvlText w:val="%1.%2.%3.%4.%5"/>
      <w:lvlJc w:val="left"/>
      <w:pPr>
        <w:ind w:left="1080" w:hanging="1080"/>
      </w:pPr>
    </w:lvl>
    <w:lvl w:ilvl="5">
      <w:start w:val="1"/>
      <w:numFmt w:val="decimal"/>
      <w:isLgl/>
      <w:lvlText w:val="%1.%2.%3.%4.%5.%6"/>
      <w:lvlJc w:val="left"/>
      <w:pPr>
        <w:ind w:left="1080" w:hanging="1080"/>
      </w:pPr>
    </w:lvl>
    <w:lvl w:ilvl="6">
      <w:start w:val="1"/>
      <w:numFmt w:val="decimal"/>
      <w:isLgl/>
      <w:lvlText w:val="%1.%2.%3.%4.%5.%6.%7"/>
      <w:lvlJc w:val="left"/>
      <w:pPr>
        <w:ind w:left="1080" w:hanging="1080"/>
      </w:p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</w:lvl>
  </w:abstractNum>
  <w:num w:numId="1">
    <w:abstractNumId w:val="6"/>
  </w:num>
  <w:num w:numId="2">
    <w:abstractNumId w:val="8"/>
  </w:num>
  <w:num w:numId="3">
    <w:abstractNumId w:val="5"/>
  </w:num>
  <w:num w:numId="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>
    <w:abstractNumId w:val="9"/>
  </w:num>
  <w:num w:numId="9">
    <w:abstractNumId w:val="10"/>
  </w:num>
  <w:num w:numId="10">
    <w:abstractNumId w:val="12"/>
  </w:num>
  <w:num w:numId="11">
    <w:abstractNumId w:val="1"/>
  </w:num>
  <w:num w:numId="1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0"/>
  </w:num>
  <w:num w:numId="14">
    <w:abstractNumId w:val="0"/>
  </w:num>
  <w:num w:numId="15">
    <w:abstractNumId w:val="12"/>
  </w:num>
  <w:num w:numId="16">
    <w:abstractNumId w:val="12"/>
  </w:num>
  <w:num w:numId="17">
    <w:abstractNumId w:val="12"/>
  </w:num>
  <w:num w:numId="18">
    <w:abstractNumId w:val="6"/>
  </w:num>
  <w:num w:numId="19">
    <w:abstractNumId w:val="8"/>
  </w:num>
  <w:num w:numId="20">
    <w:abstractNumId w:val="12"/>
  </w:num>
  <w:num w:numId="21">
    <w:abstractNumId w:val="12"/>
  </w:num>
  <w:num w:numId="22">
    <w:abstractNumId w:val="12"/>
  </w:num>
  <w:num w:numId="23">
    <w:abstractNumId w:val="12"/>
  </w:num>
  <w:num w:numId="24">
    <w:abstractNumId w:val="12"/>
  </w:num>
  <w:num w:numId="25">
    <w:abstractNumId w:val="2"/>
  </w:num>
  <w:num w:numId="26">
    <w:abstractNumId w:val="13"/>
  </w:num>
  <w:num w:numId="27">
    <w:abstractNumId w:val="3"/>
  </w:num>
  <w:num w:numId="28">
    <w:abstractNumId w:val="11"/>
  </w:num>
  <w:num w:numId="29">
    <w:abstractNumId w:val="7"/>
  </w:num>
  <w:num w:numId="30">
    <w:abstractNumId w:val="15"/>
  </w:num>
  <w:num w:numId="31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attachedTemplate r:id="rId1"/>
  <w:defaultTabStop w:val="420"/>
  <w:autoHyphenation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5B2"/>
    <w:rsid w:val="0000036D"/>
    <w:rsid w:val="00000481"/>
    <w:rsid w:val="00000A23"/>
    <w:rsid w:val="00000B91"/>
    <w:rsid w:val="000011AD"/>
    <w:rsid w:val="00001834"/>
    <w:rsid w:val="00001D0A"/>
    <w:rsid w:val="00003846"/>
    <w:rsid w:val="00004434"/>
    <w:rsid w:val="000047AD"/>
    <w:rsid w:val="00004C33"/>
    <w:rsid w:val="000055D6"/>
    <w:rsid w:val="000061D9"/>
    <w:rsid w:val="0000639F"/>
    <w:rsid w:val="00006664"/>
    <w:rsid w:val="00006E0B"/>
    <w:rsid w:val="00006FBF"/>
    <w:rsid w:val="000075BB"/>
    <w:rsid w:val="00007C31"/>
    <w:rsid w:val="00007CC4"/>
    <w:rsid w:val="000100CC"/>
    <w:rsid w:val="000109F5"/>
    <w:rsid w:val="00011635"/>
    <w:rsid w:val="00012A4D"/>
    <w:rsid w:val="00012B0D"/>
    <w:rsid w:val="00012B2E"/>
    <w:rsid w:val="000133DB"/>
    <w:rsid w:val="0001348C"/>
    <w:rsid w:val="00014036"/>
    <w:rsid w:val="00014A3F"/>
    <w:rsid w:val="000157E1"/>
    <w:rsid w:val="00015DE0"/>
    <w:rsid w:val="00016D78"/>
    <w:rsid w:val="00017063"/>
    <w:rsid w:val="000172C6"/>
    <w:rsid w:val="00017BAB"/>
    <w:rsid w:val="00017CE8"/>
    <w:rsid w:val="0002132E"/>
    <w:rsid w:val="00021442"/>
    <w:rsid w:val="0002168D"/>
    <w:rsid w:val="00021869"/>
    <w:rsid w:val="00022277"/>
    <w:rsid w:val="00023003"/>
    <w:rsid w:val="00023138"/>
    <w:rsid w:val="000231F6"/>
    <w:rsid w:val="00023DE2"/>
    <w:rsid w:val="000243FB"/>
    <w:rsid w:val="00024412"/>
    <w:rsid w:val="00024613"/>
    <w:rsid w:val="00024864"/>
    <w:rsid w:val="00024AC7"/>
    <w:rsid w:val="00024E98"/>
    <w:rsid w:val="00025090"/>
    <w:rsid w:val="0002563D"/>
    <w:rsid w:val="0002644E"/>
    <w:rsid w:val="000266C6"/>
    <w:rsid w:val="00027063"/>
    <w:rsid w:val="00027197"/>
    <w:rsid w:val="00027306"/>
    <w:rsid w:val="00027FC1"/>
    <w:rsid w:val="00030523"/>
    <w:rsid w:val="00030B75"/>
    <w:rsid w:val="00030D31"/>
    <w:rsid w:val="00030E91"/>
    <w:rsid w:val="00031188"/>
    <w:rsid w:val="000321A8"/>
    <w:rsid w:val="00032E36"/>
    <w:rsid w:val="00033765"/>
    <w:rsid w:val="0003388E"/>
    <w:rsid w:val="00034198"/>
    <w:rsid w:val="000342E1"/>
    <w:rsid w:val="00034368"/>
    <w:rsid w:val="0003455F"/>
    <w:rsid w:val="000345C3"/>
    <w:rsid w:val="00034859"/>
    <w:rsid w:val="000349F0"/>
    <w:rsid w:val="0003550F"/>
    <w:rsid w:val="00035C5B"/>
    <w:rsid w:val="00036051"/>
    <w:rsid w:val="00036411"/>
    <w:rsid w:val="00036434"/>
    <w:rsid w:val="0004025B"/>
    <w:rsid w:val="00040554"/>
    <w:rsid w:val="00040769"/>
    <w:rsid w:val="00040EC8"/>
    <w:rsid w:val="00040FCB"/>
    <w:rsid w:val="000424D2"/>
    <w:rsid w:val="00042CB6"/>
    <w:rsid w:val="00043C43"/>
    <w:rsid w:val="000441EE"/>
    <w:rsid w:val="00044829"/>
    <w:rsid w:val="000448A1"/>
    <w:rsid w:val="000449C2"/>
    <w:rsid w:val="00045305"/>
    <w:rsid w:val="0004534E"/>
    <w:rsid w:val="00045806"/>
    <w:rsid w:val="00045D95"/>
    <w:rsid w:val="0004643F"/>
    <w:rsid w:val="00046963"/>
    <w:rsid w:val="00046F2A"/>
    <w:rsid w:val="00046F52"/>
    <w:rsid w:val="0005064A"/>
    <w:rsid w:val="00050E77"/>
    <w:rsid w:val="00050F4B"/>
    <w:rsid w:val="00051778"/>
    <w:rsid w:val="00051836"/>
    <w:rsid w:val="00051868"/>
    <w:rsid w:val="00051BC9"/>
    <w:rsid w:val="00052096"/>
    <w:rsid w:val="00052413"/>
    <w:rsid w:val="00052B75"/>
    <w:rsid w:val="00053020"/>
    <w:rsid w:val="00053154"/>
    <w:rsid w:val="000535D2"/>
    <w:rsid w:val="0005371E"/>
    <w:rsid w:val="00053AE9"/>
    <w:rsid w:val="00053CBC"/>
    <w:rsid w:val="000540D6"/>
    <w:rsid w:val="000542CA"/>
    <w:rsid w:val="00054E98"/>
    <w:rsid w:val="000552F6"/>
    <w:rsid w:val="00055878"/>
    <w:rsid w:val="0005661B"/>
    <w:rsid w:val="000568FD"/>
    <w:rsid w:val="00056BD0"/>
    <w:rsid w:val="00056D5A"/>
    <w:rsid w:val="00057CF6"/>
    <w:rsid w:val="00060FC9"/>
    <w:rsid w:val="00061826"/>
    <w:rsid w:val="00061D78"/>
    <w:rsid w:val="000625F7"/>
    <w:rsid w:val="00062CEA"/>
    <w:rsid w:val="000631FE"/>
    <w:rsid w:val="00063401"/>
    <w:rsid w:val="0006378B"/>
    <w:rsid w:val="00063D79"/>
    <w:rsid w:val="0006404B"/>
    <w:rsid w:val="00064558"/>
    <w:rsid w:val="00064A99"/>
    <w:rsid w:val="00064B89"/>
    <w:rsid w:val="000652B7"/>
    <w:rsid w:val="000652ED"/>
    <w:rsid w:val="00065C45"/>
    <w:rsid w:val="000661B4"/>
    <w:rsid w:val="00066490"/>
    <w:rsid w:val="00066A1A"/>
    <w:rsid w:val="00066DC9"/>
    <w:rsid w:val="00070084"/>
    <w:rsid w:val="00070196"/>
    <w:rsid w:val="0007091E"/>
    <w:rsid w:val="00070B72"/>
    <w:rsid w:val="00071518"/>
    <w:rsid w:val="00071706"/>
    <w:rsid w:val="00071AB6"/>
    <w:rsid w:val="000725AC"/>
    <w:rsid w:val="0007299D"/>
    <w:rsid w:val="00072DAF"/>
    <w:rsid w:val="000738A3"/>
    <w:rsid w:val="00073E9B"/>
    <w:rsid w:val="00074432"/>
    <w:rsid w:val="000746D2"/>
    <w:rsid w:val="0007493B"/>
    <w:rsid w:val="00074CF5"/>
    <w:rsid w:val="0007680E"/>
    <w:rsid w:val="00077C3D"/>
    <w:rsid w:val="00080004"/>
    <w:rsid w:val="00080532"/>
    <w:rsid w:val="00080BE1"/>
    <w:rsid w:val="00080CF4"/>
    <w:rsid w:val="0008133D"/>
    <w:rsid w:val="0008250A"/>
    <w:rsid w:val="0008264E"/>
    <w:rsid w:val="0008345D"/>
    <w:rsid w:val="000834AE"/>
    <w:rsid w:val="00083968"/>
    <w:rsid w:val="00084459"/>
    <w:rsid w:val="00084609"/>
    <w:rsid w:val="00084A3D"/>
    <w:rsid w:val="00085128"/>
    <w:rsid w:val="000856F2"/>
    <w:rsid w:val="00085766"/>
    <w:rsid w:val="00085AF9"/>
    <w:rsid w:val="00086350"/>
    <w:rsid w:val="00086C41"/>
    <w:rsid w:val="00086E92"/>
    <w:rsid w:val="00087F9E"/>
    <w:rsid w:val="00090DAD"/>
    <w:rsid w:val="00090FDB"/>
    <w:rsid w:val="000911A0"/>
    <w:rsid w:val="00091501"/>
    <w:rsid w:val="0009166A"/>
    <w:rsid w:val="00091761"/>
    <w:rsid w:val="0009207D"/>
    <w:rsid w:val="00092377"/>
    <w:rsid w:val="00092A97"/>
    <w:rsid w:val="00092C22"/>
    <w:rsid w:val="0009306B"/>
    <w:rsid w:val="000930EA"/>
    <w:rsid w:val="00093E24"/>
    <w:rsid w:val="00093EA0"/>
    <w:rsid w:val="00094124"/>
    <w:rsid w:val="000942F1"/>
    <w:rsid w:val="00094A0C"/>
    <w:rsid w:val="0009575E"/>
    <w:rsid w:val="00095E48"/>
    <w:rsid w:val="00095E8B"/>
    <w:rsid w:val="00095F72"/>
    <w:rsid w:val="000964BD"/>
    <w:rsid w:val="00096B10"/>
    <w:rsid w:val="00096E53"/>
    <w:rsid w:val="00097FBB"/>
    <w:rsid w:val="000A0BF0"/>
    <w:rsid w:val="000A1929"/>
    <w:rsid w:val="000A1B48"/>
    <w:rsid w:val="000A20B7"/>
    <w:rsid w:val="000A2C18"/>
    <w:rsid w:val="000A306C"/>
    <w:rsid w:val="000A360B"/>
    <w:rsid w:val="000A377E"/>
    <w:rsid w:val="000A383D"/>
    <w:rsid w:val="000A43C1"/>
    <w:rsid w:val="000A47B4"/>
    <w:rsid w:val="000A49DD"/>
    <w:rsid w:val="000A526E"/>
    <w:rsid w:val="000A5494"/>
    <w:rsid w:val="000A5612"/>
    <w:rsid w:val="000A5888"/>
    <w:rsid w:val="000A5F20"/>
    <w:rsid w:val="000A6B1B"/>
    <w:rsid w:val="000A7D67"/>
    <w:rsid w:val="000A7D9B"/>
    <w:rsid w:val="000B0537"/>
    <w:rsid w:val="000B059A"/>
    <w:rsid w:val="000B06D1"/>
    <w:rsid w:val="000B095C"/>
    <w:rsid w:val="000B0C34"/>
    <w:rsid w:val="000B0C65"/>
    <w:rsid w:val="000B0FDD"/>
    <w:rsid w:val="000B122E"/>
    <w:rsid w:val="000B15E1"/>
    <w:rsid w:val="000B175C"/>
    <w:rsid w:val="000B27EF"/>
    <w:rsid w:val="000B2852"/>
    <w:rsid w:val="000B28FC"/>
    <w:rsid w:val="000B3403"/>
    <w:rsid w:val="000B39AD"/>
    <w:rsid w:val="000B41D1"/>
    <w:rsid w:val="000B42DF"/>
    <w:rsid w:val="000B42FE"/>
    <w:rsid w:val="000B4893"/>
    <w:rsid w:val="000B4F0C"/>
    <w:rsid w:val="000B5B94"/>
    <w:rsid w:val="000B65EB"/>
    <w:rsid w:val="000B6B31"/>
    <w:rsid w:val="000B7268"/>
    <w:rsid w:val="000B7964"/>
    <w:rsid w:val="000B7DBD"/>
    <w:rsid w:val="000C04D7"/>
    <w:rsid w:val="000C0654"/>
    <w:rsid w:val="000C0698"/>
    <w:rsid w:val="000C0BB9"/>
    <w:rsid w:val="000C15D4"/>
    <w:rsid w:val="000C16A8"/>
    <w:rsid w:val="000C1CA0"/>
    <w:rsid w:val="000C26F5"/>
    <w:rsid w:val="000C29B8"/>
    <w:rsid w:val="000C3049"/>
    <w:rsid w:val="000C39AD"/>
    <w:rsid w:val="000C3A79"/>
    <w:rsid w:val="000C3D8C"/>
    <w:rsid w:val="000C4912"/>
    <w:rsid w:val="000C5A37"/>
    <w:rsid w:val="000C6403"/>
    <w:rsid w:val="000C6405"/>
    <w:rsid w:val="000C697E"/>
    <w:rsid w:val="000C6A9C"/>
    <w:rsid w:val="000C6B32"/>
    <w:rsid w:val="000C6CC3"/>
    <w:rsid w:val="000C723C"/>
    <w:rsid w:val="000C7F41"/>
    <w:rsid w:val="000D0D55"/>
    <w:rsid w:val="000D12D3"/>
    <w:rsid w:val="000D1349"/>
    <w:rsid w:val="000D1C48"/>
    <w:rsid w:val="000D2788"/>
    <w:rsid w:val="000D2BE3"/>
    <w:rsid w:val="000D2D55"/>
    <w:rsid w:val="000D2FFF"/>
    <w:rsid w:val="000D350A"/>
    <w:rsid w:val="000D42DE"/>
    <w:rsid w:val="000D48C2"/>
    <w:rsid w:val="000D6113"/>
    <w:rsid w:val="000D786A"/>
    <w:rsid w:val="000E02EA"/>
    <w:rsid w:val="000E137B"/>
    <w:rsid w:val="000E13CF"/>
    <w:rsid w:val="000E2FC2"/>
    <w:rsid w:val="000E3605"/>
    <w:rsid w:val="000E403F"/>
    <w:rsid w:val="000E4193"/>
    <w:rsid w:val="000E4623"/>
    <w:rsid w:val="000E54FF"/>
    <w:rsid w:val="000E5777"/>
    <w:rsid w:val="000E5941"/>
    <w:rsid w:val="000E5BBE"/>
    <w:rsid w:val="000E7029"/>
    <w:rsid w:val="000E7A64"/>
    <w:rsid w:val="000E7C51"/>
    <w:rsid w:val="000F0477"/>
    <w:rsid w:val="000F04D2"/>
    <w:rsid w:val="000F1112"/>
    <w:rsid w:val="000F1BB0"/>
    <w:rsid w:val="000F1EBD"/>
    <w:rsid w:val="000F31A5"/>
    <w:rsid w:val="000F344A"/>
    <w:rsid w:val="000F3452"/>
    <w:rsid w:val="000F38B9"/>
    <w:rsid w:val="000F3CEF"/>
    <w:rsid w:val="000F3DB5"/>
    <w:rsid w:val="000F40CC"/>
    <w:rsid w:val="000F5114"/>
    <w:rsid w:val="000F5940"/>
    <w:rsid w:val="000F62E4"/>
    <w:rsid w:val="000F6691"/>
    <w:rsid w:val="000F6A38"/>
    <w:rsid w:val="000F79C5"/>
    <w:rsid w:val="000F7B0C"/>
    <w:rsid w:val="000F7DA7"/>
    <w:rsid w:val="0010027E"/>
    <w:rsid w:val="0010061C"/>
    <w:rsid w:val="00100B2F"/>
    <w:rsid w:val="00101249"/>
    <w:rsid w:val="00101507"/>
    <w:rsid w:val="0010158F"/>
    <w:rsid w:val="0010197D"/>
    <w:rsid w:val="00101A4B"/>
    <w:rsid w:val="00101D20"/>
    <w:rsid w:val="00101E5E"/>
    <w:rsid w:val="0010222A"/>
    <w:rsid w:val="001025EE"/>
    <w:rsid w:val="00102A7C"/>
    <w:rsid w:val="00102F2D"/>
    <w:rsid w:val="00103156"/>
    <w:rsid w:val="0010325A"/>
    <w:rsid w:val="001033CB"/>
    <w:rsid w:val="001037CF"/>
    <w:rsid w:val="00104261"/>
    <w:rsid w:val="00104D31"/>
    <w:rsid w:val="00105268"/>
    <w:rsid w:val="00105399"/>
    <w:rsid w:val="001055C9"/>
    <w:rsid w:val="0010797B"/>
    <w:rsid w:val="00107EC5"/>
    <w:rsid w:val="00111697"/>
    <w:rsid w:val="0011174A"/>
    <w:rsid w:val="00111C86"/>
    <w:rsid w:val="00111EE4"/>
    <w:rsid w:val="00111F2D"/>
    <w:rsid w:val="00112080"/>
    <w:rsid w:val="001121A1"/>
    <w:rsid w:val="0011275F"/>
    <w:rsid w:val="001127B3"/>
    <w:rsid w:val="0011280F"/>
    <w:rsid w:val="00113282"/>
    <w:rsid w:val="001138F5"/>
    <w:rsid w:val="0011407F"/>
    <w:rsid w:val="00114363"/>
    <w:rsid w:val="00114BE2"/>
    <w:rsid w:val="00114E43"/>
    <w:rsid w:val="001150C7"/>
    <w:rsid w:val="001153C7"/>
    <w:rsid w:val="001153D5"/>
    <w:rsid w:val="001163E0"/>
    <w:rsid w:val="0011702E"/>
    <w:rsid w:val="001170A8"/>
    <w:rsid w:val="00117143"/>
    <w:rsid w:val="00117E47"/>
    <w:rsid w:val="001206FC"/>
    <w:rsid w:val="00120700"/>
    <w:rsid w:val="00120CAC"/>
    <w:rsid w:val="00120EA2"/>
    <w:rsid w:val="00120F6F"/>
    <w:rsid w:val="00121521"/>
    <w:rsid w:val="0012173D"/>
    <w:rsid w:val="00121DE0"/>
    <w:rsid w:val="00121E6C"/>
    <w:rsid w:val="0012271E"/>
    <w:rsid w:val="00122AF9"/>
    <w:rsid w:val="00122B24"/>
    <w:rsid w:val="00123773"/>
    <w:rsid w:val="00123B0A"/>
    <w:rsid w:val="00123BB2"/>
    <w:rsid w:val="00123F39"/>
    <w:rsid w:val="0012440C"/>
    <w:rsid w:val="00124B32"/>
    <w:rsid w:val="00127136"/>
    <w:rsid w:val="001272E0"/>
    <w:rsid w:val="00130079"/>
    <w:rsid w:val="001317DB"/>
    <w:rsid w:val="00132CD8"/>
    <w:rsid w:val="00133803"/>
    <w:rsid w:val="00134168"/>
    <w:rsid w:val="0013463E"/>
    <w:rsid w:val="00134B6C"/>
    <w:rsid w:val="00135066"/>
    <w:rsid w:val="001353FC"/>
    <w:rsid w:val="00136A1B"/>
    <w:rsid w:val="00136CA5"/>
    <w:rsid w:val="00137318"/>
    <w:rsid w:val="0013750E"/>
    <w:rsid w:val="0013758D"/>
    <w:rsid w:val="001403C7"/>
    <w:rsid w:val="001413DE"/>
    <w:rsid w:val="00142859"/>
    <w:rsid w:val="001433E9"/>
    <w:rsid w:val="00143C12"/>
    <w:rsid w:val="00143CF2"/>
    <w:rsid w:val="0014414E"/>
    <w:rsid w:val="001445B9"/>
    <w:rsid w:val="00144621"/>
    <w:rsid w:val="00145497"/>
    <w:rsid w:val="001458AA"/>
    <w:rsid w:val="00145AB8"/>
    <w:rsid w:val="00145FB0"/>
    <w:rsid w:val="00146B20"/>
    <w:rsid w:val="00146B40"/>
    <w:rsid w:val="001475B3"/>
    <w:rsid w:val="00147865"/>
    <w:rsid w:val="00147F00"/>
    <w:rsid w:val="001502BF"/>
    <w:rsid w:val="00150D97"/>
    <w:rsid w:val="00151A2D"/>
    <w:rsid w:val="001525A1"/>
    <w:rsid w:val="0015306B"/>
    <w:rsid w:val="001531E9"/>
    <w:rsid w:val="001545C2"/>
    <w:rsid w:val="00154BDC"/>
    <w:rsid w:val="001550CD"/>
    <w:rsid w:val="00155846"/>
    <w:rsid w:val="00155FB6"/>
    <w:rsid w:val="00156486"/>
    <w:rsid w:val="00156579"/>
    <w:rsid w:val="0015666D"/>
    <w:rsid w:val="00156852"/>
    <w:rsid w:val="00156A42"/>
    <w:rsid w:val="00156DAC"/>
    <w:rsid w:val="001572A8"/>
    <w:rsid w:val="00157665"/>
    <w:rsid w:val="001579F3"/>
    <w:rsid w:val="00157F28"/>
    <w:rsid w:val="00160C8A"/>
    <w:rsid w:val="00161C53"/>
    <w:rsid w:val="001620EA"/>
    <w:rsid w:val="001623F1"/>
    <w:rsid w:val="0016298B"/>
    <w:rsid w:val="001630CF"/>
    <w:rsid w:val="0016331C"/>
    <w:rsid w:val="001633C2"/>
    <w:rsid w:val="00163483"/>
    <w:rsid w:val="001635A9"/>
    <w:rsid w:val="0016395B"/>
    <w:rsid w:val="001646C4"/>
    <w:rsid w:val="00164A7F"/>
    <w:rsid w:val="0016588E"/>
    <w:rsid w:val="00165DAE"/>
    <w:rsid w:val="00166147"/>
    <w:rsid w:val="001666BB"/>
    <w:rsid w:val="0016699A"/>
    <w:rsid w:val="00166A03"/>
    <w:rsid w:val="00166DE3"/>
    <w:rsid w:val="00167248"/>
    <w:rsid w:val="0016764E"/>
    <w:rsid w:val="001679EE"/>
    <w:rsid w:val="00167ED2"/>
    <w:rsid w:val="00170078"/>
    <w:rsid w:val="001704B5"/>
    <w:rsid w:val="00170EB6"/>
    <w:rsid w:val="00171A51"/>
    <w:rsid w:val="00171D64"/>
    <w:rsid w:val="00171DBA"/>
    <w:rsid w:val="00171DF6"/>
    <w:rsid w:val="00171F14"/>
    <w:rsid w:val="0017255F"/>
    <w:rsid w:val="00172A3E"/>
    <w:rsid w:val="00172C56"/>
    <w:rsid w:val="00173CF2"/>
    <w:rsid w:val="00173E50"/>
    <w:rsid w:val="0017428A"/>
    <w:rsid w:val="00174953"/>
    <w:rsid w:val="00174FB0"/>
    <w:rsid w:val="00175159"/>
    <w:rsid w:val="001752B3"/>
    <w:rsid w:val="00175544"/>
    <w:rsid w:val="00176662"/>
    <w:rsid w:val="00177080"/>
    <w:rsid w:val="001775E3"/>
    <w:rsid w:val="001778C0"/>
    <w:rsid w:val="00177D66"/>
    <w:rsid w:val="00177E96"/>
    <w:rsid w:val="001802DA"/>
    <w:rsid w:val="001802E8"/>
    <w:rsid w:val="00180640"/>
    <w:rsid w:val="001816FA"/>
    <w:rsid w:val="001817AF"/>
    <w:rsid w:val="001817BA"/>
    <w:rsid w:val="00181F21"/>
    <w:rsid w:val="001822CE"/>
    <w:rsid w:val="0018254C"/>
    <w:rsid w:val="001827A6"/>
    <w:rsid w:val="00182AF4"/>
    <w:rsid w:val="0018433C"/>
    <w:rsid w:val="001843B5"/>
    <w:rsid w:val="00184F5D"/>
    <w:rsid w:val="001850BD"/>
    <w:rsid w:val="00185E28"/>
    <w:rsid w:val="0018627B"/>
    <w:rsid w:val="00186636"/>
    <w:rsid w:val="001869F1"/>
    <w:rsid w:val="00186DB0"/>
    <w:rsid w:val="00187175"/>
    <w:rsid w:val="00191402"/>
    <w:rsid w:val="0019153F"/>
    <w:rsid w:val="0019163B"/>
    <w:rsid w:val="00191A8E"/>
    <w:rsid w:val="00191E16"/>
    <w:rsid w:val="00192805"/>
    <w:rsid w:val="00192CB2"/>
    <w:rsid w:val="00192F32"/>
    <w:rsid w:val="00194152"/>
    <w:rsid w:val="00194A9F"/>
    <w:rsid w:val="00195290"/>
    <w:rsid w:val="00195ABA"/>
    <w:rsid w:val="00195CCE"/>
    <w:rsid w:val="0019658B"/>
    <w:rsid w:val="00196623"/>
    <w:rsid w:val="00196D53"/>
    <w:rsid w:val="00197376"/>
    <w:rsid w:val="001973D8"/>
    <w:rsid w:val="001978EF"/>
    <w:rsid w:val="001979FD"/>
    <w:rsid w:val="00197AC0"/>
    <w:rsid w:val="001A04F5"/>
    <w:rsid w:val="001A06AA"/>
    <w:rsid w:val="001A072A"/>
    <w:rsid w:val="001A094C"/>
    <w:rsid w:val="001A0D53"/>
    <w:rsid w:val="001A14C9"/>
    <w:rsid w:val="001A1C6C"/>
    <w:rsid w:val="001A1E09"/>
    <w:rsid w:val="001A20ED"/>
    <w:rsid w:val="001A216C"/>
    <w:rsid w:val="001A2B71"/>
    <w:rsid w:val="001A2CFC"/>
    <w:rsid w:val="001A31B4"/>
    <w:rsid w:val="001A4EE5"/>
    <w:rsid w:val="001A5291"/>
    <w:rsid w:val="001A5B83"/>
    <w:rsid w:val="001A6A37"/>
    <w:rsid w:val="001A6BE0"/>
    <w:rsid w:val="001A7199"/>
    <w:rsid w:val="001A722D"/>
    <w:rsid w:val="001A7235"/>
    <w:rsid w:val="001A73D7"/>
    <w:rsid w:val="001B034B"/>
    <w:rsid w:val="001B0695"/>
    <w:rsid w:val="001B075A"/>
    <w:rsid w:val="001B1108"/>
    <w:rsid w:val="001B1B65"/>
    <w:rsid w:val="001B1B73"/>
    <w:rsid w:val="001B1BAF"/>
    <w:rsid w:val="001B2019"/>
    <w:rsid w:val="001B31CA"/>
    <w:rsid w:val="001B46DE"/>
    <w:rsid w:val="001B4770"/>
    <w:rsid w:val="001B49DF"/>
    <w:rsid w:val="001B5329"/>
    <w:rsid w:val="001B5D51"/>
    <w:rsid w:val="001B65E3"/>
    <w:rsid w:val="001B7727"/>
    <w:rsid w:val="001B7F1F"/>
    <w:rsid w:val="001B7F2A"/>
    <w:rsid w:val="001C01CB"/>
    <w:rsid w:val="001C03F9"/>
    <w:rsid w:val="001C0B98"/>
    <w:rsid w:val="001C0BA8"/>
    <w:rsid w:val="001C0C0E"/>
    <w:rsid w:val="001C0C7A"/>
    <w:rsid w:val="001C1DBB"/>
    <w:rsid w:val="001C1E20"/>
    <w:rsid w:val="001C2860"/>
    <w:rsid w:val="001C2917"/>
    <w:rsid w:val="001C3963"/>
    <w:rsid w:val="001C4001"/>
    <w:rsid w:val="001C43E4"/>
    <w:rsid w:val="001C4450"/>
    <w:rsid w:val="001C467C"/>
    <w:rsid w:val="001C4F90"/>
    <w:rsid w:val="001C53DE"/>
    <w:rsid w:val="001C5953"/>
    <w:rsid w:val="001C5EF6"/>
    <w:rsid w:val="001C6F8C"/>
    <w:rsid w:val="001C7029"/>
    <w:rsid w:val="001C72D6"/>
    <w:rsid w:val="001C739A"/>
    <w:rsid w:val="001C73F9"/>
    <w:rsid w:val="001C7930"/>
    <w:rsid w:val="001C7A7B"/>
    <w:rsid w:val="001C7C73"/>
    <w:rsid w:val="001C7D96"/>
    <w:rsid w:val="001D01E1"/>
    <w:rsid w:val="001D0A88"/>
    <w:rsid w:val="001D0BD9"/>
    <w:rsid w:val="001D1378"/>
    <w:rsid w:val="001D141C"/>
    <w:rsid w:val="001D1490"/>
    <w:rsid w:val="001D1841"/>
    <w:rsid w:val="001D1904"/>
    <w:rsid w:val="001D21FE"/>
    <w:rsid w:val="001D26C4"/>
    <w:rsid w:val="001D27EA"/>
    <w:rsid w:val="001D42DB"/>
    <w:rsid w:val="001D447B"/>
    <w:rsid w:val="001D4506"/>
    <w:rsid w:val="001D4F92"/>
    <w:rsid w:val="001D564F"/>
    <w:rsid w:val="001D62D8"/>
    <w:rsid w:val="001D66A5"/>
    <w:rsid w:val="001D672E"/>
    <w:rsid w:val="001D6EA6"/>
    <w:rsid w:val="001D72DD"/>
    <w:rsid w:val="001D7A9A"/>
    <w:rsid w:val="001E01D6"/>
    <w:rsid w:val="001E0E3C"/>
    <w:rsid w:val="001E1C06"/>
    <w:rsid w:val="001E2AEB"/>
    <w:rsid w:val="001E2BDC"/>
    <w:rsid w:val="001E2E09"/>
    <w:rsid w:val="001E4618"/>
    <w:rsid w:val="001E562B"/>
    <w:rsid w:val="001E5C01"/>
    <w:rsid w:val="001E5CE4"/>
    <w:rsid w:val="001E5EFB"/>
    <w:rsid w:val="001E6CA0"/>
    <w:rsid w:val="001F066E"/>
    <w:rsid w:val="001F0741"/>
    <w:rsid w:val="001F2B2D"/>
    <w:rsid w:val="001F2F8D"/>
    <w:rsid w:val="001F3B6F"/>
    <w:rsid w:val="001F3E5D"/>
    <w:rsid w:val="001F5299"/>
    <w:rsid w:val="001F54D8"/>
    <w:rsid w:val="001F5733"/>
    <w:rsid w:val="001F5812"/>
    <w:rsid w:val="001F5D1E"/>
    <w:rsid w:val="001F5EBC"/>
    <w:rsid w:val="001F66AA"/>
    <w:rsid w:val="001F6FBA"/>
    <w:rsid w:val="001F782B"/>
    <w:rsid w:val="001F7A03"/>
    <w:rsid w:val="001F7DBE"/>
    <w:rsid w:val="001F7E25"/>
    <w:rsid w:val="002020EF"/>
    <w:rsid w:val="002023E0"/>
    <w:rsid w:val="0020245F"/>
    <w:rsid w:val="00202B5C"/>
    <w:rsid w:val="00202C9F"/>
    <w:rsid w:val="00203646"/>
    <w:rsid w:val="002037CA"/>
    <w:rsid w:val="00203C52"/>
    <w:rsid w:val="00203F77"/>
    <w:rsid w:val="00205CFE"/>
    <w:rsid w:val="00206073"/>
    <w:rsid w:val="00206BB5"/>
    <w:rsid w:val="00206E15"/>
    <w:rsid w:val="002075E0"/>
    <w:rsid w:val="00207E13"/>
    <w:rsid w:val="00210107"/>
    <w:rsid w:val="00210A9D"/>
    <w:rsid w:val="00210CDC"/>
    <w:rsid w:val="00211546"/>
    <w:rsid w:val="002115BB"/>
    <w:rsid w:val="00211800"/>
    <w:rsid w:val="0021190F"/>
    <w:rsid w:val="00211A69"/>
    <w:rsid w:val="00213736"/>
    <w:rsid w:val="00213CDA"/>
    <w:rsid w:val="00213E8B"/>
    <w:rsid w:val="002141BC"/>
    <w:rsid w:val="002143FA"/>
    <w:rsid w:val="00214967"/>
    <w:rsid w:val="002150DF"/>
    <w:rsid w:val="00215BB8"/>
    <w:rsid w:val="00215CF4"/>
    <w:rsid w:val="002161B5"/>
    <w:rsid w:val="002163B9"/>
    <w:rsid w:val="0021697D"/>
    <w:rsid w:val="002171B0"/>
    <w:rsid w:val="002173CA"/>
    <w:rsid w:val="00217543"/>
    <w:rsid w:val="002177B6"/>
    <w:rsid w:val="00217AC4"/>
    <w:rsid w:val="00217BC0"/>
    <w:rsid w:val="00217C5A"/>
    <w:rsid w:val="00220257"/>
    <w:rsid w:val="0022032C"/>
    <w:rsid w:val="00220D4F"/>
    <w:rsid w:val="002215B8"/>
    <w:rsid w:val="00221C7B"/>
    <w:rsid w:val="00222193"/>
    <w:rsid w:val="0022258A"/>
    <w:rsid w:val="0022271F"/>
    <w:rsid w:val="0022290B"/>
    <w:rsid w:val="0022297A"/>
    <w:rsid w:val="00222D30"/>
    <w:rsid w:val="00222E81"/>
    <w:rsid w:val="002235E8"/>
    <w:rsid w:val="0022398A"/>
    <w:rsid w:val="00223EA7"/>
    <w:rsid w:val="0022405F"/>
    <w:rsid w:val="0022437D"/>
    <w:rsid w:val="0022512E"/>
    <w:rsid w:val="00227916"/>
    <w:rsid w:val="002302E4"/>
    <w:rsid w:val="00230357"/>
    <w:rsid w:val="00230957"/>
    <w:rsid w:val="00231240"/>
    <w:rsid w:val="002316FD"/>
    <w:rsid w:val="00231ADA"/>
    <w:rsid w:val="00231C03"/>
    <w:rsid w:val="00231E14"/>
    <w:rsid w:val="00233074"/>
    <w:rsid w:val="00234131"/>
    <w:rsid w:val="00234180"/>
    <w:rsid w:val="002342A9"/>
    <w:rsid w:val="00237153"/>
    <w:rsid w:val="002374F3"/>
    <w:rsid w:val="00237631"/>
    <w:rsid w:val="002402D0"/>
    <w:rsid w:val="0024147B"/>
    <w:rsid w:val="0024176B"/>
    <w:rsid w:val="0024193C"/>
    <w:rsid w:val="00242434"/>
    <w:rsid w:val="00242E9A"/>
    <w:rsid w:val="0024341F"/>
    <w:rsid w:val="0024343A"/>
    <w:rsid w:val="002437D1"/>
    <w:rsid w:val="00243E54"/>
    <w:rsid w:val="0024410B"/>
    <w:rsid w:val="0024457F"/>
    <w:rsid w:val="00244F93"/>
    <w:rsid w:val="0024524B"/>
    <w:rsid w:val="002452A5"/>
    <w:rsid w:val="00245514"/>
    <w:rsid w:val="00245560"/>
    <w:rsid w:val="00245658"/>
    <w:rsid w:val="00245A5A"/>
    <w:rsid w:val="00245B99"/>
    <w:rsid w:val="00245D6C"/>
    <w:rsid w:val="00246615"/>
    <w:rsid w:val="00246E2A"/>
    <w:rsid w:val="00247AC1"/>
    <w:rsid w:val="00247C20"/>
    <w:rsid w:val="00247D4D"/>
    <w:rsid w:val="0025018A"/>
    <w:rsid w:val="00250861"/>
    <w:rsid w:val="00250DD8"/>
    <w:rsid w:val="00250E8A"/>
    <w:rsid w:val="002517DB"/>
    <w:rsid w:val="002519CF"/>
    <w:rsid w:val="00251C96"/>
    <w:rsid w:val="002529AC"/>
    <w:rsid w:val="00253423"/>
    <w:rsid w:val="00254F1C"/>
    <w:rsid w:val="00255755"/>
    <w:rsid w:val="002558F3"/>
    <w:rsid w:val="00255D96"/>
    <w:rsid w:val="00255FDD"/>
    <w:rsid w:val="00256489"/>
    <w:rsid w:val="002601E2"/>
    <w:rsid w:val="00260DDD"/>
    <w:rsid w:val="0026143D"/>
    <w:rsid w:val="00261F89"/>
    <w:rsid w:val="002623E8"/>
    <w:rsid w:val="00262CD4"/>
    <w:rsid w:val="00262D02"/>
    <w:rsid w:val="00262E07"/>
    <w:rsid w:val="00262EF0"/>
    <w:rsid w:val="00263384"/>
    <w:rsid w:val="00263AC2"/>
    <w:rsid w:val="00265711"/>
    <w:rsid w:val="00266225"/>
    <w:rsid w:val="0026639E"/>
    <w:rsid w:val="00266D59"/>
    <w:rsid w:val="00267300"/>
    <w:rsid w:val="0026744A"/>
    <w:rsid w:val="0026761B"/>
    <w:rsid w:val="00267F9C"/>
    <w:rsid w:val="002707CA"/>
    <w:rsid w:val="00271D34"/>
    <w:rsid w:val="00272DFD"/>
    <w:rsid w:val="00273104"/>
    <w:rsid w:val="00273766"/>
    <w:rsid w:val="00273C63"/>
    <w:rsid w:val="00273C97"/>
    <w:rsid w:val="00273E9E"/>
    <w:rsid w:val="00274A13"/>
    <w:rsid w:val="002756B3"/>
    <w:rsid w:val="00275CED"/>
    <w:rsid w:val="00275FBD"/>
    <w:rsid w:val="00276475"/>
    <w:rsid w:val="002769A0"/>
    <w:rsid w:val="00277189"/>
    <w:rsid w:val="0028066F"/>
    <w:rsid w:val="002808F8"/>
    <w:rsid w:val="00280BE3"/>
    <w:rsid w:val="00281066"/>
    <w:rsid w:val="00281FA5"/>
    <w:rsid w:val="0028224B"/>
    <w:rsid w:val="00282D2C"/>
    <w:rsid w:val="002830DC"/>
    <w:rsid w:val="0028352D"/>
    <w:rsid w:val="00283A46"/>
    <w:rsid w:val="00283B71"/>
    <w:rsid w:val="00284FF2"/>
    <w:rsid w:val="00285C85"/>
    <w:rsid w:val="00287BF7"/>
    <w:rsid w:val="00290C57"/>
    <w:rsid w:val="0029137E"/>
    <w:rsid w:val="00291398"/>
    <w:rsid w:val="002914BE"/>
    <w:rsid w:val="00291BCF"/>
    <w:rsid w:val="00291F40"/>
    <w:rsid w:val="00292222"/>
    <w:rsid w:val="002927B9"/>
    <w:rsid w:val="0029288E"/>
    <w:rsid w:val="00293539"/>
    <w:rsid w:val="002938DC"/>
    <w:rsid w:val="00293E61"/>
    <w:rsid w:val="002941E2"/>
    <w:rsid w:val="002944B6"/>
    <w:rsid w:val="00294C2E"/>
    <w:rsid w:val="00294E22"/>
    <w:rsid w:val="00295475"/>
    <w:rsid w:val="00295AD7"/>
    <w:rsid w:val="00295FB4"/>
    <w:rsid w:val="002962B3"/>
    <w:rsid w:val="0029670D"/>
    <w:rsid w:val="002970DE"/>
    <w:rsid w:val="00297455"/>
    <w:rsid w:val="00297995"/>
    <w:rsid w:val="002A0555"/>
    <w:rsid w:val="002A0857"/>
    <w:rsid w:val="002A0AA1"/>
    <w:rsid w:val="002A115F"/>
    <w:rsid w:val="002A1815"/>
    <w:rsid w:val="002A1F1B"/>
    <w:rsid w:val="002A2DB7"/>
    <w:rsid w:val="002A308A"/>
    <w:rsid w:val="002A30E1"/>
    <w:rsid w:val="002A33A9"/>
    <w:rsid w:val="002A33BA"/>
    <w:rsid w:val="002A3568"/>
    <w:rsid w:val="002A3A0B"/>
    <w:rsid w:val="002A42C1"/>
    <w:rsid w:val="002A4C88"/>
    <w:rsid w:val="002A5BD7"/>
    <w:rsid w:val="002A6A38"/>
    <w:rsid w:val="002A6BCD"/>
    <w:rsid w:val="002A77E9"/>
    <w:rsid w:val="002A78FE"/>
    <w:rsid w:val="002A7E07"/>
    <w:rsid w:val="002A7EBE"/>
    <w:rsid w:val="002B0BAD"/>
    <w:rsid w:val="002B0BF3"/>
    <w:rsid w:val="002B11B8"/>
    <w:rsid w:val="002B128C"/>
    <w:rsid w:val="002B13E9"/>
    <w:rsid w:val="002B1637"/>
    <w:rsid w:val="002B32D7"/>
    <w:rsid w:val="002B34B4"/>
    <w:rsid w:val="002B43E2"/>
    <w:rsid w:val="002B50DB"/>
    <w:rsid w:val="002B51A5"/>
    <w:rsid w:val="002B56C7"/>
    <w:rsid w:val="002B5A6B"/>
    <w:rsid w:val="002B65EA"/>
    <w:rsid w:val="002B691C"/>
    <w:rsid w:val="002B701B"/>
    <w:rsid w:val="002B730D"/>
    <w:rsid w:val="002B74E7"/>
    <w:rsid w:val="002B754E"/>
    <w:rsid w:val="002B786A"/>
    <w:rsid w:val="002B7F65"/>
    <w:rsid w:val="002B7FA8"/>
    <w:rsid w:val="002C0281"/>
    <w:rsid w:val="002C0749"/>
    <w:rsid w:val="002C0E71"/>
    <w:rsid w:val="002C194F"/>
    <w:rsid w:val="002C29C0"/>
    <w:rsid w:val="002C31B5"/>
    <w:rsid w:val="002C3B6E"/>
    <w:rsid w:val="002C3D95"/>
    <w:rsid w:val="002C4520"/>
    <w:rsid w:val="002C4981"/>
    <w:rsid w:val="002C4B68"/>
    <w:rsid w:val="002C4B74"/>
    <w:rsid w:val="002C4BD5"/>
    <w:rsid w:val="002C4CEE"/>
    <w:rsid w:val="002C52B9"/>
    <w:rsid w:val="002C562B"/>
    <w:rsid w:val="002C5BB0"/>
    <w:rsid w:val="002C5C07"/>
    <w:rsid w:val="002C6755"/>
    <w:rsid w:val="002C67D2"/>
    <w:rsid w:val="002C6CE7"/>
    <w:rsid w:val="002C6E68"/>
    <w:rsid w:val="002C7250"/>
    <w:rsid w:val="002D01AF"/>
    <w:rsid w:val="002D1793"/>
    <w:rsid w:val="002D17F0"/>
    <w:rsid w:val="002D19BC"/>
    <w:rsid w:val="002D2416"/>
    <w:rsid w:val="002D290D"/>
    <w:rsid w:val="002D3926"/>
    <w:rsid w:val="002D4919"/>
    <w:rsid w:val="002D5F95"/>
    <w:rsid w:val="002D6216"/>
    <w:rsid w:val="002D638E"/>
    <w:rsid w:val="002D6428"/>
    <w:rsid w:val="002D717E"/>
    <w:rsid w:val="002D77D8"/>
    <w:rsid w:val="002E0EF0"/>
    <w:rsid w:val="002E1676"/>
    <w:rsid w:val="002E1AA2"/>
    <w:rsid w:val="002E2CBE"/>
    <w:rsid w:val="002E2DC2"/>
    <w:rsid w:val="002E3A7B"/>
    <w:rsid w:val="002E3AEA"/>
    <w:rsid w:val="002E3B8E"/>
    <w:rsid w:val="002E4737"/>
    <w:rsid w:val="002E4AF5"/>
    <w:rsid w:val="002E5515"/>
    <w:rsid w:val="002E5620"/>
    <w:rsid w:val="002E581A"/>
    <w:rsid w:val="002E5C4B"/>
    <w:rsid w:val="002E5DA1"/>
    <w:rsid w:val="002E5EBD"/>
    <w:rsid w:val="002E5F8F"/>
    <w:rsid w:val="002E6342"/>
    <w:rsid w:val="002E6660"/>
    <w:rsid w:val="002E6971"/>
    <w:rsid w:val="002E7027"/>
    <w:rsid w:val="002E7A23"/>
    <w:rsid w:val="002E7C14"/>
    <w:rsid w:val="002F0455"/>
    <w:rsid w:val="002F0622"/>
    <w:rsid w:val="002F1713"/>
    <w:rsid w:val="002F19B1"/>
    <w:rsid w:val="002F1A92"/>
    <w:rsid w:val="002F1C4E"/>
    <w:rsid w:val="002F251D"/>
    <w:rsid w:val="002F2C5D"/>
    <w:rsid w:val="002F2DD1"/>
    <w:rsid w:val="002F2FE1"/>
    <w:rsid w:val="002F33D2"/>
    <w:rsid w:val="002F35FC"/>
    <w:rsid w:val="002F3A4C"/>
    <w:rsid w:val="002F3DE4"/>
    <w:rsid w:val="002F3FE3"/>
    <w:rsid w:val="002F5043"/>
    <w:rsid w:val="002F513C"/>
    <w:rsid w:val="002F5168"/>
    <w:rsid w:val="002F54CD"/>
    <w:rsid w:val="002F57B1"/>
    <w:rsid w:val="002F608C"/>
    <w:rsid w:val="002F612A"/>
    <w:rsid w:val="002F635B"/>
    <w:rsid w:val="002F6C84"/>
    <w:rsid w:val="002F742F"/>
    <w:rsid w:val="003001CA"/>
    <w:rsid w:val="003001F6"/>
    <w:rsid w:val="0030064D"/>
    <w:rsid w:val="00300671"/>
    <w:rsid w:val="0030116E"/>
    <w:rsid w:val="00301A7A"/>
    <w:rsid w:val="003023B1"/>
    <w:rsid w:val="00302CE8"/>
    <w:rsid w:val="003035F1"/>
    <w:rsid w:val="003036F8"/>
    <w:rsid w:val="003040D2"/>
    <w:rsid w:val="00304373"/>
    <w:rsid w:val="003052AD"/>
    <w:rsid w:val="0030548D"/>
    <w:rsid w:val="00305686"/>
    <w:rsid w:val="00305747"/>
    <w:rsid w:val="00306012"/>
    <w:rsid w:val="00306402"/>
    <w:rsid w:val="00306939"/>
    <w:rsid w:val="00307C6B"/>
    <w:rsid w:val="003100B1"/>
    <w:rsid w:val="0031057F"/>
    <w:rsid w:val="00310AD1"/>
    <w:rsid w:val="00310F8C"/>
    <w:rsid w:val="00311544"/>
    <w:rsid w:val="0031156B"/>
    <w:rsid w:val="0031276F"/>
    <w:rsid w:val="0031309C"/>
    <w:rsid w:val="00313541"/>
    <w:rsid w:val="00313583"/>
    <w:rsid w:val="00313833"/>
    <w:rsid w:val="00313A7E"/>
    <w:rsid w:val="00313EE9"/>
    <w:rsid w:val="00313FBF"/>
    <w:rsid w:val="003143F5"/>
    <w:rsid w:val="0031502D"/>
    <w:rsid w:val="00315451"/>
    <w:rsid w:val="00315FBA"/>
    <w:rsid w:val="0031611F"/>
    <w:rsid w:val="00316596"/>
    <w:rsid w:val="00316BBC"/>
    <w:rsid w:val="00316BE3"/>
    <w:rsid w:val="00317E83"/>
    <w:rsid w:val="003203F8"/>
    <w:rsid w:val="0032125D"/>
    <w:rsid w:val="00321A36"/>
    <w:rsid w:val="00322016"/>
    <w:rsid w:val="003221CB"/>
    <w:rsid w:val="003221FC"/>
    <w:rsid w:val="00322315"/>
    <w:rsid w:val="00322440"/>
    <w:rsid w:val="00322889"/>
    <w:rsid w:val="00323087"/>
    <w:rsid w:val="00323BEC"/>
    <w:rsid w:val="003240B5"/>
    <w:rsid w:val="00324685"/>
    <w:rsid w:val="00324983"/>
    <w:rsid w:val="003250EB"/>
    <w:rsid w:val="003252BB"/>
    <w:rsid w:val="003255B3"/>
    <w:rsid w:val="00325AAA"/>
    <w:rsid w:val="00326141"/>
    <w:rsid w:val="00326302"/>
    <w:rsid w:val="003266C2"/>
    <w:rsid w:val="003266EE"/>
    <w:rsid w:val="00327889"/>
    <w:rsid w:val="0032790E"/>
    <w:rsid w:val="00327B0C"/>
    <w:rsid w:val="00331D03"/>
    <w:rsid w:val="00332AB6"/>
    <w:rsid w:val="00333513"/>
    <w:rsid w:val="003339D7"/>
    <w:rsid w:val="00333BA6"/>
    <w:rsid w:val="00333D97"/>
    <w:rsid w:val="00333F5A"/>
    <w:rsid w:val="003340DA"/>
    <w:rsid w:val="0033481B"/>
    <w:rsid w:val="003357ED"/>
    <w:rsid w:val="0033635E"/>
    <w:rsid w:val="003363D3"/>
    <w:rsid w:val="0033672F"/>
    <w:rsid w:val="00336E40"/>
    <w:rsid w:val="003374B3"/>
    <w:rsid w:val="00337E17"/>
    <w:rsid w:val="00340176"/>
    <w:rsid w:val="00340BA4"/>
    <w:rsid w:val="00340C52"/>
    <w:rsid w:val="0034136F"/>
    <w:rsid w:val="00341A9A"/>
    <w:rsid w:val="00342D31"/>
    <w:rsid w:val="003431C0"/>
    <w:rsid w:val="0034326D"/>
    <w:rsid w:val="00343407"/>
    <w:rsid w:val="0034347D"/>
    <w:rsid w:val="00343E99"/>
    <w:rsid w:val="00344479"/>
    <w:rsid w:val="003448E6"/>
    <w:rsid w:val="00345EFE"/>
    <w:rsid w:val="00346C4E"/>
    <w:rsid w:val="00347581"/>
    <w:rsid w:val="00350139"/>
    <w:rsid w:val="00350333"/>
    <w:rsid w:val="0035062D"/>
    <w:rsid w:val="00351297"/>
    <w:rsid w:val="0035133B"/>
    <w:rsid w:val="00352158"/>
    <w:rsid w:val="00352424"/>
    <w:rsid w:val="003524D8"/>
    <w:rsid w:val="00353017"/>
    <w:rsid w:val="00353F13"/>
    <w:rsid w:val="003544EC"/>
    <w:rsid w:val="003544ED"/>
    <w:rsid w:val="00354778"/>
    <w:rsid w:val="003552E8"/>
    <w:rsid w:val="0035563E"/>
    <w:rsid w:val="00356186"/>
    <w:rsid w:val="003568A6"/>
    <w:rsid w:val="0035718C"/>
    <w:rsid w:val="00357EDB"/>
    <w:rsid w:val="0036011B"/>
    <w:rsid w:val="003601EC"/>
    <w:rsid w:val="0036039E"/>
    <w:rsid w:val="00360548"/>
    <w:rsid w:val="0036068C"/>
    <w:rsid w:val="003609BB"/>
    <w:rsid w:val="00360D36"/>
    <w:rsid w:val="00361134"/>
    <w:rsid w:val="003614B7"/>
    <w:rsid w:val="00361BB5"/>
    <w:rsid w:val="0036208C"/>
    <w:rsid w:val="00363B21"/>
    <w:rsid w:val="00363F3A"/>
    <w:rsid w:val="00364127"/>
    <w:rsid w:val="003645AA"/>
    <w:rsid w:val="00364AFF"/>
    <w:rsid w:val="003652CD"/>
    <w:rsid w:val="0036544E"/>
    <w:rsid w:val="003661B8"/>
    <w:rsid w:val="0036675C"/>
    <w:rsid w:val="003668B6"/>
    <w:rsid w:val="00366D42"/>
    <w:rsid w:val="00367BAC"/>
    <w:rsid w:val="00371CC3"/>
    <w:rsid w:val="00371FF1"/>
    <w:rsid w:val="003721DC"/>
    <w:rsid w:val="00372324"/>
    <w:rsid w:val="0037389D"/>
    <w:rsid w:val="00373A1C"/>
    <w:rsid w:val="00373C0A"/>
    <w:rsid w:val="00375500"/>
    <w:rsid w:val="00375CFC"/>
    <w:rsid w:val="00375D79"/>
    <w:rsid w:val="00375E6B"/>
    <w:rsid w:val="00376945"/>
    <w:rsid w:val="00376CD9"/>
    <w:rsid w:val="003771D3"/>
    <w:rsid w:val="00381B97"/>
    <w:rsid w:val="00381C1B"/>
    <w:rsid w:val="00381D66"/>
    <w:rsid w:val="003825AE"/>
    <w:rsid w:val="00382C6A"/>
    <w:rsid w:val="0038316B"/>
    <w:rsid w:val="00384B91"/>
    <w:rsid w:val="00385764"/>
    <w:rsid w:val="00385C3E"/>
    <w:rsid w:val="00386294"/>
    <w:rsid w:val="00386FFD"/>
    <w:rsid w:val="00387290"/>
    <w:rsid w:val="003876FB"/>
    <w:rsid w:val="003903CD"/>
    <w:rsid w:val="00391053"/>
    <w:rsid w:val="003914F7"/>
    <w:rsid w:val="00391B14"/>
    <w:rsid w:val="00391D4A"/>
    <w:rsid w:val="00392033"/>
    <w:rsid w:val="00392067"/>
    <w:rsid w:val="00392369"/>
    <w:rsid w:val="003923C4"/>
    <w:rsid w:val="0039289B"/>
    <w:rsid w:val="00392C0B"/>
    <w:rsid w:val="00393068"/>
    <w:rsid w:val="003930E3"/>
    <w:rsid w:val="0039345A"/>
    <w:rsid w:val="003937DF"/>
    <w:rsid w:val="003951E0"/>
    <w:rsid w:val="00396953"/>
    <w:rsid w:val="00396F36"/>
    <w:rsid w:val="0039799D"/>
    <w:rsid w:val="00397E62"/>
    <w:rsid w:val="003A02D3"/>
    <w:rsid w:val="003A0C28"/>
    <w:rsid w:val="003A0F4C"/>
    <w:rsid w:val="003A2179"/>
    <w:rsid w:val="003A21F5"/>
    <w:rsid w:val="003A224D"/>
    <w:rsid w:val="003A2826"/>
    <w:rsid w:val="003A3785"/>
    <w:rsid w:val="003A3BB8"/>
    <w:rsid w:val="003A43D4"/>
    <w:rsid w:val="003A4462"/>
    <w:rsid w:val="003A4547"/>
    <w:rsid w:val="003A460C"/>
    <w:rsid w:val="003A49EA"/>
    <w:rsid w:val="003A4D2E"/>
    <w:rsid w:val="003A5450"/>
    <w:rsid w:val="003A5854"/>
    <w:rsid w:val="003A596C"/>
    <w:rsid w:val="003A5B4E"/>
    <w:rsid w:val="003A5DBE"/>
    <w:rsid w:val="003A6F58"/>
    <w:rsid w:val="003A7067"/>
    <w:rsid w:val="003A73E4"/>
    <w:rsid w:val="003A754E"/>
    <w:rsid w:val="003A770E"/>
    <w:rsid w:val="003A778F"/>
    <w:rsid w:val="003A7C80"/>
    <w:rsid w:val="003A7CE8"/>
    <w:rsid w:val="003B062E"/>
    <w:rsid w:val="003B08D0"/>
    <w:rsid w:val="003B0E94"/>
    <w:rsid w:val="003B10D3"/>
    <w:rsid w:val="003B12F1"/>
    <w:rsid w:val="003B17D6"/>
    <w:rsid w:val="003B1E0C"/>
    <w:rsid w:val="003B3045"/>
    <w:rsid w:val="003B309D"/>
    <w:rsid w:val="003B33CF"/>
    <w:rsid w:val="003B3B0A"/>
    <w:rsid w:val="003B3B75"/>
    <w:rsid w:val="003B4A08"/>
    <w:rsid w:val="003B4A1F"/>
    <w:rsid w:val="003B518A"/>
    <w:rsid w:val="003B523F"/>
    <w:rsid w:val="003B5467"/>
    <w:rsid w:val="003B59FE"/>
    <w:rsid w:val="003B610A"/>
    <w:rsid w:val="003B6C5B"/>
    <w:rsid w:val="003C0250"/>
    <w:rsid w:val="003C09D2"/>
    <w:rsid w:val="003C0EFC"/>
    <w:rsid w:val="003C1550"/>
    <w:rsid w:val="003C17CC"/>
    <w:rsid w:val="003C1CB8"/>
    <w:rsid w:val="003C1FEF"/>
    <w:rsid w:val="003C2126"/>
    <w:rsid w:val="003C224E"/>
    <w:rsid w:val="003C263D"/>
    <w:rsid w:val="003C2E50"/>
    <w:rsid w:val="003C33C2"/>
    <w:rsid w:val="003C54EE"/>
    <w:rsid w:val="003C5BCB"/>
    <w:rsid w:val="003C5EB4"/>
    <w:rsid w:val="003C6413"/>
    <w:rsid w:val="003C6E0C"/>
    <w:rsid w:val="003D0314"/>
    <w:rsid w:val="003D03F2"/>
    <w:rsid w:val="003D068F"/>
    <w:rsid w:val="003D1149"/>
    <w:rsid w:val="003D16D5"/>
    <w:rsid w:val="003D17EF"/>
    <w:rsid w:val="003D1A74"/>
    <w:rsid w:val="003D1D41"/>
    <w:rsid w:val="003D20CC"/>
    <w:rsid w:val="003D2560"/>
    <w:rsid w:val="003D27EE"/>
    <w:rsid w:val="003D2886"/>
    <w:rsid w:val="003D2B47"/>
    <w:rsid w:val="003D2D09"/>
    <w:rsid w:val="003D307E"/>
    <w:rsid w:val="003D30A6"/>
    <w:rsid w:val="003D30A9"/>
    <w:rsid w:val="003D31A0"/>
    <w:rsid w:val="003D3455"/>
    <w:rsid w:val="003D35B2"/>
    <w:rsid w:val="003D3846"/>
    <w:rsid w:val="003D3A22"/>
    <w:rsid w:val="003D45C9"/>
    <w:rsid w:val="003D4A22"/>
    <w:rsid w:val="003D4B14"/>
    <w:rsid w:val="003D5C92"/>
    <w:rsid w:val="003D5DB4"/>
    <w:rsid w:val="003D6281"/>
    <w:rsid w:val="003D630A"/>
    <w:rsid w:val="003D6865"/>
    <w:rsid w:val="003D732B"/>
    <w:rsid w:val="003D7717"/>
    <w:rsid w:val="003D7795"/>
    <w:rsid w:val="003E03D5"/>
    <w:rsid w:val="003E0617"/>
    <w:rsid w:val="003E0F53"/>
    <w:rsid w:val="003E1633"/>
    <w:rsid w:val="003E1828"/>
    <w:rsid w:val="003E1E69"/>
    <w:rsid w:val="003E2CCB"/>
    <w:rsid w:val="003E2E80"/>
    <w:rsid w:val="003E3DA2"/>
    <w:rsid w:val="003E5365"/>
    <w:rsid w:val="003E5637"/>
    <w:rsid w:val="003E56F9"/>
    <w:rsid w:val="003E6136"/>
    <w:rsid w:val="003E6E78"/>
    <w:rsid w:val="003E7336"/>
    <w:rsid w:val="003E7844"/>
    <w:rsid w:val="003E7B01"/>
    <w:rsid w:val="003F0539"/>
    <w:rsid w:val="003F0666"/>
    <w:rsid w:val="003F07B6"/>
    <w:rsid w:val="003F08A8"/>
    <w:rsid w:val="003F1794"/>
    <w:rsid w:val="003F2C18"/>
    <w:rsid w:val="003F2CE3"/>
    <w:rsid w:val="003F30CF"/>
    <w:rsid w:val="003F3675"/>
    <w:rsid w:val="003F378B"/>
    <w:rsid w:val="003F3888"/>
    <w:rsid w:val="003F4457"/>
    <w:rsid w:val="003F46AE"/>
    <w:rsid w:val="003F4F26"/>
    <w:rsid w:val="003F4FF6"/>
    <w:rsid w:val="003F5B5B"/>
    <w:rsid w:val="003F6B26"/>
    <w:rsid w:val="003F6D6A"/>
    <w:rsid w:val="003F70E8"/>
    <w:rsid w:val="003F7B90"/>
    <w:rsid w:val="003F7F63"/>
    <w:rsid w:val="0040044F"/>
    <w:rsid w:val="0040087B"/>
    <w:rsid w:val="00400894"/>
    <w:rsid w:val="00401000"/>
    <w:rsid w:val="00401101"/>
    <w:rsid w:val="00401D30"/>
    <w:rsid w:val="00401F3E"/>
    <w:rsid w:val="00402B95"/>
    <w:rsid w:val="004035DA"/>
    <w:rsid w:val="004039D0"/>
    <w:rsid w:val="004039D2"/>
    <w:rsid w:val="00404C21"/>
    <w:rsid w:val="004055AB"/>
    <w:rsid w:val="0040627A"/>
    <w:rsid w:val="00406C13"/>
    <w:rsid w:val="00406EAD"/>
    <w:rsid w:val="00407AED"/>
    <w:rsid w:val="0041137F"/>
    <w:rsid w:val="004116BC"/>
    <w:rsid w:val="00412B3F"/>
    <w:rsid w:val="00412C68"/>
    <w:rsid w:val="00413472"/>
    <w:rsid w:val="00413FF9"/>
    <w:rsid w:val="004147CC"/>
    <w:rsid w:val="004150B0"/>
    <w:rsid w:val="00415164"/>
    <w:rsid w:val="004152A6"/>
    <w:rsid w:val="00415466"/>
    <w:rsid w:val="0041598B"/>
    <w:rsid w:val="004159A0"/>
    <w:rsid w:val="00416014"/>
    <w:rsid w:val="00416994"/>
    <w:rsid w:val="004171A7"/>
    <w:rsid w:val="00417789"/>
    <w:rsid w:val="00417C10"/>
    <w:rsid w:val="00417E88"/>
    <w:rsid w:val="00420BF3"/>
    <w:rsid w:val="00420DE6"/>
    <w:rsid w:val="004226F5"/>
    <w:rsid w:val="0042276E"/>
    <w:rsid w:val="00422DC5"/>
    <w:rsid w:val="00422EB8"/>
    <w:rsid w:val="00422EC3"/>
    <w:rsid w:val="004235F4"/>
    <w:rsid w:val="00423B6A"/>
    <w:rsid w:val="00423CC7"/>
    <w:rsid w:val="0042401E"/>
    <w:rsid w:val="0042456A"/>
    <w:rsid w:val="004248CE"/>
    <w:rsid w:val="00424F42"/>
    <w:rsid w:val="00425067"/>
    <w:rsid w:val="004251E1"/>
    <w:rsid w:val="00425412"/>
    <w:rsid w:val="00425AC4"/>
    <w:rsid w:val="0042611B"/>
    <w:rsid w:val="00426CDC"/>
    <w:rsid w:val="0042748F"/>
    <w:rsid w:val="004276B4"/>
    <w:rsid w:val="00427978"/>
    <w:rsid w:val="00427F4B"/>
    <w:rsid w:val="004300FE"/>
    <w:rsid w:val="00431A0D"/>
    <w:rsid w:val="00431C08"/>
    <w:rsid w:val="004328D3"/>
    <w:rsid w:val="0043298B"/>
    <w:rsid w:val="00432D11"/>
    <w:rsid w:val="00432E93"/>
    <w:rsid w:val="004335FA"/>
    <w:rsid w:val="004337A5"/>
    <w:rsid w:val="0043383C"/>
    <w:rsid w:val="00433B33"/>
    <w:rsid w:val="00433DF2"/>
    <w:rsid w:val="00433FC5"/>
    <w:rsid w:val="0043421C"/>
    <w:rsid w:val="00434A00"/>
    <w:rsid w:val="00434F66"/>
    <w:rsid w:val="0043514B"/>
    <w:rsid w:val="0043647C"/>
    <w:rsid w:val="00440087"/>
    <w:rsid w:val="0044044A"/>
    <w:rsid w:val="0044046B"/>
    <w:rsid w:val="0044094F"/>
    <w:rsid w:val="00440C54"/>
    <w:rsid w:val="00440C67"/>
    <w:rsid w:val="00440CF8"/>
    <w:rsid w:val="00440D9F"/>
    <w:rsid w:val="00441027"/>
    <w:rsid w:val="004411B1"/>
    <w:rsid w:val="0044245C"/>
    <w:rsid w:val="0044250C"/>
    <w:rsid w:val="0044259B"/>
    <w:rsid w:val="004425DC"/>
    <w:rsid w:val="004428AF"/>
    <w:rsid w:val="00442EA7"/>
    <w:rsid w:val="00443097"/>
    <w:rsid w:val="0044322A"/>
    <w:rsid w:val="004432C7"/>
    <w:rsid w:val="00443A4F"/>
    <w:rsid w:val="00444024"/>
    <w:rsid w:val="00444476"/>
    <w:rsid w:val="0044456A"/>
    <w:rsid w:val="00444591"/>
    <w:rsid w:val="004448F1"/>
    <w:rsid w:val="00444E69"/>
    <w:rsid w:val="00446166"/>
    <w:rsid w:val="004463DF"/>
    <w:rsid w:val="00446B3C"/>
    <w:rsid w:val="00446F0B"/>
    <w:rsid w:val="00447138"/>
    <w:rsid w:val="00447CA1"/>
    <w:rsid w:val="00450701"/>
    <w:rsid w:val="004511ED"/>
    <w:rsid w:val="00451710"/>
    <w:rsid w:val="00451908"/>
    <w:rsid w:val="00452935"/>
    <w:rsid w:val="0045385A"/>
    <w:rsid w:val="004540D3"/>
    <w:rsid w:val="00454DA3"/>
    <w:rsid w:val="00455020"/>
    <w:rsid w:val="0045533C"/>
    <w:rsid w:val="00455680"/>
    <w:rsid w:val="00455E47"/>
    <w:rsid w:val="00456400"/>
    <w:rsid w:val="0045658A"/>
    <w:rsid w:val="00456729"/>
    <w:rsid w:val="00456D89"/>
    <w:rsid w:val="00456FC1"/>
    <w:rsid w:val="00457DB9"/>
    <w:rsid w:val="00457DCC"/>
    <w:rsid w:val="0046002B"/>
    <w:rsid w:val="004600D6"/>
    <w:rsid w:val="0046028D"/>
    <w:rsid w:val="004606AC"/>
    <w:rsid w:val="00460BA8"/>
    <w:rsid w:val="00461433"/>
    <w:rsid w:val="00461B42"/>
    <w:rsid w:val="00461D09"/>
    <w:rsid w:val="00462129"/>
    <w:rsid w:val="00462FEA"/>
    <w:rsid w:val="00463169"/>
    <w:rsid w:val="00463A4B"/>
    <w:rsid w:val="0046407A"/>
    <w:rsid w:val="00464305"/>
    <w:rsid w:val="00464CF8"/>
    <w:rsid w:val="00464E33"/>
    <w:rsid w:val="00465ED2"/>
    <w:rsid w:val="00466221"/>
    <w:rsid w:val="004670A9"/>
    <w:rsid w:val="0046744A"/>
    <w:rsid w:val="004674CE"/>
    <w:rsid w:val="0046754F"/>
    <w:rsid w:val="0046771C"/>
    <w:rsid w:val="004700BB"/>
    <w:rsid w:val="00470474"/>
    <w:rsid w:val="004704CD"/>
    <w:rsid w:val="0047088D"/>
    <w:rsid w:val="00470A22"/>
    <w:rsid w:val="004711F8"/>
    <w:rsid w:val="00472231"/>
    <w:rsid w:val="004724E3"/>
    <w:rsid w:val="004724FE"/>
    <w:rsid w:val="0047255E"/>
    <w:rsid w:val="004725E6"/>
    <w:rsid w:val="00472ACA"/>
    <w:rsid w:val="00472BA2"/>
    <w:rsid w:val="00473BDE"/>
    <w:rsid w:val="00473D31"/>
    <w:rsid w:val="00473EFF"/>
    <w:rsid w:val="00474337"/>
    <w:rsid w:val="004749AA"/>
    <w:rsid w:val="00474D8E"/>
    <w:rsid w:val="00475307"/>
    <w:rsid w:val="0047571A"/>
    <w:rsid w:val="004757D4"/>
    <w:rsid w:val="00475B84"/>
    <w:rsid w:val="004771F7"/>
    <w:rsid w:val="00480119"/>
    <w:rsid w:val="004801EB"/>
    <w:rsid w:val="00480467"/>
    <w:rsid w:val="00480734"/>
    <w:rsid w:val="004818E3"/>
    <w:rsid w:val="004825C2"/>
    <w:rsid w:val="00482823"/>
    <w:rsid w:val="004828ED"/>
    <w:rsid w:val="00482F37"/>
    <w:rsid w:val="004837C1"/>
    <w:rsid w:val="0048388E"/>
    <w:rsid w:val="00483D83"/>
    <w:rsid w:val="00483E06"/>
    <w:rsid w:val="0048454B"/>
    <w:rsid w:val="0048461C"/>
    <w:rsid w:val="00484880"/>
    <w:rsid w:val="00484C3C"/>
    <w:rsid w:val="00484CDE"/>
    <w:rsid w:val="0048508D"/>
    <w:rsid w:val="00485156"/>
    <w:rsid w:val="00485902"/>
    <w:rsid w:val="00485B35"/>
    <w:rsid w:val="004869DD"/>
    <w:rsid w:val="00486E90"/>
    <w:rsid w:val="00486FEC"/>
    <w:rsid w:val="0048704C"/>
    <w:rsid w:val="004871A1"/>
    <w:rsid w:val="00487FD7"/>
    <w:rsid w:val="004900D7"/>
    <w:rsid w:val="0049043C"/>
    <w:rsid w:val="00491718"/>
    <w:rsid w:val="00491B41"/>
    <w:rsid w:val="00491BEE"/>
    <w:rsid w:val="00491C2A"/>
    <w:rsid w:val="00492EF9"/>
    <w:rsid w:val="00493030"/>
    <w:rsid w:val="00493B8A"/>
    <w:rsid w:val="00493C33"/>
    <w:rsid w:val="00494C08"/>
    <w:rsid w:val="00495396"/>
    <w:rsid w:val="00495441"/>
    <w:rsid w:val="004958F5"/>
    <w:rsid w:val="004969D6"/>
    <w:rsid w:val="00496BC6"/>
    <w:rsid w:val="00496C43"/>
    <w:rsid w:val="00496CC4"/>
    <w:rsid w:val="00496D78"/>
    <w:rsid w:val="004970C0"/>
    <w:rsid w:val="00497612"/>
    <w:rsid w:val="0049783C"/>
    <w:rsid w:val="00497981"/>
    <w:rsid w:val="004A1525"/>
    <w:rsid w:val="004A161E"/>
    <w:rsid w:val="004A1990"/>
    <w:rsid w:val="004A1BD2"/>
    <w:rsid w:val="004A2113"/>
    <w:rsid w:val="004A24B8"/>
    <w:rsid w:val="004A3DCB"/>
    <w:rsid w:val="004A3EFB"/>
    <w:rsid w:val="004A428D"/>
    <w:rsid w:val="004A4547"/>
    <w:rsid w:val="004A4693"/>
    <w:rsid w:val="004A48CF"/>
    <w:rsid w:val="004A49D9"/>
    <w:rsid w:val="004A4C37"/>
    <w:rsid w:val="004A5570"/>
    <w:rsid w:val="004A55C8"/>
    <w:rsid w:val="004A5661"/>
    <w:rsid w:val="004A586B"/>
    <w:rsid w:val="004A5A18"/>
    <w:rsid w:val="004A5CAC"/>
    <w:rsid w:val="004A60B8"/>
    <w:rsid w:val="004A6600"/>
    <w:rsid w:val="004A6834"/>
    <w:rsid w:val="004A78E0"/>
    <w:rsid w:val="004B01D0"/>
    <w:rsid w:val="004B1443"/>
    <w:rsid w:val="004B17A1"/>
    <w:rsid w:val="004B198D"/>
    <w:rsid w:val="004B3B3F"/>
    <w:rsid w:val="004B40C5"/>
    <w:rsid w:val="004B43E9"/>
    <w:rsid w:val="004B4F78"/>
    <w:rsid w:val="004B55C0"/>
    <w:rsid w:val="004B57EB"/>
    <w:rsid w:val="004B59AF"/>
    <w:rsid w:val="004B5D19"/>
    <w:rsid w:val="004B74D9"/>
    <w:rsid w:val="004B7F9B"/>
    <w:rsid w:val="004C0045"/>
    <w:rsid w:val="004C07F6"/>
    <w:rsid w:val="004C08BE"/>
    <w:rsid w:val="004C0B97"/>
    <w:rsid w:val="004C0FA3"/>
    <w:rsid w:val="004C1D31"/>
    <w:rsid w:val="004C24BB"/>
    <w:rsid w:val="004C353D"/>
    <w:rsid w:val="004C3571"/>
    <w:rsid w:val="004C371D"/>
    <w:rsid w:val="004C3CFA"/>
    <w:rsid w:val="004C40DE"/>
    <w:rsid w:val="004C446B"/>
    <w:rsid w:val="004C4D44"/>
    <w:rsid w:val="004C52D1"/>
    <w:rsid w:val="004C56CF"/>
    <w:rsid w:val="004C575E"/>
    <w:rsid w:val="004C5B4B"/>
    <w:rsid w:val="004C5F05"/>
    <w:rsid w:val="004C6093"/>
    <w:rsid w:val="004C62A4"/>
    <w:rsid w:val="004C63E4"/>
    <w:rsid w:val="004C6591"/>
    <w:rsid w:val="004C6A19"/>
    <w:rsid w:val="004C6B14"/>
    <w:rsid w:val="004C6E78"/>
    <w:rsid w:val="004C6FEC"/>
    <w:rsid w:val="004C7619"/>
    <w:rsid w:val="004C76A5"/>
    <w:rsid w:val="004D0946"/>
    <w:rsid w:val="004D0C07"/>
    <w:rsid w:val="004D0F12"/>
    <w:rsid w:val="004D1017"/>
    <w:rsid w:val="004D1018"/>
    <w:rsid w:val="004D1D98"/>
    <w:rsid w:val="004D240F"/>
    <w:rsid w:val="004D424C"/>
    <w:rsid w:val="004D42B7"/>
    <w:rsid w:val="004D47A3"/>
    <w:rsid w:val="004D4D7D"/>
    <w:rsid w:val="004D51D3"/>
    <w:rsid w:val="004D5202"/>
    <w:rsid w:val="004D56C2"/>
    <w:rsid w:val="004D5BA3"/>
    <w:rsid w:val="004D64F1"/>
    <w:rsid w:val="004D66EB"/>
    <w:rsid w:val="004D6C60"/>
    <w:rsid w:val="004D7069"/>
    <w:rsid w:val="004D78B7"/>
    <w:rsid w:val="004D7BF6"/>
    <w:rsid w:val="004D7DE2"/>
    <w:rsid w:val="004E0E6A"/>
    <w:rsid w:val="004E0FA1"/>
    <w:rsid w:val="004E10EA"/>
    <w:rsid w:val="004E1318"/>
    <w:rsid w:val="004E195A"/>
    <w:rsid w:val="004E1B1B"/>
    <w:rsid w:val="004E1CCD"/>
    <w:rsid w:val="004E2B86"/>
    <w:rsid w:val="004E3D18"/>
    <w:rsid w:val="004E3F75"/>
    <w:rsid w:val="004E4975"/>
    <w:rsid w:val="004E56FE"/>
    <w:rsid w:val="004E5AD5"/>
    <w:rsid w:val="004E5FFD"/>
    <w:rsid w:val="004E6144"/>
    <w:rsid w:val="004E6451"/>
    <w:rsid w:val="004E698A"/>
    <w:rsid w:val="004E70CB"/>
    <w:rsid w:val="004E72A6"/>
    <w:rsid w:val="004E7D9F"/>
    <w:rsid w:val="004E7E41"/>
    <w:rsid w:val="004F0153"/>
    <w:rsid w:val="004F0500"/>
    <w:rsid w:val="004F0CA6"/>
    <w:rsid w:val="004F1441"/>
    <w:rsid w:val="004F184B"/>
    <w:rsid w:val="004F1D1C"/>
    <w:rsid w:val="004F22CE"/>
    <w:rsid w:val="004F236B"/>
    <w:rsid w:val="004F254C"/>
    <w:rsid w:val="004F28AD"/>
    <w:rsid w:val="004F2AE5"/>
    <w:rsid w:val="004F2CEC"/>
    <w:rsid w:val="004F2FB9"/>
    <w:rsid w:val="004F338E"/>
    <w:rsid w:val="004F38E1"/>
    <w:rsid w:val="004F3CD8"/>
    <w:rsid w:val="004F40EC"/>
    <w:rsid w:val="004F44C8"/>
    <w:rsid w:val="004F4D69"/>
    <w:rsid w:val="004F5F16"/>
    <w:rsid w:val="004F68C4"/>
    <w:rsid w:val="004F6F56"/>
    <w:rsid w:val="0050010A"/>
    <w:rsid w:val="00500A3B"/>
    <w:rsid w:val="0050117C"/>
    <w:rsid w:val="005012A1"/>
    <w:rsid w:val="00502834"/>
    <w:rsid w:val="00502BE3"/>
    <w:rsid w:val="00503651"/>
    <w:rsid w:val="00503832"/>
    <w:rsid w:val="00503F50"/>
    <w:rsid w:val="0050401A"/>
    <w:rsid w:val="00504327"/>
    <w:rsid w:val="0050433C"/>
    <w:rsid w:val="00504384"/>
    <w:rsid w:val="00504935"/>
    <w:rsid w:val="0050523B"/>
    <w:rsid w:val="0050535B"/>
    <w:rsid w:val="00505594"/>
    <w:rsid w:val="0050581A"/>
    <w:rsid w:val="00505984"/>
    <w:rsid w:val="00505AA9"/>
    <w:rsid w:val="00505C4C"/>
    <w:rsid w:val="00505EE8"/>
    <w:rsid w:val="00505FE3"/>
    <w:rsid w:val="00506011"/>
    <w:rsid w:val="0050663A"/>
    <w:rsid w:val="00506C9C"/>
    <w:rsid w:val="00507096"/>
    <w:rsid w:val="0050720D"/>
    <w:rsid w:val="005074A6"/>
    <w:rsid w:val="005079C4"/>
    <w:rsid w:val="00510695"/>
    <w:rsid w:val="00510C24"/>
    <w:rsid w:val="00510E29"/>
    <w:rsid w:val="00510FEA"/>
    <w:rsid w:val="005110E9"/>
    <w:rsid w:val="005113E3"/>
    <w:rsid w:val="005114B1"/>
    <w:rsid w:val="00511D67"/>
    <w:rsid w:val="005122AD"/>
    <w:rsid w:val="005122B9"/>
    <w:rsid w:val="00512514"/>
    <w:rsid w:val="00512D5F"/>
    <w:rsid w:val="0051412D"/>
    <w:rsid w:val="0051453C"/>
    <w:rsid w:val="00514AC2"/>
    <w:rsid w:val="00514EC9"/>
    <w:rsid w:val="005150FE"/>
    <w:rsid w:val="005153B7"/>
    <w:rsid w:val="005153D2"/>
    <w:rsid w:val="00515847"/>
    <w:rsid w:val="00515CBA"/>
    <w:rsid w:val="00515D00"/>
    <w:rsid w:val="00516395"/>
    <w:rsid w:val="0051704F"/>
    <w:rsid w:val="005176A7"/>
    <w:rsid w:val="00517886"/>
    <w:rsid w:val="00520D8A"/>
    <w:rsid w:val="0052125A"/>
    <w:rsid w:val="0052135B"/>
    <w:rsid w:val="005214BE"/>
    <w:rsid w:val="005214EB"/>
    <w:rsid w:val="00521766"/>
    <w:rsid w:val="0052191F"/>
    <w:rsid w:val="00522258"/>
    <w:rsid w:val="00523ACF"/>
    <w:rsid w:val="0052498A"/>
    <w:rsid w:val="00525053"/>
    <w:rsid w:val="00525653"/>
    <w:rsid w:val="00525B2E"/>
    <w:rsid w:val="005264FC"/>
    <w:rsid w:val="0052662D"/>
    <w:rsid w:val="0052672E"/>
    <w:rsid w:val="0052712F"/>
    <w:rsid w:val="00527629"/>
    <w:rsid w:val="00527F76"/>
    <w:rsid w:val="005304C7"/>
    <w:rsid w:val="0053080D"/>
    <w:rsid w:val="00530FC9"/>
    <w:rsid w:val="00531026"/>
    <w:rsid w:val="00532697"/>
    <w:rsid w:val="005327F5"/>
    <w:rsid w:val="00532B17"/>
    <w:rsid w:val="00532D00"/>
    <w:rsid w:val="00533039"/>
    <w:rsid w:val="00533A9F"/>
    <w:rsid w:val="00533EB0"/>
    <w:rsid w:val="00533F00"/>
    <w:rsid w:val="00533F13"/>
    <w:rsid w:val="00534303"/>
    <w:rsid w:val="00535037"/>
    <w:rsid w:val="0053532D"/>
    <w:rsid w:val="0053639C"/>
    <w:rsid w:val="0053738E"/>
    <w:rsid w:val="005373E9"/>
    <w:rsid w:val="00537EDB"/>
    <w:rsid w:val="00540C56"/>
    <w:rsid w:val="00540F16"/>
    <w:rsid w:val="005414AB"/>
    <w:rsid w:val="00541BAB"/>
    <w:rsid w:val="00541C6A"/>
    <w:rsid w:val="00542459"/>
    <w:rsid w:val="00542539"/>
    <w:rsid w:val="00542608"/>
    <w:rsid w:val="0054280C"/>
    <w:rsid w:val="00543CF7"/>
    <w:rsid w:val="0054401A"/>
    <w:rsid w:val="005446EF"/>
    <w:rsid w:val="00544A41"/>
    <w:rsid w:val="00544F59"/>
    <w:rsid w:val="005450EF"/>
    <w:rsid w:val="005453BF"/>
    <w:rsid w:val="0054574B"/>
    <w:rsid w:val="005457E7"/>
    <w:rsid w:val="005457F4"/>
    <w:rsid w:val="0054627C"/>
    <w:rsid w:val="00546625"/>
    <w:rsid w:val="00547607"/>
    <w:rsid w:val="00547ABB"/>
    <w:rsid w:val="00547BE2"/>
    <w:rsid w:val="00547BEA"/>
    <w:rsid w:val="00547C72"/>
    <w:rsid w:val="00547D59"/>
    <w:rsid w:val="00547FA8"/>
    <w:rsid w:val="0055082E"/>
    <w:rsid w:val="00550898"/>
    <w:rsid w:val="00550F76"/>
    <w:rsid w:val="00551685"/>
    <w:rsid w:val="0055193D"/>
    <w:rsid w:val="005519C3"/>
    <w:rsid w:val="00551AAA"/>
    <w:rsid w:val="00551B11"/>
    <w:rsid w:val="00551C23"/>
    <w:rsid w:val="0055203C"/>
    <w:rsid w:val="0055368D"/>
    <w:rsid w:val="005536C5"/>
    <w:rsid w:val="00553770"/>
    <w:rsid w:val="00553983"/>
    <w:rsid w:val="00553C72"/>
    <w:rsid w:val="0055438B"/>
    <w:rsid w:val="00554AA3"/>
    <w:rsid w:val="00554E44"/>
    <w:rsid w:val="00554E6B"/>
    <w:rsid w:val="0055591A"/>
    <w:rsid w:val="005561BD"/>
    <w:rsid w:val="00556A96"/>
    <w:rsid w:val="00556CD6"/>
    <w:rsid w:val="0055703E"/>
    <w:rsid w:val="005570FD"/>
    <w:rsid w:val="00557297"/>
    <w:rsid w:val="0055780A"/>
    <w:rsid w:val="00557BAE"/>
    <w:rsid w:val="00557C83"/>
    <w:rsid w:val="005602DE"/>
    <w:rsid w:val="005608DF"/>
    <w:rsid w:val="00560A74"/>
    <w:rsid w:val="00560C61"/>
    <w:rsid w:val="00560D66"/>
    <w:rsid w:val="00561210"/>
    <w:rsid w:val="00561488"/>
    <w:rsid w:val="00561522"/>
    <w:rsid w:val="00561730"/>
    <w:rsid w:val="00562786"/>
    <w:rsid w:val="00562944"/>
    <w:rsid w:val="005639BA"/>
    <w:rsid w:val="0056433E"/>
    <w:rsid w:val="005659E0"/>
    <w:rsid w:val="00566B86"/>
    <w:rsid w:val="0056738C"/>
    <w:rsid w:val="00567914"/>
    <w:rsid w:val="005679D9"/>
    <w:rsid w:val="005703FE"/>
    <w:rsid w:val="00570C62"/>
    <w:rsid w:val="00570D22"/>
    <w:rsid w:val="0057152E"/>
    <w:rsid w:val="00572940"/>
    <w:rsid w:val="00573278"/>
    <w:rsid w:val="00574AB8"/>
    <w:rsid w:val="00574D37"/>
    <w:rsid w:val="0057577A"/>
    <w:rsid w:val="00575C09"/>
    <w:rsid w:val="00576C26"/>
    <w:rsid w:val="00576EC9"/>
    <w:rsid w:val="00577A79"/>
    <w:rsid w:val="00580080"/>
    <w:rsid w:val="00580A94"/>
    <w:rsid w:val="00582223"/>
    <w:rsid w:val="00582E28"/>
    <w:rsid w:val="00582EA3"/>
    <w:rsid w:val="005837F8"/>
    <w:rsid w:val="00583909"/>
    <w:rsid w:val="00584369"/>
    <w:rsid w:val="00584B75"/>
    <w:rsid w:val="00584B7E"/>
    <w:rsid w:val="00584D6F"/>
    <w:rsid w:val="005852CB"/>
    <w:rsid w:val="005857D0"/>
    <w:rsid w:val="00585DF7"/>
    <w:rsid w:val="00585E47"/>
    <w:rsid w:val="0058611F"/>
    <w:rsid w:val="00586497"/>
    <w:rsid w:val="0058666A"/>
    <w:rsid w:val="00586718"/>
    <w:rsid w:val="0058689C"/>
    <w:rsid w:val="00586B63"/>
    <w:rsid w:val="00587513"/>
    <w:rsid w:val="00587644"/>
    <w:rsid w:val="0058795A"/>
    <w:rsid w:val="005879A2"/>
    <w:rsid w:val="00587A0D"/>
    <w:rsid w:val="00587ABF"/>
    <w:rsid w:val="00587C3E"/>
    <w:rsid w:val="00587CCE"/>
    <w:rsid w:val="00587D55"/>
    <w:rsid w:val="00587DA0"/>
    <w:rsid w:val="00587EDC"/>
    <w:rsid w:val="005900D9"/>
    <w:rsid w:val="00590298"/>
    <w:rsid w:val="0059075D"/>
    <w:rsid w:val="00590B44"/>
    <w:rsid w:val="00590DC1"/>
    <w:rsid w:val="00591922"/>
    <w:rsid w:val="00591C46"/>
    <w:rsid w:val="0059207A"/>
    <w:rsid w:val="00592235"/>
    <w:rsid w:val="00593140"/>
    <w:rsid w:val="0059331B"/>
    <w:rsid w:val="0059365F"/>
    <w:rsid w:val="005939A2"/>
    <w:rsid w:val="00593EFD"/>
    <w:rsid w:val="005942A1"/>
    <w:rsid w:val="005944DE"/>
    <w:rsid w:val="0059462F"/>
    <w:rsid w:val="00594A9D"/>
    <w:rsid w:val="00595207"/>
    <w:rsid w:val="005955CE"/>
    <w:rsid w:val="0059570C"/>
    <w:rsid w:val="0059584B"/>
    <w:rsid w:val="00595ADB"/>
    <w:rsid w:val="00596345"/>
    <w:rsid w:val="00596426"/>
    <w:rsid w:val="00596571"/>
    <w:rsid w:val="005A00A6"/>
    <w:rsid w:val="005A0DD1"/>
    <w:rsid w:val="005A1533"/>
    <w:rsid w:val="005A1693"/>
    <w:rsid w:val="005A1CC9"/>
    <w:rsid w:val="005A1E71"/>
    <w:rsid w:val="005A3268"/>
    <w:rsid w:val="005A35FE"/>
    <w:rsid w:val="005A3984"/>
    <w:rsid w:val="005A3AF4"/>
    <w:rsid w:val="005A44E1"/>
    <w:rsid w:val="005A454B"/>
    <w:rsid w:val="005A4756"/>
    <w:rsid w:val="005A4FFA"/>
    <w:rsid w:val="005A57FC"/>
    <w:rsid w:val="005A61B0"/>
    <w:rsid w:val="005A6C31"/>
    <w:rsid w:val="005A7659"/>
    <w:rsid w:val="005B0096"/>
    <w:rsid w:val="005B013D"/>
    <w:rsid w:val="005B0714"/>
    <w:rsid w:val="005B0B71"/>
    <w:rsid w:val="005B0FC4"/>
    <w:rsid w:val="005B1975"/>
    <w:rsid w:val="005B212F"/>
    <w:rsid w:val="005B23DD"/>
    <w:rsid w:val="005B2978"/>
    <w:rsid w:val="005B2A5F"/>
    <w:rsid w:val="005B2BF6"/>
    <w:rsid w:val="005B32F6"/>
    <w:rsid w:val="005B349B"/>
    <w:rsid w:val="005B3660"/>
    <w:rsid w:val="005B39CD"/>
    <w:rsid w:val="005B3F4A"/>
    <w:rsid w:val="005B4345"/>
    <w:rsid w:val="005B437E"/>
    <w:rsid w:val="005B44F8"/>
    <w:rsid w:val="005B4584"/>
    <w:rsid w:val="005B4587"/>
    <w:rsid w:val="005B46D0"/>
    <w:rsid w:val="005B4F27"/>
    <w:rsid w:val="005B501F"/>
    <w:rsid w:val="005B5F4D"/>
    <w:rsid w:val="005B6250"/>
    <w:rsid w:val="005B625B"/>
    <w:rsid w:val="005B666D"/>
    <w:rsid w:val="005B6875"/>
    <w:rsid w:val="005B6A1B"/>
    <w:rsid w:val="005B705A"/>
    <w:rsid w:val="005B7E59"/>
    <w:rsid w:val="005C0747"/>
    <w:rsid w:val="005C0902"/>
    <w:rsid w:val="005C0F9A"/>
    <w:rsid w:val="005C130C"/>
    <w:rsid w:val="005C2888"/>
    <w:rsid w:val="005C305D"/>
    <w:rsid w:val="005C34EB"/>
    <w:rsid w:val="005C3E34"/>
    <w:rsid w:val="005C5578"/>
    <w:rsid w:val="005C564A"/>
    <w:rsid w:val="005C5A09"/>
    <w:rsid w:val="005C5C66"/>
    <w:rsid w:val="005C602F"/>
    <w:rsid w:val="005C6242"/>
    <w:rsid w:val="005C6246"/>
    <w:rsid w:val="005C6275"/>
    <w:rsid w:val="005C6832"/>
    <w:rsid w:val="005C72BD"/>
    <w:rsid w:val="005C7C23"/>
    <w:rsid w:val="005D00BA"/>
    <w:rsid w:val="005D03E7"/>
    <w:rsid w:val="005D06E4"/>
    <w:rsid w:val="005D0B33"/>
    <w:rsid w:val="005D1737"/>
    <w:rsid w:val="005D1832"/>
    <w:rsid w:val="005D1E15"/>
    <w:rsid w:val="005D23F3"/>
    <w:rsid w:val="005D25CF"/>
    <w:rsid w:val="005D27C5"/>
    <w:rsid w:val="005D34CF"/>
    <w:rsid w:val="005D35F0"/>
    <w:rsid w:val="005D4935"/>
    <w:rsid w:val="005D5FDC"/>
    <w:rsid w:val="005D672E"/>
    <w:rsid w:val="005D7399"/>
    <w:rsid w:val="005D777D"/>
    <w:rsid w:val="005E0967"/>
    <w:rsid w:val="005E1597"/>
    <w:rsid w:val="005E15FC"/>
    <w:rsid w:val="005E1DF8"/>
    <w:rsid w:val="005E2806"/>
    <w:rsid w:val="005E2BCD"/>
    <w:rsid w:val="005E3535"/>
    <w:rsid w:val="005E3837"/>
    <w:rsid w:val="005E40DF"/>
    <w:rsid w:val="005E54CA"/>
    <w:rsid w:val="005E55AD"/>
    <w:rsid w:val="005E6771"/>
    <w:rsid w:val="005F092C"/>
    <w:rsid w:val="005F0F2C"/>
    <w:rsid w:val="005F197F"/>
    <w:rsid w:val="005F19A9"/>
    <w:rsid w:val="005F1AB3"/>
    <w:rsid w:val="005F212A"/>
    <w:rsid w:val="005F295E"/>
    <w:rsid w:val="005F29D5"/>
    <w:rsid w:val="005F3063"/>
    <w:rsid w:val="005F34BD"/>
    <w:rsid w:val="005F3848"/>
    <w:rsid w:val="005F396A"/>
    <w:rsid w:val="005F4D0E"/>
    <w:rsid w:val="005F5118"/>
    <w:rsid w:val="005F518D"/>
    <w:rsid w:val="005F54E3"/>
    <w:rsid w:val="005F585E"/>
    <w:rsid w:val="005F5E45"/>
    <w:rsid w:val="005F5FE8"/>
    <w:rsid w:val="005F665F"/>
    <w:rsid w:val="005F6F3B"/>
    <w:rsid w:val="005F6F68"/>
    <w:rsid w:val="005F707A"/>
    <w:rsid w:val="005F7411"/>
    <w:rsid w:val="005F77BC"/>
    <w:rsid w:val="005F7BAD"/>
    <w:rsid w:val="005F7C1A"/>
    <w:rsid w:val="006000EE"/>
    <w:rsid w:val="006010BD"/>
    <w:rsid w:val="006013CD"/>
    <w:rsid w:val="00601FF4"/>
    <w:rsid w:val="006022DA"/>
    <w:rsid w:val="0060265C"/>
    <w:rsid w:val="00602D60"/>
    <w:rsid w:val="00603F5C"/>
    <w:rsid w:val="00604340"/>
    <w:rsid w:val="00604768"/>
    <w:rsid w:val="006051E8"/>
    <w:rsid w:val="00605E60"/>
    <w:rsid w:val="006064B2"/>
    <w:rsid w:val="006069BC"/>
    <w:rsid w:val="006070D4"/>
    <w:rsid w:val="0060748C"/>
    <w:rsid w:val="00607B63"/>
    <w:rsid w:val="0061016B"/>
    <w:rsid w:val="0061055A"/>
    <w:rsid w:val="00610F2D"/>
    <w:rsid w:val="00612AEE"/>
    <w:rsid w:val="0061307A"/>
    <w:rsid w:val="006140A9"/>
    <w:rsid w:val="006146C9"/>
    <w:rsid w:val="006152A9"/>
    <w:rsid w:val="00615385"/>
    <w:rsid w:val="0061592D"/>
    <w:rsid w:val="0061597A"/>
    <w:rsid w:val="00615A8F"/>
    <w:rsid w:val="006162A9"/>
    <w:rsid w:val="00616A79"/>
    <w:rsid w:val="00616B12"/>
    <w:rsid w:val="00617839"/>
    <w:rsid w:val="006222BC"/>
    <w:rsid w:val="00622AAA"/>
    <w:rsid w:val="006236A2"/>
    <w:rsid w:val="006236C7"/>
    <w:rsid w:val="00623DBC"/>
    <w:rsid w:val="0062430B"/>
    <w:rsid w:val="006251F0"/>
    <w:rsid w:val="00625AEE"/>
    <w:rsid w:val="006262CD"/>
    <w:rsid w:val="00626A66"/>
    <w:rsid w:val="00626B60"/>
    <w:rsid w:val="00626FC5"/>
    <w:rsid w:val="0062727D"/>
    <w:rsid w:val="00627842"/>
    <w:rsid w:val="00627BC4"/>
    <w:rsid w:val="00627FC3"/>
    <w:rsid w:val="00630924"/>
    <w:rsid w:val="00630DF5"/>
    <w:rsid w:val="00630E89"/>
    <w:rsid w:val="00630E8F"/>
    <w:rsid w:val="00630FF0"/>
    <w:rsid w:val="0063138C"/>
    <w:rsid w:val="0063139A"/>
    <w:rsid w:val="00631EF1"/>
    <w:rsid w:val="006338B4"/>
    <w:rsid w:val="006339BE"/>
    <w:rsid w:val="0063402B"/>
    <w:rsid w:val="0063413E"/>
    <w:rsid w:val="006348C7"/>
    <w:rsid w:val="00635728"/>
    <w:rsid w:val="00635857"/>
    <w:rsid w:val="00635A36"/>
    <w:rsid w:val="00636660"/>
    <w:rsid w:val="006377DA"/>
    <w:rsid w:val="00637B6D"/>
    <w:rsid w:val="00640228"/>
    <w:rsid w:val="0064061E"/>
    <w:rsid w:val="00640DCB"/>
    <w:rsid w:val="00641232"/>
    <w:rsid w:val="00641796"/>
    <w:rsid w:val="0064185E"/>
    <w:rsid w:val="006419D8"/>
    <w:rsid w:val="00641FB2"/>
    <w:rsid w:val="0064255A"/>
    <w:rsid w:val="006425A8"/>
    <w:rsid w:val="0064342F"/>
    <w:rsid w:val="00643ED5"/>
    <w:rsid w:val="006443FB"/>
    <w:rsid w:val="00645084"/>
    <w:rsid w:val="0064530B"/>
    <w:rsid w:val="0064564E"/>
    <w:rsid w:val="00645CFB"/>
    <w:rsid w:val="00645FAE"/>
    <w:rsid w:val="00646315"/>
    <w:rsid w:val="00646539"/>
    <w:rsid w:val="00646895"/>
    <w:rsid w:val="00646A1A"/>
    <w:rsid w:val="00647322"/>
    <w:rsid w:val="006475A2"/>
    <w:rsid w:val="00647980"/>
    <w:rsid w:val="00647BFD"/>
    <w:rsid w:val="0065077A"/>
    <w:rsid w:val="00650C1A"/>
    <w:rsid w:val="00650F88"/>
    <w:rsid w:val="006511E0"/>
    <w:rsid w:val="0065126B"/>
    <w:rsid w:val="006513FA"/>
    <w:rsid w:val="00651446"/>
    <w:rsid w:val="00651448"/>
    <w:rsid w:val="00651A37"/>
    <w:rsid w:val="00651BC8"/>
    <w:rsid w:val="00652383"/>
    <w:rsid w:val="00652E0B"/>
    <w:rsid w:val="006547C8"/>
    <w:rsid w:val="00654C32"/>
    <w:rsid w:val="00655277"/>
    <w:rsid w:val="006563DC"/>
    <w:rsid w:val="006563E8"/>
    <w:rsid w:val="00656ABC"/>
    <w:rsid w:val="00656D54"/>
    <w:rsid w:val="006601B7"/>
    <w:rsid w:val="00660AD3"/>
    <w:rsid w:val="00661C63"/>
    <w:rsid w:val="00662689"/>
    <w:rsid w:val="0066276E"/>
    <w:rsid w:val="00662ECB"/>
    <w:rsid w:val="00662F41"/>
    <w:rsid w:val="00663044"/>
    <w:rsid w:val="0066316E"/>
    <w:rsid w:val="00663287"/>
    <w:rsid w:val="00663496"/>
    <w:rsid w:val="00663657"/>
    <w:rsid w:val="00664D04"/>
    <w:rsid w:val="006650CD"/>
    <w:rsid w:val="006654A3"/>
    <w:rsid w:val="00665835"/>
    <w:rsid w:val="00665E39"/>
    <w:rsid w:val="006663CB"/>
    <w:rsid w:val="00666567"/>
    <w:rsid w:val="006666D0"/>
    <w:rsid w:val="0066688F"/>
    <w:rsid w:val="0066693C"/>
    <w:rsid w:val="00666E4B"/>
    <w:rsid w:val="006674DC"/>
    <w:rsid w:val="00667909"/>
    <w:rsid w:val="00667A46"/>
    <w:rsid w:val="00667A88"/>
    <w:rsid w:val="00670505"/>
    <w:rsid w:val="006706D2"/>
    <w:rsid w:val="00670740"/>
    <w:rsid w:val="00670B2D"/>
    <w:rsid w:val="006713BD"/>
    <w:rsid w:val="006714FA"/>
    <w:rsid w:val="00671CCE"/>
    <w:rsid w:val="00672ADD"/>
    <w:rsid w:val="0067372D"/>
    <w:rsid w:val="0067376F"/>
    <w:rsid w:val="006739FD"/>
    <w:rsid w:val="006747FE"/>
    <w:rsid w:val="00674C93"/>
    <w:rsid w:val="00674F15"/>
    <w:rsid w:val="00674FBF"/>
    <w:rsid w:val="0067639A"/>
    <w:rsid w:val="00676672"/>
    <w:rsid w:val="00677245"/>
    <w:rsid w:val="00677917"/>
    <w:rsid w:val="00677DDA"/>
    <w:rsid w:val="00680260"/>
    <w:rsid w:val="00680ECE"/>
    <w:rsid w:val="0068108E"/>
    <w:rsid w:val="006810E4"/>
    <w:rsid w:val="00681430"/>
    <w:rsid w:val="00681681"/>
    <w:rsid w:val="006821D2"/>
    <w:rsid w:val="00682290"/>
    <w:rsid w:val="00682545"/>
    <w:rsid w:val="006832C6"/>
    <w:rsid w:val="00683489"/>
    <w:rsid w:val="00683880"/>
    <w:rsid w:val="00684695"/>
    <w:rsid w:val="00684704"/>
    <w:rsid w:val="00685257"/>
    <w:rsid w:val="0068540B"/>
    <w:rsid w:val="00685828"/>
    <w:rsid w:val="00685B57"/>
    <w:rsid w:val="00686375"/>
    <w:rsid w:val="006863C3"/>
    <w:rsid w:val="006878AD"/>
    <w:rsid w:val="00690330"/>
    <w:rsid w:val="00690A67"/>
    <w:rsid w:val="00691C14"/>
    <w:rsid w:val="00691DEC"/>
    <w:rsid w:val="00692393"/>
    <w:rsid w:val="00692394"/>
    <w:rsid w:val="0069303C"/>
    <w:rsid w:val="0069350A"/>
    <w:rsid w:val="00694235"/>
    <w:rsid w:val="00694712"/>
    <w:rsid w:val="00694B4A"/>
    <w:rsid w:val="00694C28"/>
    <w:rsid w:val="00695961"/>
    <w:rsid w:val="00695DFD"/>
    <w:rsid w:val="006962E8"/>
    <w:rsid w:val="00696E30"/>
    <w:rsid w:val="006976B7"/>
    <w:rsid w:val="00697A8A"/>
    <w:rsid w:val="00697FCE"/>
    <w:rsid w:val="006A0025"/>
    <w:rsid w:val="006A0449"/>
    <w:rsid w:val="006A04A3"/>
    <w:rsid w:val="006A1ACC"/>
    <w:rsid w:val="006A1BEE"/>
    <w:rsid w:val="006A346B"/>
    <w:rsid w:val="006A3980"/>
    <w:rsid w:val="006A3BFB"/>
    <w:rsid w:val="006A3DA9"/>
    <w:rsid w:val="006A4E24"/>
    <w:rsid w:val="006A4F19"/>
    <w:rsid w:val="006A4F9B"/>
    <w:rsid w:val="006A5223"/>
    <w:rsid w:val="006A5481"/>
    <w:rsid w:val="006A6295"/>
    <w:rsid w:val="006A7037"/>
    <w:rsid w:val="006A75D6"/>
    <w:rsid w:val="006A7A53"/>
    <w:rsid w:val="006B011F"/>
    <w:rsid w:val="006B0271"/>
    <w:rsid w:val="006B02E4"/>
    <w:rsid w:val="006B03B3"/>
    <w:rsid w:val="006B0E04"/>
    <w:rsid w:val="006B0EC7"/>
    <w:rsid w:val="006B11C6"/>
    <w:rsid w:val="006B1C1F"/>
    <w:rsid w:val="006B2DD7"/>
    <w:rsid w:val="006B420E"/>
    <w:rsid w:val="006B42AB"/>
    <w:rsid w:val="006B49E5"/>
    <w:rsid w:val="006B52A8"/>
    <w:rsid w:val="006B5443"/>
    <w:rsid w:val="006B5E03"/>
    <w:rsid w:val="006B601E"/>
    <w:rsid w:val="006B6365"/>
    <w:rsid w:val="006B70DF"/>
    <w:rsid w:val="006B7661"/>
    <w:rsid w:val="006B7C75"/>
    <w:rsid w:val="006C0B6F"/>
    <w:rsid w:val="006C17F0"/>
    <w:rsid w:val="006C1B32"/>
    <w:rsid w:val="006C1BD4"/>
    <w:rsid w:val="006C23CA"/>
    <w:rsid w:val="006C3210"/>
    <w:rsid w:val="006C3AED"/>
    <w:rsid w:val="006C3BAC"/>
    <w:rsid w:val="006C3BB4"/>
    <w:rsid w:val="006C4157"/>
    <w:rsid w:val="006C4628"/>
    <w:rsid w:val="006C47BD"/>
    <w:rsid w:val="006C5563"/>
    <w:rsid w:val="006C5667"/>
    <w:rsid w:val="006C57C6"/>
    <w:rsid w:val="006C6426"/>
    <w:rsid w:val="006C73DF"/>
    <w:rsid w:val="006C745A"/>
    <w:rsid w:val="006C7D2A"/>
    <w:rsid w:val="006C7ECE"/>
    <w:rsid w:val="006D0367"/>
    <w:rsid w:val="006D0533"/>
    <w:rsid w:val="006D0E18"/>
    <w:rsid w:val="006D1071"/>
    <w:rsid w:val="006D17FB"/>
    <w:rsid w:val="006D18EE"/>
    <w:rsid w:val="006D227C"/>
    <w:rsid w:val="006D2CB5"/>
    <w:rsid w:val="006D2EB7"/>
    <w:rsid w:val="006D34E8"/>
    <w:rsid w:val="006D4B74"/>
    <w:rsid w:val="006D5645"/>
    <w:rsid w:val="006D5DAD"/>
    <w:rsid w:val="006D73CB"/>
    <w:rsid w:val="006E02FC"/>
    <w:rsid w:val="006E070F"/>
    <w:rsid w:val="006E0D12"/>
    <w:rsid w:val="006E1010"/>
    <w:rsid w:val="006E1557"/>
    <w:rsid w:val="006E1B9F"/>
    <w:rsid w:val="006E1D08"/>
    <w:rsid w:val="006E1F63"/>
    <w:rsid w:val="006E237D"/>
    <w:rsid w:val="006E3436"/>
    <w:rsid w:val="006E370B"/>
    <w:rsid w:val="006E4382"/>
    <w:rsid w:val="006E4397"/>
    <w:rsid w:val="006E45A6"/>
    <w:rsid w:val="006E4D5B"/>
    <w:rsid w:val="006E4DFB"/>
    <w:rsid w:val="006E4EAF"/>
    <w:rsid w:val="006E5AA3"/>
    <w:rsid w:val="006E6202"/>
    <w:rsid w:val="006E6BAF"/>
    <w:rsid w:val="006E6FFF"/>
    <w:rsid w:val="006E703D"/>
    <w:rsid w:val="006E739A"/>
    <w:rsid w:val="006E7E45"/>
    <w:rsid w:val="006F0409"/>
    <w:rsid w:val="006F0481"/>
    <w:rsid w:val="006F048D"/>
    <w:rsid w:val="006F0854"/>
    <w:rsid w:val="006F0AFD"/>
    <w:rsid w:val="006F11D0"/>
    <w:rsid w:val="006F1618"/>
    <w:rsid w:val="006F2D41"/>
    <w:rsid w:val="006F2E13"/>
    <w:rsid w:val="006F3129"/>
    <w:rsid w:val="006F32B4"/>
    <w:rsid w:val="006F3A05"/>
    <w:rsid w:val="006F3A0D"/>
    <w:rsid w:val="006F3A18"/>
    <w:rsid w:val="006F3A61"/>
    <w:rsid w:val="006F45DC"/>
    <w:rsid w:val="006F4A1B"/>
    <w:rsid w:val="006F516A"/>
    <w:rsid w:val="006F6022"/>
    <w:rsid w:val="006F60BD"/>
    <w:rsid w:val="006F6720"/>
    <w:rsid w:val="006F687B"/>
    <w:rsid w:val="006F692A"/>
    <w:rsid w:val="006F703B"/>
    <w:rsid w:val="006F705E"/>
    <w:rsid w:val="006F747F"/>
    <w:rsid w:val="006F7958"/>
    <w:rsid w:val="006F7DCF"/>
    <w:rsid w:val="00700341"/>
    <w:rsid w:val="007006AD"/>
    <w:rsid w:val="00700ACD"/>
    <w:rsid w:val="0070158F"/>
    <w:rsid w:val="0070173B"/>
    <w:rsid w:val="00701B4A"/>
    <w:rsid w:val="00701C46"/>
    <w:rsid w:val="0070282B"/>
    <w:rsid w:val="00703280"/>
    <w:rsid w:val="00703A8A"/>
    <w:rsid w:val="00704073"/>
    <w:rsid w:val="007050A1"/>
    <w:rsid w:val="007052A3"/>
    <w:rsid w:val="0070534D"/>
    <w:rsid w:val="0070539F"/>
    <w:rsid w:val="0070555A"/>
    <w:rsid w:val="00705667"/>
    <w:rsid w:val="00705F93"/>
    <w:rsid w:val="00706D5F"/>
    <w:rsid w:val="00706DEF"/>
    <w:rsid w:val="007070EF"/>
    <w:rsid w:val="007075A3"/>
    <w:rsid w:val="00707B5E"/>
    <w:rsid w:val="00710152"/>
    <w:rsid w:val="007101D4"/>
    <w:rsid w:val="0071025F"/>
    <w:rsid w:val="0071052D"/>
    <w:rsid w:val="007107E9"/>
    <w:rsid w:val="007127D5"/>
    <w:rsid w:val="00712867"/>
    <w:rsid w:val="007128EF"/>
    <w:rsid w:val="00712C70"/>
    <w:rsid w:val="007131AA"/>
    <w:rsid w:val="00713404"/>
    <w:rsid w:val="00714478"/>
    <w:rsid w:val="0071453F"/>
    <w:rsid w:val="00714BE2"/>
    <w:rsid w:val="00715AE0"/>
    <w:rsid w:val="00715B00"/>
    <w:rsid w:val="00715D4D"/>
    <w:rsid w:val="00717433"/>
    <w:rsid w:val="00717440"/>
    <w:rsid w:val="00717468"/>
    <w:rsid w:val="0072001C"/>
    <w:rsid w:val="007201E9"/>
    <w:rsid w:val="00720A88"/>
    <w:rsid w:val="00721BD5"/>
    <w:rsid w:val="00721CA8"/>
    <w:rsid w:val="00721CF0"/>
    <w:rsid w:val="007227E0"/>
    <w:rsid w:val="00722A03"/>
    <w:rsid w:val="00722D56"/>
    <w:rsid w:val="00723369"/>
    <w:rsid w:val="007233FC"/>
    <w:rsid w:val="00723BA4"/>
    <w:rsid w:val="007247AF"/>
    <w:rsid w:val="00724A77"/>
    <w:rsid w:val="0072504D"/>
    <w:rsid w:val="00725245"/>
    <w:rsid w:val="007267C3"/>
    <w:rsid w:val="007271A4"/>
    <w:rsid w:val="007273C6"/>
    <w:rsid w:val="007274B8"/>
    <w:rsid w:val="007276AD"/>
    <w:rsid w:val="007279CE"/>
    <w:rsid w:val="00727AF9"/>
    <w:rsid w:val="00730339"/>
    <w:rsid w:val="00731BF8"/>
    <w:rsid w:val="00732342"/>
    <w:rsid w:val="007330B6"/>
    <w:rsid w:val="007334B9"/>
    <w:rsid w:val="007335E8"/>
    <w:rsid w:val="007337D0"/>
    <w:rsid w:val="0073384F"/>
    <w:rsid w:val="00733ACA"/>
    <w:rsid w:val="00733BE9"/>
    <w:rsid w:val="007347D2"/>
    <w:rsid w:val="0073480A"/>
    <w:rsid w:val="00734993"/>
    <w:rsid w:val="00734D8B"/>
    <w:rsid w:val="00734D9C"/>
    <w:rsid w:val="00735954"/>
    <w:rsid w:val="0073636B"/>
    <w:rsid w:val="00736AB0"/>
    <w:rsid w:val="00736AB8"/>
    <w:rsid w:val="00736D9C"/>
    <w:rsid w:val="00736F67"/>
    <w:rsid w:val="007373A7"/>
    <w:rsid w:val="0073756C"/>
    <w:rsid w:val="00737797"/>
    <w:rsid w:val="007379BD"/>
    <w:rsid w:val="00737FDD"/>
    <w:rsid w:val="00740AE0"/>
    <w:rsid w:val="00740C91"/>
    <w:rsid w:val="00741161"/>
    <w:rsid w:val="00741485"/>
    <w:rsid w:val="00741FB1"/>
    <w:rsid w:val="007428D7"/>
    <w:rsid w:val="00742911"/>
    <w:rsid w:val="00742AF9"/>
    <w:rsid w:val="00742FDF"/>
    <w:rsid w:val="00743E9A"/>
    <w:rsid w:val="007446DE"/>
    <w:rsid w:val="007448B4"/>
    <w:rsid w:val="00744D75"/>
    <w:rsid w:val="00744DEC"/>
    <w:rsid w:val="007461C5"/>
    <w:rsid w:val="00746D1B"/>
    <w:rsid w:val="00747033"/>
    <w:rsid w:val="007471D2"/>
    <w:rsid w:val="007472B6"/>
    <w:rsid w:val="00747311"/>
    <w:rsid w:val="007474C6"/>
    <w:rsid w:val="00747BAF"/>
    <w:rsid w:val="00750012"/>
    <w:rsid w:val="00752017"/>
    <w:rsid w:val="0075297F"/>
    <w:rsid w:val="007540F3"/>
    <w:rsid w:val="00755573"/>
    <w:rsid w:val="007557D7"/>
    <w:rsid w:val="007563C4"/>
    <w:rsid w:val="00756434"/>
    <w:rsid w:val="007565DE"/>
    <w:rsid w:val="00756C23"/>
    <w:rsid w:val="00756CFD"/>
    <w:rsid w:val="0075781D"/>
    <w:rsid w:val="007579EE"/>
    <w:rsid w:val="007602C9"/>
    <w:rsid w:val="007604A1"/>
    <w:rsid w:val="007605F3"/>
    <w:rsid w:val="00761EC1"/>
    <w:rsid w:val="00762650"/>
    <w:rsid w:val="00762D7C"/>
    <w:rsid w:val="00763CC3"/>
    <w:rsid w:val="00764193"/>
    <w:rsid w:val="00764D01"/>
    <w:rsid w:val="00764D2B"/>
    <w:rsid w:val="00764D90"/>
    <w:rsid w:val="007650E6"/>
    <w:rsid w:val="00765B11"/>
    <w:rsid w:val="00765C56"/>
    <w:rsid w:val="00766062"/>
    <w:rsid w:val="00766277"/>
    <w:rsid w:val="007663AA"/>
    <w:rsid w:val="00766E7A"/>
    <w:rsid w:val="00767C1A"/>
    <w:rsid w:val="00767D18"/>
    <w:rsid w:val="00770296"/>
    <w:rsid w:val="007707F2"/>
    <w:rsid w:val="00771279"/>
    <w:rsid w:val="007712FB"/>
    <w:rsid w:val="007713B0"/>
    <w:rsid w:val="007719E9"/>
    <w:rsid w:val="007720C6"/>
    <w:rsid w:val="0077253A"/>
    <w:rsid w:val="00772A14"/>
    <w:rsid w:val="00772B25"/>
    <w:rsid w:val="00773775"/>
    <w:rsid w:val="007737FE"/>
    <w:rsid w:val="00773AE6"/>
    <w:rsid w:val="00773C10"/>
    <w:rsid w:val="00774EF5"/>
    <w:rsid w:val="0077539A"/>
    <w:rsid w:val="00776C06"/>
    <w:rsid w:val="00776E9C"/>
    <w:rsid w:val="00777AF2"/>
    <w:rsid w:val="00777CAB"/>
    <w:rsid w:val="00777ECA"/>
    <w:rsid w:val="00780086"/>
    <w:rsid w:val="00780299"/>
    <w:rsid w:val="00780E2D"/>
    <w:rsid w:val="00780EAD"/>
    <w:rsid w:val="00781266"/>
    <w:rsid w:val="00781412"/>
    <w:rsid w:val="00781447"/>
    <w:rsid w:val="007826A9"/>
    <w:rsid w:val="00782DBA"/>
    <w:rsid w:val="00783426"/>
    <w:rsid w:val="00785610"/>
    <w:rsid w:val="00785772"/>
    <w:rsid w:val="007859D4"/>
    <w:rsid w:val="00785D81"/>
    <w:rsid w:val="007866EC"/>
    <w:rsid w:val="00786893"/>
    <w:rsid w:val="00786914"/>
    <w:rsid w:val="0078698D"/>
    <w:rsid w:val="00786DEC"/>
    <w:rsid w:val="00787369"/>
    <w:rsid w:val="00787533"/>
    <w:rsid w:val="0079046E"/>
    <w:rsid w:val="007906E9"/>
    <w:rsid w:val="00790AF6"/>
    <w:rsid w:val="00790CEC"/>
    <w:rsid w:val="007910E5"/>
    <w:rsid w:val="00791E49"/>
    <w:rsid w:val="0079248D"/>
    <w:rsid w:val="00792B93"/>
    <w:rsid w:val="00792FD4"/>
    <w:rsid w:val="007933D8"/>
    <w:rsid w:val="00793757"/>
    <w:rsid w:val="0079399F"/>
    <w:rsid w:val="00793DDC"/>
    <w:rsid w:val="007941A9"/>
    <w:rsid w:val="00794B02"/>
    <w:rsid w:val="007953A3"/>
    <w:rsid w:val="007953C4"/>
    <w:rsid w:val="00795591"/>
    <w:rsid w:val="007969C7"/>
    <w:rsid w:val="0079731A"/>
    <w:rsid w:val="00797455"/>
    <w:rsid w:val="007978B8"/>
    <w:rsid w:val="007A001E"/>
    <w:rsid w:val="007A04AD"/>
    <w:rsid w:val="007A09D8"/>
    <w:rsid w:val="007A0E62"/>
    <w:rsid w:val="007A19DA"/>
    <w:rsid w:val="007A1A20"/>
    <w:rsid w:val="007A1C14"/>
    <w:rsid w:val="007A260A"/>
    <w:rsid w:val="007A26D6"/>
    <w:rsid w:val="007A2A57"/>
    <w:rsid w:val="007A2E8D"/>
    <w:rsid w:val="007A30BB"/>
    <w:rsid w:val="007A3C71"/>
    <w:rsid w:val="007A47D2"/>
    <w:rsid w:val="007A4E3D"/>
    <w:rsid w:val="007A528D"/>
    <w:rsid w:val="007A5CBE"/>
    <w:rsid w:val="007A63D1"/>
    <w:rsid w:val="007A6436"/>
    <w:rsid w:val="007A677B"/>
    <w:rsid w:val="007A6852"/>
    <w:rsid w:val="007A72F6"/>
    <w:rsid w:val="007A7456"/>
    <w:rsid w:val="007A78ED"/>
    <w:rsid w:val="007A7EC1"/>
    <w:rsid w:val="007B02E4"/>
    <w:rsid w:val="007B04FF"/>
    <w:rsid w:val="007B0DF9"/>
    <w:rsid w:val="007B0E07"/>
    <w:rsid w:val="007B1CDB"/>
    <w:rsid w:val="007B1DDE"/>
    <w:rsid w:val="007B214A"/>
    <w:rsid w:val="007B2A63"/>
    <w:rsid w:val="007B2DBC"/>
    <w:rsid w:val="007B3542"/>
    <w:rsid w:val="007B3699"/>
    <w:rsid w:val="007B3A38"/>
    <w:rsid w:val="007B3F01"/>
    <w:rsid w:val="007B4007"/>
    <w:rsid w:val="007B4084"/>
    <w:rsid w:val="007B415B"/>
    <w:rsid w:val="007B4D56"/>
    <w:rsid w:val="007B55BA"/>
    <w:rsid w:val="007B5829"/>
    <w:rsid w:val="007B5CD2"/>
    <w:rsid w:val="007B6049"/>
    <w:rsid w:val="007B65BC"/>
    <w:rsid w:val="007B6646"/>
    <w:rsid w:val="007B7591"/>
    <w:rsid w:val="007B7747"/>
    <w:rsid w:val="007B79CF"/>
    <w:rsid w:val="007B7A4B"/>
    <w:rsid w:val="007C059F"/>
    <w:rsid w:val="007C0CF1"/>
    <w:rsid w:val="007C1146"/>
    <w:rsid w:val="007C147B"/>
    <w:rsid w:val="007C1605"/>
    <w:rsid w:val="007C17EA"/>
    <w:rsid w:val="007C1831"/>
    <w:rsid w:val="007C1A77"/>
    <w:rsid w:val="007C1BAD"/>
    <w:rsid w:val="007C1C24"/>
    <w:rsid w:val="007C1E24"/>
    <w:rsid w:val="007C1EE6"/>
    <w:rsid w:val="007C1FD7"/>
    <w:rsid w:val="007C29CB"/>
    <w:rsid w:val="007C31D5"/>
    <w:rsid w:val="007C45EB"/>
    <w:rsid w:val="007C48A7"/>
    <w:rsid w:val="007C4BFC"/>
    <w:rsid w:val="007C5C6A"/>
    <w:rsid w:val="007C5D70"/>
    <w:rsid w:val="007C5F77"/>
    <w:rsid w:val="007C64E5"/>
    <w:rsid w:val="007C683B"/>
    <w:rsid w:val="007C68FB"/>
    <w:rsid w:val="007C715F"/>
    <w:rsid w:val="007C770A"/>
    <w:rsid w:val="007C7A12"/>
    <w:rsid w:val="007D07C6"/>
    <w:rsid w:val="007D09AA"/>
    <w:rsid w:val="007D0A9D"/>
    <w:rsid w:val="007D0EC0"/>
    <w:rsid w:val="007D1169"/>
    <w:rsid w:val="007D183D"/>
    <w:rsid w:val="007D1844"/>
    <w:rsid w:val="007D1993"/>
    <w:rsid w:val="007D1D39"/>
    <w:rsid w:val="007D253B"/>
    <w:rsid w:val="007D29F1"/>
    <w:rsid w:val="007D2DCE"/>
    <w:rsid w:val="007D3C1C"/>
    <w:rsid w:val="007D3CF7"/>
    <w:rsid w:val="007D415F"/>
    <w:rsid w:val="007D4669"/>
    <w:rsid w:val="007D4864"/>
    <w:rsid w:val="007D498A"/>
    <w:rsid w:val="007D4C5F"/>
    <w:rsid w:val="007D5473"/>
    <w:rsid w:val="007D55E1"/>
    <w:rsid w:val="007D55ED"/>
    <w:rsid w:val="007D58AF"/>
    <w:rsid w:val="007D5B1F"/>
    <w:rsid w:val="007D5CEC"/>
    <w:rsid w:val="007D64B2"/>
    <w:rsid w:val="007D64E4"/>
    <w:rsid w:val="007D6620"/>
    <w:rsid w:val="007D675A"/>
    <w:rsid w:val="007D67AB"/>
    <w:rsid w:val="007D733C"/>
    <w:rsid w:val="007E02FD"/>
    <w:rsid w:val="007E0965"/>
    <w:rsid w:val="007E0D77"/>
    <w:rsid w:val="007E0F01"/>
    <w:rsid w:val="007E1CFA"/>
    <w:rsid w:val="007E1E40"/>
    <w:rsid w:val="007E2020"/>
    <w:rsid w:val="007E263D"/>
    <w:rsid w:val="007E282A"/>
    <w:rsid w:val="007E3AC9"/>
    <w:rsid w:val="007E3B97"/>
    <w:rsid w:val="007E4231"/>
    <w:rsid w:val="007E445F"/>
    <w:rsid w:val="007E46C6"/>
    <w:rsid w:val="007E5A77"/>
    <w:rsid w:val="007E5ABA"/>
    <w:rsid w:val="007E6723"/>
    <w:rsid w:val="007E68D2"/>
    <w:rsid w:val="007E723F"/>
    <w:rsid w:val="007E74B2"/>
    <w:rsid w:val="007F0040"/>
    <w:rsid w:val="007F0C11"/>
    <w:rsid w:val="007F0E47"/>
    <w:rsid w:val="007F0F74"/>
    <w:rsid w:val="007F1124"/>
    <w:rsid w:val="007F18DA"/>
    <w:rsid w:val="007F1CFE"/>
    <w:rsid w:val="007F21F8"/>
    <w:rsid w:val="007F2C0D"/>
    <w:rsid w:val="007F2DB8"/>
    <w:rsid w:val="007F3963"/>
    <w:rsid w:val="007F3C3F"/>
    <w:rsid w:val="007F3F8E"/>
    <w:rsid w:val="007F4224"/>
    <w:rsid w:val="007F6780"/>
    <w:rsid w:val="007F6F91"/>
    <w:rsid w:val="007F7561"/>
    <w:rsid w:val="008003DB"/>
    <w:rsid w:val="008003E5"/>
    <w:rsid w:val="008027C9"/>
    <w:rsid w:val="00803000"/>
    <w:rsid w:val="00803499"/>
    <w:rsid w:val="0080392C"/>
    <w:rsid w:val="00803A46"/>
    <w:rsid w:val="00803AF8"/>
    <w:rsid w:val="00803B74"/>
    <w:rsid w:val="00804E15"/>
    <w:rsid w:val="00805370"/>
    <w:rsid w:val="008065F1"/>
    <w:rsid w:val="008069A3"/>
    <w:rsid w:val="00807169"/>
    <w:rsid w:val="00807921"/>
    <w:rsid w:val="00807F87"/>
    <w:rsid w:val="00807FE7"/>
    <w:rsid w:val="0081032E"/>
    <w:rsid w:val="00810380"/>
    <w:rsid w:val="0081074B"/>
    <w:rsid w:val="00810921"/>
    <w:rsid w:val="00810BF5"/>
    <w:rsid w:val="0081111B"/>
    <w:rsid w:val="0081169F"/>
    <w:rsid w:val="0081258A"/>
    <w:rsid w:val="00812A65"/>
    <w:rsid w:val="00813B68"/>
    <w:rsid w:val="00813CBD"/>
    <w:rsid w:val="00813DD8"/>
    <w:rsid w:val="00813F96"/>
    <w:rsid w:val="00814184"/>
    <w:rsid w:val="0081432B"/>
    <w:rsid w:val="008145FD"/>
    <w:rsid w:val="008147B9"/>
    <w:rsid w:val="008148DD"/>
    <w:rsid w:val="00814CC7"/>
    <w:rsid w:val="00815B4C"/>
    <w:rsid w:val="00816EEE"/>
    <w:rsid w:val="00817735"/>
    <w:rsid w:val="00817B5F"/>
    <w:rsid w:val="00820440"/>
    <w:rsid w:val="008208D8"/>
    <w:rsid w:val="008222DB"/>
    <w:rsid w:val="00822340"/>
    <w:rsid w:val="00822697"/>
    <w:rsid w:val="00822E70"/>
    <w:rsid w:val="00823699"/>
    <w:rsid w:val="00823F28"/>
    <w:rsid w:val="008253C7"/>
    <w:rsid w:val="00825AD7"/>
    <w:rsid w:val="008268BB"/>
    <w:rsid w:val="00827E45"/>
    <w:rsid w:val="00830696"/>
    <w:rsid w:val="0083093C"/>
    <w:rsid w:val="00830C53"/>
    <w:rsid w:val="008312C2"/>
    <w:rsid w:val="008317B0"/>
    <w:rsid w:val="00831B03"/>
    <w:rsid w:val="00831CE3"/>
    <w:rsid w:val="00832045"/>
    <w:rsid w:val="00832A6D"/>
    <w:rsid w:val="00832E44"/>
    <w:rsid w:val="00833B4B"/>
    <w:rsid w:val="00835D1D"/>
    <w:rsid w:val="008372D7"/>
    <w:rsid w:val="00837476"/>
    <w:rsid w:val="0084028E"/>
    <w:rsid w:val="0084080D"/>
    <w:rsid w:val="00840D64"/>
    <w:rsid w:val="00840E21"/>
    <w:rsid w:val="00840F9B"/>
    <w:rsid w:val="00840FA2"/>
    <w:rsid w:val="00841541"/>
    <w:rsid w:val="00841B54"/>
    <w:rsid w:val="0084233C"/>
    <w:rsid w:val="0084237A"/>
    <w:rsid w:val="00842396"/>
    <w:rsid w:val="00842AD0"/>
    <w:rsid w:val="00842F86"/>
    <w:rsid w:val="00843363"/>
    <w:rsid w:val="008437B4"/>
    <w:rsid w:val="00843970"/>
    <w:rsid w:val="00843F06"/>
    <w:rsid w:val="00844372"/>
    <w:rsid w:val="00844444"/>
    <w:rsid w:val="00844736"/>
    <w:rsid w:val="00844CB2"/>
    <w:rsid w:val="0084560F"/>
    <w:rsid w:val="00845F83"/>
    <w:rsid w:val="00846016"/>
    <w:rsid w:val="0084720B"/>
    <w:rsid w:val="00847D24"/>
    <w:rsid w:val="008502CE"/>
    <w:rsid w:val="008503BF"/>
    <w:rsid w:val="00850C23"/>
    <w:rsid w:val="00850D52"/>
    <w:rsid w:val="00851187"/>
    <w:rsid w:val="00851BC4"/>
    <w:rsid w:val="008528F2"/>
    <w:rsid w:val="00852EF3"/>
    <w:rsid w:val="00854E07"/>
    <w:rsid w:val="00854FD1"/>
    <w:rsid w:val="008552EC"/>
    <w:rsid w:val="00855B43"/>
    <w:rsid w:val="00855F52"/>
    <w:rsid w:val="00856107"/>
    <w:rsid w:val="008561EF"/>
    <w:rsid w:val="00856420"/>
    <w:rsid w:val="008569B4"/>
    <w:rsid w:val="00856B39"/>
    <w:rsid w:val="00856C02"/>
    <w:rsid w:val="00856D22"/>
    <w:rsid w:val="00857E1D"/>
    <w:rsid w:val="00860C9A"/>
    <w:rsid w:val="008611E4"/>
    <w:rsid w:val="00861476"/>
    <w:rsid w:val="00861610"/>
    <w:rsid w:val="00861D5A"/>
    <w:rsid w:val="008621DA"/>
    <w:rsid w:val="008636A4"/>
    <w:rsid w:val="008639C6"/>
    <w:rsid w:val="00863AEE"/>
    <w:rsid w:val="00865380"/>
    <w:rsid w:val="00865B3C"/>
    <w:rsid w:val="0086636C"/>
    <w:rsid w:val="00866715"/>
    <w:rsid w:val="0086674C"/>
    <w:rsid w:val="0087006E"/>
    <w:rsid w:val="00870180"/>
    <w:rsid w:val="00870248"/>
    <w:rsid w:val="008711D3"/>
    <w:rsid w:val="00871220"/>
    <w:rsid w:val="0087244B"/>
    <w:rsid w:val="008734C4"/>
    <w:rsid w:val="008735E1"/>
    <w:rsid w:val="00873885"/>
    <w:rsid w:val="00873A1D"/>
    <w:rsid w:val="00874080"/>
    <w:rsid w:val="008742C2"/>
    <w:rsid w:val="00874A3F"/>
    <w:rsid w:val="00874DBC"/>
    <w:rsid w:val="0087536B"/>
    <w:rsid w:val="00875D8B"/>
    <w:rsid w:val="008767CE"/>
    <w:rsid w:val="00876BA7"/>
    <w:rsid w:val="00876BFC"/>
    <w:rsid w:val="00876D6B"/>
    <w:rsid w:val="008808B6"/>
    <w:rsid w:val="0088096B"/>
    <w:rsid w:val="0088264B"/>
    <w:rsid w:val="00883509"/>
    <w:rsid w:val="00883B00"/>
    <w:rsid w:val="00883D8F"/>
    <w:rsid w:val="00883DC0"/>
    <w:rsid w:val="00884A2A"/>
    <w:rsid w:val="00884BD8"/>
    <w:rsid w:val="00884DA0"/>
    <w:rsid w:val="00884E9D"/>
    <w:rsid w:val="008851B0"/>
    <w:rsid w:val="00885D10"/>
    <w:rsid w:val="00886169"/>
    <w:rsid w:val="0088707A"/>
    <w:rsid w:val="008872DB"/>
    <w:rsid w:val="00887A7F"/>
    <w:rsid w:val="008906FB"/>
    <w:rsid w:val="00890CB9"/>
    <w:rsid w:val="00891102"/>
    <w:rsid w:val="00891464"/>
    <w:rsid w:val="0089146B"/>
    <w:rsid w:val="00891816"/>
    <w:rsid w:val="008918B6"/>
    <w:rsid w:val="00892D74"/>
    <w:rsid w:val="0089429D"/>
    <w:rsid w:val="00895A8D"/>
    <w:rsid w:val="00895D46"/>
    <w:rsid w:val="00896142"/>
    <w:rsid w:val="008976C8"/>
    <w:rsid w:val="008978F1"/>
    <w:rsid w:val="008A15B9"/>
    <w:rsid w:val="008A1860"/>
    <w:rsid w:val="008A2154"/>
    <w:rsid w:val="008A27DE"/>
    <w:rsid w:val="008A29E3"/>
    <w:rsid w:val="008A3439"/>
    <w:rsid w:val="008A3491"/>
    <w:rsid w:val="008A3C75"/>
    <w:rsid w:val="008A3FB7"/>
    <w:rsid w:val="008A40C7"/>
    <w:rsid w:val="008A41C4"/>
    <w:rsid w:val="008A439E"/>
    <w:rsid w:val="008A4DBF"/>
    <w:rsid w:val="008A4EFA"/>
    <w:rsid w:val="008A4F1A"/>
    <w:rsid w:val="008A5290"/>
    <w:rsid w:val="008A59D7"/>
    <w:rsid w:val="008A5D9A"/>
    <w:rsid w:val="008A6BD5"/>
    <w:rsid w:val="008A6C0E"/>
    <w:rsid w:val="008A6C11"/>
    <w:rsid w:val="008A6F0E"/>
    <w:rsid w:val="008A779F"/>
    <w:rsid w:val="008A7D3E"/>
    <w:rsid w:val="008B00B1"/>
    <w:rsid w:val="008B04B2"/>
    <w:rsid w:val="008B1D32"/>
    <w:rsid w:val="008B29E9"/>
    <w:rsid w:val="008B2A31"/>
    <w:rsid w:val="008B2B3B"/>
    <w:rsid w:val="008B34FA"/>
    <w:rsid w:val="008B4497"/>
    <w:rsid w:val="008B5A29"/>
    <w:rsid w:val="008B6817"/>
    <w:rsid w:val="008B7142"/>
    <w:rsid w:val="008B7499"/>
    <w:rsid w:val="008B7823"/>
    <w:rsid w:val="008C00B8"/>
    <w:rsid w:val="008C072F"/>
    <w:rsid w:val="008C0A2F"/>
    <w:rsid w:val="008C1003"/>
    <w:rsid w:val="008C13F0"/>
    <w:rsid w:val="008C15D0"/>
    <w:rsid w:val="008C1B72"/>
    <w:rsid w:val="008C2369"/>
    <w:rsid w:val="008C2C74"/>
    <w:rsid w:val="008C333E"/>
    <w:rsid w:val="008C4094"/>
    <w:rsid w:val="008C410F"/>
    <w:rsid w:val="008C53B5"/>
    <w:rsid w:val="008C53B7"/>
    <w:rsid w:val="008D0097"/>
    <w:rsid w:val="008D1166"/>
    <w:rsid w:val="008D12AF"/>
    <w:rsid w:val="008D1C6F"/>
    <w:rsid w:val="008D2184"/>
    <w:rsid w:val="008D2730"/>
    <w:rsid w:val="008D2CA3"/>
    <w:rsid w:val="008D2D50"/>
    <w:rsid w:val="008D42A9"/>
    <w:rsid w:val="008D4DC2"/>
    <w:rsid w:val="008D52A6"/>
    <w:rsid w:val="008D5CCC"/>
    <w:rsid w:val="008D5D75"/>
    <w:rsid w:val="008D6243"/>
    <w:rsid w:val="008D7438"/>
    <w:rsid w:val="008D766A"/>
    <w:rsid w:val="008E065C"/>
    <w:rsid w:val="008E1628"/>
    <w:rsid w:val="008E1660"/>
    <w:rsid w:val="008E1A1D"/>
    <w:rsid w:val="008E1CC2"/>
    <w:rsid w:val="008E254A"/>
    <w:rsid w:val="008E273A"/>
    <w:rsid w:val="008E325A"/>
    <w:rsid w:val="008E3FF2"/>
    <w:rsid w:val="008E5172"/>
    <w:rsid w:val="008E5603"/>
    <w:rsid w:val="008E5863"/>
    <w:rsid w:val="008E5A53"/>
    <w:rsid w:val="008E5C33"/>
    <w:rsid w:val="008E617A"/>
    <w:rsid w:val="008E6E0B"/>
    <w:rsid w:val="008E6E46"/>
    <w:rsid w:val="008E790C"/>
    <w:rsid w:val="008E7BF7"/>
    <w:rsid w:val="008F034D"/>
    <w:rsid w:val="008F0362"/>
    <w:rsid w:val="008F03DC"/>
    <w:rsid w:val="008F049A"/>
    <w:rsid w:val="008F096A"/>
    <w:rsid w:val="008F09E4"/>
    <w:rsid w:val="008F0F80"/>
    <w:rsid w:val="008F19E0"/>
    <w:rsid w:val="008F1B61"/>
    <w:rsid w:val="008F1C68"/>
    <w:rsid w:val="008F23B8"/>
    <w:rsid w:val="008F2834"/>
    <w:rsid w:val="008F2853"/>
    <w:rsid w:val="008F2A4F"/>
    <w:rsid w:val="008F2F82"/>
    <w:rsid w:val="008F2FE8"/>
    <w:rsid w:val="008F30BE"/>
    <w:rsid w:val="008F41A8"/>
    <w:rsid w:val="008F4297"/>
    <w:rsid w:val="008F43B8"/>
    <w:rsid w:val="008F45ED"/>
    <w:rsid w:val="008F5149"/>
    <w:rsid w:val="008F68F4"/>
    <w:rsid w:val="008F6DBC"/>
    <w:rsid w:val="008F6E15"/>
    <w:rsid w:val="008F7502"/>
    <w:rsid w:val="008F78EB"/>
    <w:rsid w:val="008F7E8E"/>
    <w:rsid w:val="008F7FFB"/>
    <w:rsid w:val="00900405"/>
    <w:rsid w:val="00900F0E"/>
    <w:rsid w:val="00900F6E"/>
    <w:rsid w:val="009013D7"/>
    <w:rsid w:val="00901B9D"/>
    <w:rsid w:val="00902112"/>
    <w:rsid w:val="00902474"/>
    <w:rsid w:val="00902AD8"/>
    <w:rsid w:val="00903E19"/>
    <w:rsid w:val="009042C0"/>
    <w:rsid w:val="00904630"/>
    <w:rsid w:val="0090497E"/>
    <w:rsid w:val="00904F3D"/>
    <w:rsid w:val="00905765"/>
    <w:rsid w:val="009058E8"/>
    <w:rsid w:val="00905C94"/>
    <w:rsid w:val="00905D8A"/>
    <w:rsid w:val="0090726A"/>
    <w:rsid w:val="00907928"/>
    <w:rsid w:val="00907E4B"/>
    <w:rsid w:val="00910BA7"/>
    <w:rsid w:val="00911702"/>
    <w:rsid w:val="00911C30"/>
    <w:rsid w:val="00911E58"/>
    <w:rsid w:val="009120F2"/>
    <w:rsid w:val="00912252"/>
    <w:rsid w:val="00913BBC"/>
    <w:rsid w:val="00914655"/>
    <w:rsid w:val="0091489D"/>
    <w:rsid w:val="00914B21"/>
    <w:rsid w:val="00914D7B"/>
    <w:rsid w:val="00915904"/>
    <w:rsid w:val="00915AE6"/>
    <w:rsid w:val="00916327"/>
    <w:rsid w:val="0091672A"/>
    <w:rsid w:val="009169F1"/>
    <w:rsid w:val="00916B56"/>
    <w:rsid w:val="00916ED6"/>
    <w:rsid w:val="009176A4"/>
    <w:rsid w:val="00917A55"/>
    <w:rsid w:val="00920801"/>
    <w:rsid w:val="00920D53"/>
    <w:rsid w:val="00922E84"/>
    <w:rsid w:val="009230F3"/>
    <w:rsid w:val="00923528"/>
    <w:rsid w:val="00923730"/>
    <w:rsid w:val="00923915"/>
    <w:rsid w:val="00923B27"/>
    <w:rsid w:val="00923FCF"/>
    <w:rsid w:val="0092420B"/>
    <w:rsid w:val="00924CFF"/>
    <w:rsid w:val="00925264"/>
    <w:rsid w:val="00925301"/>
    <w:rsid w:val="00925AEC"/>
    <w:rsid w:val="00925E43"/>
    <w:rsid w:val="00925FC5"/>
    <w:rsid w:val="009260C5"/>
    <w:rsid w:val="00927004"/>
    <w:rsid w:val="0092759C"/>
    <w:rsid w:val="00927E40"/>
    <w:rsid w:val="009306EC"/>
    <w:rsid w:val="00930E6F"/>
    <w:rsid w:val="00930ECF"/>
    <w:rsid w:val="00931502"/>
    <w:rsid w:val="00931A99"/>
    <w:rsid w:val="0093235D"/>
    <w:rsid w:val="009323E5"/>
    <w:rsid w:val="0093346C"/>
    <w:rsid w:val="00934325"/>
    <w:rsid w:val="0093620C"/>
    <w:rsid w:val="009367A6"/>
    <w:rsid w:val="00936B7D"/>
    <w:rsid w:val="00936C13"/>
    <w:rsid w:val="00936FA1"/>
    <w:rsid w:val="009370D2"/>
    <w:rsid w:val="00940817"/>
    <w:rsid w:val="00940AF6"/>
    <w:rsid w:val="00942165"/>
    <w:rsid w:val="00943411"/>
    <w:rsid w:val="00943512"/>
    <w:rsid w:val="00943606"/>
    <w:rsid w:val="009443B5"/>
    <w:rsid w:val="00944AD3"/>
    <w:rsid w:val="00944DA5"/>
    <w:rsid w:val="009456DF"/>
    <w:rsid w:val="009458CA"/>
    <w:rsid w:val="00945C47"/>
    <w:rsid w:val="0094641C"/>
    <w:rsid w:val="00946477"/>
    <w:rsid w:val="00946668"/>
    <w:rsid w:val="00946D71"/>
    <w:rsid w:val="00947030"/>
    <w:rsid w:val="009471EF"/>
    <w:rsid w:val="00947683"/>
    <w:rsid w:val="00947728"/>
    <w:rsid w:val="00947850"/>
    <w:rsid w:val="00947BCE"/>
    <w:rsid w:val="00947D27"/>
    <w:rsid w:val="00950961"/>
    <w:rsid w:val="00950E4D"/>
    <w:rsid w:val="00950E6E"/>
    <w:rsid w:val="00950F6F"/>
    <w:rsid w:val="00951114"/>
    <w:rsid w:val="00951446"/>
    <w:rsid w:val="00951A88"/>
    <w:rsid w:val="00951ABC"/>
    <w:rsid w:val="00951AD3"/>
    <w:rsid w:val="00952152"/>
    <w:rsid w:val="009526E5"/>
    <w:rsid w:val="00952B69"/>
    <w:rsid w:val="00952D4C"/>
    <w:rsid w:val="0095400E"/>
    <w:rsid w:val="00954B2C"/>
    <w:rsid w:val="00955E6B"/>
    <w:rsid w:val="00956013"/>
    <w:rsid w:val="0095642B"/>
    <w:rsid w:val="009572C2"/>
    <w:rsid w:val="009575B1"/>
    <w:rsid w:val="0095795D"/>
    <w:rsid w:val="00957AE2"/>
    <w:rsid w:val="00960B1E"/>
    <w:rsid w:val="00960DFE"/>
    <w:rsid w:val="009610F9"/>
    <w:rsid w:val="0096114F"/>
    <w:rsid w:val="009624C1"/>
    <w:rsid w:val="00962515"/>
    <w:rsid w:val="00962645"/>
    <w:rsid w:val="0096333F"/>
    <w:rsid w:val="00963643"/>
    <w:rsid w:val="00963FC8"/>
    <w:rsid w:val="009642D4"/>
    <w:rsid w:val="00964FA1"/>
    <w:rsid w:val="00965011"/>
    <w:rsid w:val="00965127"/>
    <w:rsid w:val="0096515F"/>
    <w:rsid w:val="00965530"/>
    <w:rsid w:val="009655FF"/>
    <w:rsid w:val="00965915"/>
    <w:rsid w:val="009659EF"/>
    <w:rsid w:val="009671E7"/>
    <w:rsid w:val="00967967"/>
    <w:rsid w:val="00967A57"/>
    <w:rsid w:val="00967B5A"/>
    <w:rsid w:val="00967F36"/>
    <w:rsid w:val="00970049"/>
    <w:rsid w:val="009711D1"/>
    <w:rsid w:val="009713B5"/>
    <w:rsid w:val="009714CD"/>
    <w:rsid w:val="009731F3"/>
    <w:rsid w:val="009732E2"/>
    <w:rsid w:val="009738EB"/>
    <w:rsid w:val="00973CC2"/>
    <w:rsid w:val="00973E59"/>
    <w:rsid w:val="00973EDC"/>
    <w:rsid w:val="00973F38"/>
    <w:rsid w:val="009742E8"/>
    <w:rsid w:val="009742F2"/>
    <w:rsid w:val="00974A99"/>
    <w:rsid w:val="00974FA6"/>
    <w:rsid w:val="009755FB"/>
    <w:rsid w:val="00975981"/>
    <w:rsid w:val="00975EEB"/>
    <w:rsid w:val="00975FB3"/>
    <w:rsid w:val="009766AF"/>
    <w:rsid w:val="00976C4B"/>
    <w:rsid w:val="00976E6C"/>
    <w:rsid w:val="00977458"/>
    <w:rsid w:val="00977790"/>
    <w:rsid w:val="00977970"/>
    <w:rsid w:val="009779A0"/>
    <w:rsid w:val="00977EF8"/>
    <w:rsid w:val="00981069"/>
    <w:rsid w:val="00981394"/>
    <w:rsid w:val="009818C4"/>
    <w:rsid w:val="00982005"/>
    <w:rsid w:val="009823B9"/>
    <w:rsid w:val="0098257E"/>
    <w:rsid w:val="00982BBD"/>
    <w:rsid w:val="00983065"/>
    <w:rsid w:val="0098337D"/>
    <w:rsid w:val="009836DC"/>
    <w:rsid w:val="00983A36"/>
    <w:rsid w:val="00983ADB"/>
    <w:rsid w:val="00984DE8"/>
    <w:rsid w:val="0098545E"/>
    <w:rsid w:val="00985BA4"/>
    <w:rsid w:val="009862D9"/>
    <w:rsid w:val="009864F6"/>
    <w:rsid w:val="00986913"/>
    <w:rsid w:val="00986D66"/>
    <w:rsid w:val="00986F31"/>
    <w:rsid w:val="009872B3"/>
    <w:rsid w:val="00987E97"/>
    <w:rsid w:val="00990762"/>
    <w:rsid w:val="00991143"/>
    <w:rsid w:val="0099121E"/>
    <w:rsid w:val="00991AB6"/>
    <w:rsid w:val="00991CE6"/>
    <w:rsid w:val="00991D0A"/>
    <w:rsid w:val="00991F12"/>
    <w:rsid w:val="00991F59"/>
    <w:rsid w:val="009921F3"/>
    <w:rsid w:val="00992399"/>
    <w:rsid w:val="00992987"/>
    <w:rsid w:val="00992989"/>
    <w:rsid w:val="00993462"/>
    <w:rsid w:val="009939B0"/>
    <w:rsid w:val="00993E89"/>
    <w:rsid w:val="00994A33"/>
    <w:rsid w:val="00996290"/>
    <w:rsid w:val="009962B2"/>
    <w:rsid w:val="00996A5F"/>
    <w:rsid w:val="009970BE"/>
    <w:rsid w:val="00997C53"/>
    <w:rsid w:val="00997D43"/>
    <w:rsid w:val="00997E7A"/>
    <w:rsid w:val="009A0282"/>
    <w:rsid w:val="009A06B8"/>
    <w:rsid w:val="009A0B14"/>
    <w:rsid w:val="009A12FA"/>
    <w:rsid w:val="009A182D"/>
    <w:rsid w:val="009A1959"/>
    <w:rsid w:val="009A1E4A"/>
    <w:rsid w:val="009A1F5D"/>
    <w:rsid w:val="009A22D3"/>
    <w:rsid w:val="009A2644"/>
    <w:rsid w:val="009A282D"/>
    <w:rsid w:val="009A2E45"/>
    <w:rsid w:val="009A3167"/>
    <w:rsid w:val="009A33B2"/>
    <w:rsid w:val="009A386B"/>
    <w:rsid w:val="009A421C"/>
    <w:rsid w:val="009A4673"/>
    <w:rsid w:val="009A46A8"/>
    <w:rsid w:val="009A51CE"/>
    <w:rsid w:val="009A5A07"/>
    <w:rsid w:val="009A5D65"/>
    <w:rsid w:val="009A6185"/>
    <w:rsid w:val="009A62B6"/>
    <w:rsid w:val="009A7309"/>
    <w:rsid w:val="009B05CE"/>
    <w:rsid w:val="009B06E3"/>
    <w:rsid w:val="009B07AA"/>
    <w:rsid w:val="009B0826"/>
    <w:rsid w:val="009B0FB9"/>
    <w:rsid w:val="009B10C8"/>
    <w:rsid w:val="009B2A2A"/>
    <w:rsid w:val="009B308A"/>
    <w:rsid w:val="009B35D2"/>
    <w:rsid w:val="009B36D1"/>
    <w:rsid w:val="009B376A"/>
    <w:rsid w:val="009B3BAE"/>
    <w:rsid w:val="009B3E49"/>
    <w:rsid w:val="009B3F47"/>
    <w:rsid w:val="009B41FD"/>
    <w:rsid w:val="009B4DBA"/>
    <w:rsid w:val="009B4F97"/>
    <w:rsid w:val="009B5268"/>
    <w:rsid w:val="009B5AF3"/>
    <w:rsid w:val="009B5F1F"/>
    <w:rsid w:val="009B654C"/>
    <w:rsid w:val="009B70C8"/>
    <w:rsid w:val="009B77BA"/>
    <w:rsid w:val="009B7E6A"/>
    <w:rsid w:val="009C04AD"/>
    <w:rsid w:val="009C0767"/>
    <w:rsid w:val="009C1197"/>
    <w:rsid w:val="009C1874"/>
    <w:rsid w:val="009C18A5"/>
    <w:rsid w:val="009C1DCE"/>
    <w:rsid w:val="009C1DD4"/>
    <w:rsid w:val="009C241B"/>
    <w:rsid w:val="009C24F6"/>
    <w:rsid w:val="009C286A"/>
    <w:rsid w:val="009C2B7D"/>
    <w:rsid w:val="009C2FA7"/>
    <w:rsid w:val="009C42C2"/>
    <w:rsid w:val="009C499C"/>
    <w:rsid w:val="009C4CDC"/>
    <w:rsid w:val="009C4FD6"/>
    <w:rsid w:val="009C546F"/>
    <w:rsid w:val="009C5524"/>
    <w:rsid w:val="009C5643"/>
    <w:rsid w:val="009C5E7A"/>
    <w:rsid w:val="009C5EC5"/>
    <w:rsid w:val="009C607E"/>
    <w:rsid w:val="009C683A"/>
    <w:rsid w:val="009C6AD2"/>
    <w:rsid w:val="009C6ED2"/>
    <w:rsid w:val="009C732A"/>
    <w:rsid w:val="009C7464"/>
    <w:rsid w:val="009C753C"/>
    <w:rsid w:val="009C782E"/>
    <w:rsid w:val="009D0208"/>
    <w:rsid w:val="009D079F"/>
    <w:rsid w:val="009D0D08"/>
    <w:rsid w:val="009D0FB7"/>
    <w:rsid w:val="009D10A9"/>
    <w:rsid w:val="009D13F2"/>
    <w:rsid w:val="009D1A21"/>
    <w:rsid w:val="009D2176"/>
    <w:rsid w:val="009D22E8"/>
    <w:rsid w:val="009D28E6"/>
    <w:rsid w:val="009D2C3A"/>
    <w:rsid w:val="009D3CC0"/>
    <w:rsid w:val="009D3DC2"/>
    <w:rsid w:val="009D517A"/>
    <w:rsid w:val="009D5DEB"/>
    <w:rsid w:val="009D62F3"/>
    <w:rsid w:val="009D64A1"/>
    <w:rsid w:val="009D744E"/>
    <w:rsid w:val="009D7C48"/>
    <w:rsid w:val="009D7C84"/>
    <w:rsid w:val="009E0029"/>
    <w:rsid w:val="009E0DD4"/>
    <w:rsid w:val="009E13D9"/>
    <w:rsid w:val="009E18A8"/>
    <w:rsid w:val="009E1EC0"/>
    <w:rsid w:val="009E25B5"/>
    <w:rsid w:val="009E2B84"/>
    <w:rsid w:val="009E2F25"/>
    <w:rsid w:val="009E3E16"/>
    <w:rsid w:val="009E42EE"/>
    <w:rsid w:val="009E4DC3"/>
    <w:rsid w:val="009E502A"/>
    <w:rsid w:val="009E52A3"/>
    <w:rsid w:val="009E5CEC"/>
    <w:rsid w:val="009E5D80"/>
    <w:rsid w:val="009E613F"/>
    <w:rsid w:val="009E63EA"/>
    <w:rsid w:val="009E63F2"/>
    <w:rsid w:val="009E6531"/>
    <w:rsid w:val="009E6857"/>
    <w:rsid w:val="009E6B37"/>
    <w:rsid w:val="009E7A8D"/>
    <w:rsid w:val="009E7D76"/>
    <w:rsid w:val="009F0766"/>
    <w:rsid w:val="009F0794"/>
    <w:rsid w:val="009F09C2"/>
    <w:rsid w:val="009F1E71"/>
    <w:rsid w:val="009F2139"/>
    <w:rsid w:val="009F25A6"/>
    <w:rsid w:val="009F2D1B"/>
    <w:rsid w:val="009F3568"/>
    <w:rsid w:val="009F3899"/>
    <w:rsid w:val="009F3CE7"/>
    <w:rsid w:val="009F3D80"/>
    <w:rsid w:val="009F4100"/>
    <w:rsid w:val="009F41EF"/>
    <w:rsid w:val="009F4AF2"/>
    <w:rsid w:val="009F4C2F"/>
    <w:rsid w:val="009F4CB9"/>
    <w:rsid w:val="009F4FB6"/>
    <w:rsid w:val="009F50E8"/>
    <w:rsid w:val="009F55EB"/>
    <w:rsid w:val="009F5912"/>
    <w:rsid w:val="009F6246"/>
    <w:rsid w:val="009F69EE"/>
    <w:rsid w:val="009F70E6"/>
    <w:rsid w:val="009F7563"/>
    <w:rsid w:val="009F7E13"/>
    <w:rsid w:val="00A00030"/>
    <w:rsid w:val="00A00E54"/>
    <w:rsid w:val="00A00E7B"/>
    <w:rsid w:val="00A01036"/>
    <w:rsid w:val="00A01134"/>
    <w:rsid w:val="00A014B4"/>
    <w:rsid w:val="00A01589"/>
    <w:rsid w:val="00A01D7C"/>
    <w:rsid w:val="00A01FC1"/>
    <w:rsid w:val="00A02C4E"/>
    <w:rsid w:val="00A02CA8"/>
    <w:rsid w:val="00A02ED5"/>
    <w:rsid w:val="00A03186"/>
    <w:rsid w:val="00A044A9"/>
    <w:rsid w:val="00A0477D"/>
    <w:rsid w:val="00A0506E"/>
    <w:rsid w:val="00A05147"/>
    <w:rsid w:val="00A067F2"/>
    <w:rsid w:val="00A06A30"/>
    <w:rsid w:val="00A06CBE"/>
    <w:rsid w:val="00A06E7E"/>
    <w:rsid w:val="00A071AF"/>
    <w:rsid w:val="00A079F7"/>
    <w:rsid w:val="00A07A94"/>
    <w:rsid w:val="00A07AA0"/>
    <w:rsid w:val="00A1016C"/>
    <w:rsid w:val="00A10D73"/>
    <w:rsid w:val="00A10D74"/>
    <w:rsid w:val="00A10F64"/>
    <w:rsid w:val="00A11824"/>
    <w:rsid w:val="00A118B2"/>
    <w:rsid w:val="00A1325D"/>
    <w:rsid w:val="00A13389"/>
    <w:rsid w:val="00A13849"/>
    <w:rsid w:val="00A13F5B"/>
    <w:rsid w:val="00A14B44"/>
    <w:rsid w:val="00A154F3"/>
    <w:rsid w:val="00A1589E"/>
    <w:rsid w:val="00A1596D"/>
    <w:rsid w:val="00A15A5D"/>
    <w:rsid w:val="00A15E67"/>
    <w:rsid w:val="00A15F68"/>
    <w:rsid w:val="00A16705"/>
    <w:rsid w:val="00A16874"/>
    <w:rsid w:val="00A16910"/>
    <w:rsid w:val="00A16E11"/>
    <w:rsid w:val="00A171A8"/>
    <w:rsid w:val="00A17B82"/>
    <w:rsid w:val="00A17CEA"/>
    <w:rsid w:val="00A20232"/>
    <w:rsid w:val="00A20505"/>
    <w:rsid w:val="00A2074B"/>
    <w:rsid w:val="00A21163"/>
    <w:rsid w:val="00A2150E"/>
    <w:rsid w:val="00A21F57"/>
    <w:rsid w:val="00A22482"/>
    <w:rsid w:val="00A228CD"/>
    <w:rsid w:val="00A22A66"/>
    <w:rsid w:val="00A23075"/>
    <w:rsid w:val="00A230A7"/>
    <w:rsid w:val="00A2352F"/>
    <w:rsid w:val="00A238A7"/>
    <w:rsid w:val="00A24561"/>
    <w:rsid w:val="00A247BA"/>
    <w:rsid w:val="00A25439"/>
    <w:rsid w:val="00A25AAC"/>
    <w:rsid w:val="00A260C8"/>
    <w:rsid w:val="00A26355"/>
    <w:rsid w:val="00A2691B"/>
    <w:rsid w:val="00A2701C"/>
    <w:rsid w:val="00A2715A"/>
    <w:rsid w:val="00A27219"/>
    <w:rsid w:val="00A274D4"/>
    <w:rsid w:val="00A277B5"/>
    <w:rsid w:val="00A27A00"/>
    <w:rsid w:val="00A27A82"/>
    <w:rsid w:val="00A27FAD"/>
    <w:rsid w:val="00A31036"/>
    <w:rsid w:val="00A31048"/>
    <w:rsid w:val="00A31137"/>
    <w:rsid w:val="00A311B8"/>
    <w:rsid w:val="00A31D8B"/>
    <w:rsid w:val="00A32F4C"/>
    <w:rsid w:val="00A33093"/>
    <w:rsid w:val="00A3325B"/>
    <w:rsid w:val="00A33B3A"/>
    <w:rsid w:val="00A341ED"/>
    <w:rsid w:val="00A34566"/>
    <w:rsid w:val="00A3466A"/>
    <w:rsid w:val="00A34AD9"/>
    <w:rsid w:val="00A34DCD"/>
    <w:rsid w:val="00A35D00"/>
    <w:rsid w:val="00A35D4D"/>
    <w:rsid w:val="00A36C21"/>
    <w:rsid w:val="00A372D0"/>
    <w:rsid w:val="00A403AE"/>
    <w:rsid w:val="00A40841"/>
    <w:rsid w:val="00A4091E"/>
    <w:rsid w:val="00A41B12"/>
    <w:rsid w:val="00A42159"/>
    <w:rsid w:val="00A432C9"/>
    <w:rsid w:val="00A43845"/>
    <w:rsid w:val="00A43A62"/>
    <w:rsid w:val="00A43ABC"/>
    <w:rsid w:val="00A43C4B"/>
    <w:rsid w:val="00A4414F"/>
    <w:rsid w:val="00A44822"/>
    <w:rsid w:val="00A44A98"/>
    <w:rsid w:val="00A44D7A"/>
    <w:rsid w:val="00A44E14"/>
    <w:rsid w:val="00A44E9F"/>
    <w:rsid w:val="00A45136"/>
    <w:rsid w:val="00A45327"/>
    <w:rsid w:val="00A4542F"/>
    <w:rsid w:val="00A45780"/>
    <w:rsid w:val="00A45B63"/>
    <w:rsid w:val="00A45EB0"/>
    <w:rsid w:val="00A45F9B"/>
    <w:rsid w:val="00A46393"/>
    <w:rsid w:val="00A46911"/>
    <w:rsid w:val="00A46E62"/>
    <w:rsid w:val="00A4747F"/>
    <w:rsid w:val="00A47517"/>
    <w:rsid w:val="00A479DA"/>
    <w:rsid w:val="00A50107"/>
    <w:rsid w:val="00A50717"/>
    <w:rsid w:val="00A5080A"/>
    <w:rsid w:val="00A52848"/>
    <w:rsid w:val="00A52C4A"/>
    <w:rsid w:val="00A52E22"/>
    <w:rsid w:val="00A538C8"/>
    <w:rsid w:val="00A53AFD"/>
    <w:rsid w:val="00A5576D"/>
    <w:rsid w:val="00A55850"/>
    <w:rsid w:val="00A558A3"/>
    <w:rsid w:val="00A55977"/>
    <w:rsid w:val="00A56078"/>
    <w:rsid w:val="00A56167"/>
    <w:rsid w:val="00A56690"/>
    <w:rsid w:val="00A56EF6"/>
    <w:rsid w:val="00A5765B"/>
    <w:rsid w:val="00A578C3"/>
    <w:rsid w:val="00A57997"/>
    <w:rsid w:val="00A57C21"/>
    <w:rsid w:val="00A60154"/>
    <w:rsid w:val="00A609DF"/>
    <w:rsid w:val="00A613C3"/>
    <w:rsid w:val="00A61687"/>
    <w:rsid w:val="00A62A66"/>
    <w:rsid w:val="00A62B31"/>
    <w:rsid w:val="00A62D38"/>
    <w:rsid w:val="00A62D82"/>
    <w:rsid w:val="00A6326D"/>
    <w:rsid w:val="00A634D9"/>
    <w:rsid w:val="00A637DD"/>
    <w:rsid w:val="00A64349"/>
    <w:rsid w:val="00A643C5"/>
    <w:rsid w:val="00A64514"/>
    <w:rsid w:val="00A65598"/>
    <w:rsid w:val="00A662A9"/>
    <w:rsid w:val="00A66BAC"/>
    <w:rsid w:val="00A66FDC"/>
    <w:rsid w:val="00A675E8"/>
    <w:rsid w:val="00A6765F"/>
    <w:rsid w:val="00A6795B"/>
    <w:rsid w:val="00A70716"/>
    <w:rsid w:val="00A70E6F"/>
    <w:rsid w:val="00A70FB9"/>
    <w:rsid w:val="00A71034"/>
    <w:rsid w:val="00A711FC"/>
    <w:rsid w:val="00A717C8"/>
    <w:rsid w:val="00A71919"/>
    <w:rsid w:val="00A72335"/>
    <w:rsid w:val="00A727C8"/>
    <w:rsid w:val="00A7333A"/>
    <w:rsid w:val="00A73B1D"/>
    <w:rsid w:val="00A758E6"/>
    <w:rsid w:val="00A764C3"/>
    <w:rsid w:val="00A765ED"/>
    <w:rsid w:val="00A76B9B"/>
    <w:rsid w:val="00A8054A"/>
    <w:rsid w:val="00A8073B"/>
    <w:rsid w:val="00A81847"/>
    <w:rsid w:val="00A82F36"/>
    <w:rsid w:val="00A83105"/>
    <w:rsid w:val="00A832E7"/>
    <w:rsid w:val="00A83340"/>
    <w:rsid w:val="00A8376C"/>
    <w:rsid w:val="00A8432D"/>
    <w:rsid w:val="00A84349"/>
    <w:rsid w:val="00A85393"/>
    <w:rsid w:val="00A854BB"/>
    <w:rsid w:val="00A8556B"/>
    <w:rsid w:val="00A85737"/>
    <w:rsid w:val="00A85F93"/>
    <w:rsid w:val="00A86025"/>
    <w:rsid w:val="00A86876"/>
    <w:rsid w:val="00A8692B"/>
    <w:rsid w:val="00A86A1F"/>
    <w:rsid w:val="00A86B30"/>
    <w:rsid w:val="00A86F72"/>
    <w:rsid w:val="00A87163"/>
    <w:rsid w:val="00A87491"/>
    <w:rsid w:val="00A876CE"/>
    <w:rsid w:val="00A87715"/>
    <w:rsid w:val="00A87AEB"/>
    <w:rsid w:val="00A90403"/>
    <w:rsid w:val="00A905B1"/>
    <w:rsid w:val="00A90B3A"/>
    <w:rsid w:val="00A90E7B"/>
    <w:rsid w:val="00A9227D"/>
    <w:rsid w:val="00A929BB"/>
    <w:rsid w:val="00A92C5A"/>
    <w:rsid w:val="00A92D7D"/>
    <w:rsid w:val="00A930C6"/>
    <w:rsid w:val="00A93AAF"/>
    <w:rsid w:val="00A942AC"/>
    <w:rsid w:val="00A9443F"/>
    <w:rsid w:val="00A9491E"/>
    <w:rsid w:val="00A95478"/>
    <w:rsid w:val="00A9705E"/>
    <w:rsid w:val="00A97091"/>
    <w:rsid w:val="00A97DF8"/>
    <w:rsid w:val="00AA02AF"/>
    <w:rsid w:val="00AA05CB"/>
    <w:rsid w:val="00AA05CF"/>
    <w:rsid w:val="00AA069F"/>
    <w:rsid w:val="00AA12AE"/>
    <w:rsid w:val="00AA1753"/>
    <w:rsid w:val="00AA185C"/>
    <w:rsid w:val="00AA1F1C"/>
    <w:rsid w:val="00AA3562"/>
    <w:rsid w:val="00AA3F71"/>
    <w:rsid w:val="00AA4C8E"/>
    <w:rsid w:val="00AA4EEF"/>
    <w:rsid w:val="00AA5B73"/>
    <w:rsid w:val="00AA5D8B"/>
    <w:rsid w:val="00AA68D7"/>
    <w:rsid w:val="00AA6CAB"/>
    <w:rsid w:val="00AA6EFD"/>
    <w:rsid w:val="00AA76FB"/>
    <w:rsid w:val="00AA7715"/>
    <w:rsid w:val="00AA7DD1"/>
    <w:rsid w:val="00AB041D"/>
    <w:rsid w:val="00AB0873"/>
    <w:rsid w:val="00AB0D29"/>
    <w:rsid w:val="00AB1332"/>
    <w:rsid w:val="00AB1710"/>
    <w:rsid w:val="00AB1EF3"/>
    <w:rsid w:val="00AB1F66"/>
    <w:rsid w:val="00AB2023"/>
    <w:rsid w:val="00AB2504"/>
    <w:rsid w:val="00AB292C"/>
    <w:rsid w:val="00AB2AE8"/>
    <w:rsid w:val="00AB43FF"/>
    <w:rsid w:val="00AB482C"/>
    <w:rsid w:val="00AB4DEC"/>
    <w:rsid w:val="00AB650A"/>
    <w:rsid w:val="00AB7B96"/>
    <w:rsid w:val="00AB7F01"/>
    <w:rsid w:val="00AC0853"/>
    <w:rsid w:val="00AC0DD1"/>
    <w:rsid w:val="00AC0FD2"/>
    <w:rsid w:val="00AC1582"/>
    <w:rsid w:val="00AC206F"/>
    <w:rsid w:val="00AC2219"/>
    <w:rsid w:val="00AC2E65"/>
    <w:rsid w:val="00AC2EE5"/>
    <w:rsid w:val="00AC31F8"/>
    <w:rsid w:val="00AC330A"/>
    <w:rsid w:val="00AC366E"/>
    <w:rsid w:val="00AC3CBA"/>
    <w:rsid w:val="00AC3D6F"/>
    <w:rsid w:val="00AC5AEE"/>
    <w:rsid w:val="00AC5C71"/>
    <w:rsid w:val="00AC5FF0"/>
    <w:rsid w:val="00AC62C2"/>
    <w:rsid w:val="00AC6A52"/>
    <w:rsid w:val="00AC6B89"/>
    <w:rsid w:val="00AC6BB3"/>
    <w:rsid w:val="00AC7051"/>
    <w:rsid w:val="00AD0333"/>
    <w:rsid w:val="00AD0BE0"/>
    <w:rsid w:val="00AD0DFC"/>
    <w:rsid w:val="00AD129E"/>
    <w:rsid w:val="00AD1478"/>
    <w:rsid w:val="00AD1E54"/>
    <w:rsid w:val="00AD2AF4"/>
    <w:rsid w:val="00AD2D36"/>
    <w:rsid w:val="00AD3B6F"/>
    <w:rsid w:val="00AD4046"/>
    <w:rsid w:val="00AD5C08"/>
    <w:rsid w:val="00AD6BA5"/>
    <w:rsid w:val="00AD6D7B"/>
    <w:rsid w:val="00AD7164"/>
    <w:rsid w:val="00AD7AFE"/>
    <w:rsid w:val="00AD7E8B"/>
    <w:rsid w:val="00AE05DB"/>
    <w:rsid w:val="00AE11CD"/>
    <w:rsid w:val="00AE1390"/>
    <w:rsid w:val="00AE1844"/>
    <w:rsid w:val="00AE2566"/>
    <w:rsid w:val="00AE2E48"/>
    <w:rsid w:val="00AE429D"/>
    <w:rsid w:val="00AE5446"/>
    <w:rsid w:val="00AE5D44"/>
    <w:rsid w:val="00AE62B5"/>
    <w:rsid w:val="00AE630E"/>
    <w:rsid w:val="00AE6F8F"/>
    <w:rsid w:val="00AE7749"/>
    <w:rsid w:val="00AE7DA4"/>
    <w:rsid w:val="00AE7FA7"/>
    <w:rsid w:val="00AF00F6"/>
    <w:rsid w:val="00AF0492"/>
    <w:rsid w:val="00AF0F44"/>
    <w:rsid w:val="00AF10A2"/>
    <w:rsid w:val="00AF1758"/>
    <w:rsid w:val="00AF1913"/>
    <w:rsid w:val="00AF1E52"/>
    <w:rsid w:val="00AF21AB"/>
    <w:rsid w:val="00AF2423"/>
    <w:rsid w:val="00AF2A6C"/>
    <w:rsid w:val="00AF348A"/>
    <w:rsid w:val="00AF3A71"/>
    <w:rsid w:val="00AF3C90"/>
    <w:rsid w:val="00AF3C9A"/>
    <w:rsid w:val="00AF4242"/>
    <w:rsid w:val="00AF427F"/>
    <w:rsid w:val="00AF48CB"/>
    <w:rsid w:val="00AF5088"/>
    <w:rsid w:val="00AF52C8"/>
    <w:rsid w:val="00AF564E"/>
    <w:rsid w:val="00AF5BE6"/>
    <w:rsid w:val="00AF5FEE"/>
    <w:rsid w:val="00AF61EB"/>
    <w:rsid w:val="00AF62E7"/>
    <w:rsid w:val="00AF69FC"/>
    <w:rsid w:val="00AF719B"/>
    <w:rsid w:val="00AF7890"/>
    <w:rsid w:val="00AF7CA2"/>
    <w:rsid w:val="00AF7F82"/>
    <w:rsid w:val="00B00596"/>
    <w:rsid w:val="00B00D8D"/>
    <w:rsid w:val="00B0127F"/>
    <w:rsid w:val="00B01542"/>
    <w:rsid w:val="00B0229C"/>
    <w:rsid w:val="00B02738"/>
    <w:rsid w:val="00B02E0D"/>
    <w:rsid w:val="00B0310B"/>
    <w:rsid w:val="00B0347D"/>
    <w:rsid w:val="00B037D5"/>
    <w:rsid w:val="00B03B3A"/>
    <w:rsid w:val="00B03DC0"/>
    <w:rsid w:val="00B03E2B"/>
    <w:rsid w:val="00B03F38"/>
    <w:rsid w:val="00B0419E"/>
    <w:rsid w:val="00B0436B"/>
    <w:rsid w:val="00B05AB9"/>
    <w:rsid w:val="00B05E0E"/>
    <w:rsid w:val="00B063B6"/>
    <w:rsid w:val="00B066F4"/>
    <w:rsid w:val="00B07B27"/>
    <w:rsid w:val="00B07E06"/>
    <w:rsid w:val="00B10FBF"/>
    <w:rsid w:val="00B115B5"/>
    <w:rsid w:val="00B115C5"/>
    <w:rsid w:val="00B11630"/>
    <w:rsid w:val="00B11C30"/>
    <w:rsid w:val="00B11C66"/>
    <w:rsid w:val="00B12183"/>
    <w:rsid w:val="00B130E5"/>
    <w:rsid w:val="00B134C7"/>
    <w:rsid w:val="00B14A5B"/>
    <w:rsid w:val="00B16784"/>
    <w:rsid w:val="00B1702A"/>
    <w:rsid w:val="00B20D7B"/>
    <w:rsid w:val="00B21336"/>
    <w:rsid w:val="00B21A44"/>
    <w:rsid w:val="00B21D24"/>
    <w:rsid w:val="00B21E71"/>
    <w:rsid w:val="00B22119"/>
    <w:rsid w:val="00B221C5"/>
    <w:rsid w:val="00B22931"/>
    <w:rsid w:val="00B229E8"/>
    <w:rsid w:val="00B22A4B"/>
    <w:rsid w:val="00B22BFF"/>
    <w:rsid w:val="00B23543"/>
    <w:rsid w:val="00B23734"/>
    <w:rsid w:val="00B2382C"/>
    <w:rsid w:val="00B242ED"/>
    <w:rsid w:val="00B2483C"/>
    <w:rsid w:val="00B24D52"/>
    <w:rsid w:val="00B24E8C"/>
    <w:rsid w:val="00B25031"/>
    <w:rsid w:val="00B258AE"/>
    <w:rsid w:val="00B258F0"/>
    <w:rsid w:val="00B25BE0"/>
    <w:rsid w:val="00B25C9A"/>
    <w:rsid w:val="00B25EAE"/>
    <w:rsid w:val="00B2656E"/>
    <w:rsid w:val="00B269E2"/>
    <w:rsid w:val="00B26EF5"/>
    <w:rsid w:val="00B2757B"/>
    <w:rsid w:val="00B27C56"/>
    <w:rsid w:val="00B310F5"/>
    <w:rsid w:val="00B31B66"/>
    <w:rsid w:val="00B31C02"/>
    <w:rsid w:val="00B328DD"/>
    <w:rsid w:val="00B32B71"/>
    <w:rsid w:val="00B33C51"/>
    <w:rsid w:val="00B33CBE"/>
    <w:rsid w:val="00B3430E"/>
    <w:rsid w:val="00B34C8F"/>
    <w:rsid w:val="00B34E89"/>
    <w:rsid w:val="00B35564"/>
    <w:rsid w:val="00B3565E"/>
    <w:rsid w:val="00B3575A"/>
    <w:rsid w:val="00B35ECF"/>
    <w:rsid w:val="00B367EB"/>
    <w:rsid w:val="00B3693F"/>
    <w:rsid w:val="00B37661"/>
    <w:rsid w:val="00B376A8"/>
    <w:rsid w:val="00B37A3D"/>
    <w:rsid w:val="00B37FB9"/>
    <w:rsid w:val="00B409B1"/>
    <w:rsid w:val="00B40C0F"/>
    <w:rsid w:val="00B40E9B"/>
    <w:rsid w:val="00B41470"/>
    <w:rsid w:val="00B41B82"/>
    <w:rsid w:val="00B424B2"/>
    <w:rsid w:val="00B428E5"/>
    <w:rsid w:val="00B42C17"/>
    <w:rsid w:val="00B4435A"/>
    <w:rsid w:val="00B4438F"/>
    <w:rsid w:val="00B445E0"/>
    <w:rsid w:val="00B44A0D"/>
    <w:rsid w:val="00B47810"/>
    <w:rsid w:val="00B50381"/>
    <w:rsid w:val="00B51BA5"/>
    <w:rsid w:val="00B5231E"/>
    <w:rsid w:val="00B526A1"/>
    <w:rsid w:val="00B537A9"/>
    <w:rsid w:val="00B53E13"/>
    <w:rsid w:val="00B5424C"/>
    <w:rsid w:val="00B5429B"/>
    <w:rsid w:val="00B54386"/>
    <w:rsid w:val="00B54B8E"/>
    <w:rsid w:val="00B54D17"/>
    <w:rsid w:val="00B55489"/>
    <w:rsid w:val="00B554FB"/>
    <w:rsid w:val="00B55CAA"/>
    <w:rsid w:val="00B565C2"/>
    <w:rsid w:val="00B5661A"/>
    <w:rsid w:val="00B570D5"/>
    <w:rsid w:val="00B57129"/>
    <w:rsid w:val="00B6027B"/>
    <w:rsid w:val="00B6027C"/>
    <w:rsid w:val="00B60B28"/>
    <w:rsid w:val="00B60B97"/>
    <w:rsid w:val="00B614C2"/>
    <w:rsid w:val="00B618FC"/>
    <w:rsid w:val="00B6235B"/>
    <w:rsid w:val="00B63429"/>
    <w:rsid w:val="00B634E5"/>
    <w:rsid w:val="00B63661"/>
    <w:rsid w:val="00B63662"/>
    <w:rsid w:val="00B64166"/>
    <w:rsid w:val="00B651B8"/>
    <w:rsid w:val="00B65FB3"/>
    <w:rsid w:val="00B66320"/>
    <w:rsid w:val="00B66846"/>
    <w:rsid w:val="00B67688"/>
    <w:rsid w:val="00B67FE5"/>
    <w:rsid w:val="00B71497"/>
    <w:rsid w:val="00B72279"/>
    <w:rsid w:val="00B7293A"/>
    <w:rsid w:val="00B73A68"/>
    <w:rsid w:val="00B73AA2"/>
    <w:rsid w:val="00B73E29"/>
    <w:rsid w:val="00B741E3"/>
    <w:rsid w:val="00B74787"/>
    <w:rsid w:val="00B75302"/>
    <w:rsid w:val="00B76169"/>
    <w:rsid w:val="00B7622B"/>
    <w:rsid w:val="00B766E9"/>
    <w:rsid w:val="00B76DDC"/>
    <w:rsid w:val="00B775FA"/>
    <w:rsid w:val="00B776E8"/>
    <w:rsid w:val="00B801AF"/>
    <w:rsid w:val="00B81755"/>
    <w:rsid w:val="00B82468"/>
    <w:rsid w:val="00B827B9"/>
    <w:rsid w:val="00B82BF2"/>
    <w:rsid w:val="00B82FA8"/>
    <w:rsid w:val="00B83DCE"/>
    <w:rsid w:val="00B840C5"/>
    <w:rsid w:val="00B840E0"/>
    <w:rsid w:val="00B84971"/>
    <w:rsid w:val="00B84EFE"/>
    <w:rsid w:val="00B8578D"/>
    <w:rsid w:val="00B8609B"/>
    <w:rsid w:val="00B86B4D"/>
    <w:rsid w:val="00B86DA8"/>
    <w:rsid w:val="00B8733C"/>
    <w:rsid w:val="00B9064B"/>
    <w:rsid w:val="00B910D1"/>
    <w:rsid w:val="00B9157D"/>
    <w:rsid w:val="00B9180A"/>
    <w:rsid w:val="00B91AF8"/>
    <w:rsid w:val="00B9259E"/>
    <w:rsid w:val="00B92F2E"/>
    <w:rsid w:val="00B93601"/>
    <w:rsid w:val="00B9381B"/>
    <w:rsid w:val="00B94275"/>
    <w:rsid w:val="00B944F3"/>
    <w:rsid w:val="00B95BD9"/>
    <w:rsid w:val="00B96740"/>
    <w:rsid w:val="00B96A49"/>
    <w:rsid w:val="00B97479"/>
    <w:rsid w:val="00B9769B"/>
    <w:rsid w:val="00B979A8"/>
    <w:rsid w:val="00B97C75"/>
    <w:rsid w:val="00BA00C7"/>
    <w:rsid w:val="00BA01DA"/>
    <w:rsid w:val="00BA10FB"/>
    <w:rsid w:val="00BA1CF9"/>
    <w:rsid w:val="00BA1DB7"/>
    <w:rsid w:val="00BA1E17"/>
    <w:rsid w:val="00BA2789"/>
    <w:rsid w:val="00BA27A3"/>
    <w:rsid w:val="00BA3AF5"/>
    <w:rsid w:val="00BA4196"/>
    <w:rsid w:val="00BA5034"/>
    <w:rsid w:val="00BA522D"/>
    <w:rsid w:val="00BA5286"/>
    <w:rsid w:val="00BA5328"/>
    <w:rsid w:val="00BA55BC"/>
    <w:rsid w:val="00BA62E5"/>
    <w:rsid w:val="00BA6319"/>
    <w:rsid w:val="00BA6B25"/>
    <w:rsid w:val="00BA7074"/>
    <w:rsid w:val="00BA7B83"/>
    <w:rsid w:val="00BB0BC1"/>
    <w:rsid w:val="00BB0CF4"/>
    <w:rsid w:val="00BB11FD"/>
    <w:rsid w:val="00BB269A"/>
    <w:rsid w:val="00BB26A7"/>
    <w:rsid w:val="00BB290C"/>
    <w:rsid w:val="00BB2CCD"/>
    <w:rsid w:val="00BB2D1C"/>
    <w:rsid w:val="00BB2F29"/>
    <w:rsid w:val="00BB359C"/>
    <w:rsid w:val="00BB37E5"/>
    <w:rsid w:val="00BB431D"/>
    <w:rsid w:val="00BB4B2C"/>
    <w:rsid w:val="00BB4D6C"/>
    <w:rsid w:val="00BB55F3"/>
    <w:rsid w:val="00BB59DA"/>
    <w:rsid w:val="00BB620F"/>
    <w:rsid w:val="00BB636C"/>
    <w:rsid w:val="00BB70D5"/>
    <w:rsid w:val="00BB7231"/>
    <w:rsid w:val="00BB7246"/>
    <w:rsid w:val="00BB797D"/>
    <w:rsid w:val="00BB79D7"/>
    <w:rsid w:val="00BB7C24"/>
    <w:rsid w:val="00BC0A53"/>
    <w:rsid w:val="00BC0AEA"/>
    <w:rsid w:val="00BC182C"/>
    <w:rsid w:val="00BC1E9E"/>
    <w:rsid w:val="00BC2B98"/>
    <w:rsid w:val="00BC3EDF"/>
    <w:rsid w:val="00BC4A43"/>
    <w:rsid w:val="00BC4A47"/>
    <w:rsid w:val="00BC5A46"/>
    <w:rsid w:val="00BC6406"/>
    <w:rsid w:val="00BC6F9A"/>
    <w:rsid w:val="00BC71F9"/>
    <w:rsid w:val="00BC74F9"/>
    <w:rsid w:val="00BC76FC"/>
    <w:rsid w:val="00BD0027"/>
    <w:rsid w:val="00BD02BA"/>
    <w:rsid w:val="00BD0D32"/>
    <w:rsid w:val="00BD0E4E"/>
    <w:rsid w:val="00BD124D"/>
    <w:rsid w:val="00BD2062"/>
    <w:rsid w:val="00BD25B9"/>
    <w:rsid w:val="00BD3CA8"/>
    <w:rsid w:val="00BD457C"/>
    <w:rsid w:val="00BD46B3"/>
    <w:rsid w:val="00BD4743"/>
    <w:rsid w:val="00BD5300"/>
    <w:rsid w:val="00BD54E7"/>
    <w:rsid w:val="00BD55A2"/>
    <w:rsid w:val="00BD59CE"/>
    <w:rsid w:val="00BD6454"/>
    <w:rsid w:val="00BD66CB"/>
    <w:rsid w:val="00BD68BA"/>
    <w:rsid w:val="00BD6BC6"/>
    <w:rsid w:val="00BD6D49"/>
    <w:rsid w:val="00BD78F6"/>
    <w:rsid w:val="00BD7F1A"/>
    <w:rsid w:val="00BD7F4D"/>
    <w:rsid w:val="00BD7F57"/>
    <w:rsid w:val="00BE070D"/>
    <w:rsid w:val="00BE120E"/>
    <w:rsid w:val="00BE1501"/>
    <w:rsid w:val="00BE27FC"/>
    <w:rsid w:val="00BE2F1C"/>
    <w:rsid w:val="00BE365F"/>
    <w:rsid w:val="00BE3C7E"/>
    <w:rsid w:val="00BE3F65"/>
    <w:rsid w:val="00BE4A9F"/>
    <w:rsid w:val="00BE4B24"/>
    <w:rsid w:val="00BE4CC6"/>
    <w:rsid w:val="00BE5643"/>
    <w:rsid w:val="00BE5DF0"/>
    <w:rsid w:val="00BE61C2"/>
    <w:rsid w:val="00BE6432"/>
    <w:rsid w:val="00BE644A"/>
    <w:rsid w:val="00BE6C45"/>
    <w:rsid w:val="00BE7916"/>
    <w:rsid w:val="00BF03A3"/>
    <w:rsid w:val="00BF041C"/>
    <w:rsid w:val="00BF0E51"/>
    <w:rsid w:val="00BF1162"/>
    <w:rsid w:val="00BF166C"/>
    <w:rsid w:val="00BF1A0B"/>
    <w:rsid w:val="00BF1AD3"/>
    <w:rsid w:val="00BF1DFE"/>
    <w:rsid w:val="00BF2099"/>
    <w:rsid w:val="00BF222A"/>
    <w:rsid w:val="00BF2E91"/>
    <w:rsid w:val="00BF3AE2"/>
    <w:rsid w:val="00BF45F7"/>
    <w:rsid w:val="00BF482A"/>
    <w:rsid w:val="00BF5046"/>
    <w:rsid w:val="00BF55BE"/>
    <w:rsid w:val="00BF5B96"/>
    <w:rsid w:val="00BF6337"/>
    <w:rsid w:val="00BF71BF"/>
    <w:rsid w:val="00BF7371"/>
    <w:rsid w:val="00BF73B0"/>
    <w:rsid w:val="00BF747F"/>
    <w:rsid w:val="00BF75D2"/>
    <w:rsid w:val="00C0063D"/>
    <w:rsid w:val="00C02BC9"/>
    <w:rsid w:val="00C03440"/>
    <w:rsid w:val="00C036AA"/>
    <w:rsid w:val="00C0379D"/>
    <w:rsid w:val="00C03A20"/>
    <w:rsid w:val="00C03A9A"/>
    <w:rsid w:val="00C03B01"/>
    <w:rsid w:val="00C03BCA"/>
    <w:rsid w:val="00C04575"/>
    <w:rsid w:val="00C04851"/>
    <w:rsid w:val="00C0569C"/>
    <w:rsid w:val="00C05700"/>
    <w:rsid w:val="00C05D5D"/>
    <w:rsid w:val="00C06112"/>
    <w:rsid w:val="00C06726"/>
    <w:rsid w:val="00C067D5"/>
    <w:rsid w:val="00C06F59"/>
    <w:rsid w:val="00C074C6"/>
    <w:rsid w:val="00C07AEC"/>
    <w:rsid w:val="00C10B25"/>
    <w:rsid w:val="00C10CFD"/>
    <w:rsid w:val="00C11494"/>
    <w:rsid w:val="00C12436"/>
    <w:rsid w:val="00C1288F"/>
    <w:rsid w:val="00C12C92"/>
    <w:rsid w:val="00C13DBD"/>
    <w:rsid w:val="00C141BE"/>
    <w:rsid w:val="00C14339"/>
    <w:rsid w:val="00C148BF"/>
    <w:rsid w:val="00C1547F"/>
    <w:rsid w:val="00C15597"/>
    <w:rsid w:val="00C1617C"/>
    <w:rsid w:val="00C164A2"/>
    <w:rsid w:val="00C16513"/>
    <w:rsid w:val="00C16AC6"/>
    <w:rsid w:val="00C17CD3"/>
    <w:rsid w:val="00C17EAC"/>
    <w:rsid w:val="00C20675"/>
    <w:rsid w:val="00C20871"/>
    <w:rsid w:val="00C223CD"/>
    <w:rsid w:val="00C2388F"/>
    <w:rsid w:val="00C23B55"/>
    <w:rsid w:val="00C23B7B"/>
    <w:rsid w:val="00C2477C"/>
    <w:rsid w:val="00C2500D"/>
    <w:rsid w:val="00C255F7"/>
    <w:rsid w:val="00C25682"/>
    <w:rsid w:val="00C25708"/>
    <w:rsid w:val="00C25A27"/>
    <w:rsid w:val="00C25ACD"/>
    <w:rsid w:val="00C25FC1"/>
    <w:rsid w:val="00C26025"/>
    <w:rsid w:val="00C26247"/>
    <w:rsid w:val="00C26381"/>
    <w:rsid w:val="00C26628"/>
    <w:rsid w:val="00C26C74"/>
    <w:rsid w:val="00C26F91"/>
    <w:rsid w:val="00C270B4"/>
    <w:rsid w:val="00C272D4"/>
    <w:rsid w:val="00C2731E"/>
    <w:rsid w:val="00C27DD0"/>
    <w:rsid w:val="00C300A5"/>
    <w:rsid w:val="00C3032C"/>
    <w:rsid w:val="00C30664"/>
    <w:rsid w:val="00C308D0"/>
    <w:rsid w:val="00C30F8F"/>
    <w:rsid w:val="00C31543"/>
    <w:rsid w:val="00C31609"/>
    <w:rsid w:val="00C31FA3"/>
    <w:rsid w:val="00C32385"/>
    <w:rsid w:val="00C32499"/>
    <w:rsid w:val="00C3272D"/>
    <w:rsid w:val="00C32BC5"/>
    <w:rsid w:val="00C33077"/>
    <w:rsid w:val="00C33A75"/>
    <w:rsid w:val="00C33F76"/>
    <w:rsid w:val="00C340A2"/>
    <w:rsid w:val="00C34720"/>
    <w:rsid w:val="00C3480B"/>
    <w:rsid w:val="00C3483D"/>
    <w:rsid w:val="00C3494C"/>
    <w:rsid w:val="00C35466"/>
    <w:rsid w:val="00C35B1F"/>
    <w:rsid w:val="00C3615E"/>
    <w:rsid w:val="00C367AD"/>
    <w:rsid w:val="00C371D4"/>
    <w:rsid w:val="00C375CB"/>
    <w:rsid w:val="00C40436"/>
    <w:rsid w:val="00C404F8"/>
    <w:rsid w:val="00C40847"/>
    <w:rsid w:val="00C4086B"/>
    <w:rsid w:val="00C40893"/>
    <w:rsid w:val="00C414B6"/>
    <w:rsid w:val="00C41596"/>
    <w:rsid w:val="00C41629"/>
    <w:rsid w:val="00C41D8E"/>
    <w:rsid w:val="00C4200B"/>
    <w:rsid w:val="00C4253F"/>
    <w:rsid w:val="00C42718"/>
    <w:rsid w:val="00C42AE8"/>
    <w:rsid w:val="00C42E38"/>
    <w:rsid w:val="00C43517"/>
    <w:rsid w:val="00C43722"/>
    <w:rsid w:val="00C43823"/>
    <w:rsid w:val="00C43DE8"/>
    <w:rsid w:val="00C44670"/>
    <w:rsid w:val="00C44783"/>
    <w:rsid w:val="00C447BD"/>
    <w:rsid w:val="00C449C2"/>
    <w:rsid w:val="00C44D0B"/>
    <w:rsid w:val="00C45B1B"/>
    <w:rsid w:val="00C46625"/>
    <w:rsid w:val="00C47D68"/>
    <w:rsid w:val="00C47FF6"/>
    <w:rsid w:val="00C50413"/>
    <w:rsid w:val="00C51058"/>
    <w:rsid w:val="00C51A6A"/>
    <w:rsid w:val="00C51CF3"/>
    <w:rsid w:val="00C51EFC"/>
    <w:rsid w:val="00C5283C"/>
    <w:rsid w:val="00C52F23"/>
    <w:rsid w:val="00C53A1F"/>
    <w:rsid w:val="00C53ED2"/>
    <w:rsid w:val="00C54F7A"/>
    <w:rsid w:val="00C55673"/>
    <w:rsid w:val="00C55AB8"/>
    <w:rsid w:val="00C55B0B"/>
    <w:rsid w:val="00C55EAA"/>
    <w:rsid w:val="00C561E9"/>
    <w:rsid w:val="00C565EF"/>
    <w:rsid w:val="00C56729"/>
    <w:rsid w:val="00C56FFC"/>
    <w:rsid w:val="00C578D4"/>
    <w:rsid w:val="00C57D4F"/>
    <w:rsid w:val="00C602F3"/>
    <w:rsid w:val="00C6031B"/>
    <w:rsid w:val="00C60455"/>
    <w:rsid w:val="00C6123F"/>
    <w:rsid w:val="00C6152F"/>
    <w:rsid w:val="00C6187B"/>
    <w:rsid w:val="00C618D3"/>
    <w:rsid w:val="00C61A81"/>
    <w:rsid w:val="00C6256C"/>
    <w:rsid w:val="00C62BFE"/>
    <w:rsid w:val="00C62D7F"/>
    <w:rsid w:val="00C62F41"/>
    <w:rsid w:val="00C63F3F"/>
    <w:rsid w:val="00C640A5"/>
    <w:rsid w:val="00C6426F"/>
    <w:rsid w:val="00C644AE"/>
    <w:rsid w:val="00C6496B"/>
    <w:rsid w:val="00C64E1E"/>
    <w:rsid w:val="00C65120"/>
    <w:rsid w:val="00C6568A"/>
    <w:rsid w:val="00C66465"/>
    <w:rsid w:val="00C6686D"/>
    <w:rsid w:val="00C70498"/>
    <w:rsid w:val="00C70BAC"/>
    <w:rsid w:val="00C71372"/>
    <w:rsid w:val="00C71986"/>
    <w:rsid w:val="00C71C27"/>
    <w:rsid w:val="00C72003"/>
    <w:rsid w:val="00C728A7"/>
    <w:rsid w:val="00C72912"/>
    <w:rsid w:val="00C729C8"/>
    <w:rsid w:val="00C72D10"/>
    <w:rsid w:val="00C72E99"/>
    <w:rsid w:val="00C73103"/>
    <w:rsid w:val="00C73744"/>
    <w:rsid w:val="00C73E5C"/>
    <w:rsid w:val="00C74224"/>
    <w:rsid w:val="00C75099"/>
    <w:rsid w:val="00C7522A"/>
    <w:rsid w:val="00C75636"/>
    <w:rsid w:val="00C75655"/>
    <w:rsid w:val="00C759A3"/>
    <w:rsid w:val="00C75DC6"/>
    <w:rsid w:val="00C763BF"/>
    <w:rsid w:val="00C76A9B"/>
    <w:rsid w:val="00C772B6"/>
    <w:rsid w:val="00C774B6"/>
    <w:rsid w:val="00C776B6"/>
    <w:rsid w:val="00C77B2E"/>
    <w:rsid w:val="00C77D60"/>
    <w:rsid w:val="00C802B6"/>
    <w:rsid w:val="00C80AA2"/>
    <w:rsid w:val="00C81837"/>
    <w:rsid w:val="00C820A9"/>
    <w:rsid w:val="00C824D0"/>
    <w:rsid w:val="00C826EE"/>
    <w:rsid w:val="00C82700"/>
    <w:rsid w:val="00C83525"/>
    <w:rsid w:val="00C83A09"/>
    <w:rsid w:val="00C83D76"/>
    <w:rsid w:val="00C83EC5"/>
    <w:rsid w:val="00C8478C"/>
    <w:rsid w:val="00C84CBB"/>
    <w:rsid w:val="00C84F94"/>
    <w:rsid w:val="00C858A8"/>
    <w:rsid w:val="00C85A72"/>
    <w:rsid w:val="00C866E0"/>
    <w:rsid w:val="00C86CC1"/>
    <w:rsid w:val="00C8717D"/>
    <w:rsid w:val="00C87200"/>
    <w:rsid w:val="00C8746B"/>
    <w:rsid w:val="00C87DAA"/>
    <w:rsid w:val="00C87DC5"/>
    <w:rsid w:val="00C9024B"/>
    <w:rsid w:val="00C903D8"/>
    <w:rsid w:val="00C90C7A"/>
    <w:rsid w:val="00C90DF0"/>
    <w:rsid w:val="00C91F6A"/>
    <w:rsid w:val="00C92200"/>
    <w:rsid w:val="00C92895"/>
    <w:rsid w:val="00C928DD"/>
    <w:rsid w:val="00C92BC3"/>
    <w:rsid w:val="00C9317C"/>
    <w:rsid w:val="00C935E4"/>
    <w:rsid w:val="00C94237"/>
    <w:rsid w:val="00C9538D"/>
    <w:rsid w:val="00C95410"/>
    <w:rsid w:val="00C95F1E"/>
    <w:rsid w:val="00C97C96"/>
    <w:rsid w:val="00CA01F9"/>
    <w:rsid w:val="00CA021C"/>
    <w:rsid w:val="00CA0F0D"/>
    <w:rsid w:val="00CA1C34"/>
    <w:rsid w:val="00CA1CF5"/>
    <w:rsid w:val="00CA20B6"/>
    <w:rsid w:val="00CA30F4"/>
    <w:rsid w:val="00CA33DD"/>
    <w:rsid w:val="00CA3A02"/>
    <w:rsid w:val="00CA3C9E"/>
    <w:rsid w:val="00CA3DB7"/>
    <w:rsid w:val="00CA3FDA"/>
    <w:rsid w:val="00CA482C"/>
    <w:rsid w:val="00CA4FD2"/>
    <w:rsid w:val="00CA5322"/>
    <w:rsid w:val="00CA5518"/>
    <w:rsid w:val="00CA6001"/>
    <w:rsid w:val="00CA6630"/>
    <w:rsid w:val="00CA6968"/>
    <w:rsid w:val="00CA6982"/>
    <w:rsid w:val="00CA7D19"/>
    <w:rsid w:val="00CB0307"/>
    <w:rsid w:val="00CB04F3"/>
    <w:rsid w:val="00CB0C3A"/>
    <w:rsid w:val="00CB0D28"/>
    <w:rsid w:val="00CB101D"/>
    <w:rsid w:val="00CB182E"/>
    <w:rsid w:val="00CB203A"/>
    <w:rsid w:val="00CB2354"/>
    <w:rsid w:val="00CB2D72"/>
    <w:rsid w:val="00CB3020"/>
    <w:rsid w:val="00CB3E28"/>
    <w:rsid w:val="00CB40A6"/>
    <w:rsid w:val="00CB4A32"/>
    <w:rsid w:val="00CB51A8"/>
    <w:rsid w:val="00CB58B6"/>
    <w:rsid w:val="00CB5CD8"/>
    <w:rsid w:val="00CB6353"/>
    <w:rsid w:val="00CB6374"/>
    <w:rsid w:val="00CB66E7"/>
    <w:rsid w:val="00CB6810"/>
    <w:rsid w:val="00CB712E"/>
    <w:rsid w:val="00CB77B0"/>
    <w:rsid w:val="00CB7B57"/>
    <w:rsid w:val="00CB7C8B"/>
    <w:rsid w:val="00CC03A2"/>
    <w:rsid w:val="00CC0666"/>
    <w:rsid w:val="00CC09BD"/>
    <w:rsid w:val="00CC13EC"/>
    <w:rsid w:val="00CC1B53"/>
    <w:rsid w:val="00CC24CA"/>
    <w:rsid w:val="00CC27DB"/>
    <w:rsid w:val="00CC29A4"/>
    <w:rsid w:val="00CC2AE0"/>
    <w:rsid w:val="00CC30B7"/>
    <w:rsid w:val="00CC3257"/>
    <w:rsid w:val="00CC4B25"/>
    <w:rsid w:val="00CC502C"/>
    <w:rsid w:val="00CC56C4"/>
    <w:rsid w:val="00CC57A0"/>
    <w:rsid w:val="00CC5880"/>
    <w:rsid w:val="00CC5AC5"/>
    <w:rsid w:val="00CC69CF"/>
    <w:rsid w:val="00CC6F4F"/>
    <w:rsid w:val="00CC74A5"/>
    <w:rsid w:val="00CC78CB"/>
    <w:rsid w:val="00CC7D49"/>
    <w:rsid w:val="00CC7DFE"/>
    <w:rsid w:val="00CD01FF"/>
    <w:rsid w:val="00CD05FB"/>
    <w:rsid w:val="00CD0626"/>
    <w:rsid w:val="00CD07F2"/>
    <w:rsid w:val="00CD1548"/>
    <w:rsid w:val="00CD17C9"/>
    <w:rsid w:val="00CD1811"/>
    <w:rsid w:val="00CD1A09"/>
    <w:rsid w:val="00CD20C8"/>
    <w:rsid w:val="00CD288B"/>
    <w:rsid w:val="00CD28A4"/>
    <w:rsid w:val="00CD3002"/>
    <w:rsid w:val="00CD3C3C"/>
    <w:rsid w:val="00CD3E6F"/>
    <w:rsid w:val="00CD3F25"/>
    <w:rsid w:val="00CD3FA3"/>
    <w:rsid w:val="00CD409E"/>
    <w:rsid w:val="00CD4217"/>
    <w:rsid w:val="00CD425F"/>
    <w:rsid w:val="00CD485A"/>
    <w:rsid w:val="00CD4C12"/>
    <w:rsid w:val="00CD4C5D"/>
    <w:rsid w:val="00CD4EEC"/>
    <w:rsid w:val="00CD56AC"/>
    <w:rsid w:val="00CD575E"/>
    <w:rsid w:val="00CD5856"/>
    <w:rsid w:val="00CD64AD"/>
    <w:rsid w:val="00CD6C60"/>
    <w:rsid w:val="00CD7106"/>
    <w:rsid w:val="00CD7409"/>
    <w:rsid w:val="00CE04C4"/>
    <w:rsid w:val="00CE0D3E"/>
    <w:rsid w:val="00CE181B"/>
    <w:rsid w:val="00CE2699"/>
    <w:rsid w:val="00CE26A5"/>
    <w:rsid w:val="00CE2AB2"/>
    <w:rsid w:val="00CE2B46"/>
    <w:rsid w:val="00CE2E47"/>
    <w:rsid w:val="00CE2F42"/>
    <w:rsid w:val="00CE3F36"/>
    <w:rsid w:val="00CE45F7"/>
    <w:rsid w:val="00CE473F"/>
    <w:rsid w:val="00CE4CCF"/>
    <w:rsid w:val="00CE562A"/>
    <w:rsid w:val="00CE5C13"/>
    <w:rsid w:val="00CE6165"/>
    <w:rsid w:val="00CE65FD"/>
    <w:rsid w:val="00CE6DE0"/>
    <w:rsid w:val="00CE6ED7"/>
    <w:rsid w:val="00CE709D"/>
    <w:rsid w:val="00CE7E05"/>
    <w:rsid w:val="00CF03B2"/>
    <w:rsid w:val="00CF03C3"/>
    <w:rsid w:val="00CF09B7"/>
    <w:rsid w:val="00CF0F7C"/>
    <w:rsid w:val="00CF16A1"/>
    <w:rsid w:val="00CF1D63"/>
    <w:rsid w:val="00CF200E"/>
    <w:rsid w:val="00CF2A6F"/>
    <w:rsid w:val="00CF2BE8"/>
    <w:rsid w:val="00CF2C8D"/>
    <w:rsid w:val="00CF326A"/>
    <w:rsid w:val="00CF339F"/>
    <w:rsid w:val="00CF3953"/>
    <w:rsid w:val="00CF3EA3"/>
    <w:rsid w:val="00CF4093"/>
    <w:rsid w:val="00CF40EF"/>
    <w:rsid w:val="00CF4887"/>
    <w:rsid w:val="00CF57DB"/>
    <w:rsid w:val="00CF5E7E"/>
    <w:rsid w:val="00CF7539"/>
    <w:rsid w:val="00CF78A0"/>
    <w:rsid w:val="00CF7919"/>
    <w:rsid w:val="00CF7944"/>
    <w:rsid w:val="00D0001B"/>
    <w:rsid w:val="00D00222"/>
    <w:rsid w:val="00D003C2"/>
    <w:rsid w:val="00D01535"/>
    <w:rsid w:val="00D01547"/>
    <w:rsid w:val="00D018F3"/>
    <w:rsid w:val="00D01A5C"/>
    <w:rsid w:val="00D01B53"/>
    <w:rsid w:val="00D01C4E"/>
    <w:rsid w:val="00D01CE4"/>
    <w:rsid w:val="00D01E36"/>
    <w:rsid w:val="00D0204E"/>
    <w:rsid w:val="00D03CBA"/>
    <w:rsid w:val="00D0451B"/>
    <w:rsid w:val="00D04F07"/>
    <w:rsid w:val="00D0506C"/>
    <w:rsid w:val="00D05376"/>
    <w:rsid w:val="00D06579"/>
    <w:rsid w:val="00D07334"/>
    <w:rsid w:val="00D07A03"/>
    <w:rsid w:val="00D07D8D"/>
    <w:rsid w:val="00D07EED"/>
    <w:rsid w:val="00D10070"/>
    <w:rsid w:val="00D10568"/>
    <w:rsid w:val="00D10634"/>
    <w:rsid w:val="00D110EA"/>
    <w:rsid w:val="00D12B50"/>
    <w:rsid w:val="00D12EAD"/>
    <w:rsid w:val="00D12FD7"/>
    <w:rsid w:val="00D138D3"/>
    <w:rsid w:val="00D13A0E"/>
    <w:rsid w:val="00D1469E"/>
    <w:rsid w:val="00D14923"/>
    <w:rsid w:val="00D15175"/>
    <w:rsid w:val="00D1555D"/>
    <w:rsid w:val="00D15805"/>
    <w:rsid w:val="00D159B9"/>
    <w:rsid w:val="00D15BD4"/>
    <w:rsid w:val="00D15F69"/>
    <w:rsid w:val="00D1676F"/>
    <w:rsid w:val="00D170A0"/>
    <w:rsid w:val="00D1730C"/>
    <w:rsid w:val="00D1736E"/>
    <w:rsid w:val="00D17AF9"/>
    <w:rsid w:val="00D203FD"/>
    <w:rsid w:val="00D206DD"/>
    <w:rsid w:val="00D20A46"/>
    <w:rsid w:val="00D20C0A"/>
    <w:rsid w:val="00D21384"/>
    <w:rsid w:val="00D21779"/>
    <w:rsid w:val="00D217DA"/>
    <w:rsid w:val="00D21AB8"/>
    <w:rsid w:val="00D231E7"/>
    <w:rsid w:val="00D235AB"/>
    <w:rsid w:val="00D2457A"/>
    <w:rsid w:val="00D247AE"/>
    <w:rsid w:val="00D2516A"/>
    <w:rsid w:val="00D2594C"/>
    <w:rsid w:val="00D25BED"/>
    <w:rsid w:val="00D26731"/>
    <w:rsid w:val="00D2680D"/>
    <w:rsid w:val="00D27E99"/>
    <w:rsid w:val="00D3070B"/>
    <w:rsid w:val="00D30B46"/>
    <w:rsid w:val="00D31287"/>
    <w:rsid w:val="00D31880"/>
    <w:rsid w:val="00D31DFE"/>
    <w:rsid w:val="00D3243B"/>
    <w:rsid w:val="00D328FF"/>
    <w:rsid w:val="00D32B7A"/>
    <w:rsid w:val="00D339EC"/>
    <w:rsid w:val="00D34E3A"/>
    <w:rsid w:val="00D35086"/>
    <w:rsid w:val="00D3569A"/>
    <w:rsid w:val="00D35F4D"/>
    <w:rsid w:val="00D362A5"/>
    <w:rsid w:val="00D36366"/>
    <w:rsid w:val="00D3636E"/>
    <w:rsid w:val="00D363F7"/>
    <w:rsid w:val="00D3758D"/>
    <w:rsid w:val="00D37C47"/>
    <w:rsid w:val="00D41CE2"/>
    <w:rsid w:val="00D41E4C"/>
    <w:rsid w:val="00D420D4"/>
    <w:rsid w:val="00D4210E"/>
    <w:rsid w:val="00D4215A"/>
    <w:rsid w:val="00D4263B"/>
    <w:rsid w:val="00D42D71"/>
    <w:rsid w:val="00D430A0"/>
    <w:rsid w:val="00D4338D"/>
    <w:rsid w:val="00D43988"/>
    <w:rsid w:val="00D43D6F"/>
    <w:rsid w:val="00D446B2"/>
    <w:rsid w:val="00D45E4F"/>
    <w:rsid w:val="00D461AA"/>
    <w:rsid w:val="00D46366"/>
    <w:rsid w:val="00D463CE"/>
    <w:rsid w:val="00D467C0"/>
    <w:rsid w:val="00D47467"/>
    <w:rsid w:val="00D506DE"/>
    <w:rsid w:val="00D50AD8"/>
    <w:rsid w:val="00D50D1B"/>
    <w:rsid w:val="00D51423"/>
    <w:rsid w:val="00D5243A"/>
    <w:rsid w:val="00D52C85"/>
    <w:rsid w:val="00D53106"/>
    <w:rsid w:val="00D53612"/>
    <w:rsid w:val="00D53DF1"/>
    <w:rsid w:val="00D546FE"/>
    <w:rsid w:val="00D54710"/>
    <w:rsid w:val="00D55225"/>
    <w:rsid w:val="00D5577F"/>
    <w:rsid w:val="00D558F4"/>
    <w:rsid w:val="00D567C2"/>
    <w:rsid w:val="00D568E6"/>
    <w:rsid w:val="00D56FE1"/>
    <w:rsid w:val="00D573CA"/>
    <w:rsid w:val="00D5753C"/>
    <w:rsid w:val="00D575D3"/>
    <w:rsid w:val="00D600D0"/>
    <w:rsid w:val="00D60A27"/>
    <w:rsid w:val="00D60B66"/>
    <w:rsid w:val="00D60D2A"/>
    <w:rsid w:val="00D6148C"/>
    <w:rsid w:val="00D615B3"/>
    <w:rsid w:val="00D615EA"/>
    <w:rsid w:val="00D6167A"/>
    <w:rsid w:val="00D61E7B"/>
    <w:rsid w:val="00D6280E"/>
    <w:rsid w:val="00D63006"/>
    <w:rsid w:val="00D63E7D"/>
    <w:rsid w:val="00D63FD9"/>
    <w:rsid w:val="00D641E8"/>
    <w:rsid w:val="00D66144"/>
    <w:rsid w:val="00D66355"/>
    <w:rsid w:val="00D6674A"/>
    <w:rsid w:val="00D66A27"/>
    <w:rsid w:val="00D679DE"/>
    <w:rsid w:val="00D7018E"/>
    <w:rsid w:val="00D70888"/>
    <w:rsid w:val="00D70A54"/>
    <w:rsid w:val="00D70AE4"/>
    <w:rsid w:val="00D70BA0"/>
    <w:rsid w:val="00D71176"/>
    <w:rsid w:val="00D7120A"/>
    <w:rsid w:val="00D713B0"/>
    <w:rsid w:val="00D7161D"/>
    <w:rsid w:val="00D7230A"/>
    <w:rsid w:val="00D724C4"/>
    <w:rsid w:val="00D72771"/>
    <w:rsid w:val="00D72DC7"/>
    <w:rsid w:val="00D733AC"/>
    <w:rsid w:val="00D7380A"/>
    <w:rsid w:val="00D73ABE"/>
    <w:rsid w:val="00D74010"/>
    <w:rsid w:val="00D74BFD"/>
    <w:rsid w:val="00D74FA9"/>
    <w:rsid w:val="00D75607"/>
    <w:rsid w:val="00D758FA"/>
    <w:rsid w:val="00D764EF"/>
    <w:rsid w:val="00D76639"/>
    <w:rsid w:val="00D7678B"/>
    <w:rsid w:val="00D76939"/>
    <w:rsid w:val="00D769FA"/>
    <w:rsid w:val="00D76DD4"/>
    <w:rsid w:val="00D77421"/>
    <w:rsid w:val="00D77CAF"/>
    <w:rsid w:val="00D77CD5"/>
    <w:rsid w:val="00D77D8B"/>
    <w:rsid w:val="00D807B5"/>
    <w:rsid w:val="00D80ECB"/>
    <w:rsid w:val="00D81556"/>
    <w:rsid w:val="00D81560"/>
    <w:rsid w:val="00D82533"/>
    <w:rsid w:val="00D82698"/>
    <w:rsid w:val="00D82F45"/>
    <w:rsid w:val="00D83B1F"/>
    <w:rsid w:val="00D84700"/>
    <w:rsid w:val="00D84F84"/>
    <w:rsid w:val="00D850A7"/>
    <w:rsid w:val="00D85876"/>
    <w:rsid w:val="00D8624F"/>
    <w:rsid w:val="00D8697E"/>
    <w:rsid w:val="00D86B1E"/>
    <w:rsid w:val="00D872B5"/>
    <w:rsid w:val="00D87556"/>
    <w:rsid w:val="00D8762E"/>
    <w:rsid w:val="00D903B9"/>
    <w:rsid w:val="00D904A7"/>
    <w:rsid w:val="00D90B6E"/>
    <w:rsid w:val="00D91115"/>
    <w:rsid w:val="00D912B0"/>
    <w:rsid w:val="00D91F6C"/>
    <w:rsid w:val="00D925F8"/>
    <w:rsid w:val="00D92AC8"/>
    <w:rsid w:val="00D930A0"/>
    <w:rsid w:val="00D93212"/>
    <w:rsid w:val="00D934B3"/>
    <w:rsid w:val="00D93D63"/>
    <w:rsid w:val="00D93EAA"/>
    <w:rsid w:val="00D93F7E"/>
    <w:rsid w:val="00D94E42"/>
    <w:rsid w:val="00D94F65"/>
    <w:rsid w:val="00D95D0C"/>
    <w:rsid w:val="00D9640A"/>
    <w:rsid w:val="00D9653C"/>
    <w:rsid w:val="00D96686"/>
    <w:rsid w:val="00D969F7"/>
    <w:rsid w:val="00D9777F"/>
    <w:rsid w:val="00D97BC9"/>
    <w:rsid w:val="00DA0432"/>
    <w:rsid w:val="00DA079E"/>
    <w:rsid w:val="00DA0902"/>
    <w:rsid w:val="00DA0FC9"/>
    <w:rsid w:val="00DA152B"/>
    <w:rsid w:val="00DA16C4"/>
    <w:rsid w:val="00DA2091"/>
    <w:rsid w:val="00DA32D8"/>
    <w:rsid w:val="00DA33CA"/>
    <w:rsid w:val="00DA3D9F"/>
    <w:rsid w:val="00DA3DC4"/>
    <w:rsid w:val="00DA43E6"/>
    <w:rsid w:val="00DA5B24"/>
    <w:rsid w:val="00DA5C98"/>
    <w:rsid w:val="00DA5F76"/>
    <w:rsid w:val="00DA5FBD"/>
    <w:rsid w:val="00DA6175"/>
    <w:rsid w:val="00DA6193"/>
    <w:rsid w:val="00DA69AB"/>
    <w:rsid w:val="00DA6A8F"/>
    <w:rsid w:val="00DA6AE6"/>
    <w:rsid w:val="00DA712A"/>
    <w:rsid w:val="00DA7C52"/>
    <w:rsid w:val="00DA7C6F"/>
    <w:rsid w:val="00DA7E94"/>
    <w:rsid w:val="00DB00AC"/>
    <w:rsid w:val="00DB04FF"/>
    <w:rsid w:val="00DB0743"/>
    <w:rsid w:val="00DB1009"/>
    <w:rsid w:val="00DB2405"/>
    <w:rsid w:val="00DB267B"/>
    <w:rsid w:val="00DB26AA"/>
    <w:rsid w:val="00DB2CEA"/>
    <w:rsid w:val="00DB2D87"/>
    <w:rsid w:val="00DB3205"/>
    <w:rsid w:val="00DB38D3"/>
    <w:rsid w:val="00DB3EBE"/>
    <w:rsid w:val="00DB4086"/>
    <w:rsid w:val="00DB420D"/>
    <w:rsid w:val="00DB42AF"/>
    <w:rsid w:val="00DB47BC"/>
    <w:rsid w:val="00DB4A6A"/>
    <w:rsid w:val="00DB4C6D"/>
    <w:rsid w:val="00DB5239"/>
    <w:rsid w:val="00DB5410"/>
    <w:rsid w:val="00DB5C7E"/>
    <w:rsid w:val="00DB60A8"/>
    <w:rsid w:val="00DB67EB"/>
    <w:rsid w:val="00DB6F93"/>
    <w:rsid w:val="00DB71AC"/>
    <w:rsid w:val="00DB75A0"/>
    <w:rsid w:val="00DB77F6"/>
    <w:rsid w:val="00DB7930"/>
    <w:rsid w:val="00DC0827"/>
    <w:rsid w:val="00DC086A"/>
    <w:rsid w:val="00DC08FA"/>
    <w:rsid w:val="00DC0A4B"/>
    <w:rsid w:val="00DC0F8F"/>
    <w:rsid w:val="00DC13B4"/>
    <w:rsid w:val="00DC188E"/>
    <w:rsid w:val="00DC1E54"/>
    <w:rsid w:val="00DC2916"/>
    <w:rsid w:val="00DC2BB7"/>
    <w:rsid w:val="00DC2D69"/>
    <w:rsid w:val="00DC386D"/>
    <w:rsid w:val="00DC4732"/>
    <w:rsid w:val="00DC4EF8"/>
    <w:rsid w:val="00DC52F8"/>
    <w:rsid w:val="00DC604B"/>
    <w:rsid w:val="00DC6198"/>
    <w:rsid w:val="00DC6440"/>
    <w:rsid w:val="00DC72F1"/>
    <w:rsid w:val="00DC7508"/>
    <w:rsid w:val="00DC7562"/>
    <w:rsid w:val="00DC7C64"/>
    <w:rsid w:val="00DD076B"/>
    <w:rsid w:val="00DD11B2"/>
    <w:rsid w:val="00DD1870"/>
    <w:rsid w:val="00DD211F"/>
    <w:rsid w:val="00DD2695"/>
    <w:rsid w:val="00DD2E1B"/>
    <w:rsid w:val="00DD363E"/>
    <w:rsid w:val="00DD4296"/>
    <w:rsid w:val="00DD492E"/>
    <w:rsid w:val="00DD4C88"/>
    <w:rsid w:val="00DD4C8F"/>
    <w:rsid w:val="00DD4D6A"/>
    <w:rsid w:val="00DD4DB3"/>
    <w:rsid w:val="00DD4EA8"/>
    <w:rsid w:val="00DD5A77"/>
    <w:rsid w:val="00DD5CCE"/>
    <w:rsid w:val="00DD605D"/>
    <w:rsid w:val="00DD6F3E"/>
    <w:rsid w:val="00DD6F6C"/>
    <w:rsid w:val="00DD6FFA"/>
    <w:rsid w:val="00DD7252"/>
    <w:rsid w:val="00DD729C"/>
    <w:rsid w:val="00DE1294"/>
    <w:rsid w:val="00DE1BA0"/>
    <w:rsid w:val="00DE1C24"/>
    <w:rsid w:val="00DE1DFA"/>
    <w:rsid w:val="00DE29D5"/>
    <w:rsid w:val="00DE3D09"/>
    <w:rsid w:val="00DE40C8"/>
    <w:rsid w:val="00DE4996"/>
    <w:rsid w:val="00DE64E7"/>
    <w:rsid w:val="00DE65AC"/>
    <w:rsid w:val="00DE6DB6"/>
    <w:rsid w:val="00DE7F23"/>
    <w:rsid w:val="00DF0213"/>
    <w:rsid w:val="00DF0DA3"/>
    <w:rsid w:val="00DF1673"/>
    <w:rsid w:val="00DF18CE"/>
    <w:rsid w:val="00DF1928"/>
    <w:rsid w:val="00DF1D1A"/>
    <w:rsid w:val="00DF2300"/>
    <w:rsid w:val="00DF2667"/>
    <w:rsid w:val="00DF2845"/>
    <w:rsid w:val="00DF291C"/>
    <w:rsid w:val="00DF2AEA"/>
    <w:rsid w:val="00DF2F9D"/>
    <w:rsid w:val="00DF3132"/>
    <w:rsid w:val="00DF33F4"/>
    <w:rsid w:val="00DF3DA9"/>
    <w:rsid w:val="00DF421A"/>
    <w:rsid w:val="00DF45D3"/>
    <w:rsid w:val="00DF4693"/>
    <w:rsid w:val="00DF51C6"/>
    <w:rsid w:val="00DF57C8"/>
    <w:rsid w:val="00DF6BAA"/>
    <w:rsid w:val="00DF75C5"/>
    <w:rsid w:val="00DF75C6"/>
    <w:rsid w:val="00DF78E3"/>
    <w:rsid w:val="00E00173"/>
    <w:rsid w:val="00E00457"/>
    <w:rsid w:val="00E009D6"/>
    <w:rsid w:val="00E00AEF"/>
    <w:rsid w:val="00E01658"/>
    <w:rsid w:val="00E01728"/>
    <w:rsid w:val="00E017B3"/>
    <w:rsid w:val="00E01969"/>
    <w:rsid w:val="00E01D78"/>
    <w:rsid w:val="00E0238D"/>
    <w:rsid w:val="00E0325D"/>
    <w:rsid w:val="00E0353E"/>
    <w:rsid w:val="00E03BE7"/>
    <w:rsid w:val="00E03F80"/>
    <w:rsid w:val="00E04303"/>
    <w:rsid w:val="00E043BD"/>
    <w:rsid w:val="00E04622"/>
    <w:rsid w:val="00E054F3"/>
    <w:rsid w:val="00E05C09"/>
    <w:rsid w:val="00E06ED8"/>
    <w:rsid w:val="00E07958"/>
    <w:rsid w:val="00E07C21"/>
    <w:rsid w:val="00E1004E"/>
    <w:rsid w:val="00E10658"/>
    <w:rsid w:val="00E10BEA"/>
    <w:rsid w:val="00E10E54"/>
    <w:rsid w:val="00E11C0D"/>
    <w:rsid w:val="00E12A55"/>
    <w:rsid w:val="00E12CE4"/>
    <w:rsid w:val="00E12F7E"/>
    <w:rsid w:val="00E1322E"/>
    <w:rsid w:val="00E14125"/>
    <w:rsid w:val="00E14481"/>
    <w:rsid w:val="00E14704"/>
    <w:rsid w:val="00E15315"/>
    <w:rsid w:val="00E15917"/>
    <w:rsid w:val="00E15970"/>
    <w:rsid w:val="00E16053"/>
    <w:rsid w:val="00E16F46"/>
    <w:rsid w:val="00E1717C"/>
    <w:rsid w:val="00E17278"/>
    <w:rsid w:val="00E1749F"/>
    <w:rsid w:val="00E177FC"/>
    <w:rsid w:val="00E17C12"/>
    <w:rsid w:val="00E2002E"/>
    <w:rsid w:val="00E201E0"/>
    <w:rsid w:val="00E2132A"/>
    <w:rsid w:val="00E21434"/>
    <w:rsid w:val="00E214A6"/>
    <w:rsid w:val="00E2165B"/>
    <w:rsid w:val="00E2184D"/>
    <w:rsid w:val="00E22F21"/>
    <w:rsid w:val="00E23100"/>
    <w:rsid w:val="00E232AD"/>
    <w:rsid w:val="00E23679"/>
    <w:rsid w:val="00E236CD"/>
    <w:rsid w:val="00E23D01"/>
    <w:rsid w:val="00E23FBB"/>
    <w:rsid w:val="00E24203"/>
    <w:rsid w:val="00E24457"/>
    <w:rsid w:val="00E250C2"/>
    <w:rsid w:val="00E2532C"/>
    <w:rsid w:val="00E25E10"/>
    <w:rsid w:val="00E27180"/>
    <w:rsid w:val="00E272C7"/>
    <w:rsid w:val="00E27D64"/>
    <w:rsid w:val="00E27DAD"/>
    <w:rsid w:val="00E30375"/>
    <w:rsid w:val="00E30F71"/>
    <w:rsid w:val="00E310BB"/>
    <w:rsid w:val="00E313B6"/>
    <w:rsid w:val="00E31B17"/>
    <w:rsid w:val="00E327BA"/>
    <w:rsid w:val="00E334C6"/>
    <w:rsid w:val="00E33F19"/>
    <w:rsid w:val="00E33FDF"/>
    <w:rsid w:val="00E347E3"/>
    <w:rsid w:val="00E34E27"/>
    <w:rsid w:val="00E34FBD"/>
    <w:rsid w:val="00E365B1"/>
    <w:rsid w:val="00E36785"/>
    <w:rsid w:val="00E36915"/>
    <w:rsid w:val="00E36926"/>
    <w:rsid w:val="00E36992"/>
    <w:rsid w:val="00E37238"/>
    <w:rsid w:val="00E3774E"/>
    <w:rsid w:val="00E37A6E"/>
    <w:rsid w:val="00E37E79"/>
    <w:rsid w:val="00E40704"/>
    <w:rsid w:val="00E41200"/>
    <w:rsid w:val="00E41292"/>
    <w:rsid w:val="00E41966"/>
    <w:rsid w:val="00E419E8"/>
    <w:rsid w:val="00E42899"/>
    <w:rsid w:val="00E4290D"/>
    <w:rsid w:val="00E42BE1"/>
    <w:rsid w:val="00E42F9C"/>
    <w:rsid w:val="00E43443"/>
    <w:rsid w:val="00E434E4"/>
    <w:rsid w:val="00E438EA"/>
    <w:rsid w:val="00E43A17"/>
    <w:rsid w:val="00E43A81"/>
    <w:rsid w:val="00E43DDF"/>
    <w:rsid w:val="00E4443D"/>
    <w:rsid w:val="00E45617"/>
    <w:rsid w:val="00E45692"/>
    <w:rsid w:val="00E45EEC"/>
    <w:rsid w:val="00E460EA"/>
    <w:rsid w:val="00E465C1"/>
    <w:rsid w:val="00E46C0F"/>
    <w:rsid w:val="00E478E5"/>
    <w:rsid w:val="00E515D1"/>
    <w:rsid w:val="00E5196F"/>
    <w:rsid w:val="00E51A1B"/>
    <w:rsid w:val="00E51D4E"/>
    <w:rsid w:val="00E52362"/>
    <w:rsid w:val="00E527A5"/>
    <w:rsid w:val="00E52B48"/>
    <w:rsid w:val="00E52CAD"/>
    <w:rsid w:val="00E52F8A"/>
    <w:rsid w:val="00E53310"/>
    <w:rsid w:val="00E53525"/>
    <w:rsid w:val="00E53C28"/>
    <w:rsid w:val="00E53D8B"/>
    <w:rsid w:val="00E53F29"/>
    <w:rsid w:val="00E54839"/>
    <w:rsid w:val="00E550A5"/>
    <w:rsid w:val="00E5539D"/>
    <w:rsid w:val="00E55A61"/>
    <w:rsid w:val="00E56764"/>
    <w:rsid w:val="00E5678D"/>
    <w:rsid w:val="00E56D42"/>
    <w:rsid w:val="00E57573"/>
    <w:rsid w:val="00E57ED6"/>
    <w:rsid w:val="00E60667"/>
    <w:rsid w:val="00E607FC"/>
    <w:rsid w:val="00E608B1"/>
    <w:rsid w:val="00E60A7F"/>
    <w:rsid w:val="00E60CBB"/>
    <w:rsid w:val="00E61A1D"/>
    <w:rsid w:val="00E62519"/>
    <w:rsid w:val="00E6297C"/>
    <w:rsid w:val="00E62CEE"/>
    <w:rsid w:val="00E633E4"/>
    <w:rsid w:val="00E63DAA"/>
    <w:rsid w:val="00E63E5E"/>
    <w:rsid w:val="00E63E7F"/>
    <w:rsid w:val="00E64143"/>
    <w:rsid w:val="00E64E46"/>
    <w:rsid w:val="00E65479"/>
    <w:rsid w:val="00E6599B"/>
    <w:rsid w:val="00E6606E"/>
    <w:rsid w:val="00E66527"/>
    <w:rsid w:val="00E66A4D"/>
    <w:rsid w:val="00E66E80"/>
    <w:rsid w:val="00E67488"/>
    <w:rsid w:val="00E679A7"/>
    <w:rsid w:val="00E67CD3"/>
    <w:rsid w:val="00E70892"/>
    <w:rsid w:val="00E70EE8"/>
    <w:rsid w:val="00E70F3D"/>
    <w:rsid w:val="00E70FAF"/>
    <w:rsid w:val="00E71089"/>
    <w:rsid w:val="00E71C7B"/>
    <w:rsid w:val="00E7219E"/>
    <w:rsid w:val="00E721B8"/>
    <w:rsid w:val="00E72C85"/>
    <w:rsid w:val="00E73657"/>
    <w:rsid w:val="00E736A3"/>
    <w:rsid w:val="00E738A8"/>
    <w:rsid w:val="00E73A16"/>
    <w:rsid w:val="00E742F0"/>
    <w:rsid w:val="00E75051"/>
    <w:rsid w:val="00E75410"/>
    <w:rsid w:val="00E756A7"/>
    <w:rsid w:val="00E75962"/>
    <w:rsid w:val="00E76864"/>
    <w:rsid w:val="00E77113"/>
    <w:rsid w:val="00E7726E"/>
    <w:rsid w:val="00E774AC"/>
    <w:rsid w:val="00E77926"/>
    <w:rsid w:val="00E77E14"/>
    <w:rsid w:val="00E77E48"/>
    <w:rsid w:val="00E77EBE"/>
    <w:rsid w:val="00E8018C"/>
    <w:rsid w:val="00E804A8"/>
    <w:rsid w:val="00E80AFF"/>
    <w:rsid w:val="00E8120D"/>
    <w:rsid w:val="00E812A4"/>
    <w:rsid w:val="00E816F0"/>
    <w:rsid w:val="00E81EC7"/>
    <w:rsid w:val="00E82C54"/>
    <w:rsid w:val="00E82DD5"/>
    <w:rsid w:val="00E83062"/>
    <w:rsid w:val="00E8360E"/>
    <w:rsid w:val="00E83D40"/>
    <w:rsid w:val="00E844CD"/>
    <w:rsid w:val="00E848DF"/>
    <w:rsid w:val="00E84ACF"/>
    <w:rsid w:val="00E855CF"/>
    <w:rsid w:val="00E85615"/>
    <w:rsid w:val="00E85819"/>
    <w:rsid w:val="00E8698F"/>
    <w:rsid w:val="00E869EE"/>
    <w:rsid w:val="00E86BDD"/>
    <w:rsid w:val="00E871A2"/>
    <w:rsid w:val="00E872A5"/>
    <w:rsid w:val="00E87EB4"/>
    <w:rsid w:val="00E90ADF"/>
    <w:rsid w:val="00E90E77"/>
    <w:rsid w:val="00E911E5"/>
    <w:rsid w:val="00E91ACA"/>
    <w:rsid w:val="00E9291F"/>
    <w:rsid w:val="00E92AD7"/>
    <w:rsid w:val="00E92E74"/>
    <w:rsid w:val="00E9342B"/>
    <w:rsid w:val="00E9389C"/>
    <w:rsid w:val="00E9407C"/>
    <w:rsid w:val="00E94200"/>
    <w:rsid w:val="00E94709"/>
    <w:rsid w:val="00E948A9"/>
    <w:rsid w:val="00E95893"/>
    <w:rsid w:val="00E95A30"/>
    <w:rsid w:val="00E95AEE"/>
    <w:rsid w:val="00E96A75"/>
    <w:rsid w:val="00E971C2"/>
    <w:rsid w:val="00E9726E"/>
    <w:rsid w:val="00E97476"/>
    <w:rsid w:val="00E97E3D"/>
    <w:rsid w:val="00EA0073"/>
    <w:rsid w:val="00EA00DC"/>
    <w:rsid w:val="00EA0B64"/>
    <w:rsid w:val="00EA1F85"/>
    <w:rsid w:val="00EA1FF9"/>
    <w:rsid w:val="00EA2156"/>
    <w:rsid w:val="00EA243E"/>
    <w:rsid w:val="00EA2F55"/>
    <w:rsid w:val="00EA31AB"/>
    <w:rsid w:val="00EA3215"/>
    <w:rsid w:val="00EA33B8"/>
    <w:rsid w:val="00EA3A60"/>
    <w:rsid w:val="00EA59B7"/>
    <w:rsid w:val="00EA5F71"/>
    <w:rsid w:val="00EA5FD0"/>
    <w:rsid w:val="00EA627F"/>
    <w:rsid w:val="00EB0C0B"/>
    <w:rsid w:val="00EB1C4F"/>
    <w:rsid w:val="00EB2070"/>
    <w:rsid w:val="00EB2548"/>
    <w:rsid w:val="00EB3050"/>
    <w:rsid w:val="00EB34A1"/>
    <w:rsid w:val="00EB36ED"/>
    <w:rsid w:val="00EB3BD7"/>
    <w:rsid w:val="00EB3BE7"/>
    <w:rsid w:val="00EB3EF8"/>
    <w:rsid w:val="00EB48CC"/>
    <w:rsid w:val="00EB4990"/>
    <w:rsid w:val="00EB49D8"/>
    <w:rsid w:val="00EB4CB4"/>
    <w:rsid w:val="00EB52D3"/>
    <w:rsid w:val="00EB5894"/>
    <w:rsid w:val="00EB5B8D"/>
    <w:rsid w:val="00EB5C4C"/>
    <w:rsid w:val="00EB5C76"/>
    <w:rsid w:val="00EB6AE0"/>
    <w:rsid w:val="00EB6B25"/>
    <w:rsid w:val="00EB6C30"/>
    <w:rsid w:val="00EB7BB5"/>
    <w:rsid w:val="00EB7EEC"/>
    <w:rsid w:val="00EC0411"/>
    <w:rsid w:val="00EC0F6D"/>
    <w:rsid w:val="00EC1235"/>
    <w:rsid w:val="00EC14E7"/>
    <w:rsid w:val="00EC16EC"/>
    <w:rsid w:val="00EC208E"/>
    <w:rsid w:val="00EC2378"/>
    <w:rsid w:val="00EC2A78"/>
    <w:rsid w:val="00EC3436"/>
    <w:rsid w:val="00EC3698"/>
    <w:rsid w:val="00EC431C"/>
    <w:rsid w:val="00EC4568"/>
    <w:rsid w:val="00EC49AE"/>
    <w:rsid w:val="00EC50E3"/>
    <w:rsid w:val="00EC550A"/>
    <w:rsid w:val="00EC5756"/>
    <w:rsid w:val="00EC58F8"/>
    <w:rsid w:val="00EC6729"/>
    <w:rsid w:val="00EC6CA3"/>
    <w:rsid w:val="00EC6F45"/>
    <w:rsid w:val="00EC71D6"/>
    <w:rsid w:val="00EC7C9A"/>
    <w:rsid w:val="00ED038D"/>
    <w:rsid w:val="00ED0C3B"/>
    <w:rsid w:val="00ED0D97"/>
    <w:rsid w:val="00ED126C"/>
    <w:rsid w:val="00ED133E"/>
    <w:rsid w:val="00ED2CC6"/>
    <w:rsid w:val="00ED2CDD"/>
    <w:rsid w:val="00ED2CF0"/>
    <w:rsid w:val="00ED2E6D"/>
    <w:rsid w:val="00ED3A2B"/>
    <w:rsid w:val="00ED4C73"/>
    <w:rsid w:val="00ED4D24"/>
    <w:rsid w:val="00ED4FD7"/>
    <w:rsid w:val="00ED5D6E"/>
    <w:rsid w:val="00ED6695"/>
    <w:rsid w:val="00ED6992"/>
    <w:rsid w:val="00ED6E36"/>
    <w:rsid w:val="00ED6F69"/>
    <w:rsid w:val="00ED7434"/>
    <w:rsid w:val="00ED77DC"/>
    <w:rsid w:val="00ED7B0A"/>
    <w:rsid w:val="00ED7B7A"/>
    <w:rsid w:val="00EE05D1"/>
    <w:rsid w:val="00EE0E5F"/>
    <w:rsid w:val="00EE2673"/>
    <w:rsid w:val="00EE44E5"/>
    <w:rsid w:val="00EE4743"/>
    <w:rsid w:val="00EE4E3E"/>
    <w:rsid w:val="00EE56A9"/>
    <w:rsid w:val="00EE579E"/>
    <w:rsid w:val="00EE5EB2"/>
    <w:rsid w:val="00EE5F4A"/>
    <w:rsid w:val="00EE6317"/>
    <w:rsid w:val="00EE6465"/>
    <w:rsid w:val="00EE65F0"/>
    <w:rsid w:val="00EE6D6B"/>
    <w:rsid w:val="00EE6F72"/>
    <w:rsid w:val="00EE7717"/>
    <w:rsid w:val="00EE7AD4"/>
    <w:rsid w:val="00EF08E5"/>
    <w:rsid w:val="00EF09D5"/>
    <w:rsid w:val="00EF15C9"/>
    <w:rsid w:val="00EF1F22"/>
    <w:rsid w:val="00EF2935"/>
    <w:rsid w:val="00EF32F8"/>
    <w:rsid w:val="00EF4643"/>
    <w:rsid w:val="00EF4D3F"/>
    <w:rsid w:val="00EF63F6"/>
    <w:rsid w:val="00EF6547"/>
    <w:rsid w:val="00EF68AA"/>
    <w:rsid w:val="00EF73ED"/>
    <w:rsid w:val="00EF763B"/>
    <w:rsid w:val="00EF7D5F"/>
    <w:rsid w:val="00F00465"/>
    <w:rsid w:val="00F00FA3"/>
    <w:rsid w:val="00F01187"/>
    <w:rsid w:val="00F014C2"/>
    <w:rsid w:val="00F0170D"/>
    <w:rsid w:val="00F01939"/>
    <w:rsid w:val="00F01C22"/>
    <w:rsid w:val="00F0259C"/>
    <w:rsid w:val="00F028EB"/>
    <w:rsid w:val="00F02CCF"/>
    <w:rsid w:val="00F032B1"/>
    <w:rsid w:val="00F0359F"/>
    <w:rsid w:val="00F03926"/>
    <w:rsid w:val="00F03C51"/>
    <w:rsid w:val="00F044E2"/>
    <w:rsid w:val="00F04773"/>
    <w:rsid w:val="00F04DC9"/>
    <w:rsid w:val="00F05830"/>
    <w:rsid w:val="00F0597E"/>
    <w:rsid w:val="00F07501"/>
    <w:rsid w:val="00F0790F"/>
    <w:rsid w:val="00F07A48"/>
    <w:rsid w:val="00F07DF5"/>
    <w:rsid w:val="00F10E57"/>
    <w:rsid w:val="00F111C0"/>
    <w:rsid w:val="00F11B93"/>
    <w:rsid w:val="00F134A7"/>
    <w:rsid w:val="00F14497"/>
    <w:rsid w:val="00F14764"/>
    <w:rsid w:val="00F14847"/>
    <w:rsid w:val="00F15551"/>
    <w:rsid w:val="00F15DAB"/>
    <w:rsid w:val="00F17392"/>
    <w:rsid w:val="00F17656"/>
    <w:rsid w:val="00F17699"/>
    <w:rsid w:val="00F1794A"/>
    <w:rsid w:val="00F17D83"/>
    <w:rsid w:val="00F205B9"/>
    <w:rsid w:val="00F20AE9"/>
    <w:rsid w:val="00F2110A"/>
    <w:rsid w:val="00F21749"/>
    <w:rsid w:val="00F21BD3"/>
    <w:rsid w:val="00F21D6F"/>
    <w:rsid w:val="00F23DE2"/>
    <w:rsid w:val="00F245C0"/>
    <w:rsid w:val="00F247D6"/>
    <w:rsid w:val="00F257D0"/>
    <w:rsid w:val="00F25B4A"/>
    <w:rsid w:val="00F25B56"/>
    <w:rsid w:val="00F25CB7"/>
    <w:rsid w:val="00F26120"/>
    <w:rsid w:val="00F263DA"/>
    <w:rsid w:val="00F265F6"/>
    <w:rsid w:val="00F2746F"/>
    <w:rsid w:val="00F27AC0"/>
    <w:rsid w:val="00F30705"/>
    <w:rsid w:val="00F308F6"/>
    <w:rsid w:val="00F31243"/>
    <w:rsid w:val="00F314DF"/>
    <w:rsid w:val="00F327F7"/>
    <w:rsid w:val="00F329B0"/>
    <w:rsid w:val="00F32D5D"/>
    <w:rsid w:val="00F3306E"/>
    <w:rsid w:val="00F3405E"/>
    <w:rsid w:val="00F34F58"/>
    <w:rsid w:val="00F3515A"/>
    <w:rsid w:val="00F35283"/>
    <w:rsid w:val="00F36317"/>
    <w:rsid w:val="00F36A6B"/>
    <w:rsid w:val="00F37D58"/>
    <w:rsid w:val="00F37FAD"/>
    <w:rsid w:val="00F40637"/>
    <w:rsid w:val="00F410D6"/>
    <w:rsid w:val="00F41C92"/>
    <w:rsid w:val="00F42D9C"/>
    <w:rsid w:val="00F43275"/>
    <w:rsid w:val="00F434AD"/>
    <w:rsid w:val="00F439AF"/>
    <w:rsid w:val="00F43ACD"/>
    <w:rsid w:val="00F43DD8"/>
    <w:rsid w:val="00F43F2B"/>
    <w:rsid w:val="00F440F8"/>
    <w:rsid w:val="00F44DA2"/>
    <w:rsid w:val="00F45A5F"/>
    <w:rsid w:val="00F45DF9"/>
    <w:rsid w:val="00F46AB7"/>
    <w:rsid w:val="00F471CB"/>
    <w:rsid w:val="00F50962"/>
    <w:rsid w:val="00F51D78"/>
    <w:rsid w:val="00F5212B"/>
    <w:rsid w:val="00F52326"/>
    <w:rsid w:val="00F5261D"/>
    <w:rsid w:val="00F52DDB"/>
    <w:rsid w:val="00F531FA"/>
    <w:rsid w:val="00F54071"/>
    <w:rsid w:val="00F548BF"/>
    <w:rsid w:val="00F54C52"/>
    <w:rsid w:val="00F54CEE"/>
    <w:rsid w:val="00F551D3"/>
    <w:rsid w:val="00F5581E"/>
    <w:rsid w:val="00F559E0"/>
    <w:rsid w:val="00F575FE"/>
    <w:rsid w:val="00F577A0"/>
    <w:rsid w:val="00F6037B"/>
    <w:rsid w:val="00F6090C"/>
    <w:rsid w:val="00F60999"/>
    <w:rsid w:val="00F61777"/>
    <w:rsid w:val="00F6180F"/>
    <w:rsid w:val="00F61FFA"/>
    <w:rsid w:val="00F62524"/>
    <w:rsid w:val="00F62568"/>
    <w:rsid w:val="00F62967"/>
    <w:rsid w:val="00F629B3"/>
    <w:rsid w:val="00F62C89"/>
    <w:rsid w:val="00F62DC0"/>
    <w:rsid w:val="00F63620"/>
    <w:rsid w:val="00F6366E"/>
    <w:rsid w:val="00F6380D"/>
    <w:rsid w:val="00F639D6"/>
    <w:rsid w:val="00F6420C"/>
    <w:rsid w:val="00F64480"/>
    <w:rsid w:val="00F647B6"/>
    <w:rsid w:val="00F64808"/>
    <w:rsid w:val="00F65396"/>
    <w:rsid w:val="00F65DDC"/>
    <w:rsid w:val="00F66121"/>
    <w:rsid w:val="00F67CAB"/>
    <w:rsid w:val="00F67CC4"/>
    <w:rsid w:val="00F67D81"/>
    <w:rsid w:val="00F67E60"/>
    <w:rsid w:val="00F708B9"/>
    <w:rsid w:val="00F70A88"/>
    <w:rsid w:val="00F70F49"/>
    <w:rsid w:val="00F71F1B"/>
    <w:rsid w:val="00F71F79"/>
    <w:rsid w:val="00F732EE"/>
    <w:rsid w:val="00F73819"/>
    <w:rsid w:val="00F73BA1"/>
    <w:rsid w:val="00F74044"/>
    <w:rsid w:val="00F759A6"/>
    <w:rsid w:val="00F75C5F"/>
    <w:rsid w:val="00F762A4"/>
    <w:rsid w:val="00F77E16"/>
    <w:rsid w:val="00F8030C"/>
    <w:rsid w:val="00F809FC"/>
    <w:rsid w:val="00F80AAC"/>
    <w:rsid w:val="00F81135"/>
    <w:rsid w:val="00F81287"/>
    <w:rsid w:val="00F8268E"/>
    <w:rsid w:val="00F843D6"/>
    <w:rsid w:val="00F849EA"/>
    <w:rsid w:val="00F84A44"/>
    <w:rsid w:val="00F84F25"/>
    <w:rsid w:val="00F85619"/>
    <w:rsid w:val="00F857AA"/>
    <w:rsid w:val="00F85A19"/>
    <w:rsid w:val="00F86593"/>
    <w:rsid w:val="00F86679"/>
    <w:rsid w:val="00F86CA1"/>
    <w:rsid w:val="00F873AB"/>
    <w:rsid w:val="00F87898"/>
    <w:rsid w:val="00F87F19"/>
    <w:rsid w:val="00F90833"/>
    <w:rsid w:val="00F90F47"/>
    <w:rsid w:val="00F90F4B"/>
    <w:rsid w:val="00F9100F"/>
    <w:rsid w:val="00F91210"/>
    <w:rsid w:val="00F9149B"/>
    <w:rsid w:val="00F91F15"/>
    <w:rsid w:val="00F922FA"/>
    <w:rsid w:val="00F92969"/>
    <w:rsid w:val="00F93F18"/>
    <w:rsid w:val="00F94AF6"/>
    <w:rsid w:val="00F94CCA"/>
    <w:rsid w:val="00F95834"/>
    <w:rsid w:val="00F95ECA"/>
    <w:rsid w:val="00F9647F"/>
    <w:rsid w:val="00F96DA7"/>
    <w:rsid w:val="00F96EAF"/>
    <w:rsid w:val="00F97769"/>
    <w:rsid w:val="00FA026A"/>
    <w:rsid w:val="00FA0E1B"/>
    <w:rsid w:val="00FA11CB"/>
    <w:rsid w:val="00FA15D8"/>
    <w:rsid w:val="00FA15DE"/>
    <w:rsid w:val="00FA1B9C"/>
    <w:rsid w:val="00FA1BC2"/>
    <w:rsid w:val="00FA25D2"/>
    <w:rsid w:val="00FA2851"/>
    <w:rsid w:val="00FA2A15"/>
    <w:rsid w:val="00FA2A89"/>
    <w:rsid w:val="00FA3110"/>
    <w:rsid w:val="00FA336B"/>
    <w:rsid w:val="00FA3781"/>
    <w:rsid w:val="00FA4586"/>
    <w:rsid w:val="00FA4E11"/>
    <w:rsid w:val="00FA5415"/>
    <w:rsid w:val="00FA5800"/>
    <w:rsid w:val="00FA66AC"/>
    <w:rsid w:val="00FA7439"/>
    <w:rsid w:val="00FA7512"/>
    <w:rsid w:val="00FB07D0"/>
    <w:rsid w:val="00FB0AE9"/>
    <w:rsid w:val="00FB0E89"/>
    <w:rsid w:val="00FB1C56"/>
    <w:rsid w:val="00FB2278"/>
    <w:rsid w:val="00FB2688"/>
    <w:rsid w:val="00FB286A"/>
    <w:rsid w:val="00FB2EBC"/>
    <w:rsid w:val="00FB33DA"/>
    <w:rsid w:val="00FB3AFB"/>
    <w:rsid w:val="00FB3B8B"/>
    <w:rsid w:val="00FB3CBC"/>
    <w:rsid w:val="00FB412D"/>
    <w:rsid w:val="00FB4595"/>
    <w:rsid w:val="00FB4B66"/>
    <w:rsid w:val="00FB5013"/>
    <w:rsid w:val="00FB5AE8"/>
    <w:rsid w:val="00FB6DCC"/>
    <w:rsid w:val="00FB7213"/>
    <w:rsid w:val="00FB7354"/>
    <w:rsid w:val="00FB76A7"/>
    <w:rsid w:val="00FB77E5"/>
    <w:rsid w:val="00FB7C11"/>
    <w:rsid w:val="00FB7D8C"/>
    <w:rsid w:val="00FC014C"/>
    <w:rsid w:val="00FC034F"/>
    <w:rsid w:val="00FC1581"/>
    <w:rsid w:val="00FC1590"/>
    <w:rsid w:val="00FC163E"/>
    <w:rsid w:val="00FC1699"/>
    <w:rsid w:val="00FC229E"/>
    <w:rsid w:val="00FC28E2"/>
    <w:rsid w:val="00FC2A1B"/>
    <w:rsid w:val="00FC3CAE"/>
    <w:rsid w:val="00FC4CCF"/>
    <w:rsid w:val="00FC50B3"/>
    <w:rsid w:val="00FC5FCD"/>
    <w:rsid w:val="00FC6030"/>
    <w:rsid w:val="00FC62CF"/>
    <w:rsid w:val="00FC6311"/>
    <w:rsid w:val="00FC6951"/>
    <w:rsid w:val="00FC7262"/>
    <w:rsid w:val="00FD0464"/>
    <w:rsid w:val="00FD0B99"/>
    <w:rsid w:val="00FD11A0"/>
    <w:rsid w:val="00FD1332"/>
    <w:rsid w:val="00FD248B"/>
    <w:rsid w:val="00FD2E64"/>
    <w:rsid w:val="00FD2F12"/>
    <w:rsid w:val="00FD3AC9"/>
    <w:rsid w:val="00FD428C"/>
    <w:rsid w:val="00FD638A"/>
    <w:rsid w:val="00FD6524"/>
    <w:rsid w:val="00FD6762"/>
    <w:rsid w:val="00FD6DDE"/>
    <w:rsid w:val="00FD6E7B"/>
    <w:rsid w:val="00FD6F17"/>
    <w:rsid w:val="00FD7002"/>
    <w:rsid w:val="00FD71F2"/>
    <w:rsid w:val="00FD736F"/>
    <w:rsid w:val="00FD7825"/>
    <w:rsid w:val="00FE0CD1"/>
    <w:rsid w:val="00FE0E6D"/>
    <w:rsid w:val="00FE0F31"/>
    <w:rsid w:val="00FE104D"/>
    <w:rsid w:val="00FE109A"/>
    <w:rsid w:val="00FE19C9"/>
    <w:rsid w:val="00FE27A6"/>
    <w:rsid w:val="00FE2B2E"/>
    <w:rsid w:val="00FE2C3B"/>
    <w:rsid w:val="00FE310A"/>
    <w:rsid w:val="00FE3646"/>
    <w:rsid w:val="00FE3A1B"/>
    <w:rsid w:val="00FE3BDA"/>
    <w:rsid w:val="00FE3E76"/>
    <w:rsid w:val="00FE4540"/>
    <w:rsid w:val="00FE5080"/>
    <w:rsid w:val="00FE702E"/>
    <w:rsid w:val="00FE7A58"/>
    <w:rsid w:val="00FE7A73"/>
    <w:rsid w:val="00FE7DC7"/>
    <w:rsid w:val="00FE7E26"/>
    <w:rsid w:val="00FE7EFF"/>
    <w:rsid w:val="00FF108D"/>
    <w:rsid w:val="00FF18B6"/>
    <w:rsid w:val="00FF20B5"/>
    <w:rsid w:val="00FF25D0"/>
    <w:rsid w:val="00FF2A49"/>
    <w:rsid w:val="00FF2B40"/>
    <w:rsid w:val="00FF32A5"/>
    <w:rsid w:val="00FF406F"/>
    <w:rsid w:val="00FF4137"/>
    <w:rsid w:val="00FF44EE"/>
    <w:rsid w:val="00FF498B"/>
    <w:rsid w:val="00FF4F02"/>
    <w:rsid w:val="00FF51C6"/>
    <w:rsid w:val="00FF53D0"/>
    <w:rsid w:val="00FF558A"/>
    <w:rsid w:val="00FF6C02"/>
    <w:rsid w:val="00FF6C17"/>
    <w:rsid w:val="00FF6F37"/>
    <w:rsid w:val="00FF7116"/>
    <w:rsid w:val="00FF781F"/>
    <w:rsid w:val="00FF7AE3"/>
    <w:rsid w:val="00FF7B5B"/>
    <w:rsid w:val="00FF7DA9"/>
    <w:rsid w:val="00FF7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EEF6C1"/>
  <w15:chartTrackingRefBased/>
  <w15:docId w15:val="{BDCE8C9F-BDCA-4710-9A9E-40A8B39C5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/>
    <w:lsdException w:name="heading 1" w:uiPriority="9"/>
    <w:lsdException w:name="heading 2" w:semiHidden="1" w:uiPriority="9" w:unhideWhenUsed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28224B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rsid w:val="00814184"/>
    <w:pPr>
      <w:keepNext/>
      <w:keepLines/>
      <w:numPr>
        <w:numId w:val="8"/>
      </w:numPr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rsid w:val="00814184"/>
    <w:pPr>
      <w:keepNext/>
      <w:keepLines/>
      <w:numPr>
        <w:ilvl w:val="1"/>
        <w:numId w:val="8"/>
      </w:numPr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184"/>
    <w:pPr>
      <w:keepNext/>
      <w:keepLines/>
      <w:numPr>
        <w:ilvl w:val="2"/>
        <w:numId w:val="8"/>
      </w:numPr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184"/>
    <w:pPr>
      <w:keepNext/>
      <w:keepLines/>
      <w:numPr>
        <w:ilvl w:val="3"/>
        <w:numId w:val="8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01journaltype">
    <w:name w:val="0_1journaltype"/>
    <w:basedOn w:val="21text"/>
    <w:next w:val="02title"/>
    <w:qFormat/>
    <w:rsid w:val="0028224B"/>
    <w:pPr>
      <w:spacing w:before="240" w:line="240" w:lineRule="auto"/>
      <w:ind w:firstLine="0"/>
      <w:jc w:val="left"/>
    </w:pPr>
    <w:rPr>
      <w:i/>
    </w:rPr>
  </w:style>
  <w:style w:type="paragraph" w:customStyle="1" w:styleId="02title">
    <w:name w:val="0_2title"/>
    <w:next w:val="03authornames"/>
    <w:qFormat/>
    <w:rsid w:val="0028224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03authornames">
    <w:name w:val="0_3authornames"/>
    <w:basedOn w:val="21text"/>
    <w:next w:val="05submithistory"/>
    <w:qFormat/>
    <w:rsid w:val="005D7399"/>
    <w:pPr>
      <w:spacing w:after="120"/>
      <w:ind w:firstLine="0"/>
      <w:jc w:val="left"/>
    </w:pPr>
    <w:rPr>
      <w:b/>
      <w:snapToGrid/>
    </w:rPr>
  </w:style>
  <w:style w:type="paragraph" w:customStyle="1" w:styleId="05submithistory">
    <w:name w:val="0_5submithistory"/>
    <w:basedOn w:val="61Acknowledgments"/>
    <w:next w:val="Normal"/>
    <w:qFormat/>
    <w:rsid w:val="00C16AC6"/>
    <w:pPr>
      <w:ind w:left="113"/>
      <w:jc w:val="left"/>
    </w:pPr>
    <w:rPr>
      <w:snapToGrid/>
    </w:rPr>
  </w:style>
  <w:style w:type="paragraph" w:customStyle="1" w:styleId="04affiliation">
    <w:name w:val="0_4affiliation"/>
    <w:basedOn w:val="61Acknowledgments"/>
    <w:qFormat/>
    <w:rsid w:val="005D7399"/>
    <w:pPr>
      <w:spacing w:before="0"/>
      <w:ind w:left="311" w:hanging="198"/>
      <w:jc w:val="left"/>
    </w:pPr>
    <w:rPr>
      <w:snapToGrid/>
      <w:szCs w:val="18"/>
    </w:rPr>
  </w:style>
  <w:style w:type="paragraph" w:customStyle="1" w:styleId="06abstract">
    <w:name w:val="0_6abstract"/>
    <w:basedOn w:val="21text"/>
    <w:next w:val="07keywords"/>
    <w:qFormat/>
    <w:rsid w:val="00C16AC6"/>
    <w:pPr>
      <w:spacing w:before="240"/>
      <w:ind w:left="113" w:firstLine="0"/>
    </w:pPr>
    <w:rPr>
      <w:snapToGrid/>
    </w:rPr>
  </w:style>
  <w:style w:type="paragraph" w:customStyle="1" w:styleId="07keywords">
    <w:name w:val="0_7keywords"/>
    <w:basedOn w:val="21text"/>
    <w:next w:val="Normal"/>
    <w:qFormat/>
    <w:rsid w:val="00C16AC6"/>
    <w:pPr>
      <w:spacing w:before="240"/>
      <w:ind w:left="113" w:firstLine="0"/>
    </w:pPr>
  </w:style>
  <w:style w:type="paragraph" w:customStyle="1" w:styleId="08underline">
    <w:name w:val="0_8underline"/>
    <w:basedOn w:val="21text"/>
    <w:qFormat/>
    <w:rsid w:val="0028224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TableNormal"/>
    <w:uiPriority w:val="99"/>
    <w:rsid w:val="0028224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TableGrid">
    <w:name w:val="Table Grid"/>
    <w:basedOn w:val="TableNormal"/>
    <w:uiPriority w:val="39"/>
    <w:rsid w:val="0028224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28224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rsid w:val="002822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Header">
    <w:name w:val="header"/>
    <w:basedOn w:val="Normal"/>
    <w:link w:val="HeaderChar"/>
    <w:uiPriority w:val="99"/>
    <w:rsid w:val="00282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rsid w:val="002822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7header">
    <w:name w:val="7_header"/>
    <w:rsid w:val="0028224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22textnoindent">
    <w:name w:val="2_2text_no_indent"/>
    <w:basedOn w:val="21text"/>
    <w:qFormat/>
    <w:rsid w:val="00117E47"/>
    <w:pPr>
      <w:ind w:firstLine="0"/>
    </w:pPr>
  </w:style>
  <w:style w:type="paragraph" w:customStyle="1" w:styleId="23textspaceafter">
    <w:name w:val="2_3text_space_after"/>
    <w:basedOn w:val="21text"/>
    <w:qFormat/>
    <w:rsid w:val="0028224B"/>
    <w:pPr>
      <w:spacing w:after="240"/>
    </w:pPr>
  </w:style>
  <w:style w:type="paragraph" w:customStyle="1" w:styleId="25textbeforelist">
    <w:name w:val="2_5text_before_list"/>
    <w:basedOn w:val="21text"/>
    <w:qFormat/>
    <w:rsid w:val="0028224B"/>
    <w:pPr>
      <w:spacing w:after="120"/>
    </w:pPr>
  </w:style>
  <w:style w:type="paragraph" w:customStyle="1" w:styleId="24textafterlist">
    <w:name w:val="2_4text_after_list"/>
    <w:basedOn w:val="21text"/>
    <w:qFormat/>
    <w:rsid w:val="0028224B"/>
    <w:pPr>
      <w:spacing w:before="120"/>
    </w:pPr>
  </w:style>
  <w:style w:type="paragraph" w:customStyle="1" w:styleId="31list">
    <w:name w:val="3_1list"/>
    <w:basedOn w:val="21text"/>
    <w:qFormat/>
    <w:rsid w:val="00B22A4B"/>
    <w:pPr>
      <w:numPr>
        <w:numId w:val="18"/>
      </w:numPr>
    </w:pPr>
  </w:style>
  <w:style w:type="paragraph" w:customStyle="1" w:styleId="32bullet">
    <w:name w:val="3_2bullet"/>
    <w:basedOn w:val="21text"/>
    <w:qFormat/>
    <w:rsid w:val="00A014B4"/>
    <w:pPr>
      <w:numPr>
        <w:numId w:val="19"/>
      </w:numPr>
    </w:pPr>
  </w:style>
  <w:style w:type="paragraph" w:customStyle="1" w:styleId="33equation">
    <w:name w:val="3_3★equation"/>
    <w:basedOn w:val="21text"/>
    <w:qFormat/>
    <w:rsid w:val="0028224B"/>
    <w:pPr>
      <w:spacing w:before="120" w:after="120"/>
      <w:ind w:left="709" w:firstLine="0"/>
      <w:jc w:val="center"/>
    </w:pPr>
  </w:style>
  <w:style w:type="paragraph" w:customStyle="1" w:styleId="41aequationnumber">
    <w:name w:val="4_1★a_equation_number"/>
    <w:basedOn w:val="21text"/>
    <w:qFormat/>
    <w:rsid w:val="0028224B"/>
    <w:pPr>
      <w:numPr>
        <w:numId w:val="28"/>
      </w:numPr>
      <w:spacing w:before="120" w:after="120" w:line="240" w:lineRule="auto"/>
      <w:jc w:val="right"/>
    </w:pPr>
  </w:style>
  <w:style w:type="paragraph" w:customStyle="1" w:styleId="61Acknowledgments">
    <w:name w:val="6_1Acknowledgments"/>
    <w:qFormat/>
    <w:rsid w:val="00440D9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42tablecaption">
    <w:name w:val="4_2★table_caption"/>
    <w:basedOn w:val="61Acknowledgments"/>
    <w:qFormat/>
    <w:rsid w:val="0028224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43tablebody">
    <w:name w:val="4_3table_body"/>
    <w:qFormat/>
    <w:rsid w:val="009169F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44tablefooter">
    <w:name w:val="4_4table_footer"/>
    <w:basedOn w:val="42tablecaption"/>
    <w:next w:val="21text"/>
    <w:qFormat/>
    <w:rsid w:val="0028224B"/>
    <w:pPr>
      <w:spacing w:before="0"/>
      <w:ind w:left="0" w:right="0"/>
    </w:pPr>
  </w:style>
  <w:style w:type="paragraph" w:customStyle="1" w:styleId="51figurecaption">
    <w:name w:val="5_1★figure_caption"/>
    <w:basedOn w:val="61Acknowledgments"/>
    <w:qFormat/>
    <w:rsid w:val="009B77BA"/>
    <w:pPr>
      <w:suppressAutoHyphens/>
      <w:spacing w:after="240" w:line="260" w:lineRule="atLeast"/>
      <w:ind w:left="425" w:right="425"/>
      <w:jc w:val="left"/>
    </w:pPr>
    <w:rPr>
      <w:snapToGrid/>
    </w:rPr>
  </w:style>
  <w:style w:type="paragraph" w:customStyle="1" w:styleId="52figure">
    <w:name w:val="5_2figure"/>
    <w:rsid w:val="0028224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61Acknowledgments"/>
    <w:rsid w:val="0028224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61Acknowledgments"/>
    <w:rsid w:val="0028224B"/>
    <w:rPr>
      <w:rFonts w:eastAsia="SimSun"/>
      <w:color w:val="auto"/>
      <w:lang w:eastAsia="en-US"/>
    </w:rPr>
  </w:style>
  <w:style w:type="paragraph" w:customStyle="1" w:styleId="MDPI64CoI">
    <w:name w:val="MDPI_6.4_CoI"/>
    <w:basedOn w:val="61Acknowledgments"/>
    <w:rsid w:val="0028224B"/>
  </w:style>
  <w:style w:type="paragraph" w:customStyle="1" w:styleId="MDPIfooterfirstpage">
    <w:name w:val="MDPI_footer_firstpage"/>
    <w:basedOn w:val="Normal"/>
    <w:rsid w:val="0028224B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21text">
    <w:name w:val="2_1★text"/>
    <w:link w:val="21textChar"/>
    <w:qFormat/>
    <w:rsid w:val="00A66BAC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 w:val="22"/>
      <w:szCs w:val="22"/>
      <w:lang w:val="en-GB" w:eastAsia="de-DE" w:bidi="en-US"/>
    </w:rPr>
  </w:style>
  <w:style w:type="paragraph" w:customStyle="1" w:styleId="13heading3">
    <w:name w:val="1_3heading3"/>
    <w:basedOn w:val="21text"/>
    <w:link w:val="13heading3Char"/>
    <w:qFormat/>
    <w:rsid w:val="00D12EAD"/>
    <w:pPr>
      <w:keepNext/>
      <w:numPr>
        <w:ilvl w:val="2"/>
        <w:numId w:val="24"/>
      </w:numPr>
      <w:spacing w:before="240" w:after="120"/>
      <w:jc w:val="left"/>
      <w:outlineLvl w:val="2"/>
    </w:pPr>
  </w:style>
  <w:style w:type="paragraph" w:customStyle="1" w:styleId="11heading">
    <w:name w:val="1_1★heading"/>
    <w:basedOn w:val="13heading3"/>
    <w:qFormat/>
    <w:rsid w:val="00D12EAD"/>
    <w:pPr>
      <w:keepNext w:val="0"/>
      <w:numPr>
        <w:ilvl w:val="0"/>
      </w:numPr>
      <w:outlineLvl w:val="0"/>
    </w:pPr>
    <w:rPr>
      <w:b/>
    </w:rPr>
  </w:style>
  <w:style w:type="paragraph" w:customStyle="1" w:styleId="12heading2">
    <w:name w:val="1_2★heading2"/>
    <w:basedOn w:val="Normal"/>
    <w:qFormat/>
    <w:rsid w:val="00D12EAD"/>
    <w:pPr>
      <w:keepNext/>
      <w:numPr>
        <w:ilvl w:val="1"/>
        <w:numId w:val="24"/>
      </w:num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2"/>
      <w:szCs w:val="22"/>
      <w:lang w:bidi="en-US"/>
    </w:rPr>
  </w:style>
  <w:style w:type="paragraph" w:customStyle="1" w:styleId="62References">
    <w:name w:val="6_2References"/>
    <w:basedOn w:val="61Acknowledgments"/>
    <w:qFormat/>
    <w:rsid w:val="00440D9F"/>
    <w:pPr>
      <w:numPr>
        <w:numId w:val="3"/>
      </w:numPr>
      <w:spacing w:before="0" w:line="260" w:lineRule="atLeast"/>
      <w:ind w:left="425" w:hanging="425"/>
    </w:pPr>
    <w:rPr>
      <w:sz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24B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2822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LineNumber">
    <w:name w:val="line number"/>
    <w:basedOn w:val="DefaultParagraphFont"/>
    <w:uiPriority w:val="99"/>
    <w:semiHidden/>
    <w:unhideWhenUsed/>
    <w:rsid w:val="0028224B"/>
  </w:style>
  <w:style w:type="table" w:customStyle="1" w:styleId="MDPI41threelinetable">
    <w:name w:val="MDPI_4.1_three_line_table"/>
    <w:basedOn w:val="TableNormal"/>
    <w:uiPriority w:val="99"/>
    <w:rsid w:val="009169F1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" w:hAnsi="Calibri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unhideWhenUsed/>
    <w:rsid w:val="00D03CBA"/>
    <w:rPr>
      <w:color w:val="0563C1"/>
      <w:u w:val="single"/>
    </w:rPr>
  </w:style>
  <w:style w:type="character" w:customStyle="1" w:styleId="UnresolvedMention1">
    <w:name w:val="Unresolved Mention1"/>
    <w:uiPriority w:val="99"/>
    <w:semiHidden/>
    <w:unhideWhenUsed/>
    <w:rsid w:val="00A8692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D63006"/>
    <w:pPr>
      <w:widowControl w:val="0"/>
      <w:spacing w:line="240" w:lineRule="auto"/>
      <w:ind w:firstLineChars="200" w:firstLine="420"/>
    </w:pPr>
    <w:rPr>
      <w:rFonts w:asciiTheme="minorHAnsi" w:eastAsiaTheme="minorEastAsia" w:hAnsiTheme="minorHAnsi" w:cstheme="minorBidi"/>
      <w:color w:val="auto"/>
      <w:kern w:val="2"/>
      <w:sz w:val="21"/>
      <w:szCs w:val="22"/>
      <w:lang w:eastAsia="zh-CN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D63006"/>
    <w:pPr>
      <w:widowControl w:val="0"/>
      <w:spacing w:after="200" w:line="240" w:lineRule="auto"/>
    </w:pPr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B0F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B0FC4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B0FC4"/>
    <w:rPr>
      <w:rFonts w:ascii="Times New Roman" w:eastAsia="Times New Roman" w:hAnsi="Times New Roman"/>
      <w:color w:val="00000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0F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0FC4"/>
    <w:rPr>
      <w:rFonts w:ascii="Times New Roman" w:eastAsia="Times New Roman" w:hAnsi="Times New Roman"/>
      <w:b/>
      <w:bCs/>
      <w:color w:val="000000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814184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18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184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184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eastAsia="de-DE"/>
    </w:rPr>
  </w:style>
  <w:style w:type="paragraph" w:customStyle="1" w:styleId="14heading">
    <w:name w:val="1_4heading"/>
    <w:basedOn w:val="13heading3"/>
    <w:link w:val="14headingChar"/>
    <w:qFormat/>
    <w:rsid w:val="00117E47"/>
    <w:pPr>
      <w:numPr>
        <w:ilvl w:val="3"/>
      </w:numPr>
      <w:tabs>
        <w:tab w:val="clear" w:pos="851"/>
        <w:tab w:val="num" w:pos="709"/>
      </w:tabs>
      <w:outlineLvl w:val="3"/>
    </w:pPr>
  </w:style>
  <w:style w:type="numbering" w:customStyle="1" w:styleId="Eqnumber">
    <w:name w:val="Eq_number"/>
    <w:uiPriority w:val="99"/>
    <w:rsid w:val="007602C9"/>
    <w:pPr>
      <w:numPr>
        <w:numId w:val="11"/>
      </w:numPr>
    </w:pPr>
  </w:style>
  <w:style w:type="character" w:customStyle="1" w:styleId="21textChar">
    <w:name w:val="2_1★text Char"/>
    <w:basedOn w:val="DefaultParagraphFont"/>
    <w:link w:val="21text"/>
    <w:rsid w:val="00A66BAC"/>
    <w:rPr>
      <w:rFonts w:ascii="Palatino Linotype" w:eastAsia="Times New Roman" w:hAnsi="Palatino Linotype"/>
      <w:snapToGrid w:val="0"/>
      <w:color w:val="000000"/>
      <w:sz w:val="22"/>
      <w:szCs w:val="22"/>
      <w:lang w:val="en-GB" w:eastAsia="de-DE" w:bidi="en-US"/>
    </w:rPr>
  </w:style>
  <w:style w:type="character" w:customStyle="1" w:styleId="13heading3Char">
    <w:name w:val="1_3heading3 Char"/>
    <w:basedOn w:val="21textChar"/>
    <w:link w:val="13heading3"/>
    <w:rsid w:val="00117E47"/>
    <w:rPr>
      <w:rFonts w:ascii="Palatino Linotype" w:eastAsia="Times New Roman" w:hAnsi="Palatino Linotype"/>
      <w:snapToGrid w:val="0"/>
      <w:color w:val="000000"/>
      <w:sz w:val="22"/>
      <w:szCs w:val="22"/>
      <w:lang w:val="en-GB" w:eastAsia="de-DE" w:bidi="en-US"/>
    </w:rPr>
  </w:style>
  <w:style w:type="character" w:customStyle="1" w:styleId="14headingChar">
    <w:name w:val="1_4heading Char"/>
    <w:basedOn w:val="13heading3Char"/>
    <w:link w:val="14heading"/>
    <w:rsid w:val="00117E47"/>
    <w:rPr>
      <w:rFonts w:ascii="Palatino Linotype" w:eastAsia="Times New Roman" w:hAnsi="Palatino Linotype"/>
      <w:snapToGrid w:val="0"/>
      <w:color w:val="000000"/>
      <w:sz w:val="22"/>
      <w:szCs w:val="22"/>
      <w:lang w:val="en-GB" w:eastAsia="de-DE" w:bidi="en-US"/>
    </w:rPr>
  </w:style>
  <w:style w:type="paragraph" w:customStyle="1" w:styleId="71Footnote">
    <w:name w:val="7_1Footnote"/>
    <w:basedOn w:val="FootnoteText"/>
    <w:link w:val="71FootnoteChar"/>
    <w:qFormat/>
    <w:rsid w:val="004F338E"/>
    <w:pPr>
      <w:spacing w:line="240" w:lineRule="exact"/>
    </w:pPr>
    <w:rPr>
      <w:rFonts w:ascii="Palatino Linotype" w:eastAsia="Palatino Linotype" w:hAnsi="Palatino Linotype"/>
    </w:rPr>
  </w:style>
  <w:style w:type="character" w:customStyle="1" w:styleId="71FootnoteChar">
    <w:name w:val="7_1Footnote Char"/>
    <w:basedOn w:val="FootnoteTextChar"/>
    <w:link w:val="71Footnote"/>
    <w:rsid w:val="004F338E"/>
    <w:rPr>
      <w:rFonts w:ascii="Palatino Linotype" w:eastAsia="Palatino Linotype" w:hAnsi="Palatino Linotype"/>
      <w:color w:val="000000"/>
      <w:lang w:eastAsia="de-DE"/>
    </w:rPr>
  </w:style>
  <w:style w:type="paragraph" w:styleId="FootnoteText">
    <w:name w:val="footnote text"/>
    <w:basedOn w:val="Normal"/>
    <w:link w:val="FootnoteTextChar"/>
    <w:unhideWhenUsed/>
    <w:rsid w:val="00F91F15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F91F15"/>
    <w:rPr>
      <w:rFonts w:ascii="Times New Roman" w:eastAsia="Times New Roman" w:hAnsi="Times New Roman"/>
      <w:color w:val="000000"/>
      <w:lang w:eastAsia="de-DE"/>
    </w:rPr>
  </w:style>
  <w:style w:type="character" w:styleId="PlaceholderText">
    <w:name w:val="Placeholder Text"/>
    <w:basedOn w:val="DefaultParagraphFont"/>
    <w:uiPriority w:val="99"/>
    <w:semiHidden/>
    <w:rsid w:val="0075781D"/>
    <w:rPr>
      <w:color w:val="808080"/>
    </w:rPr>
  </w:style>
  <w:style w:type="character" w:customStyle="1" w:styleId="CaptionChar">
    <w:name w:val="Caption Char"/>
    <w:basedOn w:val="DefaultParagraphFont"/>
    <w:link w:val="Caption"/>
    <w:rsid w:val="00974A99"/>
    <w:rPr>
      <w:rFonts w:asciiTheme="minorHAnsi" w:eastAsiaTheme="minorEastAsia" w:hAnsiTheme="minorHAnsi" w:cstheme="minorBidi"/>
      <w:i/>
      <w:iCs/>
      <w:color w:val="44546A" w:themeColor="text2"/>
      <w:kern w:val="2"/>
      <w:sz w:val="18"/>
      <w:szCs w:val="18"/>
      <w:lang w:eastAsia="zh-CN"/>
    </w:rPr>
  </w:style>
  <w:style w:type="character" w:styleId="FootnoteReference">
    <w:name w:val="footnote reference"/>
    <w:basedOn w:val="DefaultParagraphFont"/>
    <w:rsid w:val="00491B41"/>
    <w:rPr>
      <w:vertAlign w:val="superscript"/>
    </w:rPr>
  </w:style>
  <w:style w:type="paragraph" w:styleId="Revision">
    <w:name w:val="Revision"/>
    <w:hidden/>
    <w:uiPriority w:val="99"/>
    <w:semiHidden/>
    <w:rsid w:val="0034136F"/>
    <w:rPr>
      <w:rFonts w:ascii="Times New Roman" w:eastAsia="Times New Roman" w:hAnsi="Times New Roman"/>
      <w:color w:val="000000"/>
      <w:sz w:val="24"/>
      <w:lang w:eastAsia="de-D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92C2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8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89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6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7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02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91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9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0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6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1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90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60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3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0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7161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332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single" w:sz="6" w:space="0" w:color="auto"/>
                <w:right w:val="none" w:sz="0" w:space="0" w:color="auto"/>
              </w:divBdr>
            </w:div>
            <w:div w:id="645203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153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898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979270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630989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21022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88927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1462434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9342937">
                      <w:marLeft w:val="0"/>
                      <w:marRight w:val="0"/>
                      <w:marTop w:val="24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56032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8199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814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3824478">
                      <w:marLeft w:val="29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1253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68551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79270">
                      <w:marLeft w:val="29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9467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2697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6806403">
                      <w:marLeft w:val="29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03267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04088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919458">
                      <w:marLeft w:val="29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8645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2448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7413026">
                      <w:marLeft w:val="29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2922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079226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15676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944174">
                      <w:marLeft w:val="29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37392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83290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3668812">
                      <w:marLeft w:val="29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5322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8031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456850">
                      <w:marLeft w:val="291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87850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82651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10443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4082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5E5E5"/>
            <w:right w:val="none" w:sz="0" w:space="0" w:color="auto"/>
          </w:divBdr>
          <w:divsChild>
            <w:div w:id="1101216975">
              <w:marLeft w:val="0"/>
              <w:marRight w:val="24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479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4695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26235111">
              <w:marLeft w:val="0"/>
              <w:marRight w:val="0"/>
              <w:marTop w:val="0"/>
              <w:marBottom w:val="0"/>
              <w:divBdr>
                <w:top w:val="none" w:sz="0" w:space="15" w:color="auto"/>
                <w:left w:val="none" w:sz="0" w:space="15" w:color="auto"/>
                <w:bottom w:val="single" w:sz="6" w:space="15" w:color="CCCCCC"/>
                <w:right w:val="none" w:sz="0" w:space="15" w:color="auto"/>
              </w:divBdr>
            </w:div>
          </w:divsChild>
        </w:div>
        <w:div w:id="1241452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0" w:color="E5E5E5"/>
            <w:right w:val="none" w:sz="0" w:space="0" w:color="auto"/>
          </w:divBdr>
          <w:divsChild>
            <w:div w:id="33623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033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3940085">
              <w:marLeft w:val="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34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723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0039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804219">
                      <w:marLeft w:val="840"/>
                      <w:marRight w:val="60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3012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695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011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166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80131903">
                              <w:marLeft w:val="36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99420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43635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  <w:div w:id="7490856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81771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408228">
                                  <w:marLeft w:val="0"/>
                                  <w:marRight w:val="0"/>
                                  <w:marTop w:val="30"/>
                                  <w:marBottom w:val="3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163039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6543311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15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82403563">
          <w:marLeft w:val="0"/>
          <w:marRight w:val="0"/>
          <w:marTop w:val="0"/>
          <w:marBottom w:val="0"/>
          <w:divBdr>
            <w:top w:val="single" w:sz="6" w:space="0" w:color="E4E4E4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75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470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65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8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3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8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99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5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25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9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4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1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0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28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70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11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9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22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2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7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11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07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byunj\Documents\Custom%20Office%20Templates\SSRGjournal_templete181013.dotx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F1A9B2-7ACC-47DC-8478-5847E92D19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SRGjournal_templete181013.dotx</Template>
  <TotalTime>97</TotalTime>
  <Pages>4</Pages>
  <Words>1236</Words>
  <Characters>7050</Characters>
  <Application>Microsoft Office Word</Application>
  <DocSecurity>0</DocSecurity>
  <Lines>58</Lines>
  <Paragraphs>1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Eun Byun</dc:creator>
  <cp:keywords/>
  <dc:description/>
  <cp:lastModifiedBy>Asha Mol S.P.</cp:lastModifiedBy>
  <cp:revision>23</cp:revision>
  <cp:lastPrinted>2022-03-22T12:12:00Z</cp:lastPrinted>
  <dcterms:created xsi:type="dcterms:W3CDTF">2022-03-25T14:18:00Z</dcterms:created>
  <dcterms:modified xsi:type="dcterms:W3CDTF">2022-05-05T0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9b72a41-b322-3b67-bd1a-cec9919cb574</vt:lpwstr>
  </property>
  <property fmtid="{D5CDD505-2E9C-101B-9397-08002B2CF9AE}" pid="24" name="Mendeley Citation Style_1">
    <vt:lpwstr>http://www.zotero.org/styles/journal-of-engineering-mechanics</vt:lpwstr>
  </property>
</Properties>
</file>